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CF6AEA" w14:textId="0915068A" w:rsidR="009B758A" w:rsidRPr="009B758A" w:rsidRDefault="009B758A" w:rsidP="00FA6DCD">
      <w:pPr>
        <w:pStyle w:val="Heading1"/>
        <w:spacing w:line="360" w:lineRule="auto"/>
        <w:rPr>
          <w:rFonts w:asciiTheme="minorHAnsi" w:hAnsiTheme="minorHAnsi" w:cstheme="minorHAnsi"/>
          <w:b/>
          <w:color w:val="auto"/>
          <w:sz w:val="24"/>
          <w:szCs w:val="24"/>
        </w:rPr>
      </w:pPr>
      <w:r w:rsidRPr="009B758A">
        <w:rPr>
          <w:rFonts w:asciiTheme="minorHAnsi" w:hAnsiTheme="minorHAnsi" w:cstheme="minorHAnsi"/>
          <w:b/>
          <w:color w:val="auto"/>
          <w:sz w:val="24"/>
          <w:szCs w:val="24"/>
        </w:rPr>
        <w:t>Willis et al Supplementary Tables and Figure legends</w:t>
      </w:r>
    </w:p>
    <w:p w14:paraId="14EA23BD" w14:textId="524C0101" w:rsidR="00202D12" w:rsidRPr="00FA6DCD" w:rsidRDefault="00202D12" w:rsidP="00FA6DCD">
      <w:pPr>
        <w:pStyle w:val="Heading1"/>
        <w:spacing w:line="360" w:lineRule="auto"/>
        <w:rPr>
          <w:rFonts w:asciiTheme="minorHAnsi" w:hAnsiTheme="minorHAnsi" w:cstheme="minorHAnsi"/>
          <w:b/>
          <w:color w:val="auto"/>
          <w:sz w:val="22"/>
          <w:szCs w:val="22"/>
        </w:rPr>
      </w:pPr>
      <w:r w:rsidRPr="006A7329">
        <w:rPr>
          <w:rFonts w:asciiTheme="minorHAnsi" w:hAnsiTheme="minorHAnsi" w:cstheme="minorHAnsi"/>
          <w:b/>
          <w:color w:val="auto"/>
          <w:sz w:val="22"/>
          <w:szCs w:val="22"/>
        </w:rPr>
        <w:t>Supplementary Tables</w:t>
      </w:r>
    </w:p>
    <w:p w14:paraId="7569C4ED" w14:textId="18DCEB5B" w:rsidR="00202D12" w:rsidRPr="000673F4" w:rsidRDefault="00202D12" w:rsidP="00202D12">
      <w:pPr>
        <w:pStyle w:val="Heading2"/>
        <w:spacing w:line="360" w:lineRule="auto"/>
        <w:rPr>
          <w:rFonts w:asciiTheme="minorHAnsi" w:hAnsiTheme="minorHAnsi" w:cstheme="minorHAnsi"/>
          <w:b/>
          <w:color w:val="auto"/>
          <w:sz w:val="22"/>
          <w:szCs w:val="22"/>
        </w:rPr>
      </w:pPr>
      <w:bookmarkStart w:id="0" w:name="_Toc115441389"/>
      <w:r w:rsidRPr="000673F4">
        <w:rPr>
          <w:rFonts w:asciiTheme="minorHAnsi" w:hAnsiTheme="minorHAnsi" w:cstheme="minorHAnsi"/>
          <w:b/>
          <w:color w:val="auto"/>
          <w:sz w:val="22"/>
          <w:szCs w:val="22"/>
        </w:rPr>
        <w:t xml:space="preserve">Supplementary Table S1: Cell </w:t>
      </w:r>
      <w:r w:rsidR="008D2714">
        <w:rPr>
          <w:rFonts w:asciiTheme="minorHAnsi" w:hAnsiTheme="minorHAnsi" w:cstheme="minorHAnsi"/>
          <w:b/>
          <w:color w:val="auto"/>
          <w:sz w:val="22"/>
          <w:szCs w:val="22"/>
        </w:rPr>
        <w:t xml:space="preserve">line </w:t>
      </w:r>
      <w:r w:rsidRPr="000673F4">
        <w:rPr>
          <w:rFonts w:asciiTheme="minorHAnsi" w:hAnsiTheme="minorHAnsi" w:cstheme="minorHAnsi"/>
          <w:b/>
          <w:color w:val="auto"/>
          <w:sz w:val="22"/>
          <w:szCs w:val="22"/>
        </w:rPr>
        <w:t>culture conditions</w:t>
      </w:r>
      <w:bookmarkEnd w:id="0"/>
      <w:r w:rsidR="000673F4">
        <w:rPr>
          <w:rFonts w:asciiTheme="minorHAnsi" w:hAnsiTheme="minorHAnsi" w:cstheme="minorHAnsi"/>
          <w:b/>
          <w:color w:val="auto"/>
          <w:sz w:val="22"/>
          <w:szCs w:val="22"/>
        </w:rPr>
        <w:t>.</w:t>
      </w:r>
    </w:p>
    <w:p w14:paraId="75B4ABEF" w14:textId="77777777" w:rsidR="00202D12" w:rsidRPr="000F5D7E" w:rsidRDefault="00202D12" w:rsidP="00202D12">
      <w:pPr>
        <w:pStyle w:val="Heading2"/>
        <w:spacing w:line="360" w:lineRule="auto"/>
        <w:rPr>
          <w:rFonts w:asciiTheme="minorHAnsi" w:hAnsiTheme="minorHAnsi" w:cstheme="minorHAnsi"/>
          <w:bCs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28"/>
        <w:gridCol w:w="1405"/>
        <w:gridCol w:w="1140"/>
        <w:gridCol w:w="1240"/>
        <w:gridCol w:w="2104"/>
        <w:gridCol w:w="1799"/>
      </w:tblGrid>
      <w:tr w:rsidR="00202D12" w:rsidRPr="000F5D7E" w14:paraId="1F985DA1" w14:textId="77777777" w:rsidTr="003D236A">
        <w:trPr>
          <w:jc w:val="center"/>
        </w:trPr>
        <w:tc>
          <w:tcPr>
            <w:tcW w:w="1330" w:type="dxa"/>
          </w:tcPr>
          <w:p w14:paraId="2F34E922" w14:textId="77777777" w:rsidR="00202D12" w:rsidRPr="001E1D72" w:rsidRDefault="00202D12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1E1D72">
              <w:rPr>
                <w:rFonts w:cstheme="minorHAnsi"/>
                <w:b/>
              </w:rPr>
              <w:t>Cell line</w:t>
            </w:r>
          </w:p>
        </w:tc>
        <w:tc>
          <w:tcPr>
            <w:tcW w:w="1406" w:type="dxa"/>
          </w:tcPr>
          <w:p w14:paraId="1BE09A31" w14:textId="77777777" w:rsidR="00202D12" w:rsidRPr="001E1D72" w:rsidRDefault="00202D12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1E1D72">
              <w:rPr>
                <w:rFonts w:cstheme="minorHAnsi"/>
                <w:b/>
              </w:rPr>
              <w:t>Base medium</w:t>
            </w:r>
          </w:p>
        </w:tc>
        <w:tc>
          <w:tcPr>
            <w:tcW w:w="1140" w:type="dxa"/>
          </w:tcPr>
          <w:p w14:paraId="1287FF4D" w14:textId="77777777" w:rsidR="00202D12" w:rsidRPr="001E1D72" w:rsidRDefault="00202D12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1E1D72">
              <w:rPr>
                <w:rFonts w:cstheme="minorHAnsi"/>
                <w:b/>
              </w:rPr>
              <w:t>Supplier</w:t>
            </w:r>
          </w:p>
        </w:tc>
        <w:tc>
          <w:tcPr>
            <w:tcW w:w="1240" w:type="dxa"/>
          </w:tcPr>
          <w:p w14:paraId="0659FAFA" w14:textId="77777777" w:rsidR="00202D12" w:rsidRPr="001E1D72" w:rsidRDefault="00202D12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1E1D72">
              <w:rPr>
                <w:rFonts w:cstheme="minorHAnsi"/>
                <w:b/>
              </w:rPr>
              <w:t>Cat. No.</w:t>
            </w:r>
          </w:p>
        </w:tc>
        <w:tc>
          <w:tcPr>
            <w:tcW w:w="2106" w:type="dxa"/>
          </w:tcPr>
          <w:p w14:paraId="44FDFFAB" w14:textId="77777777" w:rsidR="00202D12" w:rsidRPr="001E1D72" w:rsidRDefault="00202D12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1E1D72">
              <w:rPr>
                <w:rFonts w:cstheme="minorHAnsi"/>
                <w:b/>
              </w:rPr>
              <w:t>Heat-inactivated FBS</w:t>
            </w:r>
          </w:p>
        </w:tc>
        <w:tc>
          <w:tcPr>
            <w:tcW w:w="1794" w:type="dxa"/>
          </w:tcPr>
          <w:p w14:paraId="5F461B76" w14:textId="77777777" w:rsidR="00202D12" w:rsidRPr="001E1D72" w:rsidRDefault="00202D12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1E1D72">
              <w:rPr>
                <w:rFonts w:cstheme="minorHAnsi"/>
                <w:b/>
              </w:rPr>
              <w:t>Supplementation</w:t>
            </w:r>
          </w:p>
        </w:tc>
      </w:tr>
      <w:tr w:rsidR="00BA7566" w:rsidRPr="000F5D7E" w14:paraId="75D6972D" w14:textId="77777777" w:rsidTr="003D236A">
        <w:trPr>
          <w:jc w:val="center"/>
        </w:trPr>
        <w:tc>
          <w:tcPr>
            <w:tcW w:w="1330" w:type="dxa"/>
          </w:tcPr>
          <w:p w14:paraId="334CA236" w14:textId="74B93481" w:rsidR="00BA7566" w:rsidRPr="000F5D7E" w:rsidRDefault="00BA7566" w:rsidP="00BA7566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RIVA</w:t>
            </w:r>
          </w:p>
        </w:tc>
        <w:tc>
          <w:tcPr>
            <w:tcW w:w="1406" w:type="dxa"/>
          </w:tcPr>
          <w:p w14:paraId="1DF7B85A" w14:textId="57559F69" w:rsidR="00BA7566" w:rsidRPr="000F5D7E" w:rsidRDefault="00BA7566" w:rsidP="00BA7566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RPMI-1640</w:t>
            </w:r>
          </w:p>
        </w:tc>
        <w:tc>
          <w:tcPr>
            <w:tcW w:w="1140" w:type="dxa"/>
          </w:tcPr>
          <w:p w14:paraId="43681A27" w14:textId="0AD157CA" w:rsidR="00BA7566" w:rsidRPr="000F5D7E" w:rsidRDefault="00BA7566" w:rsidP="00BA7566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Gibco</w:t>
            </w:r>
          </w:p>
        </w:tc>
        <w:tc>
          <w:tcPr>
            <w:tcW w:w="1240" w:type="dxa"/>
          </w:tcPr>
          <w:p w14:paraId="0BC0329F" w14:textId="1C218F4A" w:rsidR="00BA7566" w:rsidRPr="000F5D7E" w:rsidRDefault="00BA7566" w:rsidP="00BA7566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1835030</w:t>
            </w:r>
          </w:p>
        </w:tc>
        <w:tc>
          <w:tcPr>
            <w:tcW w:w="2106" w:type="dxa"/>
          </w:tcPr>
          <w:p w14:paraId="6762B92E" w14:textId="4E82D87B" w:rsidR="00BA7566" w:rsidRPr="000F5D7E" w:rsidRDefault="00BA7566" w:rsidP="00BA7566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0%</w:t>
            </w:r>
          </w:p>
        </w:tc>
        <w:tc>
          <w:tcPr>
            <w:tcW w:w="1794" w:type="dxa"/>
          </w:tcPr>
          <w:p w14:paraId="5166F51F" w14:textId="0CB7D548" w:rsidR="00BA7566" w:rsidRPr="000F5D7E" w:rsidRDefault="00BA7566" w:rsidP="00BA7566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% L-G</w:t>
            </w:r>
            <w:r>
              <w:rPr>
                <w:rFonts w:cstheme="minorHAnsi"/>
                <w:bCs/>
              </w:rPr>
              <w:t>l</w:t>
            </w:r>
            <w:r w:rsidRPr="000F5D7E">
              <w:rPr>
                <w:rFonts w:cstheme="minorHAnsi"/>
                <w:bCs/>
              </w:rPr>
              <w:t>utamine</w:t>
            </w:r>
          </w:p>
        </w:tc>
      </w:tr>
      <w:tr w:rsidR="00BA7566" w:rsidRPr="000F5D7E" w14:paraId="4A2B39CF" w14:textId="77777777" w:rsidTr="003D236A">
        <w:trPr>
          <w:jc w:val="center"/>
        </w:trPr>
        <w:tc>
          <w:tcPr>
            <w:tcW w:w="1330" w:type="dxa"/>
          </w:tcPr>
          <w:p w14:paraId="61D9C3C2" w14:textId="5BC25EE1" w:rsidR="00BA7566" w:rsidRPr="000F5D7E" w:rsidRDefault="00BA7566" w:rsidP="00BA7566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OCI-LY10</w:t>
            </w:r>
          </w:p>
        </w:tc>
        <w:tc>
          <w:tcPr>
            <w:tcW w:w="1406" w:type="dxa"/>
          </w:tcPr>
          <w:p w14:paraId="7A37D465" w14:textId="51B8F9FA" w:rsidR="00BA7566" w:rsidRPr="000F5D7E" w:rsidRDefault="00C860F0" w:rsidP="00BA7566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IMDM</w:t>
            </w:r>
          </w:p>
        </w:tc>
        <w:tc>
          <w:tcPr>
            <w:tcW w:w="1140" w:type="dxa"/>
          </w:tcPr>
          <w:p w14:paraId="4ADC2E9C" w14:textId="108B5134" w:rsidR="00BA7566" w:rsidRPr="000F5D7E" w:rsidRDefault="00F0599A" w:rsidP="00BA7566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Gibco</w:t>
            </w:r>
          </w:p>
        </w:tc>
        <w:tc>
          <w:tcPr>
            <w:tcW w:w="1240" w:type="dxa"/>
          </w:tcPr>
          <w:p w14:paraId="7BF503B0" w14:textId="5482F9BB" w:rsidR="00BA7566" w:rsidRPr="000F5D7E" w:rsidRDefault="00705BC0" w:rsidP="00BA7566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2440053</w:t>
            </w:r>
          </w:p>
        </w:tc>
        <w:tc>
          <w:tcPr>
            <w:tcW w:w="2106" w:type="dxa"/>
          </w:tcPr>
          <w:p w14:paraId="019B8229" w14:textId="52846EA1" w:rsidR="00BA7566" w:rsidRPr="000F5D7E" w:rsidRDefault="00E027C2" w:rsidP="00BA7566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0%</w:t>
            </w:r>
          </w:p>
        </w:tc>
        <w:tc>
          <w:tcPr>
            <w:tcW w:w="1794" w:type="dxa"/>
          </w:tcPr>
          <w:p w14:paraId="45DCFEE4" w14:textId="1F019738" w:rsidR="00BA7566" w:rsidRPr="000F5D7E" w:rsidRDefault="00E027C2" w:rsidP="00BA7566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% L</w:t>
            </w:r>
            <w:r w:rsidR="0065619D">
              <w:rPr>
                <w:rFonts w:cstheme="minorHAnsi"/>
                <w:bCs/>
              </w:rPr>
              <w:t>-Glutamine, 50</w:t>
            </w:r>
            <w:r w:rsidR="006F3AF9" w:rsidRPr="006F3AF9">
              <w:rPr>
                <w:rFonts w:ascii="Symbol" w:hAnsi="Symbol" w:cstheme="minorHAnsi"/>
                <w:bCs/>
              </w:rPr>
              <w:t>m</w:t>
            </w:r>
            <w:r w:rsidR="006F3AF9">
              <w:rPr>
                <w:rFonts w:cstheme="minorHAnsi"/>
                <w:bCs/>
              </w:rPr>
              <w:t>M 2-</w:t>
            </w:r>
            <w:r w:rsidR="006F3AF9" w:rsidRPr="00930CBA">
              <w:rPr>
                <w:rFonts w:ascii="Symbol" w:hAnsi="Symbol" w:cstheme="minorHAnsi"/>
                <w:bCs/>
              </w:rPr>
              <w:t>b</w:t>
            </w:r>
            <w:r w:rsidR="006F3AF9">
              <w:rPr>
                <w:rFonts w:cstheme="minorHAnsi"/>
                <w:bCs/>
              </w:rPr>
              <w:t>ME</w:t>
            </w:r>
          </w:p>
        </w:tc>
      </w:tr>
      <w:tr w:rsidR="0031583F" w:rsidRPr="000F5D7E" w14:paraId="28292E47" w14:textId="77777777" w:rsidTr="003D236A">
        <w:trPr>
          <w:jc w:val="center"/>
        </w:trPr>
        <w:tc>
          <w:tcPr>
            <w:tcW w:w="1330" w:type="dxa"/>
          </w:tcPr>
          <w:p w14:paraId="3117E457" w14:textId="0CF8CB79" w:rsidR="0031583F" w:rsidRPr="000F5D7E" w:rsidRDefault="0031583F" w:rsidP="0031583F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HBL-1</w:t>
            </w:r>
          </w:p>
        </w:tc>
        <w:tc>
          <w:tcPr>
            <w:tcW w:w="1406" w:type="dxa"/>
          </w:tcPr>
          <w:p w14:paraId="7C9FA3F6" w14:textId="2198AA43" w:rsidR="0031583F" w:rsidRPr="000F5D7E" w:rsidRDefault="0031583F" w:rsidP="0031583F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RPMI-1640</w:t>
            </w:r>
          </w:p>
        </w:tc>
        <w:tc>
          <w:tcPr>
            <w:tcW w:w="1140" w:type="dxa"/>
          </w:tcPr>
          <w:p w14:paraId="136203B7" w14:textId="78C899E3" w:rsidR="0031583F" w:rsidRPr="000F5D7E" w:rsidRDefault="0031583F" w:rsidP="0031583F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Gibco</w:t>
            </w:r>
          </w:p>
        </w:tc>
        <w:tc>
          <w:tcPr>
            <w:tcW w:w="1240" w:type="dxa"/>
          </w:tcPr>
          <w:p w14:paraId="323533F6" w14:textId="42C49998" w:rsidR="0031583F" w:rsidRPr="000F5D7E" w:rsidRDefault="0031583F" w:rsidP="0031583F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1835030</w:t>
            </w:r>
          </w:p>
        </w:tc>
        <w:tc>
          <w:tcPr>
            <w:tcW w:w="2106" w:type="dxa"/>
          </w:tcPr>
          <w:p w14:paraId="3E172BD9" w14:textId="0B452713" w:rsidR="0031583F" w:rsidRPr="000F5D7E" w:rsidRDefault="0031583F" w:rsidP="0031583F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0%</w:t>
            </w:r>
          </w:p>
        </w:tc>
        <w:tc>
          <w:tcPr>
            <w:tcW w:w="1794" w:type="dxa"/>
          </w:tcPr>
          <w:p w14:paraId="19FA089D" w14:textId="76F8C8FC" w:rsidR="0031583F" w:rsidRPr="000F5D7E" w:rsidRDefault="0031583F" w:rsidP="0031583F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% L-G</w:t>
            </w:r>
            <w:r>
              <w:rPr>
                <w:rFonts w:cstheme="minorHAnsi"/>
                <w:bCs/>
              </w:rPr>
              <w:t>l</w:t>
            </w:r>
            <w:r w:rsidRPr="000F5D7E">
              <w:rPr>
                <w:rFonts w:cstheme="minorHAnsi"/>
                <w:bCs/>
              </w:rPr>
              <w:t>utamine</w:t>
            </w:r>
          </w:p>
        </w:tc>
      </w:tr>
      <w:tr w:rsidR="00F0297E" w:rsidRPr="000F5D7E" w14:paraId="1DE158A7" w14:textId="77777777" w:rsidTr="003D236A">
        <w:trPr>
          <w:jc w:val="center"/>
        </w:trPr>
        <w:tc>
          <w:tcPr>
            <w:tcW w:w="1330" w:type="dxa"/>
          </w:tcPr>
          <w:p w14:paraId="17417353" w14:textId="17B66BB1" w:rsidR="00F0297E" w:rsidRPr="000F5D7E" w:rsidRDefault="00F0297E" w:rsidP="00F0297E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U2932</w:t>
            </w:r>
          </w:p>
        </w:tc>
        <w:tc>
          <w:tcPr>
            <w:tcW w:w="1406" w:type="dxa"/>
          </w:tcPr>
          <w:p w14:paraId="44F202FB" w14:textId="11D44080" w:rsidR="00F0297E" w:rsidRPr="000F5D7E" w:rsidRDefault="00F0297E" w:rsidP="00F0297E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RPMI-1640</w:t>
            </w:r>
          </w:p>
        </w:tc>
        <w:tc>
          <w:tcPr>
            <w:tcW w:w="1140" w:type="dxa"/>
          </w:tcPr>
          <w:p w14:paraId="13692A22" w14:textId="16BB3563" w:rsidR="00F0297E" w:rsidRPr="000F5D7E" w:rsidRDefault="00F0297E" w:rsidP="00F0297E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Gibco</w:t>
            </w:r>
          </w:p>
        </w:tc>
        <w:tc>
          <w:tcPr>
            <w:tcW w:w="1240" w:type="dxa"/>
          </w:tcPr>
          <w:p w14:paraId="448210C0" w14:textId="26FBC400" w:rsidR="00F0297E" w:rsidRPr="000F5D7E" w:rsidRDefault="00F0297E" w:rsidP="00F0297E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1835030</w:t>
            </w:r>
          </w:p>
        </w:tc>
        <w:tc>
          <w:tcPr>
            <w:tcW w:w="2106" w:type="dxa"/>
          </w:tcPr>
          <w:p w14:paraId="4CC96AA5" w14:textId="239AEDD9" w:rsidR="00F0297E" w:rsidRPr="000F5D7E" w:rsidRDefault="00F0297E" w:rsidP="00F0297E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0%</w:t>
            </w:r>
          </w:p>
        </w:tc>
        <w:tc>
          <w:tcPr>
            <w:tcW w:w="1794" w:type="dxa"/>
          </w:tcPr>
          <w:p w14:paraId="660D0E10" w14:textId="09A35A01" w:rsidR="00F0297E" w:rsidRPr="000F5D7E" w:rsidRDefault="00F0297E" w:rsidP="00F0297E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% L-G</w:t>
            </w:r>
            <w:r>
              <w:rPr>
                <w:rFonts w:cstheme="minorHAnsi"/>
                <w:bCs/>
              </w:rPr>
              <w:t>l</w:t>
            </w:r>
            <w:r w:rsidRPr="000F5D7E">
              <w:rPr>
                <w:rFonts w:cstheme="minorHAnsi"/>
                <w:bCs/>
              </w:rPr>
              <w:t>utamine</w:t>
            </w:r>
          </w:p>
        </w:tc>
      </w:tr>
      <w:tr w:rsidR="00BE5B45" w:rsidRPr="000F5D7E" w14:paraId="4EF390F0" w14:textId="77777777" w:rsidTr="003D236A">
        <w:trPr>
          <w:jc w:val="center"/>
        </w:trPr>
        <w:tc>
          <w:tcPr>
            <w:tcW w:w="1330" w:type="dxa"/>
          </w:tcPr>
          <w:p w14:paraId="5642CBED" w14:textId="068CCC25" w:rsidR="00BE5B45" w:rsidRPr="000F5D7E" w:rsidRDefault="00BE5B45" w:rsidP="00BE5B45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OCI-LY3</w:t>
            </w:r>
          </w:p>
        </w:tc>
        <w:tc>
          <w:tcPr>
            <w:tcW w:w="1406" w:type="dxa"/>
          </w:tcPr>
          <w:p w14:paraId="5B9616CB" w14:textId="5975DBEA" w:rsidR="00BE5B45" w:rsidRPr="000F5D7E" w:rsidRDefault="00BE5B45" w:rsidP="00BE5B45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RPMI-1640</w:t>
            </w:r>
          </w:p>
        </w:tc>
        <w:tc>
          <w:tcPr>
            <w:tcW w:w="1140" w:type="dxa"/>
          </w:tcPr>
          <w:p w14:paraId="27F53F77" w14:textId="1982907A" w:rsidR="00BE5B45" w:rsidRPr="000F5D7E" w:rsidRDefault="00BE5B45" w:rsidP="00BE5B45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Gibco</w:t>
            </w:r>
          </w:p>
        </w:tc>
        <w:tc>
          <w:tcPr>
            <w:tcW w:w="1240" w:type="dxa"/>
          </w:tcPr>
          <w:p w14:paraId="06908A48" w14:textId="40ED6473" w:rsidR="00BE5B45" w:rsidRPr="000F5D7E" w:rsidRDefault="00BE5B45" w:rsidP="00BE5B45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1835030</w:t>
            </w:r>
          </w:p>
        </w:tc>
        <w:tc>
          <w:tcPr>
            <w:tcW w:w="2106" w:type="dxa"/>
          </w:tcPr>
          <w:p w14:paraId="72159BA8" w14:textId="4F713117" w:rsidR="00BE5B45" w:rsidRPr="000F5D7E" w:rsidRDefault="00BE5B45" w:rsidP="00BE5B45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</w:t>
            </w:r>
            <w:r w:rsidRPr="000F5D7E">
              <w:rPr>
                <w:rFonts w:cstheme="minorHAnsi"/>
                <w:bCs/>
              </w:rPr>
              <w:t>0%</w:t>
            </w:r>
          </w:p>
        </w:tc>
        <w:tc>
          <w:tcPr>
            <w:tcW w:w="1794" w:type="dxa"/>
          </w:tcPr>
          <w:p w14:paraId="42018261" w14:textId="42CCC213" w:rsidR="00BE5B45" w:rsidRPr="000F5D7E" w:rsidRDefault="00BE5B45" w:rsidP="00BE5B45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% L-G</w:t>
            </w:r>
            <w:r>
              <w:rPr>
                <w:rFonts w:cstheme="minorHAnsi"/>
                <w:bCs/>
              </w:rPr>
              <w:t>l</w:t>
            </w:r>
            <w:r w:rsidRPr="000F5D7E">
              <w:rPr>
                <w:rFonts w:cstheme="minorHAnsi"/>
                <w:bCs/>
              </w:rPr>
              <w:t>utamine</w:t>
            </w:r>
          </w:p>
        </w:tc>
      </w:tr>
      <w:tr w:rsidR="00341253" w:rsidRPr="000F5D7E" w14:paraId="1B8C8C4C" w14:textId="77777777" w:rsidTr="003D236A">
        <w:trPr>
          <w:jc w:val="center"/>
        </w:trPr>
        <w:tc>
          <w:tcPr>
            <w:tcW w:w="1330" w:type="dxa"/>
          </w:tcPr>
          <w:p w14:paraId="640ED601" w14:textId="7B7A53CC" w:rsidR="00341253" w:rsidRPr="000F5D7E" w:rsidRDefault="00341253" w:rsidP="00341253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SUDHL2</w:t>
            </w:r>
          </w:p>
        </w:tc>
        <w:tc>
          <w:tcPr>
            <w:tcW w:w="1406" w:type="dxa"/>
          </w:tcPr>
          <w:p w14:paraId="2834C6E5" w14:textId="1FABF4B4" w:rsidR="00341253" w:rsidRPr="000F5D7E" w:rsidRDefault="00341253" w:rsidP="00341253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RPMI-1640</w:t>
            </w:r>
          </w:p>
        </w:tc>
        <w:tc>
          <w:tcPr>
            <w:tcW w:w="1140" w:type="dxa"/>
          </w:tcPr>
          <w:p w14:paraId="0BBF1390" w14:textId="22D7519E" w:rsidR="00341253" w:rsidRPr="000F5D7E" w:rsidRDefault="00341253" w:rsidP="00341253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Gibco</w:t>
            </w:r>
          </w:p>
        </w:tc>
        <w:tc>
          <w:tcPr>
            <w:tcW w:w="1240" w:type="dxa"/>
          </w:tcPr>
          <w:p w14:paraId="3C5E4305" w14:textId="3962E507" w:rsidR="00341253" w:rsidRPr="000F5D7E" w:rsidRDefault="00341253" w:rsidP="00341253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1835030</w:t>
            </w:r>
          </w:p>
        </w:tc>
        <w:tc>
          <w:tcPr>
            <w:tcW w:w="2106" w:type="dxa"/>
          </w:tcPr>
          <w:p w14:paraId="073DEA24" w14:textId="21F91416" w:rsidR="00341253" w:rsidRPr="000F5D7E" w:rsidRDefault="00341253" w:rsidP="00341253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0%</w:t>
            </w:r>
          </w:p>
        </w:tc>
        <w:tc>
          <w:tcPr>
            <w:tcW w:w="1794" w:type="dxa"/>
          </w:tcPr>
          <w:p w14:paraId="6D4C19F4" w14:textId="6B8461F6" w:rsidR="00341253" w:rsidRPr="000F5D7E" w:rsidRDefault="00341253" w:rsidP="00341253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% L-G</w:t>
            </w:r>
            <w:r>
              <w:rPr>
                <w:rFonts w:cstheme="minorHAnsi"/>
                <w:bCs/>
              </w:rPr>
              <w:t>l</w:t>
            </w:r>
            <w:r w:rsidRPr="000F5D7E">
              <w:rPr>
                <w:rFonts w:cstheme="minorHAnsi"/>
                <w:bCs/>
              </w:rPr>
              <w:t>utamine</w:t>
            </w:r>
          </w:p>
        </w:tc>
      </w:tr>
      <w:tr w:rsidR="0030437D" w:rsidRPr="000F5D7E" w14:paraId="5704A783" w14:textId="77777777" w:rsidTr="003D236A">
        <w:trPr>
          <w:jc w:val="center"/>
        </w:trPr>
        <w:tc>
          <w:tcPr>
            <w:tcW w:w="1330" w:type="dxa"/>
          </w:tcPr>
          <w:p w14:paraId="113D9064" w14:textId="4D9E966C" w:rsidR="0030437D" w:rsidRPr="000F5D7E" w:rsidRDefault="0030437D" w:rsidP="0030437D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OCI-LY1</w:t>
            </w:r>
          </w:p>
        </w:tc>
        <w:tc>
          <w:tcPr>
            <w:tcW w:w="1406" w:type="dxa"/>
          </w:tcPr>
          <w:p w14:paraId="01D91457" w14:textId="77694D50" w:rsidR="0030437D" w:rsidRPr="000F5D7E" w:rsidRDefault="0030437D" w:rsidP="0030437D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IMDM</w:t>
            </w:r>
          </w:p>
        </w:tc>
        <w:tc>
          <w:tcPr>
            <w:tcW w:w="1140" w:type="dxa"/>
          </w:tcPr>
          <w:p w14:paraId="7FEDF012" w14:textId="465FABC8" w:rsidR="0030437D" w:rsidRPr="000F5D7E" w:rsidRDefault="0030437D" w:rsidP="0030437D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Gibco</w:t>
            </w:r>
          </w:p>
        </w:tc>
        <w:tc>
          <w:tcPr>
            <w:tcW w:w="1240" w:type="dxa"/>
          </w:tcPr>
          <w:p w14:paraId="661FD1A8" w14:textId="6655A18C" w:rsidR="0030437D" w:rsidRPr="000F5D7E" w:rsidRDefault="00705BC0" w:rsidP="0030437D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2440053</w:t>
            </w:r>
          </w:p>
        </w:tc>
        <w:tc>
          <w:tcPr>
            <w:tcW w:w="2106" w:type="dxa"/>
          </w:tcPr>
          <w:p w14:paraId="6DBB192F" w14:textId="3B5CF387" w:rsidR="0030437D" w:rsidRPr="000F5D7E" w:rsidRDefault="0030437D" w:rsidP="0030437D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</w:t>
            </w:r>
            <w:r w:rsidRPr="000F5D7E">
              <w:rPr>
                <w:rFonts w:cstheme="minorHAnsi"/>
                <w:bCs/>
              </w:rPr>
              <w:t>0%</w:t>
            </w:r>
          </w:p>
        </w:tc>
        <w:tc>
          <w:tcPr>
            <w:tcW w:w="1794" w:type="dxa"/>
          </w:tcPr>
          <w:p w14:paraId="3DC20348" w14:textId="0553E0F0" w:rsidR="0030437D" w:rsidRPr="000F5D7E" w:rsidRDefault="0030437D" w:rsidP="0030437D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% L-G</w:t>
            </w:r>
            <w:r>
              <w:rPr>
                <w:rFonts w:cstheme="minorHAnsi"/>
                <w:bCs/>
              </w:rPr>
              <w:t>l</w:t>
            </w:r>
            <w:r w:rsidRPr="000F5D7E">
              <w:rPr>
                <w:rFonts w:cstheme="minorHAnsi"/>
                <w:bCs/>
              </w:rPr>
              <w:t>utamine</w:t>
            </w:r>
          </w:p>
        </w:tc>
      </w:tr>
      <w:tr w:rsidR="0030437D" w:rsidRPr="000F5D7E" w14:paraId="34053C8D" w14:textId="77777777" w:rsidTr="003D236A">
        <w:trPr>
          <w:jc w:val="center"/>
        </w:trPr>
        <w:tc>
          <w:tcPr>
            <w:tcW w:w="1330" w:type="dxa"/>
          </w:tcPr>
          <w:p w14:paraId="244C36CE" w14:textId="2841B530" w:rsidR="0030437D" w:rsidRPr="000F5D7E" w:rsidRDefault="0030437D" w:rsidP="0030437D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ULA</w:t>
            </w:r>
          </w:p>
        </w:tc>
        <w:tc>
          <w:tcPr>
            <w:tcW w:w="1406" w:type="dxa"/>
          </w:tcPr>
          <w:p w14:paraId="1ADF4E5C" w14:textId="7CCB1EE2" w:rsidR="0030437D" w:rsidRPr="000F5D7E" w:rsidRDefault="00025C3A" w:rsidP="0030437D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IMDM</w:t>
            </w:r>
          </w:p>
        </w:tc>
        <w:tc>
          <w:tcPr>
            <w:tcW w:w="1140" w:type="dxa"/>
          </w:tcPr>
          <w:p w14:paraId="03CDEAE1" w14:textId="6BE03702" w:rsidR="0030437D" w:rsidRPr="000F5D7E" w:rsidRDefault="00153BFA" w:rsidP="0030437D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Gibco</w:t>
            </w:r>
          </w:p>
        </w:tc>
        <w:tc>
          <w:tcPr>
            <w:tcW w:w="1240" w:type="dxa"/>
          </w:tcPr>
          <w:p w14:paraId="0DB869D8" w14:textId="7E235524" w:rsidR="0030437D" w:rsidRPr="000F5D7E" w:rsidRDefault="00705BC0" w:rsidP="0030437D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2440053</w:t>
            </w:r>
          </w:p>
        </w:tc>
        <w:tc>
          <w:tcPr>
            <w:tcW w:w="2106" w:type="dxa"/>
          </w:tcPr>
          <w:p w14:paraId="76C14E78" w14:textId="3F8B5448" w:rsidR="0030437D" w:rsidRPr="000F5D7E" w:rsidRDefault="00D219C5" w:rsidP="0030437D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0%</w:t>
            </w:r>
          </w:p>
        </w:tc>
        <w:tc>
          <w:tcPr>
            <w:tcW w:w="1794" w:type="dxa"/>
          </w:tcPr>
          <w:p w14:paraId="70EC4AFA" w14:textId="0E69B3CD" w:rsidR="0030437D" w:rsidRPr="000F5D7E" w:rsidRDefault="00D219C5" w:rsidP="0030437D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% L-G</w:t>
            </w:r>
            <w:r>
              <w:rPr>
                <w:rFonts w:cstheme="minorHAnsi"/>
                <w:bCs/>
              </w:rPr>
              <w:t>l</w:t>
            </w:r>
            <w:r w:rsidRPr="000F5D7E">
              <w:rPr>
                <w:rFonts w:cstheme="minorHAnsi"/>
                <w:bCs/>
              </w:rPr>
              <w:t>utamine</w:t>
            </w:r>
            <w:r>
              <w:rPr>
                <w:rFonts w:cstheme="minorHAnsi"/>
                <w:bCs/>
              </w:rPr>
              <w:t>, 50% Op</w:t>
            </w:r>
            <w:r w:rsidR="00153BFA">
              <w:rPr>
                <w:rFonts w:cstheme="minorHAnsi"/>
                <w:bCs/>
              </w:rPr>
              <w:t>timem</w:t>
            </w:r>
          </w:p>
        </w:tc>
      </w:tr>
      <w:tr w:rsidR="005E3586" w:rsidRPr="000F5D7E" w14:paraId="063B3C9D" w14:textId="77777777" w:rsidTr="003D236A">
        <w:trPr>
          <w:jc w:val="center"/>
        </w:trPr>
        <w:tc>
          <w:tcPr>
            <w:tcW w:w="1330" w:type="dxa"/>
          </w:tcPr>
          <w:p w14:paraId="634C423A" w14:textId="1FE21DFD" w:rsidR="005E3586" w:rsidRPr="000F5D7E" w:rsidRDefault="005E3586" w:rsidP="005E3586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OCI-LY4</w:t>
            </w:r>
          </w:p>
        </w:tc>
        <w:tc>
          <w:tcPr>
            <w:tcW w:w="1406" w:type="dxa"/>
          </w:tcPr>
          <w:p w14:paraId="7F959564" w14:textId="3BDA50F4" w:rsidR="005E3586" w:rsidRPr="000F5D7E" w:rsidRDefault="005E3586" w:rsidP="005E3586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IMDM</w:t>
            </w:r>
          </w:p>
        </w:tc>
        <w:tc>
          <w:tcPr>
            <w:tcW w:w="1140" w:type="dxa"/>
          </w:tcPr>
          <w:p w14:paraId="289113DE" w14:textId="65695867" w:rsidR="005E3586" w:rsidRPr="000F5D7E" w:rsidRDefault="00F0599A" w:rsidP="005E3586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Gibco</w:t>
            </w:r>
          </w:p>
        </w:tc>
        <w:tc>
          <w:tcPr>
            <w:tcW w:w="1240" w:type="dxa"/>
          </w:tcPr>
          <w:p w14:paraId="60B3ECE9" w14:textId="2C864BC0" w:rsidR="005E3586" w:rsidRPr="000F5D7E" w:rsidRDefault="00705BC0" w:rsidP="005E3586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2440053</w:t>
            </w:r>
          </w:p>
        </w:tc>
        <w:tc>
          <w:tcPr>
            <w:tcW w:w="2106" w:type="dxa"/>
          </w:tcPr>
          <w:p w14:paraId="71948880" w14:textId="416068CC" w:rsidR="005E3586" w:rsidRPr="000F5D7E" w:rsidRDefault="005E3586" w:rsidP="005E3586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0%</w:t>
            </w:r>
          </w:p>
        </w:tc>
        <w:tc>
          <w:tcPr>
            <w:tcW w:w="1794" w:type="dxa"/>
          </w:tcPr>
          <w:p w14:paraId="6A4578E1" w14:textId="2AA130E1" w:rsidR="005E3586" w:rsidRPr="000F5D7E" w:rsidRDefault="005E3586" w:rsidP="005E3586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% L-Glutamine, 50</w:t>
            </w:r>
            <w:r w:rsidRPr="006F3AF9">
              <w:rPr>
                <w:rFonts w:ascii="Symbol" w:hAnsi="Symbol" w:cstheme="minorHAnsi"/>
                <w:bCs/>
              </w:rPr>
              <w:t>m</w:t>
            </w:r>
            <w:r>
              <w:rPr>
                <w:rFonts w:cstheme="minorHAnsi"/>
                <w:bCs/>
              </w:rPr>
              <w:t>M 2-</w:t>
            </w:r>
            <w:r w:rsidRPr="00930CBA">
              <w:rPr>
                <w:rFonts w:ascii="Symbol" w:hAnsi="Symbol" w:cstheme="minorHAnsi"/>
                <w:bCs/>
              </w:rPr>
              <w:t>b</w:t>
            </w:r>
            <w:r>
              <w:rPr>
                <w:rFonts w:cstheme="minorHAnsi"/>
                <w:bCs/>
              </w:rPr>
              <w:t>ME</w:t>
            </w:r>
          </w:p>
        </w:tc>
      </w:tr>
      <w:tr w:rsidR="00004E1E" w:rsidRPr="000F5D7E" w14:paraId="6F076A99" w14:textId="77777777" w:rsidTr="003D236A">
        <w:trPr>
          <w:jc w:val="center"/>
        </w:trPr>
        <w:tc>
          <w:tcPr>
            <w:tcW w:w="1330" w:type="dxa"/>
          </w:tcPr>
          <w:p w14:paraId="293716C4" w14:textId="1FC63BB3" w:rsidR="00004E1E" w:rsidRPr="000F5D7E" w:rsidRDefault="00004E1E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HT</w:t>
            </w:r>
          </w:p>
        </w:tc>
        <w:tc>
          <w:tcPr>
            <w:tcW w:w="1406" w:type="dxa"/>
          </w:tcPr>
          <w:p w14:paraId="41712117" w14:textId="3B347C31" w:rsidR="00004E1E" w:rsidRPr="000F5D7E" w:rsidRDefault="00004E1E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RPMI-1640</w:t>
            </w:r>
          </w:p>
        </w:tc>
        <w:tc>
          <w:tcPr>
            <w:tcW w:w="1140" w:type="dxa"/>
          </w:tcPr>
          <w:p w14:paraId="2C0F3890" w14:textId="678D3FFF" w:rsidR="00004E1E" w:rsidRPr="000F5D7E" w:rsidRDefault="00004E1E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Gibco</w:t>
            </w:r>
          </w:p>
        </w:tc>
        <w:tc>
          <w:tcPr>
            <w:tcW w:w="1240" w:type="dxa"/>
          </w:tcPr>
          <w:p w14:paraId="5EF9B18B" w14:textId="30DD1A37" w:rsidR="00004E1E" w:rsidRPr="000F5D7E" w:rsidRDefault="00004E1E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1835030</w:t>
            </w:r>
          </w:p>
        </w:tc>
        <w:tc>
          <w:tcPr>
            <w:tcW w:w="2106" w:type="dxa"/>
          </w:tcPr>
          <w:p w14:paraId="2C1D1B68" w14:textId="2D437E22" w:rsidR="00004E1E" w:rsidRPr="000F5D7E" w:rsidRDefault="00004E1E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0%</w:t>
            </w:r>
          </w:p>
        </w:tc>
        <w:tc>
          <w:tcPr>
            <w:tcW w:w="1794" w:type="dxa"/>
          </w:tcPr>
          <w:p w14:paraId="73B12C8F" w14:textId="114AA324" w:rsidR="00004E1E" w:rsidRPr="000F5D7E" w:rsidRDefault="00004E1E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% L-G</w:t>
            </w:r>
            <w:r>
              <w:rPr>
                <w:rFonts w:cstheme="minorHAnsi"/>
                <w:bCs/>
              </w:rPr>
              <w:t>l</w:t>
            </w:r>
            <w:r w:rsidRPr="000F5D7E">
              <w:rPr>
                <w:rFonts w:cstheme="minorHAnsi"/>
                <w:bCs/>
              </w:rPr>
              <w:t>utamine</w:t>
            </w:r>
          </w:p>
        </w:tc>
      </w:tr>
      <w:tr w:rsidR="00004E1E" w:rsidRPr="000F5D7E" w14:paraId="6ED9B098" w14:textId="77777777" w:rsidTr="003D236A">
        <w:trPr>
          <w:jc w:val="center"/>
        </w:trPr>
        <w:tc>
          <w:tcPr>
            <w:tcW w:w="1330" w:type="dxa"/>
          </w:tcPr>
          <w:p w14:paraId="464C4BDA" w14:textId="06437E28" w:rsidR="00004E1E" w:rsidRPr="000F5D7E" w:rsidRDefault="00004E1E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SUDHL6</w:t>
            </w:r>
          </w:p>
        </w:tc>
        <w:tc>
          <w:tcPr>
            <w:tcW w:w="1406" w:type="dxa"/>
          </w:tcPr>
          <w:p w14:paraId="7806B2CC" w14:textId="7ABAD9A2" w:rsidR="00004E1E" w:rsidRPr="000F5D7E" w:rsidRDefault="00004E1E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RPMI-1640</w:t>
            </w:r>
          </w:p>
        </w:tc>
        <w:tc>
          <w:tcPr>
            <w:tcW w:w="1140" w:type="dxa"/>
          </w:tcPr>
          <w:p w14:paraId="34063CB0" w14:textId="6D3C250B" w:rsidR="00004E1E" w:rsidRPr="000F5D7E" w:rsidRDefault="00004E1E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Gibco</w:t>
            </w:r>
          </w:p>
        </w:tc>
        <w:tc>
          <w:tcPr>
            <w:tcW w:w="1240" w:type="dxa"/>
          </w:tcPr>
          <w:p w14:paraId="6E52FA16" w14:textId="37660751" w:rsidR="00004E1E" w:rsidRPr="000F5D7E" w:rsidRDefault="00004E1E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1835030</w:t>
            </w:r>
          </w:p>
        </w:tc>
        <w:tc>
          <w:tcPr>
            <w:tcW w:w="2106" w:type="dxa"/>
          </w:tcPr>
          <w:p w14:paraId="00510925" w14:textId="411A64B9" w:rsidR="00004E1E" w:rsidRPr="000F5D7E" w:rsidRDefault="00004E1E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</w:t>
            </w:r>
            <w:r>
              <w:rPr>
                <w:rFonts w:cstheme="minorHAnsi"/>
                <w:bCs/>
              </w:rPr>
              <w:t>5</w:t>
            </w:r>
            <w:r w:rsidRPr="000F5D7E">
              <w:rPr>
                <w:rFonts w:cstheme="minorHAnsi"/>
                <w:bCs/>
              </w:rPr>
              <w:t>%</w:t>
            </w:r>
          </w:p>
        </w:tc>
        <w:tc>
          <w:tcPr>
            <w:tcW w:w="1794" w:type="dxa"/>
          </w:tcPr>
          <w:p w14:paraId="3FD87A54" w14:textId="2FDD99F8" w:rsidR="00004E1E" w:rsidRPr="000F5D7E" w:rsidRDefault="00004E1E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% L-G</w:t>
            </w:r>
            <w:r>
              <w:rPr>
                <w:rFonts w:cstheme="minorHAnsi"/>
                <w:bCs/>
              </w:rPr>
              <w:t>l</w:t>
            </w:r>
            <w:r w:rsidRPr="000F5D7E">
              <w:rPr>
                <w:rFonts w:cstheme="minorHAnsi"/>
                <w:bCs/>
              </w:rPr>
              <w:t>utamine</w:t>
            </w:r>
          </w:p>
        </w:tc>
      </w:tr>
      <w:tr w:rsidR="00004E1E" w:rsidRPr="000F5D7E" w14:paraId="46BC552F" w14:textId="77777777" w:rsidTr="003D236A">
        <w:trPr>
          <w:jc w:val="center"/>
        </w:trPr>
        <w:tc>
          <w:tcPr>
            <w:tcW w:w="1330" w:type="dxa"/>
          </w:tcPr>
          <w:p w14:paraId="41F757E8" w14:textId="772B7C7D" w:rsidR="00004E1E" w:rsidRPr="000F5D7E" w:rsidRDefault="00004E1E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OCI-LY8</w:t>
            </w:r>
          </w:p>
        </w:tc>
        <w:tc>
          <w:tcPr>
            <w:tcW w:w="1406" w:type="dxa"/>
          </w:tcPr>
          <w:p w14:paraId="48F430BA" w14:textId="23EE6F1B" w:rsidR="00004E1E" w:rsidRPr="000F5D7E" w:rsidRDefault="00004E1E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IMDM</w:t>
            </w:r>
          </w:p>
        </w:tc>
        <w:tc>
          <w:tcPr>
            <w:tcW w:w="1140" w:type="dxa"/>
          </w:tcPr>
          <w:p w14:paraId="5AFE3A6B" w14:textId="157153B1" w:rsidR="00004E1E" w:rsidRPr="000F5D7E" w:rsidRDefault="00F0599A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Gibco</w:t>
            </w:r>
          </w:p>
        </w:tc>
        <w:tc>
          <w:tcPr>
            <w:tcW w:w="1240" w:type="dxa"/>
          </w:tcPr>
          <w:p w14:paraId="6613F575" w14:textId="3714E063" w:rsidR="00004E1E" w:rsidRPr="000F5D7E" w:rsidRDefault="00705BC0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2440053</w:t>
            </w:r>
          </w:p>
        </w:tc>
        <w:tc>
          <w:tcPr>
            <w:tcW w:w="2106" w:type="dxa"/>
          </w:tcPr>
          <w:p w14:paraId="26BC7A7F" w14:textId="0D293415" w:rsidR="00004E1E" w:rsidRPr="000F5D7E" w:rsidRDefault="00004E1E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0%</w:t>
            </w:r>
          </w:p>
        </w:tc>
        <w:tc>
          <w:tcPr>
            <w:tcW w:w="1794" w:type="dxa"/>
          </w:tcPr>
          <w:p w14:paraId="27B430AE" w14:textId="00BFB1DF" w:rsidR="00004E1E" w:rsidRPr="000F5D7E" w:rsidRDefault="00004E1E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% L-Glutamine, 50</w:t>
            </w:r>
            <w:r w:rsidRPr="006F3AF9">
              <w:rPr>
                <w:rFonts w:ascii="Symbol" w:hAnsi="Symbol" w:cstheme="minorHAnsi"/>
                <w:bCs/>
              </w:rPr>
              <w:t>m</w:t>
            </w:r>
            <w:r>
              <w:rPr>
                <w:rFonts w:cstheme="minorHAnsi"/>
                <w:bCs/>
              </w:rPr>
              <w:t>M 2-</w:t>
            </w:r>
            <w:r w:rsidRPr="00930CBA">
              <w:rPr>
                <w:rFonts w:ascii="Symbol" w:hAnsi="Symbol" w:cstheme="minorHAnsi"/>
                <w:bCs/>
              </w:rPr>
              <w:t>b</w:t>
            </w:r>
            <w:r>
              <w:rPr>
                <w:rFonts w:cstheme="minorHAnsi"/>
                <w:bCs/>
              </w:rPr>
              <w:t>ME</w:t>
            </w:r>
          </w:p>
        </w:tc>
      </w:tr>
      <w:tr w:rsidR="00004E1E" w:rsidRPr="000F5D7E" w14:paraId="339959D4" w14:textId="77777777" w:rsidTr="003D236A">
        <w:trPr>
          <w:jc w:val="center"/>
        </w:trPr>
        <w:tc>
          <w:tcPr>
            <w:tcW w:w="1330" w:type="dxa"/>
          </w:tcPr>
          <w:p w14:paraId="4902E23C" w14:textId="5E5E7483" w:rsidR="00004E1E" w:rsidRPr="000F5D7E" w:rsidRDefault="00004E1E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OCI-LY7</w:t>
            </w:r>
          </w:p>
        </w:tc>
        <w:tc>
          <w:tcPr>
            <w:tcW w:w="1406" w:type="dxa"/>
          </w:tcPr>
          <w:p w14:paraId="0EADF682" w14:textId="484F1698" w:rsidR="00004E1E" w:rsidRPr="000F5D7E" w:rsidRDefault="00004E1E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IMDM</w:t>
            </w:r>
          </w:p>
        </w:tc>
        <w:tc>
          <w:tcPr>
            <w:tcW w:w="1140" w:type="dxa"/>
          </w:tcPr>
          <w:p w14:paraId="42D6A37B" w14:textId="37A472D6" w:rsidR="00004E1E" w:rsidRPr="000F5D7E" w:rsidRDefault="00F0599A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Gibco</w:t>
            </w:r>
          </w:p>
        </w:tc>
        <w:tc>
          <w:tcPr>
            <w:tcW w:w="1240" w:type="dxa"/>
          </w:tcPr>
          <w:p w14:paraId="3F4A7FBF" w14:textId="36F1156D" w:rsidR="00004E1E" w:rsidRPr="000F5D7E" w:rsidRDefault="00705BC0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2440053</w:t>
            </w:r>
          </w:p>
        </w:tc>
        <w:tc>
          <w:tcPr>
            <w:tcW w:w="2106" w:type="dxa"/>
          </w:tcPr>
          <w:p w14:paraId="2813A8F7" w14:textId="1D22B131" w:rsidR="00004E1E" w:rsidRPr="000F5D7E" w:rsidRDefault="00004E1E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0%</w:t>
            </w:r>
          </w:p>
        </w:tc>
        <w:tc>
          <w:tcPr>
            <w:tcW w:w="1794" w:type="dxa"/>
          </w:tcPr>
          <w:p w14:paraId="1545D8C2" w14:textId="48DAB639" w:rsidR="00004E1E" w:rsidRPr="000F5D7E" w:rsidRDefault="00004E1E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1% L-Glutamine, </w:t>
            </w:r>
          </w:p>
        </w:tc>
      </w:tr>
      <w:tr w:rsidR="00004E1E" w:rsidRPr="000F5D7E" w14:paraId="4887A715" w14:textId="77777777" w:rsidTr="003D236A">
        <w:trPr>
          <w:jc w:val="center"/>
        </w:trPr>
        <w:tc>
          <w:tcPr>
            <w:tcW w:w="1330" w:type="dxa"/>
          </w:tcPr>
          <w:p w14:paraId="0D8EC584" w14:textId="146FAF08" w:rsidR="00004E1E" w:rsidRPr="000F5D7E" w:rsidRDefault="00004E1E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KARPAS-422</w:t>
            </w:r>
          </w:p>
        </w:tc>
        <w:tc>
          <w:tcPr>
            <w:tcW w:w="1406" w:type="dxa"/>
          </w:tcPr>
          <w:p w14:paraId="393C1C50" w14:textId="09B8047F" w:rsidR="00004E1E" w:rsidRPr="000F5D7E" w:rsidRDefault="00004E1E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RPMI-1640</w:t>
            </w:r>
          </w:p>
        </w:tc>
        <w:tc>
          <w:tcPr>
            <w:tcW w:w="1140" w:type="dxa"/>
          </w:tcPr>
          <w:p w14:paraId="52170E37" w14:textId="739140D8" w:rsidR="00004E1E" w:rsidRPr="000F5D7E" w:rsidRDefault="00004E1E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Gibco</w:t>
            </w:r>
          </w:p>
        </w:tc>
        <w:tc>
          <w:tcPr>
            <w:tcW w:w="1240" w:type="dxa"/>
          </w:tcPr>
          <w:p w14:paraId="5989360F" w14:textId="26718DF7" w:rsidR="00004E1E" w:rsidRPr="000F5D7E" w:rsidRDefault="00004E1E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1835030</w:t>
            </w:r>
          </w:p>
        </w:tc>
        <w:tc>
          <w:tcPr>
            <w:tcW w:w="2106" w:type="dxa"/>
          </w:tcPr>
          <w:p w14:paraId="7FEBD4BB" w14:textId="6D5FFAFE" w:rsidR="00004E1E" w:rsidRPr="000F5D7E" w:rsidRDefault="00004E1E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</w:t>
            </w:r>
            <w:r>
              <w:rPr>
                <w:rFonts w:cstheme="minorHAnsi"/>
                <w:bCs/>
              </w:rPr>
              <w:t>5</w:t>
            </w:r>
            <w:r w:rsidRPr="000F5D7E">
              <w:rPr>
                <w:rFonts w:cstheme="minorHAnsi"/>
                <w:bCs/>
              </w:rPr>
              <w:t>%</w:t>
            </w:r>
          </w:p>
        </w:tc>
        <w:tc>
          <w:tcPr>
            <w:tcW w:w="1794" w:type="dxa"/>
          </w:tcPr>
          <w:p w14:paraId="154D10BC" w14:textId="162CE04E" w:rsidR="00004E1E" w:rsidRPr="000F5D7E" w:rsidRDefault="00004E1E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% L-G</w:t>
            </w:r>
            <w:r>
              <w:rPr>
                <w:rFonts w:cstheme="minorHAnsi"/>
                <w:bCs/>
              </w:rPr>
              <w:t>l</w:t>
            </w:r>
            <w:r w:rsidRPr="000F5D7E">
              <w:rPr>
                <w:rFonts w:cstheme="minorHAnsi"/>
                <w:bCs/>
              </w:rPr>
              <w:t>utamine</w:t>
            </w:r>
          </w:p>
        </w:tc>
      </w:tr>
      <w:tr w:rsidR="00004E1E" w:rsidRPr="000F5D7E" w14:paraId="6B9D2D22" w14:textId="77777777" w:rsidTr="003D236A">
        <w:trPr>
          <w:jc w:val="center"/>
        </w:trPr>
        <w:tc>
          <w:tcPr>
            <w:tcW w:w="1330" w:type="dxa"/>
          </w:tcPr>
          <w:p w14:paraId="5C2D4434" w14:textId="113555B6" w:rsidR="00004E1E" w:rsidRDefault="00004E1E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SUDHL5</w:t>
            </w:r>
          </w:p>
        </w:tc>
        <w:tc>
          <w:tcPr>
            <w:tcW w:w="1406" w:type="dxa"/>
          </w:tcPr>
          <w:p w14:paraId="4F9E74C1" w14:textId="459CE575" w:rsidR="00004E1E" w:rsidRPr="000F5D7E" w:rsidRDefault="00004E1E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RPMI-1640</w:t>
            </w:r>
          </w:p>
        </w:tc>
        <w:tc>
          <w:tcPr>
            <w:tcW w:w="1140" w:type="dxa"/>
          </w:tcPr>
          <w:p w14:paraId="0CF1DF3E" w14:textId="2F1B9F2F" w:rsidR="00004E1E" w:rsidRPr="000F5D7E" w:rsidRDefault="00004E1E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Gibco</w:t>
            </w:r>
          </w:p>
        </w:tc>
        <w:tc>
          <w:tcPr>
            <w:tcW w:w="1240" w:type="dxa"/>
          </w:tcPr>
          <w:p w14:paraId="360DF9CF" w14:textId="51B69435" w:rsidR="00004E1E" w:rsidRPr="000F5D7E" w:rsidRDefault="00004E1E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1835030</w:t>
            </w:r>
          </w:p>
        </w:tc>
        <w:tc>
          <w:tcPr>
            <w:tcW w:w="2106" w:type="dxa"/>
          </w:tcPr>
          <w:p w14:paraId="51353B16" w14:textId="64608FB1" w:rsidR="00004E1E" w:rsidRPr="000F5D7E" w:rsidRDefault="00004E1E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</w:t>
            </w:r>
            <w:r>
              <w:rPr>
                <w:rFonts w:cstheme="minorHAnsi"/>
                <w:bCs/>
              </w:rPr>
              <w:t>5</w:t>
            </w:r>
            <w:r w:rsidRPr="000F5D7E">
              <w:rPr>
                <w:rFonts w:cstheme="minorHAnsi"/>
                <w:bCs/>
              </w:rPr>
              <w:t>%</w:t>
            </w:r>
          </w:p>
        </w:tc>
        <w:tc>
          <w:tcPr>
            <w:tcW w:w="1794" w:type="dxa"/>
          </w:tcPr>
          <w:p w14:paraId="0228A060" w14:textId="67755C5B" w:rsidR="00004E1E" w:rsidRPr="000F5D7E" w:rsidRDefault="00004E1E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% L-G</w:t>
            </w:r>
            <w:r>
              <w:rPr>
                <w:rFonts w:cstheme="minorHAnsi"/>
                <w:bCs/>
              </w:rPr>
              <w:t>l</w:t>
            </w:r>
            <w:r w:rsidRPr="000F5D7E">
              <w:rPr>
                <w:rFonts w:cstheme="minorHAnsi"/>
                <w:bCs/>
              </w:rPr>
              <w:t>utamine</w:t>
            </w:r>
          </w:p>
        </w:tc>
      </w:tr>
      <w:tr w:rsidR="00004E1E" w:rsidRPr="000F5D7E" w14:paraId="0511F324" w14:textId="77777777" w:rsidTr="003D236A">
        <w:trPr>
          <w:jc w:val="center"/>
        </w:trPr>
        <w:tc>
          <w:tcPr>
            <w:tcW w:w="1330" w:type="dxa"/>
          </w:tcPr>
          <w:p w14:paraId="5041990C" w14:textId="5D61B234" w:rsidR="00004E1E" w:rsidRDefault="00004E1E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SUDHL10</w:t>
            </w:r>
          </w:p>
        </w:tc>
        <w:tc>
          <w:tcPr>
            <w:tcW w:w="1406" w:type="dxa"/>
          </w:tcPr>
          <w:p w14:paraId="7F993906" w14:textId="6A9B32A4" w:rsidR="00004E1E" w:rsidRPr="000F5D7E" w:rsidRDefault="00004E1E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RPMI-1640</w:t>
            </w:r>
          </w:p>
        </w:tc>
        <w:tc>
          <w:tcPr>
            <w:tcW w:w="1140" w:type="dxa"/>
          </w:tcPr>
          <w:p w14:paraId="342D88F3" w14:textId="5EF2B4F0" w:rsidR="00004E1E" w:rsidRPr="000F5D7E" w:rsidRDefault="00004E1E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Gibco</w:t>
            </w:r>
          </w:p>
        </w:tc>
        <w:tc>
          <w:tcPr>
            <w:tcW w:w="1240" w:type="dxa"/>
          </w:tcPr>
          <w:p w14:paraId="51EBB029" w14:textId="20144297" w:rsidR="00004E1E" w:rsidRPr="000F5D7E" w:rsidRDefault="00004E1E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1835030</w:t>
            </w:r>
          </w:p>
        </w:tc>
        <w:tc>
          <w:tcPr>
            <w:tcW w:w="2106" w:type="dxa"/>
          </w:tcPr>
          <w:p w14:paraId="59D20596" w14:textId="798BCC3F" w:rsidR="00004E1E" w:rsidRPr="000F5D7E" w:rsidRDefault="00004E1E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</w:t>
            </w:r>
            <w:r>
              <w:rPr>
                <w:rFonts w:cstheme="minorHAnsi"/>
                <w:bCs/>
              </w:rPr>
              <w:t>0</w:t>
            </w:r>
            <w:r w:rsidRPr="000F5D7E">
              <w:rPr>
                <w:rFonts w:cstheme="minorHAnsi"/>
                <w:bCs/>
              </w:rPr>
              <w:t>%</w:t>
            </w:r>
          </w:p>
        </w:tc>
        <w:tc>
          <w:tcPr>
            <w:tcW w:w="1794" w:type="dxa"/>
          </w:tcPr>
          <w:p w14:paraId="692D2C86" w14:textId="1BDA3895" w:rsidR="00004E1E" w:rsidRPr="000F5D7E" w:rsidRDefault="00004E1E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% L-G</w:t>
            </w:r>
            <w:r>
              <w:rPr>
                <w:rFonts w:cstheme="minorHAnsi"/>
                <w:bCs/>
              </w:rPr>
              <w:t>l</w:t>
            </w:r>
            <w:r w:rsidRPr="000F5D7E">
              <w:rPr>
                <w:rFonts w:cstheme="minorHAnsi"/>
                <w:bCs/>
              </w:rPr>
              <w:t>utamine</w:t>
            </w:r>
          </w:p>
        </w:tc>
      </w:tr>
      <w:tr w:rsidR="00004E1E" w:rsidRPr="000F5D7E" w14:paraId="671A90BF" w14:textId="77777777" w:rsidTr="003D236A">
        <w:trPr>
          <w:jc w:val="center"/>
        </w:trPr>
        <w:tc>
          <w:tcPr>
            <w:tcW w:w="1330" w:type="dxa"/>
          </w:tcPr>
          <w:p w14:paraId="73B2E457" w14:textId="2E0D091A" w:rsidR="00004E1E" w:rsidRDefault="00004E1E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OCI-LY19</w:t>
            </w:r>
          </w:p>
        </w:tc>
        <w:tc>
          <w:tcPr>
            <w:tcW w:w="1406" w:type="dxa"/>
          </w:tcPr>
          <w:p w14:paraId="30EEE2D4" w14:textId="34E84289" w:rsidR="00004E1E" w:rsidRPr="000F5D7E" w:rsidRDefault="00004E1E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RPMI-1640</w:t>
            </w:r>
          </w:p>
        </w:tc>
        <w:tc>
          <w:tcPr>
            <w:tcW w:w="1140" w:type="dxa"/>
          </w:tcPr>
          <w:p w14:paraId="5780B75B" w14:textId="4D4D4342" w:rsidR="00004E1E" w:rsidRPr="000F5D7E" w:rsidRDefault="00004E1E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Gibco</w:t>
            </w:r>
          </w:p>
        </w:tc>
        <w:tc>
          <w:tcPr>
            <w:tcW w:w="1240" w:type="dxa"/>
          </w:tcPr>
          <w:p w14:paraId="0006FDD2" w14:textId="281A0B60" w:rsidR="00004E1E" w:rsidRPr="000F5D7E" w:rsidRDefault="00004E1E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1835030</w:t>
            </w:r>
          </w:p>
        </w:tc>
        <w:tc>
          <w:tcPr>
            <w:tcW w:w="2106" w:type="dxa"/>
          </w:tcPr>
          <w:p w14:paraId="27441A03" w14:textId="0A3337E5" w:rsidR="00004E1E" w:rsidRPr="000F5D7E" w:rsidRDefault="00004E1E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0%</w:t>
            </w:r>
          </w:p>
        </w:tc>
        <w:tc>
          <w:tcPr>
            <w:tcW w:w="1794" w:type="dxa"/>
          </w:tcPr>
          <w:p w14:paraId="7AA6ABD2" w14:textId="69F413BF" w:rsidR="00004E1E" w:rsidRPr="000F5D7E" w:rsidRDefault="00004E1E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% L-G</w:t>
            </w:r>
            <w:r>
              <w:rPr>
                <w:rFonts w:cstheme="minorHAnsi"/>
                <w:bCs/>
              </w:rPr>
              <w:t>l</w:t>
            </w:r>
            <w:r w:rsidRPr="000F5D7E">
              <w:rPr>
                <w:rFonts w:cstheme="minorHAnsi"/>
                <w:bCs/>
              </w:rPr>
              <w:t>utamine</w:t>
            </w:r>
          </w:p>
        </w:tc>
      </w:tr>
      <w:tr w:rsidR="00004E1E" w:rsidRPr="000F5D7E" w14:paraId="345705A8" w14:textId="77777777" w:rsidTr="003D236A">
        <w:trPr>
          <w:jc w:val="center"/>
        </w:trPr>
        <w:tc>
          <w:tcPr>
            <w:tcW w:w="1330" w:type="dxa"/>
          </w:tcPr>
          <w:p w14:paraId="267E6D36" w14:textId="7BF4B942" w:rsidR="00004E1E" w:rsidRDefault="00004E1E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WSU-NHL</w:t>
            </w:r>
          </w:p>
        </w:tc>
        <w:tc>
          <w:tcPr>
            <w:tcW w:w="1406" w:type="dxa"/>
          </w:tcPr>
          <w:p w14:paraId="5B3073AD" w14:textId="1D8562A5" w:rsidR="00004E1E" w:rsidRPr="000F5D7E" w:rsidRDefault="00004E1E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RPMI-1640</w:t>
            </w:r>
          </w:p>
        </w:tc>
        <w:tc>
          <w:tcPr>
            <w:tcW w:w="1140" w:type="dxa"/>
          </w:tcPr>
          <w:p w14:paraId="6CD2A37D" w14:textId="212613B5" w:rsidR="00004E1E" w:rsidRPr="000F5D7E" w:rsidRDefault="00004E1E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Gibco</w:t>
            </w:r>
          </w:p>
        </w:tc>
        <w:tc>
          <w:tcPr>
            <w:tcW w:w="1240" w:type="dxa"/>
          </w:tcPr>
          <w:p w14:paraId="67D6E4F9" w14:textId="4CCED055" w:rsidR="00004E1E" w:rsidRPr="000F5D7E" w:rsidRDefault="00004E1E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1835030</w:t>
            </w:r>
          </w:p>
        </w:tc>
        <w:tc>
          <w:tcPr>
            <w:tcW w:w="2106" w:type="dxa"/>
          </w:tcPr>
          <w:p w14:paraId="3A1B1A52" w14:textId="351B34F5" w:rsidR="00004E1E" w:rsidRPr="000F5D7E" w:rsidRDefault="00004E1E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0%</w:t>
            </w:r>
          </w:p>
        </w:tc>
        <w:tc>
          <w:tcPr>
            <w:tcW w:w="1794" w:type="dxa"/>
          </w:tcPr>
          <w:p w14:paraId="3CCD8AEA" w14:textId="6FCB59F1" w:rsidR="00004E1E" w:rsidRPr="000F5D7E" w:rsidRDefault="00004E1E" w:rsidP="00004E1E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% L-G</w:t>
            </w:r>
            <w:r>
              <w:rPr>
                <w:rFonts w:cstheme="minorHAnsi"/>
                <w:bCs/>
              </w:rPr>
              <w:t>l</w:t>
            </w:r>
            <w:r w:rsidRPr="000F5D7E">
              <w:rPr>
                <w:rFonts w:cstheme="minorHAnsi"/>
                <w:bCs/>
              </w:rPr>
              <w:t>utamine</w:t>
            </w:r>
          </w:p>
        </w:tc>
      </w:tr>
      <w:tr w:rsidR="00010D7D" w:rsidRPr="000F5D7E" w14:paraId="62EE2948" w14:textId="77777777" w:rsidTr="003D236A">
        <w:trPr>
          <w:jc w:val="center"/>
        </w:trPr>
        <w:tc>
          <w:tcPr>
            <w:tcW w:w="1330" w:type="dxa"/>
          </w:tcPr>
          <w:p w14:paraId="7EB66F89" w14:textId="17810D5E" w:rsidR="00010D7D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BCV-1</w:t>
            </w:r>
          </w:p>
        </w:tc>
        <w:tc>
          <w:tcPr>
            <w:tcW w:w="1406" w:type="dxa"/>
          </w:tcPr>
          <w:p w14:paraId="37E1D414" w14:textId="335FF863" w:rsidR="00010D7D" w:rsidRPr="000F5D7E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RPMI-1640</w:t>
            </w:r>
          </w:p>
        </w:tc>
        <w:tc>
          <w:tcPr>
            <w:tcW w:w="1140" w:type="dxa"/>
          </w:tcPr>
          <w:p w14:paraId="6D91E019" w14:textId="03C8CEC7" w:rsidR="00010D7D" w:rsidRPr="000F5D7E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Gibco</w:t>
            </w:r>
          </w:p>
        </w:tc>
        <w:tc>
          <w:tcPr>
            <w:tcW w:w="1240" w:type="dxa"/>
          </w:tcPr>
          <w:p w14:paraId="104F2150" w14:textId="49B14F7B" w:rsidR="00010D7D" w:rsidRPr="000F5D7E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1835030</w:t>
            </w:r>
          </w:p>
        </w:tc>
        <w:tc>
          <w:tcPr>
            <w:tcW w:w="2106" w:type="dxa"/>
          </w:tcPr>
          <w:p w14:paraId="46BDA1D9" w14:textId="7F243E67" w:rsidR="00010D7D" w:rsidRPr="000F5D7E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</w:t>
            </w:r>
            <w:r w:rsidRPr="000F5D7E">
              <w:rPr>
                <w:rFonts w:cstheme="minorHAnsi"/>
                <w:bCs/>
              </w:rPr>
              <w:t>0%</w:t>
            </w:r>
          </w:p>
        </w:tc>
        <w:tc>
          <w:tcPr>
            <w:tcW w:w="1794" w:type="dxa"/>
          </w:tcPr>
          <w:p w14:paraId="73F6ECFA" w14:textId="4EB5357B" w:rsidR="00010D7D" w:rsidRPr="000F5D7E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% L-G</w:t>
            </w:r>
            <w:r>
              <w:rPr>
                <w:rFonts w:cstheme="minorHAnsi"/>
                <w:bCs/>
              </w:rPr>
              <w:t>l</w:t>
            </w:r>
            <w:r w:rsidRPr="000F5D7E">
              <w:rPr>
                <w:rFonts w:cstheme="minorHAnsi"/>
                <w:bCs/>
              </w:rPr>
              <w:t>utamine</w:t>
            </w:r>
          </w:p>
        </w:tc>
      </w:tr>
      <w:tr w:rsidR="00010D7D" w:rsidRPr="000F5D7E" w14:paraId="69B83DDA" w14:textId="77777777" w:rsidTr="003D236A">
        <w:trPr>
          <w:jc w:val="center"/>
        </w:trPr>
        <w:tc>
          <w:tcPr>
            <w:tcW w:w="1330" w:type="dxa"/>
          </w:tcPr>
          <w:p w14:paraId="4DB3D085" w14:textId="4C553B85" w:rsidR="00010D7D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DOHH2</w:t>
            </w:r>
          </w:p>
        </w:tc>
        <w:tc>
          <w:tcPr>
            <w:tcW w:w="1406" w:type="dxa"/>
          </w:tcPr>
          <w:p w14:paraId="06534F65" w14:textId="7F0E2E15" w:rsidR="00010D7D" w:rsidRPr="000F5D7E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RPMI-1640</w:t>
            </w:r>
          </w:p>
        </w:tc>
        <w:tc>
          <w:tcPr>
            <w:tcW w:w="1140" w:type="dxa"/>
          </w:tcPr>
          <w:p w14:paraId="45197756" w14:textId="5E0AC9C6" w:rsidR="00010D7D" w:rsidRPr="000F5D7E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Gibco</w:t>
            </w:r>
          </w:p>
        </w:tc>
        <w:tc>
          <w:tcPr>
            <w:tcW w:w="1240" w:type="dxa"/>
          </w:tcPr>
          <w:p w14:paraId="7D03E712" w14:textId="5EEB8B5E" w:rsidR="00010D7D" w:rsidRPr="000F5D7E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1835030</w:t>
            </w:r>
          </w:p>
        </w:tc>
        <w:tc>
          <w:tcPr>
            <w:tcW w:w="2106" w:type="dxa"/>
          </w:tcPr>
          <w:p w14:paraId="19C48CA9" w14:textId="0D4E7835" w:rsidR="00010D7D" w:rsidRPr="000F5D7E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0%</w:t>
            </w:r>
          </w:p>
        </w:tc>
        <w:tc>
          <w:tcPr>
            <w:tcW w:w="1794" w:type="dxa"/>
          </w:tcPr>
          <w:p w14:paraId="2454F142" w14:textId="166641AE" w:rsidR="00010D7D" w:rsidRPr="000F5D7E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% L-G</w:t>
            </w:r>
            <w:r>
              <w:rPr>
                <w:rFonts w:cstheme="minorHAnsi"/>
                <w:bCs/>
              </w:rPr>
              <w:t>l</w:t>
            </w:r>
            <w:r w:rsidRPr="000F5D7E">
              <w:rPr>
                <w:rFonts w:cstheme="minorHAnsi"/>
                <w:bCs/>
              </w:rPr>
              <w:t>utamine</w:t>
            </w:r>
          </w:p>
        </w:tc>
      </w:tr>
      <w:tr w:rsidR="00010D7D" w:rsidRPr="000F5D7E" w14:paraId="73DF325C" w14:textId="77777777" w:rsidTr="003D236A">
        <w:trPr>
          <w:jc w:val="center"/>
        </w:trPr>
        <w:tc>
          <w:tcPr>
            <w:tcW w:w="1330" w:type="dxa"/>
          </w:tcPr>
          <w:p w14:paraId="7A101D8A" w14:textId="4DE9C9D9" w:rsidR="00010D7D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Pfeiffer </w:t>
            </w:r>
          </w:p>
        </w:tc>
        <w:tc>
          <w:tcPr>
            <w:tcW w:w="1406" w:type="dxa"/>
          </w:tcPr>
          <w:p w14:paraId="574A2786" w14:textId="7CF77B20" w:rsidR="00010D7D" w:rsidRPr="000F5D7E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RPMI-1640</w:t>
            </w:r>
          </w:p>
        </w:tc>
        <w:tc>
          <w:tcPr>
            <w:tcW w:w="1140" w:type="dxa"/>
          </w:tcPr>
          <w:p w14:paraId="52DB2B33" w14:textId="3D3B6ACB" w:rsidR="00010D7D" w:rsidRPr="000F5D7E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Gibco</w:t>
            </w:r>
          </w:p>
        </w:tc>
        <w:tc>
          <w:tcPr>
            <w:tcW w:w="1240" w:type="dxa"/>
          </w:tcPr>
          <w:p w14:paraId="3D153678" w14:textId="2B7CC471" w:rsidR="00010D7D" w:rsidRPr="000F5D7E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1835030</w:t>
            </w:r>
          </w:p>
        </w:tc>
        <w:tc>
          <w:tcPr>
            <w:tcW w:w="2106" w:type="dxa"/>
          </w:tcPr>
          <w:p w14:paraId="71D7657E" w14:textId="6C88DC98" w:rsidR="00010D7D" w:rsidRPr="000F5D7E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0%</w:t>
            </w:r>
          </w:p>
        </w:tc>
        <w:tc>
          <w:tcPr>
            <w:tcW w:w="1794" w:type="dxa"/>
          </w:tcPr>
          <w:p w14:paraId="6F5D930C" w14:textId="5983A03D" w:rsidR="00010D7D" w:rsidRPr="000F5D7E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% L-G</w:t>
            </w:r>
            <w:r>
              <w:rPr>
                <w:rFonts w:cstheme="minorHAnsi"/>
                <w:bCs/>
              </w:rPr>
              <w:t>l</w:t>
            </w:r>
            <w:r w:rsidRPr="000F5D7E">
              <w:rPr>
                <w:rFonts w:cstheme="minorHAnsi"/>
                <w:bCs/>
              </w:rPr>
              <w:t>utamine</w:t>
            </w:r>
          </w:p>
        </w:tc>
      </w:tr>
      <w:tr w:rsidR="00010D7D" w:rsidRPr="000F5D7E" w14:paraId="24A43CEE" w14:textId="77777777" w:rsidTr="003D236A">
        <w:trPr>
          <w:jc w:val="center"/>
        </w:trPr>
        <w:tc>
          <w:tcPr>
            <w:tcW w:w="1330" w:type="dxa"/>
          </w:tcPr>
          <w:p w14:paraId="5ADD6AD1" w14:textId="2E09997C" w:rsidR="00010D7D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WILL2</w:t>
            </w:r>
          </w:p>
        </w:tc>
        <w:tc>
          <w:tcPr>
            <w:tcW w:w="1406" w:type="dxa"/>
          </w:tcPr>
          <w:p w14:paraId="7B57BBC6" w14:textId="36C956E6" w:rsidR="00010D7D" w:rsidRPr="000F5D7E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RPMI-1640</w:t>
            </w:r>
          </w:p>
        </w:tc>
        <w:tc>
          <w:tcPr>
            <w:tcW w:w="1140" w:type="dxa"/>
          </w:tcPr>
          <w:p w14:paraId="6FCB91B0" w14:textId="65178653" w:rsidR="00010D7D" w:rsidRPr="000F5D7E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Gibco</w:t>
            </w:r>
          </w:p>
        </w:tc>
        <w:tc>
          <w:tcPr>
            <w:tcW w:w="1240" w:type="dxa"/>
          </w:tcPr>
          <w:p w14:paraId="6FA10964" w14:textId="52891703" w:rsidR="00010D7D" w:rsidRPr="000F5D7E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1835030</w:t>
            </w:r>
          </w:p>
        </w:tc>
        <w:tc>
          <w:tcPr>
            <w:tcW w:w="2106" w:type="dxa"/>
          </w:tcPr>
          <w:p w14:paraId="0FF2364B" w14:textId="1D595A60" w:rsidR="00010D7D" w:rsidRPr="000F5D7E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</w:t>
            </w:r>
            <w:r w:rsidRPr="000F5D7E">
              <w:rPr>
                <w:rFonts w:cstheme="minorHAnsi"/>
                <w:bCs/>
              </w:rPr>
              <w:t>0%</w:t>
            </w:r>
          </w:p>
        </w:tc>
        <w:tc>
          <w:tcPr>
            <w:tcW w:w="1794" w:type="dxa"/>
          </w:tcPr>
          <w:p w14:paraId="5A19A38D" w14:textId="14D7080B" w:rsidR="00010D7D" w:rsidRPr="000F5D7E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% L-G</w:t>
            </w:r>
            <w:r>
              <w:rPr>
                <w:rFonts w:cstheme="minorHAnsi"/>
                <w:bCs/>
              </w:rPr>
              <w:t>l</w:t>
            </w:r>
            <w:r w:rsidRPr="000F5D7E">
              <w:rPr>
                <w:rFonts w:cstheme="minorHAnsi"/>
                <w:bCs/>
              </w:rPr>
              <w:t>utamine</w:t>
            </w:r>
          </w:p>
        </w:tc>
      </w:tr>
      <w:tr w:rsidR="00010D7D" w:rsidRPr="000F5D7E" w14:paraId="01F420ED" w14:textId="77777777" w:rsidTr="003D236A">
        <w:trPr>
          <w:jc w:val="center"/>
        </w:trPr>
        <w:tc>
          <w:tcPr>
            <w:tcW w:w="1330" w:type="dxa"/>
          </w:tcPr>
          <w:p w14:paraId="0C16B169" w14:textId="6C0250B6" w:rsidR="00010D7D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lastRenderedPageBreak/>
              <w:t>WILL1</w:t>
            </w:r>
          </w:p>
        </w:tc>
        <w:tc>
          <w:tcPr>
            <w:tcW w:w="1406" w:type="dxa"/>
          </w:tcPr>
          <w:p w14:paraId="5DA0BCD8" w14:textId="607A2193" w:rsidR="00010D7D" w:rsidRPr="000F5D7E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RPMI-1640</w:t>
            </w:r>
          </w:p>
        </w:tc>
        <w:tc>
          <w:tcPr>
            <w:tcW w:w="1140" w:type="dxa"/>
          </w:tcPr>
          <w:p w14:paraId="7A79910B" w14:textId="4866DF11" w:rsidR="00010D7D" w:rsidRPr="000F5D7E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Gibco</w:t>
            </w:r>
          </w:p>
        </w:tc>
        <w:tc>
          <w:tcPr>
            <w:tcW w:w="1240" w:type="dxa"/>
          </w:tcPr>
          <w:p w14:paraId="24BE4663" w14:textId="2D8860C6" w:rsidR="00010D7D" w:rsidRPr="000F5D7E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1835030</w:t>
            </w:r>
          </w:p>
        </w:tc>
        <w:tc>
          <w:tcPr>
            <w:tcW w:w="2106" w:type="dxa"/>
          </w:tcPr>
          <w:p w14:paraId="329F1351" w14:textId="687E3F9E" w:rsidR="00010D7D" w:rsidRPr="000F5D7E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</w:t>
            </w:r>
            <w:r w:rsidRPr="000F5D7E">
              <w:rPr>
                <w:rFonts w:cstheme="minorHAnsi"/>
                <w:bCs/>
              </w:rPr>
              <w:t>0%</w:t>
            </w:r>
          </w:p>
        </w:tc>
        <w:tc>
          <w:tcPr>
            <w:tcW w:w="1794" w:type="dxa"/>
          </w:tcPr>
          <w:p w14:paraId="1BB4CB9E" w14:textId="5731750A" w:rsidR="00010D7D" w:rsidRPr="000F5D7E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% L-G</w:t>
            </w:r>
            <w:r>
              <w:rPr>
                <w:rFonts w:cstheme="minorHAnsi"/>
                <w:bCs/>
              </w:rPr>
              <w:t>l</w:t>
            </w:r>
            <w:r w:rsidRPr="000F5D7E">
              <w:rPr>
                <w:rFonts w:cstheme="minorHAnsi"/>
                <w:bCs/>
              </w:rPr>
              <w:t>utamine</w:t>
            </w:r>
          </w:p>
        </w:tc>
      </w:tr>
      <w:tr w:rsidR="00010D7D" w:rsidRPr="000F5D7E" w14:paraId="06A1E947" w14:textId="77777777" w:rsidTr="003D236A">
        <w:trPr>
          <w:jc w:val="center"/>
        </w:trPr>
        <w:tc>
          <w:tcPr>
            <w:tcW w:w="1330" w:type="dxa"/>
          </w:tcPr>
          <w:p w14:paraId="67D10D61" w14:textId="6B8C61D9" w:rsidR="00010D7D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U2940</w:t>
            </w:r>
          </w:p>
        </w:tc>
        <w:tc>
          <w:tcPr>
            <w:tcW w:w="1406" w:type="dxa"/>
          </w:tcPr>
          <w:p w14:paraId="59FB1DE0" w14:textId="5157C6DD" w:rsidR="00010D7D" w:rsidRPr="000F5D7E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RPMI-1640</w:t>
            </w:r>
          </w:p>
        </w:tc>
        <w:tc>
          <w:tcPr>
            <w:tcW w:w="1140" w:type="dxa"/>
          </w:tcPr>
          <w:p w14:paraId="11B5F9D6" w14:textId="2F74DDF3" w:rsidR="00010D7D" w:rsidRPr="000F5D7E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Gibco</w:t>
            </w:r>
          </w:p>
        </w:tc>
        <w:tc>
          <w:tcPr>
            <w:tcW w:w="1240" w:type="dxa"/>
          </w:tcPr>
          <w:p w14:paraId="0D3E49F5" w14:textId="31737D62" w:rsidR="00010D7D" w:rsidRPr="000F5D7E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1835030</w:t>
            </w:r>
          </w:p>
        </w:tc>
        <w:tc>
          <w:tcPr>
            <w:tcW w:w="2106" w:type="dxa"/>
          </w:tcPr>
          <w:p w14:paraId="29A7ECDC" w14:textId="369DE4BB" w:rsidR="00010D7D" w:rsidRPr="000F5D7E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0%</w:t>
            </w:r>
          </w:p>
        </w:tc>
        <w:tc>
          <w:tcPr>
            <w:tcW w:w="1794" w:type="dxa"/>
          </w:tcPr>
          <w:p w14:paraId="2A3677E2" w14:textId="625CA263" w:rsidR="00010D7D" w:rsidRPr="000F5D7E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% L-G</w:t>
            </w:r>
            <w:r>
              <w:rPr>
                <w:rFonts w:cstheme="minorHAnsi"/>
                <w:bCs/>
              </w:rPr>
              <w:t>l</w:t>
            </w:r>
            <w:r w:rsidRPr="000F5D7E">
              <w:rPr>
                <w:rFonts w:cstheme="minorHAnsi"/>
                <w:bCs/>
              </w:rPr>
              <w:t>utamine</w:t>
            </w:r>
          </w:p>
        </w:tc>
      </w:tr>
      <w:tr w:rsidR="00010D7D" w:rsidRPr="000F5D7E" w14:paraId="015F8044" w14:textId="77777777" w:rsidTr="003D236A">
        <w:trPr>
          <w:jc w:val="center"/>
        </w:trPr>
        <w:tc>
          <w:tcPr>
            <w:tcW w:w="1330" w:type="dxa"/>
          </w:tcPr>
          <w:p w14:paraId="45583C9D" w14:textId="5C7E7462" w:rsidR="00010D7D" w:rsidRPr="000F5D7E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TMD8</w:t>
            </w:r>
          </w:p>
        </w:tc>
        <w:tc>
          <w:tcPr>
            <w:tcW w:w="1406" w:type="dxa"/>
          </w:tcPr>
          <w:p w14:paraId="651A302B" w14:textId="7A43CB8F" w:rsidR="00010D7D" w:rsidRPr="000F5D7E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MEM-α</w:t>
            </w:r>
          </w:p>
        </w:tc>
        <w:tc>
          <w:tcPr>
            <w:tcW w:w="1140" w:type="dxa"/>
          </w:tcPr>
          <w:p w14:paraId="38B6D95B" w14:textId="15E525BD" w:rsidR="00010D7D" w:rsidRPr="000F5D7E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Gibco</w:t>
            </w:r>
          </w:p>
        </w:tc>
        <w:tc>
          <w:tcPr>
            <w:tcW w:w="1240" w:type="dxa"/>
          </w:tcPr>
          <w:p w14:paraId="59BD5BF0" w14:textId="12E56FA5" w:rsidR="00010D7D" w:rsidRPr="000F5D7E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41061029</w:t>
            </w:r>
          </w:p>
        </w:tc>
        <w:tc>
          <w:tcPr>
            <w:tcW w:w="2106" w:type="dxa"/>
          </w:tcPr>
          <w:p w14:paraId="507CE4E5" w14:textId="06F8D853" w:rsidR="00010D7D" w:rsidRPr="000F5D7E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0%</w:t>
            </w:r>
          </w:p>
        </w:tc>
        <w:tc>
          <w:tcPr>
            <w:tcW w:w="1794" w:type="dxa"/>
          </w:tcPr>
          <w:p w14:paraId="626615CF" w14:textId="138F914B" w:rsidR="00010D7D" w:rsidRPr="000F5D7E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% L-G</w:t>
            </w:r>
            <w:r>
              <w:rPr>
                <w:rFonts w:cstheme="minorHAnsi"/>
                <w:bCs/>
              </w:rPr>
              <w:t>l</w:t>
            </w:r>
            <w:r w:rsidRPr="000F5D7E">
              <w:rPr>
                <w:rFonts w:cstheme="minorHAnsi"/>
                <w:bCs/>
              </w:rPr>
              <w:t>utamine</w:t>
            </w:r>
          </w:p>
        </w:tc>
      </w:tr>
      <w:tr w:rsidR="00010D7D" w:rsidRPr="000F5D7E" w14:paraId="419B31D6" w14:textId="77777777" w:rsidTr="003D236A">
        <w:trPr>
          <w:jc w:val="center"/>
        </w:trPr>
        <w:tc>
          <w:tcPr>
            <w:tcW w:w="1330" w:type="dxa"/>
          </w:tcPr>
          <w:p w14:paraId="44728F49" w14:textId="77777777" w:rsidR="00010D7D" w:rsidRPr="000F5D7E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WSU-DLCL2</w:t>
            </w:r>
          </w:p>
        </w:tc>
        <w:tc>
          <w:tcPr>
            <w:tcW w:w="1406" w:type="dxa"/>
          </w:tcPr>
          <w:p w14:paraId="79EFB9C2" w14:textId="77777777" w:rsidR="00010D7D" w:rsidRPr="000F5D7E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RPMI-1640</w:t>
            </w:r>
          </w:p>
        </w:tc>
        <w:tc>
          <w:tcPr>
            <w:tcW w:w="1140" w:type="dxa"/>
          </w:tcPr>
          <w:p w14:paraId="7CB64A4C" w14:textId="77777777" w:rsidR="00010D7D" w:rsidRPr="000F5D7E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Gibco</w:t>
            </w:r>
          </w:p>
        </w:tc>
        <w:tc>
          <w:tcPr>
            <w:tcW w:w="1240" w:type="dxa"/>
          </w:tcPr>
          <w:p w14:paraId="784D4B81" w14:textId="77777777" w:rsidR="00010D7D" w:rsidRPr="000F5D7E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1835030</w:t>
            </w:r>
          </w:p>
        </w:tc>
        <w:tc>
          <w:tcPr>
            <w:tcW w:w="2106" w:type="dxa"/>
          </w:tcPr>
          <w:p w14:paraId="4856847B" w14:textId="77777777" w:rsidR="00010D7D" w:rsidRPr="000F5D7E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0%</w:t>
            </w:r>
          </w:p>
        </w:tc>
        <w:tc>
          <w:tcPr>
            <w:tcW w:w="1794" w:type="dxa"/>
          </w:tcPr>
          <w:p w14:paraId="3A253CD3" w14:textId="0C83404F" w:rsidR="00010D7D" w:rsidRPr="000F5D7E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% L-G</w:t>
            </w:r>
            <w:r>
              <w:rPr>
                <w:rFonts w:cstheme="minorHAnsi"/>
                <w:bCs/>
              </w:rPr>
              <w:t>l</w:t>
            </w:r>
            <w:r w:rsidRPr="000F5D7E">
              <w:rPr>
                <w:rFonts w:cstheme="minorHAnsi"/>
                <w:bCs/>
              </w:rPr>
              <w:t>utamine</w:t>
            </w:r>
          </w:p>
        </w:tc>
      </w:tr>
      <w:tr w:rsidR="00010D7D" w:rsidRPr="000F5D7E" w14:paraId="10907BE4" w14:textId="77777777" w:rsidTr="003D236A">
        <w:trPr>
          <w:jc w:val="center"/>
        </w:trPr>
        <w:tc>
          <w:tcPr>
            <w:tcW w:w="1330" w:type="dxa"/>
          </w:tcPr>
          <w:p w14:paraId="79D3A7A5" w14:textId="77777777" w:rsidR="00010D7D" w:rsidRPr="000F5D7E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SUDHL-4</w:t>
            </w:r>
          </w:p>
        </w:tc>
        <w:tc>
          <w:tcPr>
            <w:tcW w:w="1406" w:type="dxa"/>
          </w:tcPr>
          <w:p w14:paraId="47D35B07" w14:textId="77777777" w:rsidR="00010D7D" w:rsidRPr="000F5D7E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RPMI-1640</w:t>
            </w:r>
          </w:p>
        </w:tc>
        <w:tc>
          <w:tcPr>
            <w:tcW w:w="1140" w:type="dxa"/>
          </w:tcPr>
          <w:p w14:paraId="1257FF93" w14:textId="77777777" w:rsidR="00010D7D" w:rsidRPr="000F5D7E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Gibco</w:t>
            </w:r>
          </w:p>
        </w:tc>
        <w:tc>
          <w:tcPr>
            <w:tcW w:w="1240" w:type="dxa"/>
          </w:tcPr>
          <w:p w14:paraId="54F470AF" w14:textId="77777777" w:rsidR="00010D7D" w:rsidRPr="000F5D7E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1835030</w:t>
            </w:r>
          </w:p>
        </w:tc>
        <w:tc>
          <w:tcPr>
            <w:tcW w:w="2106" w:type="dxa"/>
          </w:tcPr>
          <w:p w14:paraId="4093D1F3" w14:textId="77777777" w:rsidR="00010D7D" w:rsidRPr="000F5D7E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0%</w:t>
            </w:r>
          </w:p>
        </w:tc>
        <w:tc>
          <w:tcPr>
            <w:tcW w:w="1794" w:type="dxa"/>
          </w:tcPr>
          <w:p w14:paraId="01EA3218" w14:textId="6B913105" w:rsidR="00010D7D" w:rsidRPr="000F5D7E" w:rsidRDefault="00010D7D" w:rsidP="00010D7D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1% L-G</w:t>
            </w:r>
            <w:r>
              <w:rPr>
                <w:rFonts w:cstheme="minorHAnsi"/>
                <w:bCs/>
              </w:rPr>
              <w:t>l</w:t>
            </w:r>
            <w:r w:rsidRPr="000F5D7E">
              <w:rPr>
                <w:rFonts w:cstheme="minorHAnsi"/>
                <w:bCs/>
              </w:rPr>
              <w:t>utamine</w:t>
            </w:r>
          </w:p>
        </w:tc>
      </w:tr>
    </w:tbl>
    <w:p w14:paraId="11EDA403" w14:textId="77777777" w:rsidR="00202D12" w:rsidRPr="000F5D7E" w:rsidRDefault="00202D12" w:rsidP="00202D12">
      <w:pPr>
        <w:pStyle w:val="Heading2"/>
        <w:spacing w:line="360" w:lineRule="auto"/>
        <w:rPr>
          <w:rFonts w:asciiTheme="minorHAnsi" w:hAnsiTheme="minorHAnsi" w:cstheme="minorHAnsi"/>
          <w:bCs/>
          <w:sz w:val="22"/>
          <w:szCs w:val="22"/>
        </w:rPr>
      </w:pPr>
    </w:p>
    <w:p w14:paraId="0E5F7379" w14:textId="77777777" w:rsidR="00876543" w:rsidRDefault="00876543">
      <w:pPr>
        <w:rPr>
          <w:rFonts w:eastAsiaTheme="majorEastAsia" w:cstheme="minorHAnsi"/>
          <w:bCs/>
          <w:color w:val="2F5496" w:themeColor="accent1" w:themeShade="BF"/>
          <w:lang w:val="en-US"/>
        </w:rPr>
      </w:pPr>
      <w:r>
        <w:rPr>
          <w:rFonts w:cstheme="minorHAnsi"/>
          <w:bCs/>
        </w:rPr>
        <w:br w:type="page"/>
      </w:r>
    </w:p>
    <w:p w14:paraId="64B9CAD3" w14:textId="51E79209" w:rsidR="00202D12" w:rsidRPr="00876543" w:rsidRDefault="00202D12" w:rsidP="00202D12">
      <w:pPr>
        <w:pStyle w:val="Heading2"/>
        <w:spacing w:line="360" w:lineRule="auto"/>
        <w:rPr>
          <w:rFonts w:asciiTheme="minorHAnsi" w:hAnsiTheme="minorHAnsi" w:cstheme="minorHAnsi"/>
          <w:b/>
          <w:sz w:val="22"/>
          <w:szCs w:val="22"/>
        </w:rPr>
      </w:pPr>
      <w:r w:rsidRPr="000F5D7E">
        <w:rPr>
          <w:rFonts w:asciiTheme="minorHAnsi" w:hAnsiTheme="minorHAnsi" w:cstheme="minorHAnsi"/>
          <w:bCs/>
          <w:sz w:val="22"/>
          <w:szCs w:val="22"/>
        </w:rPr>
        <w:lastRenderedPageBreak/>
        <w:t xml:space="preserve"> </w:t>
      </w:r>
      <w:bookmarkStart w:id="1" w:name="_Toc115441390"/>
      <w:r w:rsidRPr="00876543">
        <w:rPr>
          <w:rFonts w:asciiTheme="minorHAnsi" w:hAnsiTheme="minorHAnsi" w:cstheme="minorHAnsi"/>
          <w:b/>
          <w:color w:val="auto"/>
          <w:sz w:val="22"/>
          <w:szCs w:val="22"/>
        </w:rPr>
        <w:t>Supplementary Table S2: List of Primary Antibodies</w:t>
      </w:r>
      <w:bookmarkEnd w:id="1"/>
      <w:r w:rsidR="003156D7">
        <w:rPr>
          <w:rFonts w:asciiTheme="minorHAnsi" w:hAnsiTheme="minorHAnsi" w:cstheme="minorHAnsi"/>
          <w:b/>
          <w:color w:val="auto"/>
          <w:sz w:val="22"/>
          <w:szCs w:val="22"/>
        </w:rPr>
        <w:t>.</w:t>
      </w:r>
      <w:r w:rsidR="007430A0">
        <w:rPr>
          <w:rFonts w:asciiTheme="minorHAnsi" w:hAnsiTheme="minorHAnsi" w:cstheme="minorHAnsi"/>
          <w:b/>
          <w:color w:val="auto"/>
          <w:sz w:val="22"/>
          <w:szCs w:val="22"/>
        </w:rPr>
        <w:t>8</w:t>
      </w:r>
    </w:p>
    <w:p w14:paraId="46A6E249" w14:textId="77777777" w:rsidR="00202D12" w:rsidRPr="000F5D7E" w:rsidRDefault="00202D12" w:rsidP="00202D12">
      <w:pPr>
        <w:spacing w:line="360" w:lineRule="auto"/>
        <w:rPr>
          <w:rFonts w:cstheme="minorHAnsi"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8"/>
        <w:gridCol w:w="2462"/>
        <w:gridCol w:w="1137"/>
        <w:gridCol w:w="1019"/>
      </w:tblGrid>
      <w:tr w:rsidR="00202D12" w:rsidRPr="000673F4" w14:paraId="3777F1EC" w14:textId="77777777">
        <w:tc>
          <w:tcPr>
            <w:tcW w:w="4398" w:type="dxa"/>
          </w:tcPr>
          <w:p w14:paraId="0B43D800" w14:textId="77777777" w:rsidR="00202D12" w:rsidRPr="001E1D72" w:rsidRDefault="00202D12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1E1D72">
              <w:rPr>
                <w:rFonts w:cstheme="minorHAnsi"/>
                <w:b/>
                <w:sz w:val="20"/>
                <w:szCs w:val="20"/>
              </w:rPr>
              <w:t>Antibody</w:t>
            </w:r>
          </w:p>
        </w:tc>
        <w:tc>
          <w:tcPr>
            <w:tcW w:w="2462" w:type="dxa"/>
          </w:tcPr>
          <w:p w14:paraId="44C2246F" w14:textId="77777777" w:rsidR="00202D12" w:rsidRPr="001E1D72" w:rsidRDefault="00202D12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1E1D72">
              <w:rPr>
                <w:rFonts w:cstheme="minorHAnsi"/>
                <w:b/>
                <w:sz w:val="20"/>
                <w:szCs w:val="20"/>
              </w:rPr>
              <w:t>Supplier</w:t>
            </w:r>
          </w:p>
        </w:tc>
        <w:tc>
          <w:tcPr>
            <w:tcW w:w="1137" w:type="dxa"/>
          </w:tcPr>
          <w:p w14:paraId="66FC8526" w14:textId="77777777" w:rsidR="00202D12" w:rsidRPr="001E1D72" w:rsidRDefault="00202D12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1E1D72">
              <w:rPr>
                <w:rFonts w:cstheme="minorHAnsi"/>
                <w:b/>
                <w:sz w:val="20"/>
                <w:szCs w:val="20"/>
              </w:rPr>
              <w:t>Cat. No.</w:t>
            </w:r>
          </w:p>
        </w:tc>
        <w:tc>
          <w:tcPr>
            <w:tcW w:w="1019" w:type="dxa"/>
          </w:tcPr>
          <w:p w14:paraId="008CDFF2" w14:textId="77777777" w:rsidR="00202D12" w:rsidRPr="001E1D72" w:rsidRDefault="00202D12">
            <w:pPr>
              <w:spacing w:line="360" w:lineRule="auto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1E1D72">
              <w:rPr>
                <w:rFonts w:cstheme="minorHAnsi"/>
                <w:b/>
                <w:sz w:val="20"/>
                <w:szCs w:val="20"/>
              </w:rPr>
              <w:t>Dilution</w:t>
            </w:r>
            <w:r w:rsidRPr="001E1D72">
              <w:rPr>
                <w:rFonts w:cstheme="minorHAnsi"/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202D12" w:rsidRPr="000673F4" w14:paraId="6AC09A2D" w14:textId="77777777">
        <w:tc>
          <w:tcPr>
            <w:tcW w:w="4398" w:type="dxa"/>
          </w:tcPr>
          <w:p w14:paraId="0F88CE9E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Phospho-Akt (Ser473)</w:t>
            </w:r>
          </w:p>
        </w:tc>
        <w:tc>
          <w:tcPr>
            <w:tcW w:w="2462" w:type="dxa"/>
          </w:tcPr>
          <w:p w14:paraId="0E6B4736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Cell Signaling Technology</w:t>
            </w:r>
          </w:p>
        </w:tc>
        <w:tc>
          <w:tcPr>
            <w:tcW w:w="1137" w:type="dxa"/>
          </w:tcPr>
          <w:p w14:paraId="4497A4DB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CST9271</w:t>
            </w:r>
          </w:p>
        </w:tc>
        <w:tc>
          <w:tcPr>
            <w:tcW w:w="1019" w:type="dxa"/>
          </w:tcPr>
          <w:p w14:paraId="089C2EEB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1:1000</w:t>
            </w:r>
          </w:p>
        </w:tc>
      </w:tr>
      <w:tr w:rsidR="00202D12" w:rsidRPr="000673F4" w14:paraId="68C0F73A" w14:textId="77777777">
        <w:tc>
          <w:tcPr>
            <w:tcW w:w="4398" w:type="dxa"/>
          </w:tcPr>
          <w:p w14:paraId="79E7A203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Phospho-Akt (Thr308) (C31E5E)</w:t>
            </w:r>
          </w:p>
        </w:tc>
        <w:tc>
          <w:tcPr>
            <w:tcW w:w="2462" w:type="dxa"/>
          </w:tcPr>
          <w:p w14:paraId="463F3BFC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Cell Signaling Technology</w:t>
            </w:r>
          </w:p>
        </w:tc>
        <w:tc>
          <w:tcPr>
            <w:tcW w:w="1137" w:type="dxa"/>
          </w:tcPr>
          <w:p w14:paraId="02ED05CC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CST2965</w:t>
            </w:r>
          </w:p>
        </w:tc>
        <w:tc>
          <w:tcPr>
            <w:tcW w:w="1019" w:type="dxa"/>
          </w:tcPr>
          <w:p w14:paraId="5A040F04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1:1000</w:t>
            </w:r>
          </w:p>
        </w:tc>
      </w:tr>
      <w:tr w:rsidR="00202D12" w:rsidRPr="000673F4" w14:paraId="70339393" w14:textId="77777777">
        <w:tc>
          <w:tcPr>
            <w:tcW w:w="4398" w:type="dxa"/>
          </w:tcPr>
          <w:p w14:paraId="4DD956B1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Phospho-PRAS40 (Thr246) (D4D2) XP</w:t>
            </w:r>
          </w:p>
        </w:tc>
        <w:tc>
          <w:tcPr>
            <w:tcW w:w="2462" w:type="dxa"/>
          </w:tcPr>
          <w:p w14:paraId="25DFB059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Cell Signaling Technology</w:t>
            </w:r>
          </w:p>
        </w:tc>
        <w:tc>
          <w:tcPr>
            <w:tcW w:w="1137" w:type="dxa"/>
          </w:tcPr>
          <w:p w14:paraId="117D1D54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CST13175</w:t>
            </w:r>
          </w:p>
        </w:tc>
        <w:tc>
          <w:tcPr>
            <w:tcW w:w="1019" w:type="dxa"/>
          </w:tcPr>
          <w:p w14:paraId="07DACE93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1:1000</w:t>
            </w:r>
          </w:p>
        </w:tc>
      </w:tr>
      <w:tr w:rsidR="00202D12" w:rsidRPr="000673F4" w14:paraId="6A6C1A15" w14:textId="77777777">
        <w:tc>
          <w:tcPr>
            <w:tcW w:w="4398" w:type="dxa"/>
          </w:tcPr>
          <w:p w14:paraId="05B154C2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Cleaved PARP (Asp214) (D64E10) XP</w:t>
            </w:r>
          </w:p>
        </w:tc>
        <w:tc>
          <w:tcPr>
            <w:tcW w:w="2462" w:type="dxa"/>
          </w:tcPr>
          <w:p w14:paraId="7F0D4EBF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Cell Signaling Technology</w:t>
            </w:r>
          </w:p>
        </w:tc>
        <w:tc>
          <w:tcPr>
            <w:tcW w:w="1137" w:type="dxa"/>
          </w:tcPr>
          <w:p w14:paraId="3C92DF09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CST5625</w:t>
            </w:r>
          </w:p>
        </w:tc>
        <w:tc>
          <w:tcPr>
            <w:tcW w:w="1019" w:type="dxa"/>
          </w:tcPr>
          <w:p w14:paraId="69833A9A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1:1000</w:t>
            </w:r>
          </w:p>
        </w:tc>
      </w:tr>
      <w:tr w:rsidR="00202D12" w:rsidRPr="000673F4" w14:paraId="5B031A3F" w14:textId="77777777">
        <w:tc>
          <w:tcPr>
            <w:tcW w:w="4398" w:type="dxa"/>
          </w:tcPr>
          <w:p w14:paraId="5031864C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Cleaved Caspase-3 (Asp175) (5A1E)</w:t>
            </w:r>
          </w:p>
        </w:tc>
        <w:tc>
          <w:tcPr>
            <w:tcW w:w="2462" w:type="dxa"/>
          </w:tcPr>
          <w:p w14:paraId="16F9F651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Cell Signaling Technology</w:t>
            </w:r>
          </w:p>
        </w:tc>
        <w:tc>
          <w:tcPr>
            <w:tcW w:w="1137" w:type="dxa"/>
          </w:tcPr>
          <w:p w14:paraId="0E6B39B3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CST9664</w:t>
            </w:r>
          </w:p>
        </w:tc>
        <w:tc>
          <w:tcPr>
            <w:tcW w:w="1019" w:type="dxa"/>
          </w:tcPr>
          <w:p w14:paraId="42914B50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1:1000</w:t>
            </w:r>
          </w:p>
        </w:tc>
      </w:tr>
      <w:tr w:rsidR="00202D12" w:rsidRPr="000673F4" w14:paraId="547A086F" w14:textId="77777777">
        <w:tc>
          <w:tcPr>
            <w:tcW w:w="4398" w:type="dxa"/>
          </w:tcPr>
          <w:p w14:paraId="2112C917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Cleaved Caspase-9 (Asp315) (D8I9E)</w:t>
            </w:r>
          </w:p>
        </w:tc>
        <w:tc>
          <w:tcPr>
            <w:tcW w:w="2462" w:type="dxa"/>
          </w:tcPr>
          <w:p w14:paraId="68B947E7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Cell Signaling Technology</w:t>
            </w:r>
          </w:p>
        </w:tc>
        <w:tc>
          <w:tcPr>
            <w:tcW w:w="1137" w:type="dxa"/>
          </w:tcPr>
          <w:p w14:paraId="27084CE0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CST20750</w:t>
            </w:r>
          </w:p>
        </w:tc>
        <w:tc>
          <w:tcPr>
            <w:tcW w:w="1019" w:type="dxa"/>
          </w:tcPr>
          <w:p w14:paraId="0479ECB2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1:1000</w:t>
            </w:r>
          </w:p>
        </w:tc>
      </w:tr>
      <w:tr w:rsidR="00202D12" w:rsidRPr="000673F4" w14:paraId="227BB5F1" w14:textId="77777777">
        <w:tc>
          <w:tcPr>
            <w:tcW w:w="4398" w:type="dxa"/>
          </w:tcPr>
          <w:p w14:paraId="68A264C3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Caspase-8 (1C12)</w:t>
            </w:r>
          </w:p>
        </w:tc>
        <w:tc>
          <w:tcPr>
            <w:tcW w:w="2462" w:type="dxa"/>
          </w:tcPr>
          <w:p w14:paraId="39006FE5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Cell Signaling Technology</w:t>
            </w:r>
          </w:p>
        </w:tc>
        <w:tc>
          <w:tcPr>
            <w:tcW w:w="1137" w:type="dxa"/>
          </w:tcPr>
          <w:p w14:paraId="60D182F9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CST9746</w:t>
            </w:r>
          </w:p>
        </w:tc>
        <w:tc>
          <w:tcPr>
            <w:tcW w:w="1019" w:type="dxa"/>
          </w:tcPr>
          <w:p w14:paraId="609A820A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1:1000</w:t>
            </w:r>
          </w:p>
        </w:tc>
      </w:tr>
      <w:tr w:rsidR="00202D12" w:rsidRPr="000673F4" w14:paraId="0554FAE2" w14:textId="77777777">
        <w:tc>
          <w:tcPr>
            <w:tcW w:w="4398" w:type="dxa"/>
          </w:tcPr>
          <w:p w14:paraId="7EFF9F23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Mcl-1 (D35A5)</w:t>
            </w:r>
          </w:p>
        </w:tc>
        <w:tc>
          <w:tcPr>
            <w:tcW w:w="2462" w:type="dxa"/>
          </w:tcPr>
          <w:p w14:paraId="2F88F196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Cell Signaling Technology</w:t>
            </w:r>
          </w:p>
        </w:tc>
        <w:tc>
          <w:tcPr>
            <w:tcW w:w="1137" w:type="dxa"/>
          </w:tcPr>
          <w:p w14:paraId="33A8C250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CST5453</w:t>
            </w:r>
          </w:p>
        </w:tc>
        <w:tc>
          <w:tcPr>
            <w:tcW w:w="1019" w:type="dxa"/>
          </w:tcPr>
          <w:p w14:paraId="6C334117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1:1000</w:t>
            </w:r>
          </w:p>
        </w:tc>
      </w:tr>
      <w:tr w:rsidR="00202D12" w:rsidRPr="000673F4" w14:paraId="1F1B1596" w14:textId="77777777">
        <w:tc>
          <w:tcPr>
            <w:tcW w:w="4398" w:type="dxa"/>
          </w:tcPr>
          <w:p w14:paraId="28295664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Bak (D4E4)</w:t>
            </w:r>
          </w:p>
        </w:tc>
        <w:tc>
          <w:tcPr>
            <w:tcW w:w="2462" w:type="dxa"/>
          </w:tcPr>
          <w:p w14:paraId="54E40D33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Cell Signaling Technology</w:t>
            </w:r>
          </w:p>
        </w:tc>
        <w:tc>
          <w:tcPr>
            <w:tcW w:w="1137" w:type="dxa"/>
          </w:tcPr>
          <w:p w14:paraId="4BDB3352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CST12105</w:t>
            </w:r>
          </w:p>
        </w:tc>
        <w:tc>
          <w:tcPr>
            <w:tcW w:w="1019" w:type="dxa"/>
          </w:tcPr>
          <w:p w14:paraId="334CA9CE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1:1000</w:t>
            </w:r>
          </w:p>
        </w:tc>
      </w:tr>
      <w:tr w:rsidR="00202D12" w:rsidRPr="000673F4" w14:paraId="0EF9AA2A" w14:textId="77777777">
        <w:tc>
          <w:tcPr>
            <w:tcW w:w="4398" w:type="dxa"/>
          </w:tcPr>
          <w:p w14:paraId="6D17D57C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0673F4">
              <w:rPr>
                <w:rFonts w:cstheme="minorHAnsi"/>
                <w:bCs/>
                <w:sz w:val="20"/>
                <w:szCs w:val="20"/>
              </w:rPr>
              <w:t>Bax</w:t>
            </w:r>
            <w:proofErr w:type="spellEnd"/>
          </w:p>
        </w:tc>
        <w:tc>
          <w:tcPr>
            <w:tcW w:w="2462" w:type="dxa"/>
          </w:tcPr>
          <w:p w14:paraId="4665E684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Cell Signaling Technology</w:t>
            </w:r>
          </w:p>
        </w:tc>
        <w:tc>
          <w:tcPr>
            <w:tcW w:w="1137" w:type="dxa"/>
          </w:tcPr>
          <w:p w14:paraId="4E492228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CST2772</w:t>
            </w:r>
          </w:p>
        </w:tc>
        <w:tc>
          <w:tcPr>
            <w:tcW w:w="1019" w:type="dxa"/>
          </w:tcPr>
          <w:p w14:paraId="66B027F4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1:1000</w:t>
            </w:r>
          </w:p>
        </w:tc>
      </w:tr>
      <w:tr w:rsidR="00202D12" w:rsidRPr="000673F4" w14:paraId="670BCE0D" w14:textId="77777777">
        <w:tc>
          <w:tcPr>
            <w:tcW w:w="4398" w:type="dxa"/>
          </w:tcPr>
          <w:p w14:paraId="1B01BDAA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Bcl-2 (D55G8)</w:t>
            </w:r>
          </w:p>
        </w:tc>
        <w:tc>
          <w:tcPr>
            <w:tcW w:w="2462" w:type="dxa"/>
          </w:tcPr>
          <w:p w14:paraId="2CD5E346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Cell Signaling Technology</w:t>
            </w:r>
          </w:p>
        </w:tc>
        <w:tc>
          <w:tcPr>
            <w:tcW w:w="1137" w:type="dxa"/>
          </w:tcPr>
          <w:p w14:paraId="247CB6F8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CST4223</w:t>
            </w:r>
          </w:p>
        </w:tc>
        <w:tc>
          <w:tcPr>
            <w:tcW w:w="1019" w:type="dxa"/>
          </w:tcPr>
          <w:p w14:paraId="5F8406F5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1:1000</w:t>
            </w:r>
          </w:p>
        </w:tc>
      </w:tr>
      <w:tr w:rsidR="00202D12" w:rsidRPr="000673F4" w14:paraId="5B4C30DA" w14:textId="77777777">
        <w:tc>
          <w:tcPr>
            <w:tcW w:w="4398" w:type="dxa"/>
          </w:tcPr>
          <w:p w14:paraId="4AECBBE3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Phospho-FoxO1 (Thr24)/FoxO3a (Thr32)</w:t>
            </w:r>
          </w:p>
        </w:tc>
        <w:tc>
          <w:tcPr>
            <w:tcW w:w="2462" w:type="dxa"/>
          </w:tcPr>
          <w:p w14:paraId="76F0D445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Cell Signaling Technology</w:t>
            </w:r>
          </w:p>
        </w:tc>
        <w:tc>
          <w:tcPr>
            <w:tcW w:w="1137" w:type="dxa"/>
          </w:tcPr>
          <w:p w14:paraId="100C4EFC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CST9464</w:t>
            </w:r>
          </w:p>
        </w:tc>
        <w:tc>
          <w:tcPr>
            <w:tcW w:w="1019" w:type="dxa"/>
          </w:tcPr>
          <w:p w14:paraId="433ECD06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1:1000</w:t>
            </w:r>
          </w:p>
        </w:tc>
      </w:tr>
      <w:tr w:rsidR="00202D12" w:rsidRPr="000673F4" w14:paraId="0FAACDC8" w14:textId="77777777">
        <w:tc>
          <w:tcPr>
            <w:tcW w:w="4398" w:type="dxa"/>
          </w:tcPr>
          <w:p w14:paraId="14FAF496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Phospho-GSK-3β (Ser9)</w:t>
            </w:r>
          </w:p>
        </w:tc>
        <w:tc>
          <w:tcPr>
            <w:tcW w:w="2462" w:type="dxa"/>
          </w:tcPr>
          <w:p w14:paraId="7A85ECB7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Cell Signaling Technology</w:t>
            </w:r>
          </w:p>
        </w:tc>
        <w:tc>
          <w:tcPr>
            <w:tcW w:w="1137" w:type="dxa"/>
          </w:tcPr>
          <w:p w14:paraId="7ED71A98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CST9336</w:t>
            </w:r>
          </w:p>
        </w:tc>
        <w:tc>
          <w:tcPr>
            <w:tcW w:w="1019" w:type="dxa"/>
          </w:tcPr>
          <w:p w14:paraId="1D242BA3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1:1000</w:t>
            </w:r>
          </w:p>
        </w:tc>
      </w:tr>
      <w:tr w:rsidR="00202D12" w:rsidRPr="000673F4" w14:paraId="299C8A48" w14:textId="77777777">
        <w:tc>
          <w:tcPr>
            <w:tcW w:w="4398" w:type="dxa"/>
          </w:tcPr>
          <w:p w14:paraId="26A522A9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Phospho-S6 Ribosomal Protein (Ser235/236)</w:t>
            </w:r>
          </w:p>
        </w:tc>
        <w:tc>
          <w:tcPr>
            <w:tcW w:w="2462" w:type="dxa"/>
          </w:tcPr>
          <w:p w14:paraId="282F7F4B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Cell Signaling Technology</w:t>
            </w:r>
          </w:p>
        </w:tc>
        <w:tc>
          <w:tcPr>
            <w:tcW w:w="1137" w:type="dxa"/>
          </w:tcPr>
          <w:p w14:paraId="4133282D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CST2211</w:t>
            </w:r>
          </w:p>
        </w:tc>
        <w:tc>
          <w:tcPr>
            <w:tcW w:w="1019" w:type="dxa"/>
          </w:tcPr>
          <w:p w14:paraId="62992E92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1:1000</w:t>
            </w:r>
          </w:p>
        </w:tc>
      </w:tr>
      <w:tr w:rsidR="00202D12" w:rsidRPr="000673F4" w14:paraId="7F6E4A96" w14:textId="77777777">
        <w:tc>
          <w:tcPr>
            <w:tcW w:w="4398" w:type="dxa"/>
          </w:tcPr>
          <w:p w14:paraId="7571AD91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Phospho-4E-BP1 (Ser65)</w:t>
            </w:r>
          </w:p>
        </w:tc>
        <w:tc>
          <w:tcPr>
            <w:tcW w:w="2462" w:type="dxa"/>
          </w:tcPr>
          <w:p w14:paraId="251C8379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Cell Signaling Technology</w:t>
            </w:r>
          </w:p>
        </w:tc>
        <w:tc>
          <w:tcPr>
            <w:tcW w:w="1137" w:type="dxa"/>
          </w:tcPr>
          <w:p w14:paraId="51EC6CBB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CST9451</w:t>
            </w:r>
          </w:p>
        </w:tc>
        <w:tc>
          <w:tcPr>
            <w:tcW w:w="1019" w:type="dxa"/>
          </w:tcPr>
          <w:p w14:paraId="76142F7A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1:1000</w:t>
            </w:r>
          </w:p>
        </w:tc>
      </w:tr>
      <w:tr w:rsidR="00202D12" w:rsidRPr="000673F4" w14:paraId="3C772EC7" w14:textId="77777777">
        <w:tc>
          <w:tcPr>
            <w:tcW w:w="4398" w:type="dxa"/>
          </w:tcPr>
          <w:p w14:paraId="453052A7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Bcl-</w:t>
            </w:r>
            <w:proofErr w:type="spellStart"/>
            <w:r w:rsidRPr="000673F4">
              <w:rPr>
                <w:rFonts w:cstheme="minorHAnsi"/>
                <w:bCs/>
                <w:sz w:val="20"/>
                <w:szCs w:val="20"/>
              </w:rPr>
              <w:t>xL</w:t>
            </w:r>
            <w:proofErr w:type="spellEnd"/>
            <w:r w:rsidRPr="000673F4">
              <w:rPr>
                <w:rFonts w:cstheme="minorHAnsi"/>
                <w:bCs/>
                <w:sz w:val="20"/>
                <w:szCs w:val="20"/>
              </w:rPr>
              <w:t xml:space="preserve"> (54H6)</w:t>
            </w:r>
          </w:p>
        </w:tc>
        <w:tc>
          <w:tcPr>
            <w:tcW w:w="2462" w:type="dxa"/>
          </w:tcPr>
          <w:p w14:paraId="69DFBBBD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Cell Signaling Technology</w:t>
            </w:r>
          </w:p>
        </w:tc>
        <w:tc>
          <w:tcPr>
            <w:tcW w:w="1137" w:type="dxa"/>
          </w:tcPr>
          <w:p w14:paraId="47323127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CST2764</w:t>
            </w:r>
          </w:p>
        </w:tc>
        <w:tc>
          <w:tcPr>
            <w:tcW w:w="1019" w:type="dxa"/>
          </w:tcPr>
          <w:p w14:paraId="6B9489CB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1:1000</w:t>
            </w:r>
          </w:p>
        </w:tc>
      </w:tr>
      <w:tr w:rsidR="00202D12" w:rsidRPr="000673F4" w14:paraId="317CD46C" w14:textId="77777777">
        <w:tc>
          <w:tcPr>
            <w:tcW w:w="4398" w:type="dxa"/>
          </w:tcPr>
          <w:p w14:paraId="434A4FDA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Phospho-p44/42 MAPK (Erk1/2) (Thr202/Tyr204) (D13.14.4E) XP</w:t>
            </w:r>
          </w:p>
        </w:tc>
        <w:tc>
          <w:tcPr>
            <w:tcW w:w="2462" w:type="dxa"/>
          </w:tcPr>
          <w:p w14:paraId="14E62395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Cell Signaling Technology</w:t>
            </w:r>
          </w:p>
        </w:tc>
        <w:tc>
          <w:tcPr>
            <w:tcW w:w="1137" w:type="dxa"/>
          </w:tcPr>
          <w:p w14:paraId="5BEFC63F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CST4370</w:t>
            </w:r>
          </w:p>
        </w:tc>
        <w:tc>
          <w:tcPr>
            <w:tcW w:w="1019" w:type="dxa"/>
          </w:tcPr>
          <w:p w14:paraId="189544CB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1:1000</w:t>
            </w:r>
          </w:p>
        </w:tc>
      </w:tr>
      <w:tr w:rsidR="00202D12" w:rsidRPr="000673F4" w14:paraId="692B8B46" w14:textId="77777777">
        <w:tc>
          <w:tcPr>
            <w:tcW w:w="4398" w:type="dxa"/>
          </w:tcPr>
          <w:p w14:paraId="1CEE0150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GAPDH (14C10)</w:t>
            </w:r>
          </w:p>
        </w:tc>
        <w:tc>
          <w:tcPr>
            <w:tcW w:w="2462" w:type="dxa"/>
          </w:tcPr>
          <w:p w14:paraId="71B517E0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Cell Signaling Technology</w:t>
            </w:r>
          </w:p>
        </w:tc>
        <w:tc>
          <w:tcPr>
            <w:tcW w:w="1137" w:type="dxa"/>
          </w:tcPr>
          <w:p w14:paraId="4B61E6F5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CST2118</w:t>
            </w:r>
          </w:p>
        </w:tc>
        <w:tc>
          <w:tcPr>
            <w:tcW w:w="1019" w:type="dxa"/>
          </w:tcPr>
          <w:p w14:paraId="05E62524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1:2000</w:t>
            </w:r>
          </w:p>
        </w:tc>
      </w:tr>
      <w:tr w:rsidR="004012E2" w:rsidRPr="000673F4" w14:paraId="7EFDCF12" w14:textId="77777777">
        <w:tc>
          <w:tcPr>
            <w:tcW w:w="4398" w:type="dxa"/>
          </w:tcPr>
          <w:p w14:paraId="2837A0EA" w14:textId="7AAB5F87" w:rsidR="004012E2" w:rsidRPr="000673F4" w:rsidRDefault="004012E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MEK1/2</w:t>
            </w:r>
          </w:p>
        </w:tc>
        <w:tc>
          <w:tcPr>
            <w:tcW w:w="2462" w:type="dxa"/>
          </w:tcPr>
          <w:p w14:paraId="7924E95A" w14:textId="56AA205A" w:rsidR="004012E2" w:rsidRPr="000673F4" w:rsidRDefault="00575B3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Cell Signaling Technology</w:t>
            </w:r>
          </w:p>
        </w:tc>
        <w:tc>
          <w:tcPr>
            <w:tcW w:w="1137" w:type="dxa"/>
          </w:tcPr>
          <w:p w14:paraId="18191251" w14:textId="44543FF5" w:rsidR="004012E2" w:rsidRPr="000673F4" w:rsidRDefault="00EE61D0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CST</w:t>
            </w:r>
            <w:r w:rsidR="00EC0BBD">
              <w:rPr>
                <w:rFonts w:cstheme="minorHAnsi"/>
                <w:bCs/>
                <w:sz w:val="20"/>
                <w:szCs w:val="20"/>
              </w:rPr>
              <w:t>8727</w:t>
            </w:r>
          </w:p>
        </w:tc>
        <w:tc>
          <w:tcPr>
            <w:tcW w:w="1019" w:type="dxa"/>
          </w:tcPr>
          <w:p w14:paraId="14E06134" w14:textId="426E5FA7" w:rsidR="004012E2" w:rsidRPr="000673F4" w:rsidRDefault="00EC0BBD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:1000</w:t>
            </w:r>
          </w:p>
        </w:tc>
      </w:tr>
      <w:tr w:rsidR="004012E2" w:rsidRPr="000673F4" w14:paraId="32DB18E0" w14:textId="77777777">
        <w:tc>
          <w:tcPr>
            <w:tcW w:w="4398" w:type="dxa"/>
          </w:tcPr>
          <w:p w14:paraId="3584A960" w14:textId="55498E8F" w:rsidR="004012E2" w:rsidRDefault="004012E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AIF</w:t>
            </w:r>
          </w:p>
        </w:tc>
        <w:tc>
          <w:tcPr>
            <w:tcW w:w="2462" w:type="dxa"/>
          </w:tcPr>
          <w:p w14:paraId="3D628EC2" w14:textId="57A7F004" w:rsidR="004012E2" w:rsidRPr="000673F4" w:rsidRDefault="00575B3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Cell Signaling Technology</w:t>
            </w:r>
          </w:p>
        </w:tc>
        <w:tc>
          <w:tcPr>
            <w:tcW w:w="1137" w:type="dxa"/>
          </w:tcPr>
          <w:p w14:paraId="090B7BE0" w14:textId="784CA22C" w:rsidR="004012E2" w:rsidRPr="000673F4" w:rsidRDefault="00EE61D0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CST</w:t>
            </w:r>
            <w:r w:rsidR="00EC0BBD">
              <w:rPr>
                <w:rFonts w:cstheme="minorHAnsi"/>
                <w:bCs/>
                <w:sz w:val="20"/>
                <w:szCs w:val="20"/>
              </w:rPr>
              <w:t>5318</w:t>
            </w:r>
          </w:p>
        </w:tc>
        <w:tc>
          <w:tcPr>
            <w:tcW w:w="1019" w:type="dxa"/>
          </w:tcPr>
          <w:p w14:paraId="189BFA39" w14:textId="6CA176EA" w:rsidR="004012E2" w:rsidRPr="000673F4" w:rsidRDefault="00EC0BBD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:1000</w:t>
            </w:r>
          </w:p>
        </w:tc>
      </w:tr>
      <w:tr w:rsidR="003C1C53" w:rsidRPr="000673F4" w14:paraId="53608B8D" w14:textId="77777777">
        <w:tc>
          <w:tcPr>
            <w:tcW w:w="4398" w:type="dxa"/>
          </w:tcPr>
          <w:p w14:paraId="16EC4D80" w14:textId="36A398F1" w:rsidR="003C1C53" w:rsidRDefault="003C1C53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Cytochrome C</w:t>
            </w:r>
          </w:p>
        </w:tc>
        <w:tc>
          <w:tcPr>
            <w:tcW w:w="2462" w:type="dxa"/>
          </w:tcPr>
          <w:p w14:paraId="0265E791" w14:textId="307CD8DA" w:rsidR="003C1C53" w:rsidRPr="000673F4" w:rsidRDefault="0025205A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Abcam</w:t>
            </w:r>
          </w:p>
        </w:tc>
        <w:tc>
          <w:tcPr>
            <w:tcW w:w="1137" w:type="dxa"/>
          </w:tcPr>
          <w:p w14:paraId="1A7164C5" w14:textId="2CDE5145" w:rsidR="003C1C53" w:rsidRDefault="0025205A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AB65311</w:t>
            </w:r>
          </w:p>
        </w:tc>
        <w:tc>
          <w:tcPr>
            <w:tcW w:w="1019" w:type="dxa"/>
          </w:tcPr>
          <w:p w14:paraId="0B338ACD" w14:textId="04FF6EB4" w:rsidR="003C1C53" w:rsidRDefault="0025205A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:1000</w:t>
            </w:r>
          </w:p>
        </w:tc>
      </w:tr>
      <w:tr w:rsidR="00202D12" w:rsidRPr="000673F4" w14:paraId="41629850" w14:textId="77777777">
        <w:tc>
          <w:tcPr>
            <w:tcW w:w="4398" w:type="dxa"/>
          </w:tcPr>
          <w:p w14:paraId="468AFB49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Vinculin (VLN01)</w:t>
            </w:r>
          </w:p>
        </w:tc>
        <w:tc>
          <w:tcPr>
            <w:tcW w:w="2462" w:type="dxa"/>
          </w:tcPr>
          <w:p w14:paraId="5CD6E6DA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Invitrogen</w:t>
            </w:r>
          </w:p>
        </w:tc>
        <w:tc>
          <w:tcPr>
            <w:tcW w:w="1137" w:type="dxa"/>
          </w:tcPr>
          <w:p w14:paraId="3B63100A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MA5-11690</w:t>
            </w:r>
          </w:p>
        </w:tc>
        <w:tc>
          <w:tcPr>
            <w:tcW w:w="1019" w:type="dxa"/>
          </w:tcPr>
          <w:p w14:paraId="626B171D" w14:textId="77777777" w:rsidR="00202D12" w:rsidRPr="000673F4" w:rsidRDefault="00202D12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0673F4">
              <w:rPr>
                <w:rFonts w:cstheme="minorHAnsi"/>
                <w:bCs/>
                <w:sz w:val="20"/>
                <w:szCs w:val="20"/>
              </w:rPr>
              <w:t>1:2000</w:t>
            </w:r>
          </w:p>
        </w:tc>
      </w:tr>
    </w:tbl>
    <w:p w14:paraId="7E7A1AA9" w14:textId="250B8D90" w:rsidR="00202D12" w:rsidRPr="000F5D7E" w:rsidRDefault="00202D12" w:rsidP="00202D12">
      <w:pPr>
        <w:spacing w:line="360" w:lineRule="auto"/>
        <w:rPr>
          <w:rFonts w:cstheme="minorHAnsi"/>
          <w:bCs/>
        </w:rPr>
      </w:pPr>
      <w:r w:rsidRPr="000F5D7E">
        <w:rPr>
          <w:rFonts w:cstheme="minorHAnsi"/>
          <w:bCs/>
          <w:vertAlign w:val="superscript"/>
        </w:rPr>
        <w:t>1</w:t>
      </w:r>
      <w:r w:rsidRPr="000F5D7E">
        <w:rPr>
          <w:rFonts w:cstheme="minorHAnsi"/>
          <w:bCs/>
        </w:rPr>
        <w:t xml:space="preserve"> All antibodies were diluted in 5% milk in TBS-T for western blot </w:t>
      </w:r>
      <w:r w:rsidR="00876543" w:rsidRPr="000F5D7E">
        <w:rPr>
          <w:rFonts w:cstheme="minorHAnsi"/>
          <w:bCs/>
        </w:rPr>
        <w:t>analysis.</w:t>
      </w:r>
    </w:p>
    <w:p w14:paraId="2D5DD14A" w14:textId="77777777" w:rsidR="00202D12" w:rsidRPr="000A1767" w:rsidRDefault="00202D12" w:rsidP="00202D12">
      <w:pPr>
        <w:pStyle w:val="Heading2"/>
        <w:spacing w:line="360" w:lineRule="auto"/>
        <w:rPr>
          <w:rFonts w:asciiTheme="minorHAnsi" w:hAnsiTheme="minorHAnsi" w:cstheme="minorHAnsi"/>
          <w:bCs/>
          <w:color w:val="auto"/>
          <w:sz w:val="22"/>
          <w:szCs w:val="22"/>
        </w:rPr>
      </w:pPr>
    </w:p>
    <w:p w14:paraId="1EBBD5B0" w14:textId="77777777" w:rsidR="00876543" w:rsidRDefault="00876543">
      <w:pPr>
        <w:rPr>
          <w:rFonts w:eastAsiaTheme="majorEastAsia" w:cstheme="minorHAnsi"/>
          <w:b/>
          <w:lang w:val="en-US"/>
        </w:rPr>
      </w:pPr>
      <w:bookmarkStart w:id="2" w:name="_Toc115441391"/>
      <w:r>
        <w:rPr>
          <w:rFonts w:cstheme="minorHAnsi"/>
          <w:b/>
        </w:rPr>
        <w:br w:type="page"/>
      </w:r>
    </w:p>
    <w:p w14:paraId="0332BC28" w14:textId="77B2678C" w:rsidR="00202D12" w:rsidRPr="00876543" w:rsidRDefault="00202D12" w:rsidP="00202D12">
      <w:pPr>
        <w:pStyle w:val="Heading2"/>
        <w:spacing w:line="360" w:lineRule="auto"/>
        <w:rPr>
          <w:rFonts w:asciiTheme="minorHAnsi" w:hAnsiTheme="minorHAnsi" w:cstheme="minorHAnsi"/>
          <w:b/>
          <w:color w:val="auto"/>
          <w:sz w:val="22"/>
          <w:szCs w:val="22"/>
        </w:rPr>
      </w:pPr>
      <w:r w:rsidRPr="00876543">
        <w:rPr>
          <w:rFonts w:asciiTheme="minorHAnsi" w:hAnsiTheme="minorHAnsi" w:cstheme="minorHAnsi"/>
          <w:b/>
          <w:color w:val="auto"/>
          <w:sz w:val="22"/>
          <w:szCs w:val="22"/>
        </w:rPr>
        <w:lastRenderedPageBreak/>
        <w:t>Supplementary Table S3</w:t>
      </w:r>
      <w:r w:rsidR="00634ACA">
        <w:rPr>
          <w:rFonts w:asciiTheme="minorHAnsi" w:hAnsiTheme="minorHAnsi" w:cstheme="minorHAnsi"/>
          <w:b/>
          <w:color w:val="auto"/>
          <w:sz w:val="22"/>
          <w:szCs w:val="22"/>
        </w:rPr>
        <w:t>.</w:t>
      </w:r>
      <w:r w:rsidRPr="00876543">
        <w:rPr>
          <w:rFonts w:asciiTheme="minorHAnsi" w:hAnsiTheme="minorHAnsi" w:cstheme="minorHAnsi"/>
          <w:b/>
          <w:color w:val="auto"/>
          <w:sz w:val="22"/>
          <w:szCs w:val="22"/>
        </w:rPr>
        <w:t xml:space="preserve"> List of single-guide RNAs (sgRNA) for CRISPR/Cas9 gene editing</w:t>
      </w:r>
      <w:bookmarkEnd w:id="2"/>
      <w:r w:rsidR="00634ACA">
        <w:rPr>
          <w:rFonts w:asciiTheme="minorHAnsi" w:hAnsiTheme="minorHAnsi" w:cstheme="minorHAnsi"/>
          <w:b/>
          <w:color w:val="auto"/>
          <w:sz w:val="22"/>
          <w:szCs w:val="22"/>
        </w:rPr>
        <w:t>.</w:t>
      </w:r>
    </w:p>
    <w:p w14:paraId="4C690DD1" w14:textId="77777777" w:rsidR="00202D12" w:rsidRPr="000F5D7E" w:rsidRDefault="00202D12" w:rsidP="00202D12">
      <w:pPr>
        <w:spacing w:line="360" w:lineRule="auto"/>
        <w:rPr>
          <w:rFonts w:cstheme="minorHAnsi"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1"/>
        <w:gridCol w:w="7095"/>
      </w:tblGrid>
      <w:tr w:rsidR="00202D12" w:rsidRPr="000F5D7E" w14:paraId="09AA54CC" w14:textId="77777777">
        <w:tc>
          <w:tcPr>
            <w:tcW w:w="1885" w:type="dxa"/>
          </w:tcPr>
          <w:p w14:paraId="7543E91C" w14:textId="77777777" w:rsidR="00202D12" w:rsidRPr="006C0B07" w:rsidRDefault="00202D12">
            <w:pPr>
              <w:spacing w:line="360" w:lineRule="auto"/>
              <w:rPr>
                <w:rFonts w:cstheme="minorHAnsi"/>
                <w:b/>
              </w:rPr>
            </w:pPr>
            <w:r w:rsidRPr="006C0B07">
              <w:rPr>
                <w:rFonts w:cstheme="minorHAnsi"/>
                <w:b/>
              </w:rPr>
              <w:t>Name</w:t>
            </w:r>
          </w:p>
        </w:tc>
        <w:tc>
          <w:tcPr>
            <w:tcW w:w="7465" w:type="dxa"/>
          </w:tcPr>
          <w:p w14:paraId="4952D460" w14:textId="77777777" w:rsidR="00202D12" w:rsidRPr="006C0B07" w:rsidRDefault="00202D12">
            <w:pPr>
              <w:spacing w:line="360" w:lineRule="auto"/>
              <w:rPr>
                <w:rFonts w:cstheme="minorHAnsi"/>
                <w:b/>
              </w:rPr>
            </w:pPr>
            <w:r w:rsidRPr="006C0B07">
              <w:rPr>
                <w:rFonts w:cstheme="minorHAnsi"/>
                <w:b/>
              </w:rPr>
              <w:t>Sequence</w:t>
            </w:r>
          </w:p>
        </w:tc>
      </w:tr>
      <w:tr w:rsidR="00202D12" w:rsidRPr="000F5D7E" w14:paraId="67C86D83" w14:textId="77777777">
        <w:tc>
          <w:tcPr>
            <w:tcW w:w="1885" w:type="dxa"/>
          </w:tcPr>
          <w:p w14:paraId="6683DB7E" w14:textId="77777777" w:rsidR="00202D12" w:rsidRPr="000F5D7E" w:rsidRDefault="00202D12">
            <w:pPr>
              <w:spacing w:line="360" w:lineRule="auto"/>
              <w:rPr>
                <w:rFonts w:cstheme="minorHAnsi"/>
                <w:bCs/>
              </w:rPr>
            </w:pPr>
            <w:proofErr w:type="gramStart"/>
            <w:r w:rsidRPr="000F5D7E">
              <w:rPr>
                <w:rFonts w:cstheme="minorHAnsi"/>
                <w:bCs/>
              </w:rPr>
              <w:t>Hs.Cas9.BAK</w:t>
            </w:r>
            <w:proofErr w:type="gramEnd"/>
            <w:r w:rsidRPr="000F5D7E">
              <w:rPr>
                <w:rFonts w:cstheme="minorHAnsi"/>
                <w:bCs/>
              </w:rPr>
              <w:t>1.1.AA</w:t>
            </w:r>
          </w:p>
        </w:tc>
        <w:tc>
          <w:tcPr>
            <w:tcW w:w="7465" w:type="dxa"/>
          </w:tcPr>
          <w:p w14:paraId="6B885241" w14:textId="77777777" w:rsidR="00202D12" w:rsidRPr="000F5D7E" w:rsidRDefault="00202D12">
            <w:pPr>
              <w:spacing w:line="360" w:lineRule="auto"/>
              <w:rPr>
                <w:rFonts w:cstheme="minorHAnsi"/>
                <w:bCs/>
              </w:rPr>
            </w:pPr>
            <w:proofErr w:type="spellStart"/>
            <w:r w:rsidRPr="000F5D7E">
              <w:rPr>
                <w:rFonts w:cstheme="minorHAnsi"/>
                <w:bCs/>
              </w:rPr>
              <w:t>mG</w:t>
            </w:r>
            <w:proofErr w:type="spellEnd"/>
            <w:r w:rsidRPr="000F5D7E">
              <w:rPr>
                <w:rFonts w:cstheme="minorHAnsi"/>
                <w:bCs/>
              </w:rPr>
              <w:t>*</w:t>
            </w:r>
            <w:proofErr w:type="spellStart"/>
            <w:r w:rsidRPr="000F5D7E">
              <w:rPr>
                <w:rFonts w:cstheme="minorHAnsi"/>
                <w:bCs/>
              </w:rPr>
              <w:t>mG</w:t>
            </w:r>
            <w:proofErr w:type="spellEnd"/>
            <w:r w:rsidRPr="000F5D7E">
              <w:rPr>
                <w:rFonts w:cstheme="minorHAnsi"/>
                <w:bCs/>
              </w:rPr>
              <w:t xml:space="preserve">*mA* </w:t>
            </w:r>
            <w:proofErr w:type="spellStart"/>
            <w:r w:rsidRPr="000F5D7E">
              <w:rPr>
                <w:rFonts w:cstheme="minorHAnsi"/>
                <w:bCs/>
              </w:rPr>
              <w:t>rArCrU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CrUrG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ArGrUrCrArU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ArGrC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GrUrG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UrUrU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UrArGrArGrC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UrArG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ArArA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UrArG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CrArArGrUrU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ArArA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ArUrA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ArGrG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CrUrArGrUrC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CrGrU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UrArU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CrArA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CrUrUrGrArA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ArArA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GrUrG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GrCrA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CrCrGrArGrU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CrGrG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UrGrC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mU</w:t>
            </w:r>
            <w:proofErr w:type="spellEnd"/>
            <w:r w:rsidRPr="000F5D7E">
              <w:rPr>
                <w:rFonts w:cstheme="minorHAnsi"/>
                <w:bCs/>
              </w:rPr>
              <w:t>*</w:t>
            </w:r>
            <w:proofErr w:type="spellStart"/>
            <w:r w:rsidRPr="000F5D7E">
              <w:rPr>
                <w:rFonts w:cstheme="minorHAnsi"/>
                <w:bCs/>
              </w:rPr>
              <w:t>mU</w:t>
            </w:r>
            <w:proofErr w:type="spellEnd"/>
            <w:r w:rsidRPr="000F5D7E">
              <w:rPr>
                <w:rFonts w:cstheme="minorHAnsi"/>
                <w:bCs/>
              </w:rPr>
              <w:t>*</w:t>
            </w:r>
            <w:proofErr w:type="spellStart"/>
            <w:r w:rsidRPr="000F5D7E">
              <w:rPr>
                <w:rFonts w:cstheme="minorHAnsi"/>
                <w:bCs/>
              </w:rPr>
              <w:t>mU</w:t>
            </w:r>
            <w:proofErr w:type="spellEnd"/>
            <w:r w:rsidRPr="000F5D7E">
              <w:rPr>
                <w:rFonts w:cstheme="minorHAnsi"/>
                <w:bCs/>
              </w:rPr>
              <w:t xml:space="preserve">* </w:t>
            </w:r>
            <w:proofErr w:type="spellStart"/>
            <w:r w:rsidRPr="000F5D7E">
              <w:rPr>
                <w:rFonts w:cstheme="minorHAnsi"/>
                <w:bCs/>
              </w:rPr>
              <w:t>rU</w:t>
            </w:r>
            <w:proofErr w:type="spellEnd"/>
          </w:p>
        </w:tc>
      </w:tr>
      <w:tr w:rsidR="00202D12" w:rsidRPr="000F5D7E" w14:paraId="3ED43383" w14:textId="77777777">
        <w:tc>
          <w:tcPr>
            <w:tcW w:w="1885" w:type="dxa"/>
          </w:tcPr>
          <w:p w14:paraId="0F1E3BFF" w14:textId="77777777" w:rsidR="00202D12" w:rsidRPr="000F5D7E" w:rsidRDefault="00202D12">
            <w:pPr>
              <w:spacing w:line="360" w:lineRule="auto"/>
              <w:rPr>
                <w:rFonts w:cstheme="minorHAnsi"/>
                <w:bCs/>
              </w:rPr>
            </w:pPr>
            <w:proofErr w:type="gramStart"/>
            <w:r w:rsidRPr="000F5D7E">
              <w:rPr>
                <w:rFonts w:cstheme="minorHAnsi"/>
                <w:bCs/>
              </w:rPr>
              <w:t>Hs.Cas9.BAK</w:t>
            </w:r>
            <w:proofErr w:type="gramEnd"/>
            <w:r w:rsidRPr="000F5D7E">
              <w:rPr>
                <w:rFonts w:cstheme="minorHAnsi"/>
                <w:bCs/>
              </w:rPr>
              <w:t>1.1.AB</w:t>
            </w:r>
          </w:p>
        </w:tc>
        <w:tc>
          <w:tcPr>
            <w:tcW w:w="7465" w:type="dxa"/>
          </w:tcPr>
          <w:p w14:paraId="15F04D5A" w14:textId="77777777" w:rsidR="00202D12" w:rsidRPr="000F5D7E" w:rsidRDefault="00202D12">
            <w:pPr>
              <w:spacing w:line="360" w:lineRule="auto"/>
              <w:rPr>
                <w:rFonts w:cstheme="minorHAnsi"/>
                <w:bCs/>
              </w:rPr>
            </w:pPr>
            <w:proofErr w:type="spellStart"/>
            <w:r w:rsidRPr="000F5D7E">
              <w:rPr>
                <w:rFonts w:cstheme="minorHAnsi"/>
                <w:bCs/>
              </w:rPr>
              <w:t>mG</w:t>
            </w:r>
            <w:proofErr w:type="spellEnd"/>
            <w:r w:rsidRPr="000F5D7E">
              <w:rPr>
                <w:rFonts w:cstheme="minorHAnsi"/>
                <w:bCs/>
              </w:rPr>
              <w:t>*</w:t>
            </w:r>
            <w:proofErr w:type="spellStart"/>
            <w:r w:rsidRPr="000F5D7E">
              <w:rPr>
                <w:rFonts w:cstheme="minorHAnsi"/>
                <w:bCs/>
              </w:rPr>
              <w:t>mU</w:t>
            </w:r>
            <w:proofErr w:type="spellEnd"/>
            <w:r w:rsidRPr="000F5D7E">
              <w:rPr>
                <w:rFonts w:cstheme="minorHAnsi"/>
                <w:bCs/>
              </w:rPr>
              <w:t>*</w:t>
            </w:r>
            <w:proofErr w:type="spellStart"/>
            <w:r w:rsidRPr="000F5D7E">
              <w:rPr>
                <w:rFonts w:cstheme="minorHAnsi"/>
                <w:bCs/>
              </w:rPr>
              <w:t>mU</w:t>
            </w:r>
            <w:proofErr w:type="spellEnd"/>
            <w:r w:rsidRPr="000F5D7E">
              <w:rPr>
                <w:rFonts w:cstheme="minorHAnsi"/>
                <w:bCs/>
              </w:rPr>
              <w:t xml:space="preserve">* </w:t>
            </w:r>
            <w:proofErr w:type="spellStart"/>
            <w:r w:rsidRPr="000F5D7E">
              <w:rPr>
                <w:rFonts w:cstheme="minorHAnsi"/>
                <w:bCs/>
              </w:rPr>
              <w:t>rUrGrA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GrArG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UrGrGrCrArU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CrArA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UrUrG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UrUrU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UrArGrArGrC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UrArG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ArArA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UrArG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CrArArGrUrU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ArArA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ArUrA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ArGrG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CrUrArGrUrC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CrGrU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UrArU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CrArA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CrUrUrGrArA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ArArA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GrUrG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GrCrA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CrCrGrArGrU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CrGrG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UrGrC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mU</w:t>
            </w:r>
            <w:proofErr w:type="spellEnd"/>
            <w:r w:rsidRPr="000F5D7E">
              <w:rPr>
                <w:rFonts w:cstheme="minorHAnsi"/>
                <w:bCs/>
              </w:rPr>
              <w:t>*</w:t>
            </w:r>
            <w:proofErr w:type="spellStart"/>
            <w:r w:rsidRPr="000F5D7E">
              <w:rPr>
                <w:rFonts w:cstheme="minorHAnsi"/>
                <w:bCs/>
              </w:rPr>
              <w:t>mU</w:t>
            </w:r>
            <w:proofErr w:type="spellEnd"/>
            <w:r w:rsidRPr="000F5D7E">
              <w:rPr>
                <w:rFonts w:cstheme="minorHAnsi"/>
                <w:bCs/>
              </w:rPr>
              <w:t>*</w:t>
            </w:r>
            <w:proofErr w:type="spellStart"/>
            <w:r w:rsidRPr="000F5D7E">
              <w:rPr>
                <w:rFonts w:cstheme="minorHAnsi"/>
                <w:bCs/>
              </w:rPr>
              <w:t>mU</w:t>
            </w:r>
            <w:proofErr w:type="spellEnd"/>
            <w:r w:rsidRPr="000F5D7E">
              <w:rPr>
                <w:rFonts w:cstheme="minorHAnsi"/>
                <w:bCs/>
              </w:rPr>
              <w:t xml:space="preserve">* </w:t>
            </w:r>
            <w:proofErr w:type="spellStart"/>
            <w:r w:rsidRPr="000F5D7E">
              <w:rPr>
                <w:rFonts w:cstheme="minorHAnsi"/>
                <w:bCs/>
              </w:rPr>
              <w:t>rU</w:t>
            </w:r>
            <w:proofErr w:type="spellEnd"/>
          </w:p>
        </w:tc>
      </w:tr>
      <w:tr w:rsidR="00202D12" w:rsidRPr="000F5D7E" w14:paraId="16E3A585" w14:textId="77777777">
        <w:tc>
          <w:tcPr>
            <w:tcW w:w="1885" w:type="dxa"/>
          </w:tcPr>
          <w:p w14:paraId="6DC8FCCF" w14:textId="77777777" w:rsidR="00202D12" w:rsidRPr="000F5D7E" w:rsidRDefault="00202D12">
            <w:pPr>
              <w:spacing w:line="360" w:lineRule="auto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Hs.Cas9.BAX.</w:t>
            </w:r>
            <w:proofErr w:type="gramStart"/>
            <w:r w:rsidRPr="000F5D7E">
              <w:rPr>
                <w:rFonts w:cstheme="minorHAnsi"/>
                <w:bCs/>
              </w:rPr>
              <w:t>1.AA</w:t>
            </w:r>
            <w:proofErr w:type="gramEnd"/>
          </w:p>
        </w:tc>
        <w:tc>
          <w:tcPr>
            <w:tcW w:w="7465" w:type="dxa"/>
          </w:tcPr>
          <w:p w14:paraId="52977155" w14:textId="77777777" w:rsidR="00202D12" w:rsidRPr="000F5D7E" w:rsidRDefault="00202D12">
            <w:pPr>
              <w:spacing w:line="360" w:lineRule="auto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mA*</w:t>
            </w:r>
            <w:proofErr w:type="spellStart"/>
            <w:r w:rsidRPr="000F5D7E">
              <w:rPr>
                <w:rFonts w:cstheme="minorHAnsi"/>
                <w:bCs/>
              </w:rPr>
              <w:t>mC</w:t>
            </w:r>
            <w:proofErr w:type="spellEnd"/>
            <w:r w:rsidRPr="000F5D7E">
              <w:rPr>
                <w:rFonts w:cstheme="minorHAnsi"/>
                <w:bCs/>
              </w:rPr>
              <w:t>*</w:t>
            </w:r>
            <w:proofErr w:type="spellStart"/>
            <w:r w:rsidRPr="000F5D7E">
              <w:rPr>
                <w:rFonts w:cstheme="minorHAnsi"/>
                <w:bCs/>
              </w:rPr>
              <w:t>mU</w:t>
            </w:r>
            <w:proofErr w:type="spellEnd"/>
            <w:r w:rsidRPr="000F5D7E">
              <w:rPr>
                <w:rFonts w:cstheme="minorHAnsi"/>
                <w:bCs/>
              </w:rPr>
              <w:t xml:space="preserve">* </w:t>
            </w:r>
            <w:proofErr w:type="spellStart"/>
            <w:r w:rsidRPr="000F5D7E">
              <w:rPr>
                <w:rFonts w:cstheme="minorHAnsi"/>
                <w:bCs/>
              </w:rPr>
              <w:t>rCrGrG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ArArA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ArArGrArCrC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UrCrU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CrGrG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UrUrU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UrArGrArGrC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UrArG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ArArA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UrArG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CrArArGrUrU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ArArA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ArUrA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ArGrG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CrUrArGrUrC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CrGrU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UrArU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CrArA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CrUrUrGrArA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ArArA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GrUrG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GrCrA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CrCrGrArGrU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CrGrG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UrGrC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mU</w:t>
            </w:r>
            <w:proofErr w:type="spellEnd"/>
            <w:r w:rsidRPr="000F5D7E">
              <w:rPr>
                <w:rFonts w:cstheme="minorHAnsi"/>
                <w:bCs/>
              </w:rPr>
              <w:t>*</w:t>
            </w:r>
            <w:proofErr w:type="spellStart"/>
            <w:r w:rsidRPr="000F5D7E">
              <w:rPr>
                <w:rFonts w:cstheme="minorHAnsi"/>
                <w:bCs/>
              </w:rPr>
              <w:t>mU</w:t>
            </w:r>
            <w:proofErr w:type="spellEnd"/>
            <w:r w:rsidRPr="000F5D7E">
              <w:rPr>
                <w:rFonts w:cstheme="minorHAnsi"/>
                <w:bCs/>
              </w:rPr>
              <w:t>*</w:t>
            </w:r>
            <w:proofErr w:type="spellStart"/>
            <w:r w:rsidRPr="000F5D7E">
              <w:rPr>
                <w:rFonts w:cstheme="minorHAnsi"/>
                <w:bCs/>
              </w:rPr>
              <w:t>mU</w:t>
            </w:r>
            <w:proofErr w:type="spellEnd"/>
            <w:r w:rsidRPr="000F5D7E">
              <w:rPr>
                <w:rFonts w:cstheme="minorHAnsi"/>
                <w:bCs/>
              </w:rPr>
              <w:t xml:space="preserve">* </w:t>
            </w:r>
            <w:proofErr w:type="spellStart"/>
            <w:r w:rsidRPr="000F5D7E">
              <w:rPr>
                <w:rFonts w:cstheme="minorHAnsi"/>
                <w:bCs/>
              </w:rPr>
              <w:t>rU</w:t>
            </w:r>
            <w:proofErr w:type="spellEnd"/>
          </w:p>
        </w:tc>
      </w:tr>
      <w:tr w:rsidR="00202D12" w:rsidRPr="000F5D7E" w14:paraId="0056B311" w14:textId="77777777">
        <w:tc>
          <w:tcPr>
            <w:tcW w:w="1885" w:type="dxa"/>
          </w:tcPr>
          <w:p w14:paraId="3651986A" w14:textId="77777777" w:rsidR="00202D12" w:rsidRPr="000F5D7E" w:rsidRDefault="00202D12">
            <w:pPr>
              <w:spacing w:line="360" w:lineRule="auto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Hs.Cas9.BAX.</w:t>
            </w:r>
            <w:proofErr w:type="gramStart"/>
            <w:r w:rsidRPr="000F5D7E">
              <w:rPr>
                <w:rFonts w:cstheme="minorHAnsi"/>
                <w:bCs/>
              </w:rPr>
              <w:t>1.AB</w:t>
            </w:r>
            <w:proofErr w:type="gramEnd"/>
          </w:p>
        </w:tc>
        <w:tc>
          <w:tcPr>
            <w:tcW w:w="7465" w:type="dxa"/>
          </w:tcPr>
          <w:p w14:paraId="7350DDB7" w14:textId="77777777" w:rsidR="00202D12" w:rsidRPr="000F5D7E" w:rsidRDefault="00202D12">
            <w:pPr>
              <w:spacing w:line="360" w:lineRule="auto"/>
              <w:rPr>
                <w:rFonts w:cstheme="minorHAnsi"/>
                <w:bCs/>
              </w:rPr>
            </w:pPr>
            <w:r w:rsidRPr="000F5D7E">
              <w:rPr>
                <w:rFonts w:cstheme="minorHAnsi"/>
                <w:bCs/>
              </w:rPr>
              <w:t>mA*</w:t>
            </w:r>
            <w:proofErr w:type="spellStart"/>
            <w:r w:rsidRPr="000F5D7E">
              <w:rPr>
                <w:rFonts w:cstheme="minorHAnsi"/>
                <w:bCs/>
              </w:rPr>
              <w:t>mC</w:t>
            </w:r>
            <w:proofErr w:type="spellEnd"/>
            <w:r w:rsidRPr="000F5D7E">
              <w:rPr>
                <w:rFonts w:cstheme="minorHAnsi"/>
                <w:bCs/>
              </w:rPr>
              <w:t>*</w:t>
            </w:r>
            <w:proofErr w:type="spellStart"/>
            <w:r w:rsidRPr="000F5D7E">
              <w:rPr>
                <w:rFonts w:cstheme="minorHAnsi"/>
                <w:bCs/>
              </w:rPr>
              <w:t>mG</w:t>
            </w:r>
            <w:proofErr w:type="spellEnd"/>
            <w:r w:rsidRPr="000F5D7E">
              <w:rPr>
                <w:rFonts w:cstheme="minorHAnsi"/>
                <w:bCs/>
              </w:rPr>
              <w:t xml:space="preserve">* </w:t>
            </w:r>
            <w:proofErr w:type="spellStart"/>
            <w:r w:rsidRPr="000F5D7E">
              <w:rPr>
                <w:rFonts w:cstheme="minorHAnsi"/>
                <w:bCs/>
              </w:rPr>
              <w:t>rGrCrA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ArCrU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UrCrArArCrU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GrGrG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GrCrG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UrUrU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UrArGrArGrC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UrArG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ArArA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UrArG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CrArArGrUrU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ArArA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ArUrA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ArGrG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CrUrArGrUrC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CrGrU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UrArU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CrArA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CrUrUrGrArA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ArArA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GrUrG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GrCrA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CrCrGrArGrU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CrGrG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rUrGrC</w:t>
            </w:r>
            <w:proofErr w:type="spellEnd"/>
            <w:r w:rsidRPr="000F5D7E">
              <w:rPr>
                <w:rFonts w:cstheme="minorHAnsi"/>
                <w:bCs/>
              </w:rPr>
              <w:t xml:space="preserve"> </w:t>
            </w:r>
            <w:proofErr w:type="spellStart"/>
            <w:r w:rsidRPr="000F5D7E">
              <w:rPr>
                <w:rFonts w:cstheme="minorHAnsi"/>
                <w:bCs/>
              </w:rPr>
              <w:t>mU</w:t>
            </w:r>
            <w:proofErr w:type="spellEnd"/>
            <w:r w:rsidRPr="000F5D7E">
              <w:rPr>
                <w:rFonts w:cstheme="minorHAnsi"/>
                <w:bCs/>
              </w:rPr>
              <w:t>*</w:t>
            </w:r>
            <w:proofErr w:type="spellStart"/>
            <w:r w:rsidRPr="000F5D7E">
              <w:rPr>
                <w:rFonts w:cstheme="minorHAnsi"/>
                <w:bCs/>
              </w:rPr>
              <w:t>mU</w:t>
            </w:r>
            <w:proofErr w:type="spellEnd"/>
            <w:r w:rsidRPr="000F5D7E">
              <w:rPr>
                <w:rFonts w:cstheme="minorHAnsi"/>
                <w:bCs/>
              </w:rPr>
              <w:t>*</w:t>
            </w:r>
            <w:proofErr w:type="spellStart"/>
            <w:r w:rsidRPr="000F5D7E">
              <w:rPr>
                <w:rFonts w:cstheme="minorHAnsi"/>
                <w:bCs/>
              </w:rPr>
              <w:t>mU</w:t>
            </w:r>
            <w:proofErr w:type="spellEnd"/>
            <w:r w:rsidRPr="000F5D7E">
              <w:rPr>
                <w:rFonts w:cstheme="minorHAnsi"/>
                <w:bCs/>
              </w:rPr>
              <w:t xml:space="preserve">* </w:t>
            </w:r>
            <w:proofErr w:type="spellStart"/>
            <w:r w:rsidRPr="000F5D7E">
              <w:rPr>
                <w:rFonts w:cstheme="minorHAnsi"/>
                <w:bCs/>
              </w:rPr>
              <w:t>rU</w:t>
            </w:r>
            <w:proofErr w:type="spellEnd"/>
          </w:p>
        </w:tc>
      </w:tr>
    </w:tbl>
    <w:p w14:paraId="192030C6" w14:textId="77777777" w:rsidR="00202D12" w:rsidRDefault="00202D12" w:rsidP="00202D12">
      <w:pPr>
        <w:spacing w:line="360" w:lineRule="auto"/>
        <w:rPr>
          <w:rFonts w:cstheme="minorHAnsi"/>
          <w:bCs/>
          <w:i/>
          <w:iCs/>
        </w:rPr>
      </w:pPr>
    </w:p>
    <w:p w14:paraId="0E3C6824" w14:textId="77777777" w:rsidR="00823435" w:rsidRDefault="00823435">
      <w:pPr>
        <w:rPr>
          <w:rFonts w:eastAsiaTheme="minorHAnsi" w:cstheme="minorHAnsi"/>
          <w:b/>
        </w:rPr>
      </w:pPr>
      <w:r>
        <w:rPr>
          <w:rFonts w:eastAsiaTheme="minorHAnsi" w:cstheme="minorHAnsi"/>
          <w:b/>
        </w:rPr>
        <w:br w:type="page"/>
      </w:r>
    </w:p>
    <w:p w14:paraId="46227F33" w14:textId="12B40503" w:rsidR="00911AFE" w:rsidRDefault="00C32258">
      <w:pPr>
        <w:rPr>
          <w:rFonts w:eastAsiaTheme="minorHAnsi" w:cstheme="minorHAnsi"/>
          <w:b/>
        </w:rPr>
      </w:pPr>
      <w:r>
        <w:rPr>
          <w:rFonts w:eastAsiaTheme="minorHAnsi" w:cstheme="minorHAnsi"/>
          <w:b/>
        </w:rPr>
        <w:lastRenderedPageBreak/>
        <w:t xml:space="preserve">Supplementary </w:t>
      </w:r>
      <w:r w:rsidR="00062F0A">
        <w:rPr>
          <w:rFonts w:eastAsiaTheme="minorHAnsi" w:cstheme="minorHAnsi"/>
          <w:b/>
        </w:rPr>
        <w:t xml:space="preserve">Table </w:t>
      </w:r>
      <w:r w:rsidR="006036F5">
        <w:rPr>
          <w:rFonts w:eastAsiaTheme="minorHAnsi" w:cstheme="minorHAnsi"/>
          <w:b/>
        </w:rPr>
        <w:t>4</w:t>
      </w:r>
      <w:r w:rsidR="00AE4310">
        <w:rPr>
          <w:rFonts w:eastAsiaTheme="minorHAnsi" w:cstheme="minorHAnsi"/>
          <w:b/>
        </w:rPr>
        <w:t>.</w:t>
      </w:r>
      <w:r w:rsidR="006036F5">
        <w:rPr>
          <w:rFonts w:eastAsiaTheme="minorHAnsi" w:cstheme="minorHAnsi"/>
          <w:b/>
        </w:rPr>
        <w:t xml:space="preserve"> Dosing schedule for capivasertib and venetoclax</w:t>
      </w:r>
      <w:r w:rsidR="00AE4310">
        <w:rPr>
          <w:rFonts w:eastAsiaTheme="minorHAnsi" w:cstheme="minorHAnsi"/>
          <w:b/>
        </w:rPr>
        <w:t>.</w:t>
      </w:r>
    </w:p>
    <w:tbl>
      <w:tblPr>
        <w:tblW w:w="66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42"/>
        <w:gridCol w:w="690"/>
        <w:gridCol w:w="690"/>
        <w:gridCol w:w="690"/>
        <w:gridCol w:w="690"/>
        <w:gridCol w:w="690"/>
        <w:gridCol w:w="690"/>
        <w:gridCol w:w="678"/>
      </w:tblGrid>
      <w:tr w:rsidR="00575D71" w:rsidRPr="0009156C" w14:paraId="773A201B" w14:textId="77777777" w:rsidTr="0009156C">
        <w:trPr>
          <w:trHeight w:val="597"/>
        </w:trPr>
        <w:tc>
          <w:tcPr>
            <w:tcW w:w="13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E8E9E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03DD17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Treatment</w:t>
            </w:r>
          </w:p>
          <w:p w14:paraId="3A456A7C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Schedules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E8E9E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12FA8E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Day 1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E8E9E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22D574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Day 2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E8E9E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63A200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Day 3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E8E9E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4AB230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Day 4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E8E9E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A2D39F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Day 5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E8E9E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9D6217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Day 6</w:t>
            </w:r>
          </w:p>
        </w:tc>
        <w:tc>
          <w:tcPr>
            <w:tcW w:w="74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E8E9E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C8D257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Day 7</w:t>
            </w:r>
          </w:p>
        </w:tc>
      </w:tr>
      <w:tr w:rsidR="00575D71" w:rsidRPr="0009156C" w14:paraId="668DD7EC" w14:textId="77777777" w:rsidTr="008F4CA5">
        <w:trPr>
          <w:trHeight w:val="697"/>
        </w:trPr>
        <w:tc>
          <w:tcPr>
            <w:tcW w:w="13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EE971C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 xml:space="preserve">Capivasertib </w:t>
            </w:r>
          </w:p>
          <w:p w14:paraId="5B27C4D8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 xml:space="preserve">130 mg/kg </w:t>
            </w:r>
          </w:p>
          <w:p w14:paraId="1FB76ABD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BID 10/14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868716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F93A32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3A7CE2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D5D985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06A10E" w14:textId="77777777" w:rsidR="0009156C" w:rsidRPr="0009156C" w:rsidRDefault="0009156C" w:rsidP="0009156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5D527A" w14:textId="77777777" w:rsidR="0009156C" w:rsidRPr="0009156C" w:rsidRDefault="0009156C" w:rsidP="00091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31FB99" w14:textId="77777777" w:rsidR="0009156C" w:rsidRPr="0009156C" w:rsidRDefault="0009156C" w:rsidP="00091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75D71" w:rsidRPr="0009156C" w14:paraId="3A04FD1C" w14:textId="77777777" w:rsidTr="008F4CA5">
        <w:trPr>
          <w:trHeight w:val="620"/>
        </w:trPr>
        <w:tc>
          <w:tcPr>
            <w:tcW w:w="13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A1738A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Venetoclax</w:t>
            </w:r>
          </w:p>
          <w:p w14:paraId="4EDA6A2C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 xml:space="preserve">100 mg/kg </w:t>
            </w:r>
          </w:p>
          <w:p w14:paraId="2C27E92F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QD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2989B1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940811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0659ED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B4CC90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1886B5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F491C9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4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89C986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</w:tr>
      <w:tr w:rsidR="00575D71" w:rsidRPr="0009156C" w14:paraId="3FD14726" w14:textId="77777777" w:rsidTr="008F4CA5">
        <w:trPr>
          <w:trHeight w:val="620"/>
        </w:trPr>
        <w:tc>
          <w:tcPr>
            <w:tcW w:w="13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78070E" w14:textId="77777777" w:rsidR="008B622B" w:rsidRDefault="00F51133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 xml:space="preserve">Rituxan </w:t>
            </w:r>
          </w:p>
          <w:p w14:paraId="37E9F430" w14:textId="77777777" w:rsidR="00F51133" w:rsidRDefault="00F51133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10 mg/kg</w:t>
            </w:r>
          </w:p>
          <w:p w14:paraId="4D87FB11" w14:textId="306DC97A" w:rsidR="00F51133" w:rsidRPr="0009156C" w:rsidRDefault="000539E0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2</w:t>
            </w:r>
            <w:r w:rsidR="00F5113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QW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B7A472" w14:textId="42BE95F3" w:rsidR="008B622B" w:rsidRPr="0009156C" w:rsidRDefault="00F51133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2CB17C" w14:textId="77777777" w:rsidR="008B622B" w:rsidRPr="0009156C" w:rsidRDefault="008B622B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A1B67F" w14:textId="77777777" w:rsidR="008B622B" w:rsidRPr="0009156C" w:rsidRDefault="008B622B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E2CE73" w14:textId="248B5F59" w:rsidR="008B622B" w:rsidRPr="0009156C" w:rsidRDefault="00F51133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16E0FB" w14:textId="77777777" w:rsidR="008B622B" w:rsidRPr="0009156C" w:rsidRDefault="008B622B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C1BBF0" w14:textId="77777777" w:rsidR="008B622B" w:rsidRPr="0009156C" w:rsidRDefault="008B622B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74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53B19A" w14:textId="77777777" w:rsidR="008B622B" w:rsidRPr="0009156C" w:rsidRDefault="008B622B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</w:tc>
      </w:tr>
      <w:tr w:rsidR="00575D71" w:rsidRPr="0009156C" w14:paraId="6F176309" w14:textId="77777777" w:rsidTr="008F4CA5">
        <w:trPr>
          <w:trHeight w:val="618"/>
        </w:trPr>
        <w:tc>
          <w:tcPr>
            <w:tcW w:w="1360" w:type="dxa"/>
            <w:vMerge w:val="restart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6EF66F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 xml:space="preserve">Capivasertib </w:t>
            </w:r>
          </w:p>
          <w:p w14:paraId="77F0E34D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 xml:space="preserve">130 mg/kg </w:t>
            </w:r>
          </w:p>
          <w:p w14:paraId="6F4CFF39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BID 10/14</w:t>
            </w:r>
          </w:p>
          <w:p w14:paraId="77E83074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 xml:space="preserve"> + </w:t>
            </w:r>
          </w:p>
          <w:p w14:paraId="2197D0FF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Venetoclax</w:t>
            </w:r>
          </w:p>
          <w:p w14:paraId="58398E0B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 xml:space="preserve">100 mg/kg </w:t>
            </w:r>
          </w:p>
          <w:p w14:paraId="330B19CF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QD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E9DD8F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E59C1A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A27387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36D2F7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482E29" w14:textId="77777777" w:rsidR="0009156C" w:rsidRPr="0009156C" w:rsidRDefault="0009156C" w:rsidP="0009156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1FD256" w14:textId="77777777" w:rsidR="0009156C" w:rsidRPr="0009156C" w:rsidRDefault="0009156C" w:rsidP="00091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D4CF09" w14:textId="77777777" w:rsidR="0009156C" w:rsidRPr="0009156C" w:rsidRDefault="0009156C" w:rsidP="00091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75D71" w:rsidRPr="0009156C" w14:paraId="0D507DF0" w14:textId="77777777" w:rsidTr="008F4CA5">
        <w:trPr>
          <w:trHeight w:val="829"/>
        </w:trPr>
        <w:tc>
          <w:tcPr>
            <w:tcW w:w="0" w:type="auto"/>
            <w:vMerge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vAlign w:val="center"/>
            <w:hideMark/>
          </w:tcPr>
          <w:p w14:paraId="6F3F3725" w14:textId="77777777" w:rsidR="0009156C" w:rsidRPr="0009156C" w:rsidRDefault="0009156C" w:rsidP="0009156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336F6A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4621C8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8ABB31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3C0FDB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392238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E29A23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4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3FD162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</w:tr>
      <w:tr w:rsidR="00575D71" w:rsidRPr="0009156C" w14:paraId="427E9AFB" w14:textId="77777777" w:rsidTr="008F4CA5">
        <w:trPr>
          <w:trHeight w:val="706"/>
        </w:trPr>
        <w:tc>
          <w:tcPr>
            <w:tcW w:w="1360" w:type="dxa"/>
            <w:vMerge w:val="restart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FC28CB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 xml:space="preserve">Capivasertib </w:t>
            </w:r>
          </w:p>
          <w:p w14:paraId="5BB5CDF5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 xml:space="preserve">130 mg/kg </w:t>
            </w:r>
          </w:p>
          <w:p w14:paraId="68AB2484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BID 10/14</w:t>
            </w:r>
          </w:p>
          <w:p w14:paraId="08A4C71B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 xml:space="preserve"> + </w:t>
            </w:r>
          </w:p>
          <w:p w14:paraId="3477008B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Venetoclax</w:t>
            </w:r>
          </w:p>
          <w:p w14:paraId="545CB501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 xml:space="preserve">100 mg/kg </w:t>
            </w:r>
          </w:p>
          <w:p w14:paraId="0398BF68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QD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F3BCAB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99B554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CE1CC0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31C54D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6ABC65" w14:textId="77777777" w:rsidR="0009156C" w:rsidRPr="0009156C" w:rsidRDefault="0009156C" w:rsidP="0009156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CA229D" w14:textId="77777777" w:rsidR="0009156C" w:rsidRPr="0009156C" w:rsidRDefault="0009156C" w:rsidP="00091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9EDC85" w14:textId="77777777" w:rsidR="0009156C" w:rsidRPr="0009156C" w:rsidRDefault="0009156C" w:rsidP="00091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75D71" w:rsidRPr="0009156C" w14:paraId="142FAC79" w14:textId="77777777" w:rsidTr="008F4CA5">
        <w:trPr>
          <w:trHeight w:val="741"/>
        </w:trPr>
        <w:tc>
          <w:tcPr>
            <w:tcW w:w="0" w:type="auto"/>
            <w:vMerge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vAlign w:val="center"/>
            <w:hideMark/>
          </w:tcPr>
          <w:p w14:paraId="0E0C5FA9" w14:textId="77777777" w:rsidR="0009156C" w:rsidRPr="0009156C" w:rsidRDefault="0009156C" w:rsidP="0009156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BE8D05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34BC41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26CF60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EE4D7A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1EEC42" w14:textId="77777777" w:rsidR="0009156C" w:rsidRPr="0009156C" w:rsidRDefault="0009156C" w:rsidP="0009156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5A5686" w14:textId="77777777" w:rsidR="0009156C" w:rsidRPr="0009156C" w:rsidRDefault="0009156C" w:rsidP="00091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B63583" w14:textId="77777777" w:rsidR="0009156C" w:rsidRPr="0009156C" w:rsidRDefault="0009156C" w:rsidP="00091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75D71" w:rsidRPr="0009156C" w14:paraId="3C30D6F6" w14:textId="77777777" w:rsidTr="008F4CA5">
        <w:trPr>
          <w:trHeight w:val="703"/>
        </w:trPr>
        <w:tc>
          <w:tcPr>
            <w:tcW w:w="1360" w:type="dxa"/>
            <w:vMerge w:val="restart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F8552F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 xml:space="preserve">Capivasertib </w:t>
            </w:r>
          </w:p>
          <w:p w14:paraId="68E89A87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 xml:space="preserve">130 mg/kg </w:t>
            </w:r>
          </w:p>
          <w:p w14:paraId="3E7D1E8F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BID 10/14</w:t>
            </w:r>
          </w:p>
          <w:p w14:paraId="610A34E8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 xml:space="preserve"> + </w:t>
            </w:r>
          </w:p>
          <w:p w14:paraId="5F9C83C4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Venetoclax</w:t>
            </w:r>
          </w:p>
          <w:p w14:paraId="1277EE17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 xml:space="preserve">100 mg/kg </w:t>
            </w:r>
          </w:p>
          <w:p w14:paraId="1DF5B3D0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QD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FFE2AA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A7851F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AAEFB8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BB509F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109104" w14:textId="77777777" w:rsidR="0009156C" w:rsidRPr="0009156C" w:rsidRDefault="0009156C" w:rsidP="0009156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983B91" w14:textId="77777777" w:rsidR="0009156C" w:rsidRPr="0009156C" w:rsidRDefault="0009156C" w:rsidP="00091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31FFD7" w14:textId="77777777" w:rsidR="0009156C" w:rsidRPr="0009156C" w:rsidRDefault="0009156C" w:rsidP="00091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75D71" w:rsidRPr="0009156C" w14:paraId="0B65E47A" w14:textId="77777777" w:rsidTr="008F4CA5">
        <w:trPr>
          <w:trHeight w:val="744"/>
        </w:trPr>
        <w:tc>
          <w:tcPr>
            <w:tcW w:w="0" w:type="auto"/>
            <w:vMerge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vAlign w:val="center"/>
            <w:hideMark/>
          </w:tcPr>
          <w:p w14:paraId="38B37EF3" w14:textId="77777777" w:rsidR="0009156C" w:rsidRPr="0009156C" w:rsidRDefault="0009156C" w:rsidP="0009156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19F31D" w14:textId="77777777" w:rsidR="0009156C" w:rsidRPr="0009156C" w:rsidRDefault="0009156C" w:rsidP="00091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907A46" w14:textId="77777777" w:rsidR="0009156C" w:rsidRPr="0009156C" w:rsidRDefault="0009156C" w:rsidP="00091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AFA7FE" w14:textId="77777777" w:rsidR="0009156C" w:rsidRPr="0009156C" w:rsidRDefault="0009156C" w:rsidP="00091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CCAFF0" w14:textId="77777777" w:rsidR="0009156C" w:rsidRPr="0009156C" w:rsidRDefault="0009156C" w:rsidP="00091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865CE9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A71E81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4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49F5C2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</w:tr>
      <w:tr w:rsidR="00575D71" w:rsidRPr="0009156C" w14:paraId="27EC3B15" w14:textId="77777777" w:rsidTr="008F4CA5">
        <w:trPr>
          <w:trHeight w:val="708"/>
        </w:trPr>
        <w:tc>
          <w:tcPr>
            <w:tcW w:w="1360" w:type="dxa"/>
            <w:vMerge w:val="restart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FADD5B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 xml:space="preserve">Capivasertib </w:t>
            </w:r>
          </w:p>
          <w:p w14:paraId="590ADF5F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 xml:space="preserve">130 mg/kg </w:t>
            </w:r>
          </w:p>
          <w:p w14:paraId="11282E42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BID 10/14</w:t>
            </w:r>
          </w:p>
          <w:p w14:paraId="4D835F49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 xml:space="preserve"> + </w:t>
            </w:r>
          </w:p>
          <w:p w14:paraId="43EB4E08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Venetoclax</w:t>
            </w:r>
          </w:p>
          <w:p w14:paraId="351D72EE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100 mg/kg 2QW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CEEF20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B87039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B60D20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227D57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2F17B2" w14:textId="77777777" w:rsidR="0009156C" w:rsidRPr="0009156C" w:rsidRDefault="0009156C" w:rsidP="0009156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ACDE22" w14:textId="77777777" w:rsidR="0009156C" w:rsidRPr="0009156C" w:rsidRDefault="0009156C" w:rsidP="00091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D2895C" w14:textId="77777777" w:rsidR="0009156C" w:rsidRPr="0009156C" w:rsidRDefault="0009156C" w:rsidP="00091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75D71" w:rsidRPr="0009156C" w14:paraId="32DA32D0" w14:textId="77777777" w:rsidTr="008F4CA5">
        <w:trPr>
          <w:trHeight w:val="739"/>
        </w:trPr>
        <w:tc>
          <w:tcPr>
            <w:tcW w:w="0" w:type="auto"/>
            <w:vMerge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vAlign w:val="center"/>
            <w:hideMark/>
          </w:tcPr>
          <w:p w14:paraId="2CA351FF" w14:textId="77777777" w:rsidR="0009156C" w:rsidRPr="0009156C" w:rsidRDefault="0009156C" w:rsidP="0009156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8D7FEA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70EECB" w14:textId="77777777" w:rsidR="0009156C" w:rsidRPr="0009156C" w:rsidRDefault="0009156C" w:rsidP="0009156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85951C" w14:textId="77777777" w:rsidR="0009156C" w:rsidRPr="0009156C" w:rsidRDefault="0009156C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B62D94" w14:textId="77777777" w:rsidR="0009156C" w:rsidRPr="0009156C" w:rsidRDefault="0009156C" w:rsidP="0009156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FF2CD4" w14:textId="77777777" w:rsidR="0009156C" w:rsidRPr="0009156C" w:rsidRDefault="0009156C" w:rsidP="00091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67A55A" w14:textId="77777777" w:rsidR="0009156C" w:rsidRPr="0009156C" w:rsidRDefault="0009156C" w:rsidP="00091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3F1A20" w14:textId="77777777" w:rsidR="0009156C" w:rsidRPr="0009156C" w:rsidRDefault="0009156C" w:rsidP="00091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75D71" w:rsidRPr="0009156C" w14:paraId="17163AC5" w14:textId="77777777" w:rsidTr="008F4CA5">
        <w:trPr>
          <w:trHeight w:val="739"/>
        </w:trPr>
        <w:tc>
          <w:tcPr>
            <w:tcW w:w="0" w:type="auto"/>
            <w:vMerge w:val="restart"/>
            <w:tcBorders>
              <w:top w:val="single" w:sz="8" w:space="0" w:color="3F4444"/>
              <w:left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vAlign w:val="center"/>
          </w:tcPr>
          <w:p w14:paraId="68133069" w14:textId="77777777" w:rsidR="002F2CC3" w:rsidRPr="0009156C" w:rsidRDefault="002F2CC3" w:rsidP="002F2C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 xml:space="preserve">Capivasertib </w:t>
            </w:r>
          </w:p>
          <w:p w14:paraId="43351066" w14:textId="77777777" w:rsidR="002F2CC3" w:rsidRPr="0009156C" w:rsidRDefault="002F2CC3" w:rsidP="002F2C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 xml:space="preserve">130 mg/kg </w:t>
            </w:r>
          </w:p>
          <w:p w14:paraId="65C2F43E" w14:textId="77777777" w:rsidR="002F2CC3" w:rsidRPr="0009156C" w:rsidRDefault="002F2CC3" w:rsidP="002F2C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BID 10/14</w:t>
            </w:r>
          </w:p>
          <w:p w14:paraId="0320CA8A" w14:textId="77777777" w:rsidR="002F2CC3" w:rsidRPr="0009156C" w:rsidRDefault="002F2CC3" w:rsidP="002F2C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 xml:space="preserve"> + </w:t>
            </w:r>
          </w:p>
          <w:p w14:paraId="1C06C5B6" w14:textId="77777777" w:rsidR="002F2CC3" w:rsidRPr="0009156C" w:rsidRDefault="002F2CC3" w:rsidP="002F2C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Venetoclax</w:t>
            </w:r>
          </w:p>
          <w:p w14:paraId="50F01378" w14:textId="4ADB85B9" w:rsidR="00635426" w:rsidRPr="0009156C" w:rsidRDefault="002F2CC3" w:rsidP="002F2C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100 mg/kg QW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27D0F5" w14:textId="25EBE78F" w:rsidR="00635426" w:rsidRPr="0009156C" w:rsidRDefault="00635426" w:rsidP="006354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88008E" w14:textId="64BC5B64" w:rsidR="00635426" w:rsidRPr="0009156C" w:rsidRDefault="00635426" w:rsidP="00635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89E7E2" w14:textId="2647E348" w:rsidR="00635426" w:rsidRPr="0009156C" w:rsidRDefault="00635426" w:rsidP="006354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918798" w14:textId="2EE6FF33" w:rsidR="00635426" w:rsidRPr="0009156C" w:rsidRDefault="00635426" w:rsidP="0063542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0B986D" w14:textId="77777777" w:rsidR="00635426" w:rsidRPr="0009156C" w:rsidRDefault="00635426" w:rsidP="00091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E36F01" w14:textId="77777777" w:rsidR="00635426" w:rsidRPr="0009156C" w:rsidRDefault="00635426" w:rsidP="00091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26584C" w14:textId="77777777" w:rsidR="00635426" w:rsidRPr="0009156C" w:rsidRDefault="00635426" w:rsidP="00091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75D71" w:rsidRPr="0009156C" w14:paraId="23676A9A" w14:textId="77777777" w:rsidTr="008F4CA5">
        <w:trPr>
          <w:trHeight w:val="739"/>
        </w:trPr>
        <w:tc>
          <w:tcPr>
            <w:tcW w:w="0" w:type="auto"/>
            <w:vMerge/>
            <w:tcBorders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vAlign w:val="center"/>
          </w:tcPr>
          <w:p w14:paraId="4AD96544" w14:textId="77777777" w:rsidR="00635426" w:rsidRPr="0009156C" w:rsidRDefault="00635426" w:rsidP="0009156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0EC968" w14:textId="176C8CA8" w:rsidR="00635426" w:rsidRPr="0009156C" w:rsidRDefault="00635426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515D3D" w14:textId="77777777" w:rsidR="00635426" w:rsidRPr="0009156C" w:rsidRDefault="00635426" w:rsidP="0009156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72F1C8" w14:textId="77777777" w:rsidR="00635426" w:rsidRPr="0009156C" w:rsidRDefault="00635426" w:rsidP="000915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B272FA" w14:textId="4BD2D497" w:rsidR="00635426" w:rsidRPr="0009156C" w:rsidRDefault="00635426" w:rsidP="0009156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F1BB43" w14:textId="77777777" w:rsidR="00635426" w:rsidRPr="0009156C" w:rsidRDefault="00635426" w:rsidP="00091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A9B608" w14:textId="77777777" w:rsidR="00635426" w:rsidRPr="0009156C" w:rsidRDefault="00635426" w:rsidP="00091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B92FB0" w14:textId="77777777" w:rsidR="00635426" w:rsidRPr="0009156C" w:rsidRDefault="00635426" w:rsidP="000915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75D71" w:rsidRPr="0009156C" w14:paraId="3D60CA6F" w14:textId="77777777" w:rsidTr="008F4CA5">
        <w:trPr>
          <w:trHeight w:val="739"/>
        </w:trPr>
        <w:tc>
          <w:tcPr>
            <w:tcW w:w="0" w:type="auto"/>
            <w:vMerge w:val="restart"/>
            <w:tcBorders>
              <w:left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vAlign w:val="center"/>
          </w:tcPr>
          <w:p w14:paraId="35EFC48D" w14:textId="7F5A64D4" w:rsidR="000B6439" w:rsidRPr="0009156C" w:rsidRDefault="000B6439" w:rsidP="00911A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Capivasertib</w:t>
            </w:r>
          </w:p>
          <w:p w14:paraId="4A542DDD" w14:textId="49DB0271" w:rsidR="000B6439" w:rsidRPr="0009156C" w:rsidRDefault="000B6439" w:rsidP="00911A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130 mg/kg</w:t>
            </w:r>
          </w:p>
          <w:p w14:paraId="1A704C8E" w14:textId="77777777" w:rsidR="000B6439" w:rsidRPr="0009156C" w:rsidRDefault="000B6439" w:rsidP="00911A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BID 10/14</w:t>
            </w:r>
          </w:p>
          <w:p w14:paraId="06AB2068" w14:textId="77777777" w:rsidR="000B6439" w:rsidRPr="0009156C" w:rsidRDefault="000B6439" w:rsidP="00911A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+</w:t>
            </w:r>
          </w:p>
          <w:p w14:paraId="6E06F5EB" w14:textId="77777777" w:rsidR="000B6439" w:rsidRDefault="000B6439" w:rsidP="00911A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lastRenderedPageBreak/>
              <w:t>Rituxan</w:t>
            </w:r>
          </w:p>
          <w:p w14:paraId="1C1524CB" w14:textId="77777777" w:rsidR="000B6439" w:rsidRDefault="000B6439" w:rsidP="00911A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10 mg/kg</w:t>
            </w:r>
          </w:p>
          <w:p w14:paraId="13BCE5A9" w14:textId="7231534A" w:rsidR="000B6439" w:rsidRPr="0009156C" w:rsidRDefault="000B6439" w:rsidP="00911A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2QW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C3310D" w14:textId="3F23433C" w:rsidR="000B6439" w:rsidRDefault="000B6439" w:rsidP="000B64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lastRenderedPageBreak/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3DA373" w14:textId="1337E7EA" w:rsidR="000B6439" w:rsidRPr="0009156C" w:rsidRDefault="000B6439" w:rsidP="000B643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B469EA" w14:textId="62C8C343" w:rsidR="000B6439" w:rsidRPr="0009156C" w:rsidRDefault="000B6439" w:rsidP="000B64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5008A7" w14:textId="4AF7D794" w:rsidR="000B6439" w:rsidRDefault="000B6439" w:rsidP="000B64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68D5EC" w14:textId="504E9C7A" w:rsidR="000B6439" w:rsidRPr="0009156C" w:rsidRDefault="000B6439" w:rsidP="00911A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E37DC0" w14:textId="77777777" w:rsidR="000B6439" w:rsidRPr="0009156C" w:rsidRDefault="000B6439" w:rsidP="00911A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5BFF60" w14:textId="77777777" w:rsidR="000B6439" w:rsidRPr="0009156C" w:rsidRDefault="000B6439" w:rsidP="00911A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75D71" w:rsidRPr="0009156C" w14:paraId="09FB2827" w14:textId="77777777" w:rsidTr="008F4CA5">
        <w:trPr>
          <w:trHeight w:val="739"/>
        </w:trPr>
        <w:tc>
          <w:tcPr>
            <w:tcW w:w="0" w:type="auto"/>
            <w:vMerge/>
            <w:tcBorders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vAlign w:val="center"/>
          </w:tcPr>
          <w:p w14:paraId="7ACF00B3" w14:textId="77777777" w:rsidR="000B6439" w:rsidRPr="0009156C" w:rsidRDefault="000B6439" w:rsidP="00911A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5AC8BD" w14:textId="57BBAD92" w:rsidR="000B6439" w:rsidRDefault="000B6439" w:rsidP="000B64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D3E24A" w14:textId="77777777" w:rsidR="000B6439" w:rsidRDefault="000B6439" w:rsidP="000B64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9CEC74" w14:textId="77777777" w:rsidR="000B6439" w:rsidRDefault="000B6439" w:rsidP="000B64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27E121" w14:textId="55FEA689" w:rsidR="000B6439" w:rsidRDefault="000B6439" w:rsidP="000B64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F4714C" w14:textId="77777777" w:rsidR="000B6439" w:rsidRPr="0009156C" w:rsidRDefault="000B6439" w:rsidP="00911A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AB674B" w14:textId="77777777" w:rsidR="000B6439" w:rsidRPr="0009156C" w:rsidRDefault="000B6439" w:rsidP="00911A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A69DA8" w14:textId="77777777" w:rsidR="000B6439" w:rsidRPr="0009156C" w:rsidRDefault="000B6439" w:rsidP="00911A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75D71" w:rsidRPr="0009156C" w14:paraId="69B48A79" w14:textId="77777777" w:rsidTr="008F4CA5">
        <w:trPr>
          <w:trHeight w:val="739"/>
        </w:trPr>
        <w:tc>
          <w:tcPr>
            <w:tcW w:w="0" w:type="auto"/>
            <w:vMerge w:val="restart"/>
            <w:tcBorders>
              <w:left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vAlign w:val="center"/>
          </w:tcPr>
          <w:p w14:paraId="1E20CD1E" w14:textId="399FCEE8" w:rsidR="00911AFE" w:rsidRPr="0009156C" w:rsidRDefault="00911AFE" w:rsidP="00911A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Capivasertib</w:t>
            </w:r>
          </w:p>
          <w:p w14:paraId="6B69C5F9" w14:textId="42D174CB" w:rsidR="00911AFE" w:rsidRPr="0009156C" w:rsidRDefault="00911AFE" w:rsidP="00911A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130 mg/kg</w:t>
            </w:r>
          </w:p>
          <w:p w14:paraId="53DCC5A3" w14:textId="77777777" w:rsidR="00911AFE" w:rsidRPr="0009156C" w:rsidRDefault="00911AFE" w:rsidP="00911A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BID 10/14</w:t>
            </w:r>
          </w:p>
          <w:p w14:paraId="5796D282" w14:textId="0D9E553C" w:rsidR="00911AFE" w:rsidRPr="0009156C" w:rsidRDefault="00911AFE" w:rsidP="00911A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+</w:t>
            </w:r>
          </w:p>
          <w:p w14:paraId="5016AC54" w14:textId="77777777" w:rsidR="00911AFE" w:rsidRPr="0009156C" w:rsidRDefault="00911AFE" w:rsidP="00911A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Venetoclax</w:t>
            </w:r>
          </w:p>
          <w:p w14:paraId="47520F7C" w14:textId="77777777" w:rsidR="00911AFE" w:rsidRDefault="00911AFE" w:rsidP="00911A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100 mg/kg QW</w:t>
            </w:r>
          </w:p>
          <w:p w14:paraId="793CB6A3" w14:textId="77777777" w:rsidR="00911AFE" w:rsidRPr="0009156C" w:rsidRDefault="00911AFE" w:rsidP="00911A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+</w:t>
            </w:r>
          </w:p>
          <w:p w14:paraId="29379037" w14:textId="77777777" w:rsidR="00911AFE" w:rsidRDefault="00911AFE" w:rsidP="00911A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Rituxan</w:t>
            </w:r>
          </w:p>
          <w:p w14:paraId="53A45157" w14:textId="77777777" w:rsidR="00911AFE" w:rsidRDefault="00911AFE" w:rsidP="00911A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10 mg/kg</w:t>
            </w:r>
          </w:p>
          <w:p w14:paraId="661008DF" w14:textId="61D15BC2" w:rsidR="00911AFE" w:rsidRPr="0009156C" w:rsidRDefault="00911AFE" w:rsidP="00911A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2QW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314DBF" w14:textId="22917B34" w:rsidR="00911AFE" w:rsidRDefault="00911AFE" w:rsidP="00911A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806018" w14:textId="42305155" w:rsidR="00911AFE" w:rsidRPr="0009156C" w:rsidRDefault="00911AFE" w:rsidP="00911A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F34C0A" w14:textId="52AD02BE" w:rsidR="00911AFE" w:rsidRPr="0009156C" w:rsidRDefault="00911AFE" w:rsidP="00911A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B8F4DF" w14:textId="524F1D32" w:rsidR="00911AFE" w:rsidRDefault="00911AFE" w:rsidP="00911A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96F5A9" w14:textId="77777777" w:rsidR="00911AFE" w:rsidRPr="0009156C" w:rsidRDefault="00911AFE" w:rsidP="00911A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5B4EC0" w14:textId="77777777" w:rsidR="00911AFE" w:rsidRPr="0009156C" w:rsidRDefault="00911AFE" w:rsidP="00911A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E90D6A" w14:textId="77777777" w:rsidR="00911AFE" w:rsidRPr="0009156C" w:rsidRDefault="00911AFE" w:rsidP="00911A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75D71" w:rsidRPr="0009156C" w14:paraId="4F9AB733" w14:textId="77777777" w:rsidTr="008F4CA5">
        <w:trPr>
          <w:trHeight w:val="739"/>
        </w:trPr>
        <w:tc>
          <w:tcPr>
            <w:tcW w:w="0" w:type="auto"/>
            <w:vMerge/>
            <w:tcBorders>
              <w:left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vAlign w:val="center"/>
          </w:tcPr>
          <w:p w14:paraId="4E314489" w14:textId="77777777" w:rsidR="00911AFE" w:rsidRPr="0009156C" w:rsidRDefault="00911AFE" w:rsidP="00911AF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1F09EB" w14:textId="3086C71C" w:rsidR="00911AFE" w:rsidRDefault="00911AFE" w:rsidP="00911A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CC6784" w14:textId="77777777" w:rsidR="00911AFE" w:rsidRPr="0009156C" w:rsidRDefault="00911AFE" w:rsidP="00911A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AC296B" w14:textId="77777777" w:rsidR="00911AFE" w:rsidRPr="0009156C" w:rsidRDefault="00911AFE" w:rsidP="00911A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BDA804" w14:textId="77777777" w:rsidR="00911AFE" w:rsidRDefault="00911AFE" w:rsidP="00911A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E3797F" w14:textId="77777777" w:rsidR="00911AFE" w:rsidRPr="0009156C" w:rsidRDefault="00911AFE" w:rsidP="00911A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B8C105" w14:textId="77777777" w:rsidR="00911AFE" w:rsidRPr="0009156C" w:rsidRDefault="00911AFE" w:rsidP="00911A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D1CC63" w14:textId="77777777" w:rsidR="00911AFE" w:rsidRPr="0009156C" w:rsidRDefault="00911AFE" w:rsidP="00911A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75D71" w:rsidRPr="0009156C" w14:paraId="522A7BA7" w14:textId="77777777" w:rsidTr="008F4CA5">
        <w:trPr>
          <w:trHeight w:val="739"/>
        </w:trPr>
        <w:tc>
          <w:tcPr>
            <w:tcW w:w="0" w:type="auto"/>
            <w:vMerge/>
            <w:tcBorders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vAlign w:val="center"/>
          </w:tcPr>
          <w:p w14:paraId="63924424" w14:textId="77777777" w:rsidR="00911AFE" w:rsidRPr="0009156C" w:rsidRDefault="00911AFE" w:rsidP="00911AF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4CF89C" w14:textId="3D91476D" w:rsidR="00911AFE" w:rsidRDefault="00911AFE" w:rsidP="00911A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EA6938" w14:textId="77777777" w:rsidR="00911AFE" w:rsidRPr="0009156C" w:rsidRDefault="00911AFE" w:rsidP="00911A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D3363B" w14:textId="77777777" w:rsidR="00911AFE" w:rsidRPr="0009156C" w:rsidRDefault="00911AFE" w:rsidP="00911A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D42158" w14:textId="096DFAAA" w:rsidR="00911AFE" w:rsidRDefault="00911AFE" w:rsidP="00911A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0FF162" w14:textId="77777777" w:rsidR="00911AFE" w:rsidRPr="0009156C" w:rsidRDefault="00911AFE" w:rsidP="00911A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ABE9DC" w14:textId="77777777" w:rsidR="00911AFE" w:rsidRPr="0009156C" w:rsidRDefault="00911AFE" w:rsidP="00911A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376BAB" w14:textId="77777777" w:rsidR="00911AFE" w:rsidRPr="0009156C" w:rsidRDefault="00911AFE" w:rsidP="00911A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75D71" w:rsidRPr="0009156C" w14:paraId="7B9BAE98" w14:textId="77777777" w:rsidTr="008F4CA5">
        <w:trPr>
          <w:trHeight w:val="680"/>
        </w:trPr>
        <w:tc>
          <w:tcPr>
            <w:tcW w:w="1360" w:type="dxa"/>
            <w:vMerge w:val="restart"/>
            <w:tcBorders>
              <w:top w:val="single" w:sz="8" w:space="0" w:color="3F4444"/>
              <w:left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DC32B2" w14:textId="7EC0F36B" w:rsidR="00CE6CF4" w:rsidRPr="0009156C" w:rsidRDefault="00CE6CF4" w:rsidP="00CE6C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Capivasertib</w:t>
            </w:r>
          </w:p>
          <w:p w14:paraId="5591CE66" w14:textId="4B4747D5" w:rsidR="00CE6CF4" w:rsidRPr="0009156C" w:rsidRDefault="00CE6CF4" w:rsidP="00CE6C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130 mg/kg</w:t>
            </w:r>
          </w:p>
          <w:p w14:paraId="55A80315" w14:textId="77777777" w:rsidR="00CE6CF4" w:rsidRPr="0009156C" w:rsidRDefault="00CE6CF4" w:rsidP="00CE6C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BID 10/14</w:t>
            </w:r>
          </w:p>
          <w:p w14:paraId="298B2947" w14:textId="51DED2B0" w:rsidR="00CE6CF4" w:rsidRPr="0009156C" w:rsidRDefault="00CE6CF4" w:rsidP="00CE6C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+</w:t>
            </w:r>
          </w:p>
          <w:p w14:paraId="5ABB4ACE" w14:textId="77777777" w:rsidR="00CE6CF4" w:rsidRPr="0009156C" w:rsidRDefault="00CE6CF4" w:rsidP="00CE6C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Venetoclax</w:t>
            </w:r>
          </w:p>
          <w:p w14:paraId="0D2A4AA4" w14:textId="328D5AE0" w:rsidR="00CE6CF4" w:rsidRDefault="00CE6CF4" w:rsidP="00CE6C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 xml:space="preserve">100 mg/kg </w:t>
            </w:r>
            <w:r w:rsidR="00AA262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2</w:t>
            </w: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QW</w:t>
            </w:r>
          </w:p>
          <w:p w14:paraId="1599BE8E" w14:textId="77777777" w:rsidR="00AA262A" w:rsidRPr="0009156C" w:rsidRDefault="00AA262A" w:rsidP="00AA26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+</w:t>
            </w:r>
          </w:p>
          <w:p w14:paraId="46300376" w14:textId="77777777" w:rsidR="00AA262A" w:rsidRDefault="00AA262A" w:rsidP="00AA26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Rituxan</w:t>
            </w:r>
          </w:p>
          <w:p w14:paraId="3B019059" w14:textId="77777777" w:rsidR="00AA262A" w:rsidRDefault="00AA262A" w:rsidP="00AA26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10 mg/kg</w:t>
            </w:r>
          </w:p>
          <w:p w14:paraId="5E319BA6" w14:textId="460B6EF0" w:rsidR="00AA262A" w:rsidRPr="0009156C" w:rsidRDefault="00AA262A" w:rsidP="00AA26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2QW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2D0ED7" w14:textId="77777777" w:rsidR="00CE6CF4" w:rsidRPr="0009156C" w:rsidRDefault="00CE6CF4" w:rsidP="00911A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9F1849" w14:textId="77777777" w:rsidR="00CE6CF4" w:rsidRPr="0009156C" w:rsidRDefault="00CE6CF4" w:rsidP="00911A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737B9E" w14:textId="77777777" w:rsidR="00CE6CF4" w:rsidRPr="0009156C" w:rsidRDefault="00CE6CF4" w:rsidP="00911A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5A20BC" w14:textId="77777777" w:rsidR="00CE6CF4" w:rsidRPr="0009156C" w:rsidRDefault="00CE6CF4" w:rsidP="00911A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A698F3" w14:textId="77777777" w:rsidR="00CE6CF4" w:rsidRPr="0009156C" w:rsidRDefault="00CE6CF4" w:rsidP="00911AF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467526" w14:textId="77777777" w:rsidR="00CE6CF4" w:rsidRPr="0009156C" w:rsidRDefault="00CE6CF4" w:rsidP="00911A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090899" w14:textId="77777777" w:rsidR="00CE6CF4" w:rsidRPr="0009156C" w:rsidRDefault="00CE6CF4" w:rsidP="00911A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75D71" w:rsidRPr="0009156C" w14:paraId="608D001A" w14:textId="77777777" w:rsidTr="008F4CA5">
        <w:trPr>
          <w:trHeight w:val="767"/>
        </w:trPr>
        <w:tc>
          <w:tcPr>
            <w:tcW w:w="0" w:type="auto"/>
            <w:vMerge/>
            <w:tcBorders>
              <w:left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vAlign w:val="center"/>
            <w:hideMark/>
          </w:tcPr>
          <w:p w14:paraId="1E85F555" w14:textId="77777777" w:rsidR="00CE6CF4" w:rsidRPr="0009156C" w:rsidRDefault="00CE6CF4" w:rsidP="00CE6C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2177F4" w14:textId="77777777" w:rsidR="00CE6CF4" w:rsidRPr="0009156C" w:rsidRDefault="00CE6CF4" w:rsidP="00954E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037659" w14:textId="77777777" w:rsidR="00CE6CF4" w:rsidRPr="0009156C" w:rsidRDefault="00CE6CF4" w:rsidP="00954E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E022B4" w14:textId="0473251E" w:rsidR="00CE6CF4" w:rsidRPr="0009156C" w:rsidRDefault="00954E8A" w:rsidP="00954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A01C39" w14:textId="77777777" w:rsidR="00CE6CF4" w:rsidRPr="0009156C" w:rsidRDefault="00CE6CF4" w:rsidP="00954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677F77" w14:textId="77777777" w:rsidR="00CE6CF4" w:rsidRPr="0009156C" w:rsidRDefault="00CE6CF4" w:rsidP="00911A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91BA05" w14:textId="77777777" w:rsidR="00CE6CF4" w:rsidRPr="0009156C" w:rsidRDefault="00CE6CF4" w:rsidP="00911A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9A17BA" w14:textId="77777777" w:rsidR="00CE6CF4" w:rsidRPr="0009156C" w:rsidRDefault="00CE6CF4" w:rsidP="00911A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26A5" w:rsidRPr="0009156C" w14:paraId="4DFD65F4" w14:textId="77777777" w:rsidTr="00F37B29">
        <w:trPr>
          <w:trHeight w:val="767"/>
        </w:trPr>
        <w:tc>
          <w:tcPr>
            <w:tcW w:w="0" w:type="auto"/>
            <w:vMerge/>
            <w:tcBorders>
              <w:left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vAlign w:val="center"/>
          </w:tcPr>
          <w:p w14:paraId="16BF1E50" w14:textId="77777777" w:rsidR="00AA262A" w:rsidRPr="0009156C" w:rsidRDefault="00AA262A" w:rsidP="00AA26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FA9078" w14:textId="18DA14B6" w:rsidR="00AA262A" w:rsidRPr="0009156C" w:rsidRDefault="00AA262A" w:rsidP="00954E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852847" w14:textId="77777777" w:rsidR="00AA262A" w:rsidRPr="0009156C" w:rsidRDefault="00AA262A" w:rsidP="00954E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672015" w14:textId="77777777" w:rsidR="00AA262A" w:rsidRPr="0009156C" w:rsidRDefault="00AA262A" w:rsidP="00954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469BDF" w14:textId="015936EE" w:rsidR="00AA262A" w:rsidRPr="0009156C" w:rsidRDefault="00AA262A" w:rsidP="00954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9156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D6967A" w14:textId="77777777" w:rsidR="00AA262A" w:rsidRPr="0009156C" w:rsidRDefault="00AA262A" w:rsidP="00AA2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577F57" w14:textId="77777777" w:rsidR="00AA262A" w:rsidRPr="0009156C" w:rsidRDefault="00AA262A" w:rsidP="00AA2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BD0F35" w14:textId="77777777" w:rsidR="00AA262A" w:rsidRPr="0009156C" w:rsidRDefault="00AA262A" w:rsidP="00AA2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3631" w:rsidRPr="0009156C" w14:paraId="165875FF" w14:textId="77777777" w:rsidTr="00F37B29">
        <w:trPr>
          <w:trHeight w:val="767"/>
        </w:trPr>
        <w:tc>
          <w:tcPr>
            <w:tcW w:w="0" w:type="auto"/>
            <w:vMerge w:val="restart"/>
            <w:tcBorders>
              <w:left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vAlign w:val="center"/>
          </w:tcPr>
          <w:p w14:paraId="16100F2F" w14:textId="76AEB246" w:rsidR="00F948C4" w:rsidRDefault="00F948C4" w:rsidP="00F948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Rituxan</w:t>
            </w:r>
          </w:p>
          <w:p w14:paraId="01232DCF" w14:textId="77777777" w:rsidR="00F948C4" w:rsidRDefault="00F948C4" w:rsidP="00F948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10 mg/kg</w:t>
            </w:r>
          </w:p>
          <w:p w14:paraId="034B2B1B" w14:textId="77777777" w:rsidR="009E2236" w:rsidRDefault="00F948C4" w:rsidP="00F948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2QW</w:t>
            </w:r>
          </w:p>
          <w:p w14:paraId="1EB9C864" w14:textId="77777777" w:rsidR="009E15CB" w:rsidRDefault="009E2236" w:rsidP="00F948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+</w:t>
            </w:r>
            <w:r w:rsidR="00372C4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</w:p>
          <w:p w14:paraId="067AE449" w14:textId="6508FFBA" w:rsidR="009E15CB" w:rsidRDefault="00372C43" w:rsidP="00F948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Cyclo</w:t>
            </w:r>
            <w:r w:rsidR="003C7EB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h</w:t>
            </w:r>
            <w:r w:rsidR="00291DF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o</w:t>
            </w:r>
            <w:r w:rsidR="003826A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s</w:t>
            </w:r>
            <w:r w:rsidR="00291DF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</w:t>
            </w:r>
            <w:r w:rsidR="003826A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ha</w:t>
            </w:r>
            <w:r w:rsidR="004931C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mid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</w:p>
          <w:p w14:paraId="542230AC" w14:textId="77777777" w:rsidR="00017DB7" w:rsidRDefault="00017DB7" w:rsidP="00F948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 xml:space="preserve">25 </w:t>
            </w:r>
            <w:r w:rsidR="009E15C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 xml:space="preserve">mg/kg </w:t>
            </w:r>
          </w:p>
          <w:p w14:paraId="77CE9500" w14:textId="6D50E9B2" w:rsidR="009E15CB" w:rsidRDefault="009E15CB" w:rsidP="00F948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SD</w:t>
            </w:r>
          </w:p>
          <w:p w14:paraId="02A8A413" w14:textId="77777777" w:rsidR="00575D71" w:rsidRDefault="009E15CB" w:rsidP="00F948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 xml:space="preserve">+ </w:t>
            </w:r>
          </w:p>
          <w:p w14:paraId="42512D2F" w14:textId="6AAF17CF" w:rsidR="00575D71" w:rsidRPr="00943631" w:rsidRDefault="00943631" w:rsidP="00F948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sv-SE"/>
              </w:rPr>
            </w:pPr>
            <w:r w:rsidRPr="0094363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sv-SE"/>
              </w:rPr>
              <w:t>Doxorubicin</w:t>
            </w:r>
            <w:r w:rsidR="009E15CB" w:rsidRPr="0094363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sv-SE"/>
              </w:rPr>
              <w:t xml:space="preserve"> </w:t>
            </w:r>
            <w:r w:rsidR="00300DF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sv-SE"/>
              </w:rPr>
              <w:t xml:space="preserve">hydrochloride </w:t>
            </w:r>
          </w:p>
          <w:p w14:paraId="03EAF9F3" w14:textId="77777777" w:rsidR="00575D71" w:rsidRPr="00943631" w:rsidRDefault="009E15CB" w:rsidP="00F948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sv-SE"/>
              </w:rPr>
            </w:pPr>
            <w:r w:rsidRPr="0094363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sv-SE"/>
              </w:rPr>
              <w:t xml:space="preserve">3 mg/kg </w:t>
            </w:r>
          </w:p>
          <w:p w14:paraId="0087E8A2" w14:textId="77777777" w:rsidR="00575D71" w:rsidRPr="00943631" w:rsidRDefault="009E15CB" w:rsidP="00F948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sv-SE"/>
              </w:rPr>
            </w:pPr>
            <w:r w:rsidRPr="0094363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sv-SE"/>
              </w:rPr>
              <w:t>SD</w:t>
            </w:r>
          </w:p>
          <w:p w14:paraId="31AABC8B" w14:textId="1B53FFC5" w:rsidR="00EE48CC" w:rsidRPr="00943631" w:rsidRDefault="009E15CB" w:rsidP="00F948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sv-SE"/>
              </w:rPr>
            </w:pPr>
            <w:r w:rsidRPr="0094363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sv-SE"/>
              </w:rPr>
              <w:t>+</w:t>
            </w:r>
            <w:r w:rsidR="001131DD" w:rsidRPr="0094363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sv-SE"/>
              </w:rPr>
              <w:t xml:space="preserve"> </w:t>
            </w:r>
          </w:p>
          <w:p w14:paraId="26B90B05" w14:textId="49C20572" w:rsidR="001131DD" w:rsidRPr="00943631" w:rsidRDefault="0075563E" w:rsidP="00F948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sv-SE"/>
              </w:rPr>
            </w:pPr>
            <w:r w:rsidRPr="0094363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sv-SE"/>
              </w:rPr>
              <w:t>Vincr</w:t>
            </w:r>
            <w:r w:rsidR="00DE32AC" w:rsidRPr="0094363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sv-SE"/>
              </w:rPr>
              <w:t>istine</w:t>
            </w:r>
            <w:r w:rsidR="00300DF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sv-SE"/>
              </w:rPr>
              <w:t xml:space="preserve"> sulfate </w:t>
            </w:r>
          </w:p>
          <w:p w14:paraId="49BCA5C8" w14:textId="6750F99C" w:rsidR="00575D71" w:rsidRPr="00943631" w:rsidRDefault="00575D71" w:rsidP="00F948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sv-SE"/>
              </w:rPr>
            </w:pPr>
            <w:r w:rsidRPr="0094363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sv-SE"/>
              </w:rPr>
              <w:t xml:space="preserve">0.25 mg/kg </w:t>
            </w:r>
          </w:p>
          <w:p w14:paraId="05E37F8A" w14:textId="69D10CD5" w:rsidR="00575D71" w:rsidRPr="00943631" w:rsidRDefault="00575D71" w:rsidP="00F948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sv-SE"/>
              </w:rPr>
            </w:pPr>
            <w:r w:rsidRPr="0094363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sv-SE"/>
              </w:rPr>
              <w:t>SD</w:t>
            </w:r>
          </w:p>
          <w:p w14:paraId="6142A676" w14:textId="77777777" w:rsidR="009E2236" w:rsidRPr="00943631" w:rsidRDefault="004273A0" w:rsidP="004273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sv-SE"/>
              </w:rPr>
            </w:pPr>
            <w:r w:rsidRPr="0094363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sv-SE"/>
              </w:rPr>
              <w:t>+</w:t>
            </w:r>
          </w:p>
          <w:p w14:paraId="3738F6E6" w14:textId="77777777" w:rsidR="00F87399" w:rsidRDefault="004273A0" w:rsidP="004273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sv-SE"/>
              </w:rPr>
            </w:pPr>
            <w:r w:rsidRPr="00F8739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sv-SE"/>
              </w:rPr>
              <w:t>Prednisolone</w:t>
            </w:r>
          </w:p>
          <w:p w14:paraId="6F1BA956" w14:textId="77777777" w:rsidR="00F87399" w:rsidRDefault="00030023" w:rsidP="004273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sv-SE"/>
              </w:rPr>
            </w:pPr>
            <w:r w:rsidRPr="00F8739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sv-SE"/>
              </w:rPr>
              <w:t xml:space="preserve"> 0.5</w:t>
            </w:r>
            <w:r w:rsidR="00F8739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sv-SE"/>
              </w:rPr>
              <w:t xml:space="preserve"> </w:t>
            </w:r>
            <w:r w:rsidRPr="00F8739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sv-SE"/>
              </w:rPr>
              <w:t xml:space="preserve">mg/kg </w:t>
            </w:r>
          </w:p>
          <w:p w14:paraId="0F23CB59" w14:textId="15899E19" w:rsidR="004273A0" w:rsidRPr="00F87399" w:rsidRDefault="00030023" w:rsidP="004273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sv-SE"/>
              </w:rPr>
            </w:pPr>
            <w:r w:rsidRPr="00F8739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sv-SE"/>
              </w:rPr>
              <w:t>QD</w:t>
            </w:r>
            <w:r w:rsidR="00F87399" w:rsidRPr="00F8739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sv-SE"/>
              </w:rPr>
              <w:t xml:space="preserve"> x</w:t>
            </w:r>
            <w:r w:rsidR="00846B3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sv-SE"/>
              </w:rPr>
              <w:t xml:space="preserve"> </w:t>
            </w:r>
            <w:r w:rsidR="00F8739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sv-SE"/>
              </w:rPr>
              <w:t xml:space="preserve">5 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3CDF82" w14:textId="609A0D24" w:rsidR="00EE48CC" w:rsidRPr="0009156C" w:rsidRDefault="00700C7E" w:rsidP="00954E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5777B0" w14:textId="77777777" w:rsidR="00EE48CC" w:rsidRPr="0009156C" w:rsidRDefault="00EE48CC" w:rsidP="00954E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975F59" w14:textId="77777777" w:rsidR="00EE48CC" w:rsidRPr="0009156C" w:rsidRDefault="00EE48CC" w:rsidP="00954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31ACF5" w14:textId="065D7C5B" w:rsidR="00EE48CC" w:rsidRPr="0009156C" w:rsidRDefault="00752CB3" w:rsidP="00954E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C4DB64" w14:textId="77777777" w:rsidR="00EE48CC" w:rsidRPr="0009156C" w:rsidRDefault="00EE48CC" w:rsidP="00AA2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216180" w14:textId="77777777" w:rsidR="00EE48CC" w:rsidRPr="0009156C" w:rsidRDefault="00EE48CC" w:rsidP="00AA2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A61AA2" w14:textId="77777777" w:rsidR="00EE48CC" w:rsidRPr="0009156C" w:rsidRDefault="00EE48CC" w:rsidP="00AA2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3631" w:rsidRPr="0009156C" w14:paraId="208AD6AC" w14:textId="77777777" w:rsidTr="00F37B29">
        <w:trPr>
          <w:trHeight w:val="767"/>
        </w:trPr>
        <w:tc>
          <w:tcPr>
            <w:tcW w:w="0" w:type="auto"/>
            <w:vMerge/>
            <w:tcBorders>
              <w:left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vAlign w:val="center"/>
          </w:tcPr>
          <w:p w14:paraId="5AB37381" w14:textId="77777777" w:rsidR="00EE48CC" w:rsidRPr="0009156C" w:rsidRDefault="00EE48CC" w:rsidP="00AA26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62FAB9" w14:textId="4B7857AB" w:rsidR="00EE48CC" w:rsidRPr="0009156C" w:rsidRDefault="00752CB3" w:rsidP="00954E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396366" w14:textId="77777777" w:rsidR="00EE48CC" w:rsidRPr="0009156C" w:rsidRDefault="00EE48CC" w:rsidP="00954E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A711E0" w14:textId="77777777" w:rsidR="00EE48CC" w:rsidRPr="0009156C" w:rsidRDefault="00EE48CC" w:rsidP="00954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65A5B3" w14:textId="77777777" w:rsidR="00EE48CC" w:rsidRPr="0009156C" w:rsidRDefault="00EE48CC" w:rsidP="00954E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92B05F" w14:textId="77777777" w:rsidR="00EE48CC" w:rsidRPr="0009156C" w:rsidRDefault="00EE48CC" w:rsidP="00AA2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851F86" w14:textId="77777777" w:rsidR="00EE48CC" w:rsidRPr="0009156C" w:rsidRDefault="00EE48CC" w:rsidP="00AA2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1750FD" w14:textId="77777777" w:rsidR="00EE48CC" w:rsidRPr="0009156C" w:rsidRDefault="00EE48CC" w:rsidP="00AA2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3631" w:rsidRPr="0009156C" w14:paraId="15523E11" w14:textId="77777777" w:rsidTr="00AC6275">
        <w:trPr>
          <w:trHeight w:val="767"/>
        </w:trPr>
        <w:tc>
          <w:tcPr>
            <w:tcW w:w="0" w:type="auto"/>
            <w:vMerge/>
            <w:tcBorders>
              <w:left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vAlign w:val="center"/>
          </w:tcPr>
          <w:p w14:paraId="2EFCC0D4" w14:textId="77777777" w:rsidR="00EE48CC" w:rsidRPr="0009156C" w:rsidRDefault="00EE48CC" w:rsidP="00AA26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7E5F28" w14:textId="62C82631" w:rsidR="00EE48CC" w:rsidRPr="0009156C" w:rsidRDefault="00752CB3" w:rsidP="00954E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1548B6" w14:textId="77777777" w:rsidR="00EE48CC" w:rsidRPr="0009156C" w:rsidRDefault="00EE48CC" w:rsidP="00954E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935D63" w14:textId="77777777" w:rsidR="00EE48CC" w:rsidRPr="0009156C" w:rsidRDefault="00EE48CC" w:rsidP="00954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726EB1" w14:textId="77777777" w:rsidR="00EE48CC" w:rsidRPr="0009156C" w:rsidRDefault="00EE48CC" w:rsidP="00954E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0D39F7" w14:textId="77777777" w:rsidR="00EE48CC" w:rsidRPr="0009156C" w:rsidRDefault="00EE48CC" w:rsidP="00AA2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75A561" w14:textId="77777777" w:rsidR="00EE48CC" w:rsidRPr="0009156C" w:rsidRDefault="00EE48CC" w:rsidP="00AA2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563C40" w14:textId="77777777" w:rsidR="00EE48CC" w:rsidRPr="0009156C" w:rsidRDefault="00EE48CC" w:rsidP="00AA2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3631" w:rsidRPr="0009156C" w14:paraId="27C2F8C3" w14:textId="77777777" w:rsidTr="00EE48CC">
        <w:trPr>
          <w:trHeight w:val="767"/>
        </w:trPr>
        <w:tc>
          <w:tcPr>
            <w:tcW w:w="0" w:type="auto"/>
            <w:vMerge/>
            <w:tcBorders>
              <w:left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vAlign w:val="center"/>
          </w:tcPr>
          <w:p w14:paraId="606FE0EE" w14:textId="77777777" w:rsidR="00EE48CC" w:rsidRPr="0009156C" w:rsidRDefault="00EE48CC" w:rsidP="00AA26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15044B" w14:textId="336E154C" w:rsidR="00EE48CC" w:rsidRPr="0009156C" w:rsidRDefault="00752CB3" w:rsidP="00954E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52986D" w14:textId="77777777" w:rsidR="00EE48CC" w:rsidRPr="0009156C" w:rsidRDefault="00EE48CC" w:rsidP="00954E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AE45A6" w14:textId="77777777" w:rsidR="00EE48CC" w:rsidRPr="0009156C" w:rsidRDefault="00EE48CC" w:rsidP="00954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B29FB0" w14:textId="77777777" w:rsidR="00EE48CC" w:rsidRPr="0009156C" w:rsidRDefault="00EE48CC" w:rsidP="00954E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A4E71E" w14:textId="77777777" w:rsidR="00EE48CC" w:rsidRPr="0009156C" w:rsidRDefault="00EE48CC" w:rsidP="00AA2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437558" w14:textId="77777777" w:rsidR="00EE48CC" w:rsidRPr="0009156C" w:rsidRDefault="00EE48CC" w:rsidP="00AA2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F965CC" w14:textId="77777777" w:rsidR="00EE48CC" w:rsidRPr="0009156C" w:rsidRDefault="00EE48CC" w:rsidP="00AA2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3631" w:rsidRPr="0009156C" w14:paraId="5F0E5086" w14:textId="77777777" w:rsidTr="008F4CA5">
        <w:trPr>
          <w:trHeight w:val="767"/>
        </w:trPr>
        <w:tc>
          <w:tcPr>
            <w:tcW w:w="0" w:type="auto"/>
            <w:vMerge/>
            <w:tcBorders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vAlign w:val="center"/>
          </w:tcPr>
          <w:p w14:paraId="0E173F84" w14:textId="77777777" w:rsidR="00EE48CC" w:rsidRPr="0009156C" w:rsidRDefault="00EE48CC" w:rsidP="00AA26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EC549D" w14:textId="2133C2E1" w:rsidR="00EE48CC" w:rsidRPr="0009156C" w:rsidRDefault="00752CB3" w:rsidP="00954E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76E494" w14:textId="59C7E30A" w:rsidR="00EE48CC" w:rsidRPr="0009156C" w:rsidRDefault="00752CB3" w:rsidP="00954E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2BB790" w14:textId="0110213B" w:rsidR="00EE48CC" w:rsidRPr="0009156C" w:rsidRDefault="00752CB3" w:rsidP="00954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2DF930" w14:textId="03E72BE8" w:rsidR="00EE48CC" w:rsidRPr="0009156C" w:rsidRDefault="00752CB3" w:rsidP="00954E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BD7EA1" w14:textId="568C0419" w:rsidR="00EE48CC" w:rsidRPr="0009156C" w:rsidRDefault="00752CB3" w:rsidP="00F81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X</w:t>
            </w:r>
          </w:p>
        </w:tc>
        <w:tc>
          <w:tcPr>
            <w:tcW w:w="76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AFB850" w14:textId="77777777" w:rsidR="00EE48CC" w:rsidRPr="0009156C" w:rsidRDefault="00EE48CC" w:rsidP="00AA2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top w:val="single" w:sz="8" w:space="0" w:color="3F4444"/>
              <w:left w:val="single" w:sz="8" w:space="0" w:color="3F4444"/>
              <w:bottom w:val="single" w:sz="8" w:space="0" w:color="3F4444"/>
              <w:right w:val="single" w:sz="8" w:space="0" w:color="3F4444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3E9607" w14:textId="77777777" w:rsidR="00EE48CC" w:rsidRPr="0009156C" w:rsidRDefault="00EE48CC" w:rsidP="00AA26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8564BCA" w14:textId="631A333E" w:rsidR="008B51A3" w:rsidRDefault="0009156C">
      <w:pPr>
        <w:rPr>
          <w:rFonts w:eastAsiaTheme="minorHAnsi" w:cstheme="minorHAnsi"/>
          <w:b/>
        </w:rPr>
      </w:pPr>
      <w:r>
        <w:rPr>
          <w:rFonts w:eastAsiaTheme="minorHAnsi" w:cstheme="minorHAnsi"/>
          <w:b/>
        </w:rPr>
        <w:t xml:space="preserve"> </w:t>
      </w:r>
      <w:r w:rsidR="008B51A3">
        <w:rPr>
          <w:rFonts w:eastAsiaTheme="minorHAnsi" w:cstheme="minorHAnsi"/>
          <w:b/>
        </w:rPr>
        <w:br w:type="page"/>
      </w:r>
    </w:p>
    <w:p w14:paraId="27D496F5" w14:textId="2DB087CB" w:rsidR="00651998" w:rsidRDefault="00651998" w:rsidP="00651998">
      <w:pPr>
        <w:spacing w:after="80" w:line="360" w:lineRule="auto"/>
        <w:rPr>
          <w:rFonts w:eastAsiaTheme="minorHAnsi" w:cstheme="minorHAnsi"/>
          <w:b/>
        </w:rPr>
      </w:pPr>
      <w:r w:rsidRPr="00EE3287">
        <w:rPr>
          <w:rFonts w:eastAsiaTheme="minorHAnsi" w:cstheme="minorHAnsi"/>
          <w:b/>
        </w:rPr>
        <w:lastRenderedPageBreak/>
        <w:t>Supplementary Figure Legends</w:t>
      </w:r>
    </w:p>
    <w:p w14:paraId="69705ADA" w14:textId="4F1A78D5" w:rsidR="00635682" w:rsidRPr="00EE79C4" w:rsidRDefault="00635682" w:rsidP="00635682">
      <w:pPr>
        <w:spacing w:after="80" w:line="360" w:lineRule="auto"/>
        <w:rPr>
          <w:rFonts w:eastAsiaTheme="minorHAnsi" w:cstheme="minorHAnsi"/>
          <w:bCs/>
        </w:rPr>
      </w:pPr>
      <w:r w:rsidRPr="00EE3287">
        <w:rPr>
          <w:rFonts w:eastAsiaTheme="minorHAnsi" w:cstheme="minorHAnsi"/>
          <w:b/>
        </w:rPr>
        <w:t xml:space="preserve">Supplementary Figure </w:t>
      </w:r>
      <w:r>
        <w:rPr>
          <w:rFonts w:eastAsiaTheme="minorHAnsi" w:cstheme="minorHAnsi"/>
          <w:b/>
        </w:rPr>
        <w:t>1</w:t>
      </w:r>
      <w:r w:rsidRPr="00EE3287">
        <w:rPr>
          <w:rFonts w:eastAsiaTheme="minorHAnsi" w:cstheme="minorHAnsi"/>
          <w:b/>
        </w:rPr>
        <w:t xml:space="preserve">. </w:t>
      </w:r>
      <w:r w:rsidR="006B434C">
        <w:rPr>
          <w:rFonts w:eastAsiaTheme="minorHAnsi" w:cstheme="minorHAnsi"/>
          <w:b/>
        </w:rPr>
        <w:t xml:space="preserve">Effect </w:t>
      </w:r>
      <w:r w:rsidR="00582DF5">
        <w:rPr>
          <w:rFonts w:eastAsiaTheme="minorHAnsi" w:cstheme="minorHAnsi"/>
          <w:b/>
        </w:rPr>
        <w:t xml:space="preserve">of </w:t>
      </w:r>
      <w:r w:rsidR="00CA3C7F">
        <w:rPr>
          <w:rFonts w:eastAsiaTheme="minorHAnsi" w:cstheme="minorHAnsi"/>
          <w:b/>
        </w:rPr>
        <w:t xml:space="preserve">capivasertib and venetoclax on </w:t>
      </w:r>
      <w:r w:rsidR="004379E6">
        <w:rPr>
          <w:rFonts w:eastAsiaTheme="minorHAnsi" w:cstheme="minorHAnsi"/>
          <w:b/>
        </w:rPr>
        <w:t xml:space="preserve">caspase induction and proliferation </w:t>
      </w:r>
      <w:r w:rsidR="0043747B">
        <w:rPr>
          <w:rFonts w:eastAsiaTheme="minorHAnsi" w:cstheme="minorHAnsi"/>
          <w:b/>
        </w:rPr>
        <w:t xml:space="preserve">in </w:t>
      </w:r>
      <w:r w:rsidR="00697B82">
        <w:rPr>
          <w:rFonts w:eastAsiaTheme="minorHAnsi" w:cstheme="minorHAnsi"/>
          <w:b/>
        </w:rPr>
        <w:t>ABC-DLBCL cell lines.</w:t>
      </w:r>
    </w:p>
    <w:p w14:paraId="398D87BC" w14:textId="46AEEC21" w:rsidR="007B6FE2" w:rsidRPr="00B71EF1" w:rsidRDefault="00905969" w:rsidP="00651998">
      <w:pPr>
        <w:spacing w:after="80" w:line="360" w:lineRule="auto"/>
        <w:rPr>
          <w:rFonts w:eastAsiaTheme="minorHAnsi" w:cstheme="minorHAnsi"/>
          <w:bCs/>
          <w:lang w:val="en-US"/>
        </w:rPr>
      </w:pPr>
      <w:r w:rsidRPr="00905969">
        <w:rPr>
          <w:rFonts w:eastAsiaTheme="minorHAnsi" w:cstheme="minorHAnsi"/>
          <w:bCs/>
        </w:rPr>
        <w:t>(A)</w:t>
      </w:r>
      <w:r w:rsidR="003C1B36" w:rsidRPr="003C1B36">
        <w:rPr>
          <w:rFonts w:eastAsiaTheme="minorHAnsi" w:cstheme="minorHAnsi"/>
          <w:bCs/>
          <w:lang w:val="en-US"/>
        </w:rPr>
        <w:t xml:space="preserve"> </w:t>
      </w:r>
      <w:r w:rsidR="00050C5D">
        <w:rPr>
          <w:rFonts w:eastAsiaTheme="minorHAnsi" w:cstheme="minorHAnsi"/>
          <w:bCs/>
          <w:lang w:val="en-US"/>
        </w:rPr>
        <w:t>24h t</w:t>
      </w:r>
      <w:r w:rsidR="003C1B36" w:rsidRPr="000F5D7E">
        <w:rPr>
          <w:rFonts w:eastAsiaTheme="minorHAnsi" w:cstheme="minorHAnsi"/>
          <w:bCs/>
          <w:lang w:val="en-US"/>
        </w:rPr>
        <w:t xml:space="preserve">ime course of caspase-3/7 activity in </w:t>
      </w:r>
      <w:r w:rsidR="001A5DA7">
        <w:rPr>
          <w:rFonts w:eastAsiaTheme="minorHAnsi" w:cstheme="minorHAnsi"/>
          <w:bCs/>
          <w:lang w:val="en-US"/>
        </w:rPr>
        <w:t xml:space="preserve">OCI-Ly10 </w:t>
      </w:r>
      <w:r w:rsidR="001A5DA7" w:rsidRPr="000F5D7E">
        <w:rPr>
          <w:rFonts w:eastAsiaTheme="minorHAnsi" w:cstheme="minorHAnsi"/>
          <w:bCs/>
          <w:lang w:val="en-US"/>
        </w:rPr>
        <w:t>(PTEN-</w:t>
      </w:r>
      <w:r w:rsidR="001A5DA7">
        <w:rPr>
          <w:rFonts w:eastAsiaTheme="minorHAnsi" w:cstheme="minorHAnsi"/>
          <w:bCs/>
          <w:lang w:val="en-US"/>
        </w:rPr>
        <w:t>wildtype</w:t>
      </w:r>
      <w:r w:rsidR="001A5DA7" w:rsidRPr="000F5D7E">
        <w:rPr>
          <w:rFonts w:eastAsiaTheme="minorHAnsi" w:cstheme="minorHAnsi"/>
          <w:bCs/>
          <w:lang w:val="en-US"/>
        </w:rPr>
        <w:t xml:space="preserve">; </w:t>
      </w:r>
      <w:r w:rsidR="001A5DA7">
        <w:rPr>
          <w:rFonts w:eastAsiaTheme="minorHAnsi" w:cstheme="minorHAnsi"/>
          <w:bCs/>
          <w:lang w:val="en-US"/>
        </w:rPr>
        <w:t>ABC</w:t>
      </w:r>
      <w:r w:rsidR="001A5DA7" w:rsidRPr="000F5D7E">
        <w:rPr>
          <w:rFonts w:eastAsiaTheme="minorHAnsi" w:cstheme="minorHAnsi"/>
          <w:bCs/>
          <w:lang w:val="en-US"/>
        </w:rPr>
        <w:t xml:space="preserve">) and </w:t>
      </w:r>
      <w:r w:rsidR="001A5DA7">
        <w:rPr>
          <w:rFonts w:eastAsiaTheme="minorHAnsi" w:cstheme="minorHAnsi"/>
          <w:bCs/>
          <w:lang w:val="en-US"/>
        </w:rPr>
        <w:t>U2932</w:t>
      </w:r>
      <w:r w:rsidR="001A5DA7" w:rsidRPr="000F5D7E">
        <w:rPr>
          <w:rFonts w:eastAsiaTheme="minorHAnsi" w:cstheme="minorHAnsi"/>
          <w:bCs/>
          <w:lang w:val="en-US"/>
        </w:rPr>
        <w:t xml:space="preserve"> (PTEN</w:t>
      </w:r>
      <w:r w:rsidR="001A5DA7">
        <w:rPr>
          <w:rFonts w:eastAsiaTheme="minorHAnsi" w:cstheme="minorHAnsi"/>
          <w:bCs/>
          <w:lang w:val="en-US"/>
        </w:rPr>
        <w:t>-null</w:t>
      </w:r>
      <w:r w:rsidR="001A5DA7" w:rsidRPr="000F5D7E">
        <w:rPr>
          <w:rFonts w:eastAsiaTheme="minorHAnsi" w:cstheme="minorHAnsi"/>
          <w:bCs/>
          <w:lang w:val="en-US"/>
        </w:rPr>
        <w:t xml:space="preserve">; </w:t>
      </w:r>
      <w:r w:rsidR="001A5DA7">
        <w:rPr>
          <w:rFonts w:eastAsiaTheme="minorHAnsi" w:cstheme="minorHAnsi"/>
          <w:bCs/>
          <w:lang w:val="en-US"/>
        </w:rPr>
        <w:t>ABC</w:t>
      </w:r>
      <w:r w:rsidR="001A5DA7" w:rsidRPr="000F5D7E">
        <w:rPr>
          <w:rFonts w:eastAsiaTheme="minorHAnsi" w:cstheme="minorHAnsi"/>
          <w:bCs/>
          <w:lang w:val="en-US"/>
        </w:rPr>
        <w:t>)</w:t>
      </w:r>
      <w:r w:rsidR="001A5DA7">
        <w:rPr>
          <w:rFonts w:eastAsiaTheme="minorHAnsi" w:cstheme="minorHAnsi"/>
          <w:bCs/>
          <w:lang w:val="en-US"/>
        </w:rPr>
        <w:t xml:space="preserve"> cell lines</w:t>
      </w:r>
      <w:r w:rsidR="001A5DA7" w:rsidRPr="000F5D7E">
        <w:rPr>
          <w:rFonts w:eastAsiaTheme="minorHAnsi" w:cstheme="minorHAnsi"/>
          <w:bCs/>
          <w:lang w:val="en-US"/>
        </w:rPr>
        <w:t xml:space="preserve"> (n=3/group)</w:t>
      </w:r>
      <w:r w:rsidR="00B97968">
        <w:rPr>
          <w:rFonts w:eastAsiaTheme="minorHAnsi" w:cstheme="minorHAnsi"/>
          <w:bCs/>
          <w:lang w:val="en-US"/>
        </w:rPr>
        <w:t xml:space="preserve"> </w:t>
      </w:r>
      <w:r w:rsidR="001A5DA7">
        <w:rPr>
          <w:rFonts w:eastAsiaTheme="minorHAnsi" w:cstheme="minorHAnsi"/>
          <w:bCs/>
          <w:lang w:val="en-US"/>
        </w:rPr>
        <w:t xml:space="preserve">that were </w:t>
      </w:r>
      <w:r w:rsidR="003C1B36" w:rsidRPr="000F5D7E">
        <w:rPr>
          <w:rFonts w:eastAsiaTheme="minorHAnsi" w:cstheme="minorHAnsi"/>
          <w:bCs/>
          <w:lang w:val="en-US"/>
        </w:rPr>
        <w:t xml:space="preserve">unresponsive to the either monotherapy </w:t>
      </w:r>
      <w:r w:rsidR="00612579">
        <w:rPr>
          <w:rFonts w:eastAsiaTheme="minorHAnsi" w:cstheme="minorHAnsi"/>
          <w:bCs/>
          <w:lang w:val="en-US"/>
        </w:rPr>
        <w:t xml:space="preserve">treatment with capivasertib, venetoclax, </w:t>
      </w:r>
      <w:proofErr w:type="spellStart"/>
      <w:r w:rsidR="00612579">
        <w:rPr>
          <w:rFonts w:eastAsiaTheme="minorHAnsi" w:cstheme="minorHAnsi"/>
          <w:bCs/>
          <w:lang w:val="en-US"/>
        </w:rPr>
        <w:t>staur</w:t>
      </w:r>
      <w:r w:rsidR="00615803">
        <w:rPr>
          <w:rFonts w:eastAsiaTheme="minorHAnsi" w:cstheme="minorHAnsi"/>
          <w:bCs/>
          <w:lang w:val="en-US"/>
        </w:rPr>
        <w:t>osporine</w:t>
      </w:r>
      <w:proofErr w:type="spellEnd"/>
      <w:r w:rsidR="00615803">
        <w:rPr>
          <w:rFonts w:eastAsiaTheme="minorHAnsi" w:cstheme="minorHAnsi"/>
          <w:bCs/>
          <w:lang w:val="en-US"/>
        </w:rPr>
        <w:t xml:space="preserve"> </w:t>
      </w:r>
      <w:r w:rsidR="003C1B36" w:rsidRPr="000F5D7E">
        <w:rPr>
          <w:rFonts w:eastAsiaTheme="minorHAnsi" w:cstheme="minorHAnsi"/>
          <w:bCs/>
          <w:lang w:val="en-US"/>
        </w:rPr>
        <w:t xml:space="preserve">or </w:t>
      </w:r>
      <w:r w:rsidR="00615803">
        <w:rPr>
          <w:rFonts w:eastAsiaTheme="minorHAnsi" w:cstheme="minorHAnsi"/>
          <w:bCs/>
          <w:lang w:val="en-US"/>
        </w:rPr>
        <w:t xml:space="preserve">the </w:t>
      </w:r>
      <w:r w:rsidR="003C1B36" w:rsidRPr="000F5D7E">
        <w:rPr>
          <w:rFonts w:eastAsiaTheme="minorHAnsi" w:cstheme="minorHAnsi"/>
          <w:bCs/>
          <w:lang w:val="en-US"/>
        </w:rPr>
        <w:t xml:space="preserve">combination </w:t>
      </w:r>
      <w:r w:rsidR="00615803">
        <w:rPr>
          <w:rFonts w:eastAsiaTheme="minorHAnsi" w:cstheme="minorHAnsi"/>
          <w:bCs/>
          <w:lang w:val="en-US"/>
        </w:rPr>
        <w:t xml:space="preserve">for capivasertib and venetoclax </w:t>
      </w:r>
      <w:r w:rsidR="001A5DA7">
        <w:rPr>
          <w:rFonts w:eastAsiaTheme="minorHAnsi" w:cstheme="minorHAnsi"/>
          <w:bCs/>
          <w:lang w:val="en-US"/>
        </w:rPr>
        <w:t>at the concentrations indicated.</w:t>
      </w:r>
      <w:r w:rsidR="003C1B36" w:rsidRPr="000F5D7E">
        <w:rPr>
          <w:rFonts w:eastAsiaTheme="minorHAnsi" w:cstheme="minorHAnsi"/>
          <w:bCs/>
          <w:lang w:val="en-US"/>
        </w:rPr>
        <w:t xml:space="preserve"> </w:t>
      </w:r>
      <w:r w:rsidR="00050C5D">
        <w:rPr>
          <w:rFonts w:eastAsiaTheme="minorHAnsi" w:cstheme="minorHAnsi"/>
          <w:bCs/>
          <w:lang w:val="en-US"/>
        </w:rPr>
        <w:t xml:space="preserve">(B) </w:t>
      </w:r>
      <w:r w:rsidR="003156A6">
        <w:rPr>
          <w:rFonts w:eastAsiaTheme="minorHAnsi" w:cstheme="minorHAnsi"/>
          <w:bCs/>
          <w:lang w:val="en-US"/>
        </w:rPr>
        <w:t>Cell titer glo g</w:t>
      </w:r>
      <w:r w:rsidR="00EE689E">
        <w:rPr>
          <w:rFonts w:eastAsiaTheme="minorHAnsi" w:cstheme="minorHAnsi"/>
          <w:bCs/>
          <w:lang w:val="en-US"/>
        </w:rPr>
        <w:t xml:space="preserve">rowth assay </w:t>
      </w:r>
      <w:r w:rsidR="00F2252D">
        <w:rPr>
          <w:rFonts w:eastAsiaTheme="minorHAnsi" w:cstheme="minorHAnsi"/>
          <w:bCs/>
          <w:lang w:val="en-US"/>
        </w:rPr>
        <w:t xml:space="preserve">showing </w:t>
      </w:r>
      <w:r w:rsidR="00697B82">
        <w:rPr>
          <w:rFonts w:eastAsiaTheme="minorHAnsi" w:cstheme="minorHAnsi"/>
          <w:bCs/>
          <w:lang w:val="en-US"/>
        </w:rPr>
        <w:t>effect</w:t>
      </w:r>
      <w:r w:rsidR="00F2252D">
        <w:rPr>
          <w:rFonts w:eastAsiaTheme="minorHAnsi" w:cstheme="minorHAnsi"/>
          <w:bCs/>
          <w:lang w:val="en-US"/>
        </w:rPr>
        <w:t xml:space="preserve"> of capivasertib, venetoclax</w:t>
      </w:r>
      <w:r w:rsidR="00141B78">
        <w:rPr>
          <w:rFonts w:eastAsiaTheme="minorHAnsi" w:cstheme="minorHAnsi"/>
          <w:bCs/>
          <w:lang w:val="en-US"/>
        </w:rPr>
        <w:t xml:space="preserve">, </w:t>
      </w:r>
      <w:r w:rsidR="00F2252D">
        <w:rPr>
          <w:rFonts w:eastAsiaTheme="minorHAnsi" w:cstheme="minorHAnsi"/>
          <w:bCs/>
          <w:lang w:val="en-US"/>
        </w:rPr>
        <w:t>the c</w:t>
      </w:r>
      <w:r w:rsidR="00050C5D">
        <w:rPr>
          <w:rFonts w:eastAsiaTheme="minorHAnsi" w:cstheme="minorHAnsi"/>
          <w:bCs/>
          <w:lang w:val="en-US"/>
        </w:rPr>
        <w:t>ombination</w:t>
      </w:r>
      <w:r w:rsidR="00141B78">
        <w:rPr>
          <w:rFonts w:eastAsiaTheme="minorHAnsi" w:cstheme="minorHAnsi"/>
          <w:bCs/>
          <w:lang w:val="en-US"/>
        </w:rPr>
        <w:t xml:space="preserve"> and </w:t>
      </w:r>
      <w:proofErr w:type="spellStart"/>
      <w:r w:rsidR="00141B78">
        <w:rPr>
          <w:rFonts w:eastAsiaTheme="minorHAnsi" w:cstheme="minorHAnsi"/>
          <w:bCs/>
          <w:lang w:val="en-US"/>
        </w:rPr>
        <w:t>staurosporine</w:t>
      </w:r>
      <w:proofErr w:type="spellEnd"/>
      <w:r w:rsidR="00141B78">
        <w:rPr>
          <w:rFonts w:eastAsiaTheme="minorHAnsi" w:cstheme="minorHAnsi"/>
          <w:bCs/>
          <w:lang w:val="en-US"/>
        </w:rPr>
        <w:t xml:space="preserve"> on </w:t>
      </w:r>
      <w:r w:rsidR="00C30A9A">
        <w:rPr>
          <w:rFonts w:eastAsiaTheme="minorHAnsi" w:cstheme="minorHAnsi"/>
          <w:bCs/>
          <w:lang w:val="en-US"/>
        </w:rPr>
        <w:t>proliferation</w:t>
      </w:r>
      <w:r w:rsidR="00141B78">
        <w:rPr>
          <w:rFonts w:eastAsiaTheme="minorHAnsi" w:cstheme="minorHAnsi"/>
          <w:bCs/>
          <w:lang w:val="en-US"/>
        </w:rPr>
        <w:t xml:space="preserve"> </w:t>
      </w:r>
      <w:r w:rsidR="00487AEB">
        <w:rPr>
          <w:rFonts w:eastAsiaTheme="minorHAnsi" w:cstheme="minorHAnsi"/>
          <w:bCs/>
          <w:lang w:val="en-US"/>
        </w:rPr>
        <w:t>of PTEN</w:t>
      </w:r>
      <w:r w:rsidR="004C3F4B">
        <w:rPr>
          <w:rFonts w:eastAsiaTheme="minorHAnsi" w:cstheme="minorHAnsi"/>
          <w:bCs/>
          <w:lang w:val="en-US"/>
        </w:rPr>
        <w:t>-</w:t>
      </w:r>
      <w:r w:rsidR="00716447">
        <w:rPr>
          <w:rFonts w:eastAsiaTheme="minorHAnsi" w:cstheme="minorHAnsi"/>
          <w:bCs/>
          <w:lang w:val="en-US"/>
        </w:rPr>
        <w:t xml:space="preserve">null </w:t>
      </w:r>
      <w:r w:rsidR="004C3F4B">
        <w:rPr>
          <w:rFonts w:eastAsiaTheme="minorHAnsi" w:cstheme="minorHAnsi"/>
          <w:bCs/>
          <w:lang w:val="en-US"/>
        </w:rPr>
        <w:t>U2932 ce</w:t>
      </w:r>
      <w:r w:rsidR="00141B78">
        <w:rPr>
          <w:rFonts w:eastAsiaTheme="minorHAnsi" w:cstheme="minorHAnsi"/>
          <w:bCs/>
          <w:lang w:val="en-US"/>
        </w:rPr>
        <w:t>lls</w:t>
      </w:r>
      <w:r w:rsidR="004C3F4B">
        <w:rPr>
          <w:rFonts w:eastAsiaTheme="minorHAnsi" w:cstheme="minorHAnsi"/>
          <w:bCs/>
          <w:lang w:val="en-US"/>
        </w:rPr>
        <w:t xml:space="preserve"> at drug concentrations </w:t>
      </w:r>
      <w:r w:rsidR="003156A6">
        <w:rPr>
          <w:rFonts w:eastAsiaTheme="minorHAnsi" w:cstheme="minorHAnsi"/>
          <w:bCs/>
          <w:lang w:val="en-US"/>
        </w:rPr>
        <w:t xml:space="preserve">at </w:t>
      </w:r>
      <w:r w:rsidR="00681AC7">
        <w:rPr>
          <w:rFonts w:eastAsiaTheme="minorHAnsi" w:cstheme="minorHAnsi"/>
          <w:bCs/>
          <w:lang w:val="en-US"/>
        </w:rPr>
        <w:t>indicated</w:t>
      </w:r>
      <w:r w:rsidR="00141B78">
        <w:rPr>
          <w:rFonts w:eastAsiaTheme="minorHAnsi" w:cstheme="minorHAnsi"/>
          <w:bCs/>
          <w:lang w:val="en-US"/>
        </w:rPr>
        <w:t xml:space="preserve"> </w:t>
      </w:r>
      <w:r w:rsidR="003156A6">
        <w:rPr>
          <w:rFonts w:eastAsiaTheme="minorHAnsi" w:cstheme="minorHAnsi"/>
          <w:bCs/>
          <w:lang w:val="en-US"/>
        </w:rPr>
        <w:t>time points</w:t>
      </w:r>
      <w:r w:rsidR="00716447">
        <w:rPr>
          <w:rFonts w:eastAsiaTheme="minorHAnsi" w:cstheme="minorHAnsi"/>
          <w:bCs/>
          <w:lang w:val="en-US"/>
        </w:rPr>
        <w:t>.</w:t>
      </w:r>
      <w:r w:rsidR="00141B78">
        <w:rPr>
          <w:rFonts w:eastAsiaTheme="minorHAnsi" w:cstheme="minorHAnsi"/>
          <w:bCs/>
          <w:lang w:val="en-US"/>
        </w:rPr>
        <w:t xml:space="preserve"> </w:t>
      </w:r>
      <w:r w:rsidR="00716447">
        <w:rPr>
          <w:rFonts w:eastAsiaTheme="minorHAnsi" w:cstheme="minorHAnsi"/>
          <w:bCs/>
          <w:lang w:val="en-US"/>
        </w:rPr>
        <w:t xml:space="preserve"> </w:t>
      </w:r>
    </w:p>
    <w:p w14:paraId="1876D930" w14:textId="77777777" w:rsidR="00081FDA" w:rsidRPr="00905969" w:rsidRDefault="00081FDA" w:rsidP="00651998">
      <w:pPr>
        <w:spacing w:after="80" w:line="360" w:lineRule="auto"/>
        <w:rPr>
          <w:rFonts w:eastAsiaTheme="minorHAnsi" w:cstheme="minorHAnsi"/>
          <w:bCs/>
        </w:rPr>
      </w:pPr>
    </w:p>
    <w:p w14:paraId="0C9DA027" w14:textId="3AFD61CA" w:rsidR="00651998" w:rsidRPr="00B55083" w:rsidRDefault="00651998" w:rsidP="00EE79C4">
      <w:pPr>
        <w:spacing w:after="80" w:line="360" w:lineRule="auto"/>
        <w:rPr>
          <w:rFonts w:eastAsiaTheme="minorHAnsi" w:cstheme="minorHAnsi"/>
          <w:bCs/>
        </w:rPr>
      </w:pPr>
      <w:r w:rsidRPr="00EE3287">
        <w:rPr>
          <w:rFonts w:eastAsiaTheme="minorHAnsi" w:cstheme="minorHAnsi"/>
          <w:b/>
        </w:rPr>
        <w:t xml:space="preserve">Supplementary Figure </w:t>
      </w:r>
      <w:r w:rsidR="00635682">
        <w:rPr>
          <w:rFonts w:eastAsiaTheme="minorHAnsi" w:cstheme="minorHAnsi"/>
          <w:b/>
        </w:rPr>
        <w:t>2</w:t>
      </w:r>
      <w:r w:rsidR="00876543" w:rsidRPr="00EE3287">
        <w:rPr>
          <w:rFonts w:eastAsiaTheme="minorHAnsi" w:cstheme="minorHAnsi"/>
          <w:b/>
        </w:rPr>
        <w:t>. Combination</w:t>
      </w:r>
      <w:r w:rsidRPr="00EE3287">
        <w:rPr>
          <w:rFonts w:eastAsiaTheme="minorHAnsi" w:cstheme="minorHAnsi"/>
          <w:b/>
        </w:rPr>
        <w:t xml:space="preserve"> rapidly induces BAK/BAX-dependent caspase cleavage in </w:t>
      </w:r>
      <w:r w:rsidRPr="00B55083">
        <w:rPr>
          <w:rFonts w:eastAsiaTheme="minorHAnsi" w:cstheme="minorHAnsi"/>
          <w:b/>
        </w:rPr>
        <w:t>responsive DLBCL cell lines.</w:t>
      </w:r>
    </w:p>
    <w:p w14:paraId="1615B59D" w14:textId="37636C49" w:rsidR="00651998" w:rsidRPr="000F5D7E" w:rsidRDefault="00651998" w:rsidP="00651998">
      <w:pPr>
        <w:spacing w:line="360" w:lineRule="auto"/>
        <w:rPr>
          <w:rFonts w:eastAsiaTheme="minorHAnsi" w:cstheme="minorHAnsi"/>
          <w:bCs/>
          <w:lang w:val="en-US"/>
        </w:rPr>
      </w:pPr>
      <w:r w:rsidRPr="00B55083">
        <w:rPr>
          <w:rFonts w:eastAsiaTheme="minorHAnsi" w:cstheme="minorHAnsi"/>
          <w:bCs/>
          <w:lang w:val="en-US"/>
        </w:rPr>
        <w:t>(</w:t>
      </w:r>
      <w:r w:rsidR="00635682" w:rsidRPr="00B55083">
        <w:rPr>
          <w:rFonts w:eastAsiaTheme="minorHAnsi" w:cstheme="minorHAnsi"/>
          <w:bCs/>
          <w:lang w:val="en-US"/>
        </w:rPr>
        <w:t>A</w:t>
      </w:r>
      <w:r w:rsidRPr="00B55083">
        <w:rPr>
          <w:rFonts w:eastAsiaTheme="minorHAnsi" w:cstheme="minorHAnsi"/>
          <w:bCs/>
          <w:lang w:val="en-US"/>
        </w:rPr>
        <w:t xml:space="preserve">) </w:t>
      </w:r>
      <w:r w:rsidR="00C5217E" w:rsidRPr="00B55083">
        <w:rPr>
          <w:rFonts w:eastAsiaTheme="minorHAnsi" w:cstheme="minorHAnsi"/>
          <w:bCs/>
          <w:lang w:val="en-US"/>
        </w:rPr>
        <w:t>Mitochondrial cytochrome c release following 2hr stimulation of SUDHL4 and WSU-DLCL2 with vehicle (DMSO), capivasertib, venetoclax and the combination at the indicated concentrations.</w:t>
      </w:r>
      <w:r w:rsidR="002F4897" w:rsidRPr="00B55083">
        <w:rPr>
          <w:rFonts w:eastAsiaTheme="minorHAnsi" w:cstheme="minorHAnsi"/>
          <w:bCs/>
          <w:lang w:val="en-US"/>
        </w:rPr>
        <w:t xml:space="preserve"> (</w:t>
      </w:r>
      <w:r w:rsidR="00E4646F" w:rsidRPr="00B55083">
        <w:rPr>
          <w:rFonts w:eastAsiaTheme="minorHAnsi" w:cstheme="minorHAnsi"/>
          <w:bCs/>
          <w:lang w:val="en-US"/>
        </w:rPr>
        <w:t>B</w:t>
      </w:r>
      <w:r w:rsidR="002F4897" w:rsidRPr="00B55083">
        <w:rPr>
          <w:rFonts w:eastAsiaTheme="minorHAnsi" w:cstheme="minorHAnsi"/>
          <w:bCs/>
          <w:lang w:val="en-US"/>
        </w:rPr>
        <w:t xml:space="preserve">) </w:t>
      </w:r>
      <w:r w:rsidR="00C5217E" w:rsidRPr="00B55083">
        <w:rPr>
          <w:rFonts w:eastAsiaTheme="minorHAnsi" w:cstheme="minorHAnsi"/>
          <w:bCs/>
          <w:lang w:val="en-US"/>
        </w:rPr>
        <w:t>Time course of cells pretreated with Q-VD-OPH (50 µM) or vehicle and then dosed with compounds at 1, 2, and 4 hours. Cell models with CRISPR/Cas9-mediated genetic knockouts (KO) and double KO for BAK and BAX treated with compounds for 4 and 24 hours. ‘L’ indicates lane loaded with a protein ladder.</w:t>
      </w:r>
    </w:p>
    <w:p w14:paraId="59E4F969" w14:textId="77777777" w:rsidR="00651998" w:rsidRPr="000F5D7E" w:rsidRDefault="00651998" w:rsidP="00651998">
      <w:pPr>
        <w:spacing w:after="80" w:line="360" w:lineRule="auto"/>
        <w:rPr>
          <w:rFonts w:eastAsiaTheme="minorHAnsi" w:cstheme="minorHAnsi"/>
          <w:bCs/>
        </w:rPr>
      </w:pPr>
    </w:p>
    <w:p w14:paraId="404125E2" w14:textId="78B1E000" w:rsidR="00651998" w:rsidRPr="00777178" w:rsidRDefault="00651998" w:rsidP="00651998">
      <w:pPr>
        <w:spacing w:after="80" w:line="360" w:lineRule="auto"/>
        <w:rPr>
          <w:rFonts w:eastAsiaTheme="minorHAnsi" w:cstheme="minorHAnsi"/>
          <w:b/>
        </w:rPr>
      </w:pPr>
      <w:r w:rsidRPr="00777178">
        <w:rPr>
          <w:rFonts w:eastAsia="Calibri" w:cstheme="minorHAnsi"/>
          <w:b/>
        </w:rPr>
        <w:t xml:space="preserve">Supplementary Figure </w:t>
      </w:r>
      <w:r w:rsidR="009B758A">
        <w:rPr>
          <w:rFonts w:eastAsia="Calibri" w:cstheme="minorHAnsi"/>
          <w:b/>
        </w:rPr>
        <w:t>3</w:t>
      </w:r>
      <w:r w:rsidRPr="00777178">
        <w:rPr>
          <w:rFonts w:eastAsia="Calibri" w:cstheme="minorHAnsi"/>
          <w:b/>
        </w:rPr>
        <w:t>.</w:t>
      </w:r>
      <w:r w:rsidR="00424E7B">
        <w:rPr>
          <w:rFonts w:eastAsia="Calibri" w:cstheme="minorHAnsi"/>
          <w:b/>
        </w:rPr>
        <w:t xml:space="preserve"> Body </w:t>
      </w:r>
      <w:r w:rsidR="00C149E4">
        <w:rPr>
          <w:rFonts w:eastAsia="Calibri" w:cstheme="minorHAnsi"/>
          <w:b/>
        </w:rPr>
        <w:t>weight</w:t>
      </w:r>
      <w:r w:rsidR="009F4A5A">
        <w:rPr>
          <w:rFonts w:eastAsia="Calibri" w:cstheme="minorHAnsi"/>
          <w:b/>
        </w:rPr>
        <w:t xml:space="preserve"> change following treatment with capivasertib</w:t>
      </w:r>
      <w:r w:rsidR="00BC35A8">
        <w:rPr>
          <w:rFonts w:eastAsia="Calibri" w:cstheme="minorHAnsi"/>
          <w:b/>
        </w:rPr>
        <w:t>,</w:t>
      </w:r>
      <w:r w:rsidR="009F4A5A">
        <w:rPr>
          <w:rFonts w:eastAsia="Calibri" w:cstheme="minorHAnsi"/>
          <w:b/>
        </w:rPr>
        <w:t xml:space="preserve"> venetoclax</w:t>
      </w:r>
      <w:r w:rsidR="00BC35A8">
        <w:rPr>
          <w:rFonts w:eastAsia="Calibri" w:cstheme="minorHAnsi"/>
          <w:b/>
        </w:rPr>
        <w:t xml:space="preserve"> and rituximab</w:t>
      </w:r>
      <w:r w:rsidR="00544444">
        <w:rPr>
          <w:rFonts w:eastAsia="Calibri" w:cstheme="minorHAnsi"/>
          <w:b/>
        </w:rPr>
        <w:t xml:space="preserve"> monotherapy and combination treatment groups</w:t>
      </w:r>
      <w:r w:rsidR="00961399">
        <w:rPr>
          <w:rFonts w:eastAsia="Calibri" w:cstheme="minorHAnsi"/>
          <w:b/>
        </w:rPr>
        <w:t xml:space="preserve">. </w:t>
      </w:r>
    </w:p>
    <w:p w14:paraId="4A7706E6" w14:textId="5E95A32A" w:rsidR="005728F8" w:rsidRPr="009B758A" w:rsidRDefault="00147B54" w:rsidP="009B758A">
      <w:pPr>
        <w:spacing w:line="360" w:lineRule="auto"/>
        <w:rPr>
          <w:bCs/>
        </w:rPr>
      </w:pPr>
      <w:r w:rsidRPr="000F5D7E">
        <w:rPr>
          <w:bCs/>
        </w:rPr>
        <w:t>(A</w:t>
      </w:r>
      <w:r w:rsidR="00DC27DD">
        <w:rPr>
          <w:bCs/>
        </w:rPr>
        <w:t>-C</w:t>
      </w:r>
      <w:r w:rsidRPr="000F5D7E">
        <w:rPr>
          <w:bCs/>
        </w:rPr>
        <w:t xml:space="preserve">) </w:t>
      </w:r>
      <w:r w:rsidR="000E5937">
        <w:rPr>
          <w:bCs/>
        </w:rPr>
        <w:t>Body weight change (%)</w:t>
      </w:r>
      <w:r w:rsidRPr="000F5D7E">
        <w:rPr>
          <w:bCs/>
        </w:rPr>
        <w:t xml:space="preserve"> of CB.17 SCID mice bearing the GCB-DLBCL cell line S</w:t>
      </w:r>
      <w:r w:rsidR="006B4123">
        <w:rPr>
          <w:bCs/>
        </w:rPr>
        <w:t>U</w:t>
      </w:r>
      <w:r w:rsidRPr="000F5D7E">
        <w:rPr>
          <w:bCs/>
        </w:rPr>
        <w:t>DHL4 xenograft tumours treated with capivasertib monotherapy, venetoclax monotherapy</w:t>
      </w:r>
      <w:r w:rsidR="00F8799A">
        <w:rPr>
          <w:bCs/>
        </w:rPr>
        <w:t>,</w:t>
      </w:r>
      <w:r w:rsidRPr="000F5D7E">
        <w:rPr>
          <w:bCs/>
        </w:rPr>
        <w:t xml:space="preserve"> and in combination in accordance </w:t>
      </w:r>
      <w:r w:rsidR="00E303C3" w:rsidRPr="000F5D7E">
        <w:rPr>
          <w:bCs/>
        </w:rPr>
        <w:t>with</w:t>
      </w:r>
      <w:r w:rsidR="00C20992">
        <w:rPr>
          <w:bCs/>
        </w:rPr>
        <w:t xml:space="preserve"> the doses and</w:t>
      </w:r>
      <w:r w:rsidRPr="000F5D7E">
        <w:rPr>
          <w:bCs/>
        </w:rPr>
        <w:t xml:space="preserve"> schedules</w:t>
      </w:r>
      <w:r w:rsidR="00C20992">
        <w:rPr>
          <w:bCs/>
        </w:rPr>
        <w:t xml:space="preserve"> indicated, also</w:t>
      </w:r>
      <w:r w:rsidRPr="000F5D7E">
        <w:rPr>
          <w:bCs/>
        </w:rPr>
        <w:t xml:space="preserve"> captured in Supplementary Table 1. (</w:t>
      </w:r>
      <w:r w:rsidR="00DC27DD">
        <w:rPr>
          <w:bCs/>
        </w:rPr>
        <w:t>D-</w:t>
      </w:r>
      <w:r w:rsidR="00183625">
        <w:rPr>
          <w:bCs/>
        </w:rPr>
        <w:t>E</w:t>
      </w:r>
      <w:r w:rsidRPr="000F5D7E">
        <w:rPr>
          <w:bCs/>
        </w:rPr>
        <w:t xml:space="preserve">) </w:t>
      </w:r>
      <w:r w:rsidR="00054E98">
        <w:rPr>
          <w:bCs/>
        </w:rPr>
        <w:t xml:space="preserve">Body weight </w:t>
      </w:r>
      <w:r w:rsidR="008F2425">
        <w:rPr>
          <w:bCs/>
        </w:rPr>
        <w:t>loss</w:t>
      </w:r>
      <w:r w:rsidR="00054E98" w:rsidRPr="000F5D7E">
        <w:rPr>
          <w:bCs/>
        </w:rPr>
        <w:t xml:space="preserve"> </w:t>
      </w:r>
      <w:r w:rsidR="00183625">
        <w:rPr>
          <w:bCs/>
        </w:rPr>
        <w:t xml:space="preserve">in NSG </w:t>
      </w:r>
      <w:r w:rsidRPr="000F5D7E">
        <w:rPr>
          <w:bCs/>
        </w:rPr>
        <w:t xml:space="preserve">when both capivasertib and venetoclax were administered on a </w:t>
      </w:r>
      <w:r w:rsidR="00183625">
        <w:rPr>
          <w:bCs/>
        </w:rPr>
        <w:t>3-</w:t>
      </w:r>
      <w:r w:rsidRPr="000F5D7E">
        <w:rPr>
          <w:bCs/>
        </w:rPr>
        <w:t>day on/</w:t>
      </w:r>
      <w:r w:rsidR="00183625">
        <w:rPr>
          <w:bCs/>
        </w:rPr>
        <w:t>4</w:t>
      </w:r>
      <w:r w:rsidR="00F45013">
        <w:rPr>
          <w:bCs/>
        </w:rPr>
        <w:t>-</w:t>
      </w:r>
      <w:r w:rsidRPr="000F5D7E">
        <w:rPr>
          <w:bCs/>
        </w:rPr>
        <w:t>day off schedule</w:t>
      </w:r>
      <w:r w:rsidR="00182610">
        <w:rPr>
          <w:bCs/>
        </w:rPr>
        <w:t xml:space="preserve"> a</w:t>
      </w:r>
      <w:r w:rsidR="00346CE6">
        <w:rPr>
          <w:bCs/>
        </w:rPr>
        <w:t xml:space="preserve">t </w:t>
      </w:r>
      <w:r w:rsidR="00C20992">
        <w:rPr>
          <w:bCs/>
        </w:rPr>
        <w:t xml:space="preserve">the </w:t>
      </w:r>
      <w:r w:rsidR="00346CE6">
        <w:rPr>
          <w:bCs/>
        </w:rPr>
        <w:t>doses</w:t>
      </w:r>
      <w:r w:rsidR="00182610">
        <w:rPr>
          <w:bCs/>
        </w:rPr>
        <w:t xml:space="preserve"> indicated</w:t>
      </w:r>
      <w:r w:rsidRPr="000F5D7E">
        <w:rPr>
          <w:bCs/>
        </w:rPr>
        <w:t>. (</w:t>
      </w:r>
      <w:r w:rsidR="00727AC3">
        <w:rPr>
          <w:bCs/>
        </w:rPr>
        <w:t>F</w:t>
      </w:r>
      <w:r w:rsidR="006602EA">
        <w:rPr>
          <w:bCs/>
        </w:rPr>
        <w:t>-G</w:t>
      </w:r>
      <w:r w:rsidR="00227011">
        <w:rPr>
          <w:bCs/>
        </w:rPr>
        <w:t>)</w:t>
      </w:r>
      <w:r w:rsidR="00727AC3" w:rsidRPr="00727AC3">
        <w:rPr>
          <w:bCs/>
        </w:rPr>
        <w:t xml:space="preserve"> </w:t>
      </w:r>
      <w:r w:rsidR="00727AC3">
        <w:rPr>
          <w:bCs/>
        </w:rPr>
        <w:t>Body weight change (%)</w:t>
      </w:r>
      <w:r w:rsidR="00727AC3" w:rsidRPr="000F5D7E">
        <w:rPr>
          <w:bCs/>
        </w:rPr>
        <w:t xml:space="preserve"> of CB.17 SCID mice bearing the GCB-DLBCL cell line </w:t>
      </w:r>
      <w:r w:rsidR="00227011">
        <w:rPr>
          <w:bCs/>
        </w:rPr>
        <w:t>SUDHL4</w:t>
      </w:r>
      <w:r w:rsidR="00727AC3">
        <w:rPr>
          <w:bCs/>
        </w:rPr>
        <w:t xml:space="preserve"> </w:t>
      </w:r>
      <w:r w:rsidR="006602EA">
        <w:rPr>
          <w:bCs/>
        </w:rPr>
        <w:t xml:space="preserve">or SUDHL5 </w:t>
      </w:r>
      <w:r w:rsidR="00727AC3" w:rsidRPr="000F5D7E">
        <w:rPr>
          <w:bCs/>
        </w:rPr>
        <w:t>xenograft tumours treated with capivasertib monotherapy, venetoclax monotherapy</w:t>
      </w:r>
      <w:r w:rsidR="00F8799A">
        <w:rPr>
          <w:bCs/>
        </w:rPr>
        <w:t>,</w:t>
      </w:r>
      <w:r w:rsidR="00727AC3" w:rsidRPr="000F5D7E">
        <w:rPr>
          <w:bCs/>
        </w:rPr>
        <w:t xml:space="preserve"> and in combination in accordance with schedules captured in </w:t>
      </w:r>
      <w:r w:rsidR="004F4B29">
        <w:rPr>
          <w:bCs/>
        </w:rPr>
        <w:t>s</w:t>
      </w:r>
      <w:r w:rsidR="00727AC3" w:rsidRPr="000F5D7E">
        <w:rPr>
          <w:bCs/>
        </w:rPr>
        <w:t>upplementary Table 1</w:t>
      </w:r>
      <w:r w:rsidRPr="000F5D7E">
        <w:rPr>
          <w:bCs/>
        </w:rPr>
        <w:t xml:space="preserve">. </w:t>
      </w:r>
      <w:r w:rsidR="00C47455">
        <w:rPr>
          <w:bCs/>
        </w:rPr>
        <w:t>(H</w:t>
      </w:r>
      <w:r w:rsidR="008B3B53">
        <w:rPr>
          <w:bCs/>
        </w:rPr>
        <w:t>-J</w:t>
      </w:r>
      <w:r w:rsidR="00C47455">
        <w:rPr>
          <w:bCs/>
        </w:rPr>
        <w:t>)</w:t>
      </w:r>
      <w:r w:rsidR="00C91CE7" w:rsidRPr="00727AC3">
        <w:rPr>
          <w:bCs/>
        </w:rPr>
        <w:t xml:space="preserve"> </w:t>
      </w:r>
      <w:r w:rsidR="00C91CE7">
        <w:rPr>
          <w:bCs/>
        </w:rPr>
        <w:t>Body weight change (%)</w:t>
      </w:r>
      <w:r w:rsidR="00C91CE7" w:rsidRPr="000F5D7E">
        <w:rPr>
          <w:bCs/>
        </w:rPr>
        <w:t xml:space="preserve"> of CB.17 SCID mice bearing the GCB-DLBCL cell line </w:t>
      </w:r>
      <w:r w:rsidR="00C91CE7">
        <w:rPr>
          <w:bCs/>
        </w:rPr>
        <w:t xml:space="preserve">WSU-DLCL2 </w:t>
      </w:r>
      <w:r w:rsidR="00C91CE7" w:rsidRPr="000F5D7E">
        <w:rPr>
          <w:bCs/>
        </w:rPr>
        <w:t xml:space="preserve">xenograft tumours </w:t>
      </w:r>
      <w:r w:rsidR="00727AC3">
        <w:rPr>
          <w:bCs/>
        </w:rPr>
        <w:t>following treatment</w:t>
      </w:r>
      <w:r w:rsidR="008B3B53">
        <w:rPr>
          <w:bCs/>
        </w:rPr>
        <w:t xml:space="preserve">s </w:t>
      </w:r>
      <w:r w:rsidR="00C20992">
        <w:rPr>
          <w:bCs/>
        </w:rPr>
        <w:t>as indicated (also show</w:t>
      </w:r>
      <w:r w:rsidR="003D35C1">
        <w:rPr>
          <w:bCs/>
        </w:rPr>
        <w:t xml:space="preserve">n in </w:t>
      </w:r>
      <w:r w:rsidR="00346CE6">
        <w:rPr>
          <w:bCs/>
        </w:rPr>
        <w:t>S</w:t>
      </w:r>
      <w:r w:rsidR="004F4B29">
        <w:rPr>
          <w:bCs/>
        </w:rPr>
        <w:t xml:space="preserve">upplementary </w:t>
      </w:r>
      <w:r w:rsidR="00346CE6">
        <w:rPr>
          <w:bCs/>
        </w:rPr>
        <w:t>T</w:t>
      </w:r>
      <w:r w:rsidR="004F4B29">
        <w:rPr>
          <w:bCs/>
        </w:rPr>
        <w:t>able 1</w:t>
      </w:r>
      <w:r w:rsidR="003D35C1">
        <w:rPr>
          <w:bCs/>
        </w:rPr>
        <w:t>)</w:t>
      </w:r>
      <w:r w:rsidR="004F4B29">
        <w:rPr>
          <w:bCs/>
        </w:rPr>
        <w:t xml:space="preserve"> </w:t>
      </w:r>
      <w:r w:rsidR="007E5509">
        <w:rPr>
          <w:bCs/>
        </w:rPr>
        <w:t>and</w:t>
      </w:r>
      <w:r w:rsidR="00727AC3">
        <w:rPr>
          <w:bCs/>
        </w:rPr>
        <w:t xml:space="preserve"> RCHOP</w:t>
      </w:r>
      <w:r w:rsidR="00C91CE7">
        <w:rPr>
          <w:bCs/>
        </w:rPr>
        <w:t xml:space="preserve"> </w:t>
      </w:r>
      <w:r w:rsidR="007E5509">
        <w:rPr>
          <w:bCs/>
        </w:rPr>
        <w:t xml:space="preserve">followed by </w:t>
      </w:r>
      <w:r w:rsidR="00794C09">
        <w:rPr>
          <w:bCs/>
        </w:rPr>
        <w:t xml:space="preserve">a </w:t>
      </w:r>
      <w:r w:rsidR="00C91CE7">
        <w:rPr>
          <w:bCs/>
        </w:rPr>
        <w:t>combination of capivasertib</w:t>
      </w:r>
      <w:r w:rsidR="00C47455">
        <w:rPr>
          <w:bCs/>
        </w:rPr>
        <w:t>, venetoclax and rituximab</w:t>
      </w:r>
      <w:r w:rsidR="003D35C1">
        <w:rPr>
          <w:bCs/>
        </w:rPr>
        <w:t xml:space="preserve"> at the doses indicated</w:t>
      </w:r>
      <w:r w:rsidR="004053D3">
        <w:rPr>
          <w:bCs/>
        </w:rPr>
        <w:t xml:space="preserve">. </w:t>
      </w:r>
      <w:r w:rsidRPr="000F5D7E">
        <w:rPr>
          <w:bCs/>
        </w:rPr>
        <w:t xml:space="preserve">Data </w:t>
      </w:r>
      <w:r w:rsidR="00C47455">
        <w:rPr>
          <w:bCs/>
        </w:rPr>
        <w:t>are</w:t>
      </w:r>
      <w:r w:rsidRPr="000F5D7E">
        <w:rPr>
          <w:bCs/>
        </w:rPr>
        <w:t xml:space="preserve"> represented as mean </w:t>
      </w:r>
      <w:r w:rsidR="00054E98">
        <w:rPr>
          <w:bCs/>
        </w:rPr>
        <w:t>body weights</w:t>
      </w:r>
      <w:r w:rsidRPr="000F5D7E">
        <w:rPr>
          <w:bCs/>
        </w:rPr>
        <w:t xml:space="preserve"> and standard error of the mean. </w:t>
      </w:r>
    </w:p>
    <w:sectPr w:rsidR="005728F8" w:rsidRPr="009B758A" w:rsidSect="00B7683A">
      <w:footerReference w:type="default" r:id="rId12"/>
      <w:pgSz w:w="11906" w:h="16838" w:code="9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72E828" w14:textId="77777777" w:rsidR="001B56B6" w:rsidRDefault="001B56B6" w:rsidP="009B4580">
      <w:pPr>
        <w:spacing w:after="0" w:line="240" w:lineRule="auto"/>
      </w:pPr>
      <w:r>
        <w:separator/>
      </w:r>
    </w:p>
  </w:endnote>
  <w:endnote w:type="continuationSeparator" w:id="0">
    <w:p w14:paraId="1EA9E60E" w14:textId="77777777" w:rsidR="001B56B6" w:rsidRDefault="001B56B6" w:rsidP="009B4580">
      <w:pPr>
        <w:spacing w:after="0" w:line="240" w:lineRule="auto"/>
      </w:pPr>
      <w:r>
        <w:continuationSeparator/>
      </w:r>
    </w:p>
  </w:endnote>
  <w:endnote w:type="continuationNotice" w:id="1">
    <w:p w14:paraId="40487D9A" w14:textId="77777777" w:rsidR="001B56B6" w:rsidRDefault="001B56B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695389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F4DFD5" w14:textId="649477DB" w:rsidR="00E21E9F" w:rsidRDefault="00E21E9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A5661C" w14:textId="77777777" w:rsidR="00E21E9F" w:rsidRDefault="00E21E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0FE37D" w14:textId="77777777" w:rsidR="001B56B6" w:rsidRDefault="001B56B6" w:rsidP="009B4580">
      <w:pPr>
        <w:spacing w:after="0" w:line="240" w:lineRule="auto"/>
      </w:pPr>
      <w:r>
        <w:separator/>
      </w:r>
    </w:p>
  </w:footnote>
  <w:footnote w:type="continuationSeparator" w:id="0">
    <w:p w14:paraId="1CCB4ABA" w14:textId="77777777" w:rsidR="001B56B6" w:rsidRDefault="001B56B6" w:rsidP="009B4580">
      <w:pPr>
        <w:spacing w:after="0" w:line="240" w:lineRule="auto"/>
      </w:pPr>
      <w:r>
        <w:continuationSeparator/>
      </w:r>
    </w:p>
  </w:footnote>
  <w:footnote w:type="continuationNotice" w:id="1">
    <w:p w14:paraId="69977418" w14:textId="77777777" w:rsidR="001B56B6" w:rsidRDefault="001B56B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F6158FB"/>
    <w:multiLevelType w:val="multilevel"/>
    <w:tmpl w:val="DE3073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2AD4841"/>
    <w:multiLevelType w:val="hybridMultilevel"/>
    <w:tmpl w:val="C90A2E4E"/>
    <w:lvl w:ilvl="0" w:tplc="E646CF00">
      <w:start w:val="10"/>
      <w:numFmt w:val="bullet"/>
      <w:lvlText w:val=""/>
      <w:lvlJc w:val="left"/>
      <w:pPr>
        <w:ind w:left="720" w:hanging="360"/>
      </w:pPr>
      <w:rPr>
        <w:rFonts w:ascii="Symbol" w:eastAsia="MS Mincho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653FEA"/>
    <w:multiLevelType w:val="hybridMultilevel"/>
    <w:tmpl w:val="F738C8E0"/>
    <w:lvl w:ilvl="0" w:tplc="F894EF0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0C5F75"/>
    <w:multiLevelType w:val="hybridMultilevel"/>
    <w:tmpl w:val="B1B621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3E6A70"/>
    <w:multiLevelType w:val="hybridMultilevel"/>
    <w:tmpl w:val="85CC5FD4"/>
    <w:lvl w:ilvl="0" w:tplc="BDEA58E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91266F0"/>
    <w:multiLevelType w:val="hybridMultilevel"/>
    <w:tmpl w:val="2EA8608E"/>
    <w:lvl w:ilvl="0" w:tplc="53AC6708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6861E1"/>
    <w:multiLevelType w:val="hybridMultilevel"/>
    <w:tmpl w:val="A798ED76"/>
    <w:lvl w:ilvl="0" w:tplc="E66EC73A">
      <w:numFmt w:val="bullet"/>
      <w:lvlText w:val=""/>
      <w:lvlJc w:val="left"/>
      <w:pPr>
        <w:ind w:left="720" w:hanging="360"/>
      </w:pPr>
      <w:rPr>
        <w:rFonts w:ascii="Symbol" w:eastAsia="Calibri" w:hAnsi="Symbol" w:cstheme="minorHAnsi" w:hint="default"/>
        <w:b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5000769">
    <w:abstractNumId w:val="0"/>
  </w:num>
  <w:num w:numId="2" w16cid:durableId="438649402">
    <w:abstractNumId w:val="3"/>
  </w:num>
  <w:num w:numId="3" w16cid:durableId="745683483">
    <w:abstractNumId w:val="1"/>
  </w:num>
  <w:num w:numId="4" w16cid:durableId="1867131106">
    <w:abstractNumId w:val="4"/>
  </w:num>
  <w:num w:numId="5" w16cid:durableId="796877133">
    <w:abstractNumId w:val="5"/>
  </w:num>
  <w:num w:numId="6" w16cid:durableId="1594630954">
    <w:abstractNumId w:val="2"/>
  </w:num>
  <w:num w:numId="7" w16cid:durableId="207010622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Cell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rrtd20kpzwzse0tp9xr0vy2xazp5drrwe5&quot;&gt;My EndNote Library Copy&lt;record-ids&gt;&lt;item&gt;4&lt;/item&gt;&lt;item&gt;5&lt;/item&gt;&lt;item&gt;7&lt;/item&gt;&lt;item&gt;8&lt;/item&gt;&lt;item&gt;11&lt;/item&gt;&lt;item&gt;12&lt;/item&gt;&lt;item&gt;13&lt;/item&gt;&lt;item&gt;14&lt;/item&gt;&lt;item&gt;16&lt;/item&gt;&lt;item&gt;17&lt;/item&gt;&lt;item&gt;18&lt;/item&gt;&lt;item&gt;20&lt;/item&gt;&lt;item&gt;22&lt;/item&gt;&lt;item&gt;25&lt;/item&gt;&lt;item&gt;26&lt;/item&gt;&lt;item&gt;27&lt;/item&gt;&lt;item&gt;29&lt;/item&gt;&lt;item&gt;46&lt;/item&gt;&lt;item&gt;70&lt;/item&gt;&lt;item&gt;71&lt;/item&gt;&lt;item&gt;76&lt;/item&gt;&lt;item&gt;86&lt;/item&gt;&lt;item&gt;95&lt;/item&gt;&lt;item&gt;96&lt;/item&gt;&lt;item&gt;118&lt;/item&gt;&lt;item&gt;119&lt;/item&gt;&lt;item&gt;122&lt;/item&gt;&lt;item&gt;123&lt;/item&gt;&lt;item&gt;124&lt;/item&gt;&lt;item&gt;125&lt;/item&gt;&lt;item&gt;126&lt;/item&gt;&lt;item&gt;129&lt;/item&gt;&lt;item&gt;130&lt;/item&gt;&lt;item&gt;141&lt;/item&gt;&lt;item&gt;148&lt;/item&gt;&lt;item&gt;172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4&lt;/item&gt;&lt;item&gt;196&lt;/item&gt;&lt;item&gt;197&lt;/item&gt;&lt;item&gt;198&lt;/item&gt;&lt;item&gt;199&lt;/item&gt;&lt;/record-ids&gt;&lt;/item&gt;&lt;/Libraries&gt;"/>
  </w:docVars>
  <w:rsids>
    <w:rsidRoot w:val="008A636D"/>
    <w:rsid w:val="00000A50"/>
    <w:rsid w:val="00000A8D"/>
    <w:rsid w:val="00000BAA"/>
    <w:rsid w:val="00000E2B"/>
    <w:rsid w:val="000011F7"/>
    <w:rsid w:val="000012A6"/>
    <w:rsid w:val="0000160F"/>
    <w:rsid w:val="000016DA"/>
    <w:rsid w:val="00001880"/>
    <w:rsid w:val="00001E55"/>
    <w:rsid w:val="00001FB3"/>
    <w:rsid w:val="00002286"/>
    <w:rsid w:val="000024BB"/>
    <w:rsid w:val="000025A5"/>
    <w:rsid w:val="00002C3D"/>
    <w:rsid w:val="00002F9E"/>
    <w:rsid w:val="000035E0"/>
    <w:rsid w:val="0000397B"/>
    <w:rsid w:val="00004276"/>
    <w:rsid w:val="00004CAE"/>
    <w:rsid w:val="00004E1E"/>
    <w:rsid w:val="000052B7"/>
    <w:rsid w:val="00005369"/>
    <w:rsid w:val="00005387"/>
    <w:rsid w:val="000058D3"/>
    <w:rsid w:val="00005BAF"/>
    <w:rsid w:val="00005CC8"/>
    <w:rsid w:val="00005CF4"/>
    <w:rsid w:val="00005F76"/>
    <w:rsid w:val="00006EE2"/>
    <w:rsid w:val="00007C44"/>
    <w:rsid w:val="000102BB"/>
    <w:rsid w:val="000108EF"/>
    <w:rsid w:val="00010CD4"/>
    <w:rsid w:val="00010D7D"/>
    <w:rsid w:val="00011507"/>
    <w:rsid w:val="00011629"/>
    <w:rsid w:val="00011C3A"/>
    <w:rsid w:val="000123DB"/>
    <w:rsid w:val="0001250B"/>
    <w:rsid w:val="0001254C"/>
    <w:rsid w:val="00012805"/>
    <w:rsid w:val="00013033"/>
    <w:rsid w:val="0001310E"/>
    <w:rsid w:val="000133B2"/>
    <w:rsid w:val="0001350A"/>
    <w:rsid w:val="00013938"/>
    <w:rsid w:val="000139AE"/>
    <w:rsid w:val="00014387"/>
    <w:rsid w:val="00014CD3"/>
    <w:rsid w:val="00015254"/>
    <w:rsid w:val="000152EC"/>
    <w:rsid w:val="000157D5"/>
    <w:rsid w:val="00015ADC"/>
    <w:rsid w:val="00015DF8"/>
    <w:rsid w:val="0001603F"/>
    <w:rsid w:val="00016170"/>
    <w:rsid w:val="00016209"/>
    <w:rsid w:val="000163DE"/>
    <w:rsid w:val="000164F3"/>
    <w:rsid w:val="0001654A"/>
    <w:rsid w:val="00016596"/>
    <w:rsid w:val="000174CE"/>
    <w:rsid w:val="00017B12"/>
    <w:rsid w:val="00017DB7"/>
    <w:rsid w:val="00017EF9"/>
    <w:rsid w:val="00020556"/>
    <w:rsid w:val="00020703"/>
    <w:rsid w:val="00020D6D"/>
    <w:rsid w:val="00020F1B"/>
    <w:rsid w:val="000211CA"/>
    <w:rsid w:val="00021213"/>
    <w:rsid w:val="0002139A"/>
    <w:rsid w:val="00021627"/>
    <w:rsid w:val="000218EF"/>
    <w:rsid w:val="000219C7"/>
    <w:rsid w:val="00021A95"/>
    <w:rsid w:val="0002202A"/>
    <w:rsid w:val="00022111"/>
    <w:rsid w:val="00022CD8"/>
    <w:rsid w:val="00022E0C"/>
    <w:rsid w:val="00022E19"/>
    <w:rsid w:val="0002306A"/>
    <w:rsid w:val="00023BEF"/>
    <w:rsid w:val="00023EB1"/>
    <w:rsid w:val="0002402C"/>
    <w:rsid w:val="000243D6"/>
    <w:rsid w:val="00024D60"/>
    <w:rsid w:val="00025C3A"/>
    <w:rsid w:val="00025EFA"/>
    <w:rsid w:val="00026454"/>
    <w:rsid w:val="00026B83"/>
    <w:rsid w:val="00026C58"/>
    <w:rsid w:val="00027009"/>
    <w:rsid w:val="000270C5"/>
    <w:rsid w:val="000272AE"/>
    <w:rsid w:val="00027B3E"/>
    <w:rsid w:val="00030023"/>
    <w:rsid w:val="00030204"/>
    <w:rsid w:val="00030298"/>
    <w:rsid w:val="000304F8"/>
    <w:rsid w:val="000309B7"/>
    <w:rsid w:val="00030D21"/>
    <w:rsid w:val="00030EBE"/>
    <w:rsid w:val="00031134"/>
    <w:rsid w:val="0003138E"/>
    <w:rsid w:val="00031477"/>
    <w:rsid w:val="00031697"/>
    <w:rsid w:val="0003173B"/>
    <w:rsid w:val="00032388"/>
    <w:rsid w:val="00032499"/>
    <w:rsid w:val="00032E7F"/>
    <w:rsid w:val="00032F8A"/>
    <w:rsid w:val="0003342A"/>
    <w:rsid w:val="00033581"/>
    <w:rsid w:val="00033C43"/>
    <w:rsid w:val="00033E01"/>
    <w:rsid w:val="0003412E"/>
    <w:rsid w:val="0003455B"/>
    <w:rsid w:val="0003479B"/>
    <w:rsid w:val="00034B34"/>
    <w:rsid w:val="000350C4"/>
    <w:rsid w:val="00035B23"/>
    <w:rsid w:val="00035FA0"/>
    <w:rsid w:val="00036210"/>
    <w:rsid w:val="00036637"/>
    <w:rsid w:val="00036A24"/>
    <w:rsid w:val="00036EA0"/>
    <w:rsid w:val="0003770D"/>
    <w:rsid w:val="0003779B"/>
    <w:rsid w:val="00037A49"/>
    <w:rsid w:val="000401DA"/>
    <w:rsid w:val="00040993"/>
    <w:rsid w:val="000409E1"/>
    <w:rsid w:val="00040AE7"/>
    <w:rsid w:val="00040B4D"/>
    <w:rsid w:val="00040FFE"/>
    <w:rsid w:val="000415BA"/>
    <w:rsid w:val="0004196D"/>
    <w:rsid w:val="00041C05"/>
    <w:rsid w:val="00041E8B"/>
    <w:rsid w:val="00042674"/>
    <w:rsid w:val="000429CD"/>
    <w:rsid w:val="00042C2C"/>
    <w:rsid w:val="00042DE9"/>
    <w:rsid w:val="00043039"/>
    <w:rsid w:val="00043740"/>
    <w:rsid w:val="00043CC2"/>
    <w:rsid w:val="00043FBC"/>
    <w:rsid w:val="000440E4"/>
    <w:rsid w:val="0004470D"/>
    <w:rsid w:val="000448F2"/>
    <w:rsid w:val="000449BE"/>
    <w:rsid w:val="00044E40"/>
    <w:rsid w:val="00045249"/>
    <w:rsid w:val="000452F5"/>
    <w:rsid w:val="0004594C"/>
    <w:rsid w:val="000459BC"/>
    <w:rsid w:val="00045EBF"/>
    <w:rsid w:val="00046C45"/>
    <w:rsid w:val="00046EFF"/>
    <w:rsid w:val="00046FAA"/>
    <w:rsid w:val="000473D8"/>
    <w:rsid w:val="00047421"/>
    <w:rsid w:val="00047792"/>
    <w:rsid w:val="00047854"/>
    <w:rsid w:val="00047DB1"/>
    <w:rsid w:val="00050131"/>
    <w:rsid w:val="00050721"/>
    <w:rsid w:val="0005099C"/>
    <w:rsid w:val="00050A55"/>
    <w:rsid w:val="00050C5D"/>
    <w:rsid w:val="0005169D"/>
    <w:rsid w:val="00051E34"/>
    <w:rsid w:val="00051E6C"/>
    <w:rsid w:val="000520F8"/>
    <w:rsid w:val="000521F8"/>
    <w:rsid w:val="000526A7"/>
    <w:rsid w:val="00052805"/>
    <w:rsid w:val="00052A25"/>
    <w:rsid w:val="00052A48"/>
    <w:rsid w:val="00052AA5"/>
    <w:rsid w:val="00052BA7"/>
    <w:rsid w:val="00052EE4"/>
    <w:rsid w:val="0005344B"/>
    <w:rsid w:val="00053517"/>
    <w:rsid w:val="00053862"/>
    <w:rsid w:val="0005394A"/>
    <w:rsid w:val="000539E0"/>
    <w:rsid w:val="00053FE1"/>
    <w:rsid w:val="00054333"/>
    <w:rsid w:val="000543CE"/>
    <w:rsid w:val="000544CF"/>
    <w:rsid w:val="00054E98"/>
    <w:rsid w:val="00054EDF"/>
    <w:rsid w:val="00054F8B"/>
    <w:rsid w:val="000554AC"/>
    <w:rsid w:val="00055642"/>
    <w:rsid w:val="00056978"/>
    <w:rsid w:val="00057095"/>
    <w:rsid w:val="00057313"/>
    <w:rsid w:val="0005797B"/>
    <w:rsid w:val="00057F40"/>
    <w:rsid w:val="0006004B"/>
    <w:rsid w:val="000606CA"/>
    <w:rsid w:val="0006076A"/>
    <w:rsid w:val="00060B1A"/>
    <w:rsid w:val="00060CD8"/>
    <w:rsid w:val="0006140D"/>
    <w:rsid w:val="00061EAD"/>
    <w:rsid w:val="00061EBF"/>
    <w:rsid w:val="00062083"/>
    <w:rsid w:val="00062A40"/>
    <w:rsid w:val="00062F0A"/>
    <w:rsid w:val="000630A3"/>
    <w:rsid w:val="00063331"/>
    <w:rsid w:val="000635D1"/>
    <w:rsid w:val="00064390"/>
    <w:rsid w:val="0006446E"/>
    <w:rsid w:val="000644F8"/>
    <w:rsid w:val="00064A62"/>
    <w:rsid w:val="00064D52"/>
    <w:rsid w:val="00064D82"/>
    <w:rsid w:val="0006542F"/>
    <w:rsid w:val="00065B21"/>
    <w:rsid w:val="00065B42"/>
    <w:rsid w:val="000660A6"/>
    <w:rsid w:val="00066117"/>
    <w:rsid w:val="00066180"/>
    <w:rsid w:val="000662D7"/>
    <w:rsid w:val="00066501"/>
    <w:rsid w:val="00066657"/>
    <w:rsid w:val="00066C9F"/>
    <w:rsid w:val="00066D67"/>
    <w:rsid w:val="000673F4"/>
    <w:rsid w:val="00067C0F"/>
    <w:rsid w:val="00067CDF"/>
    <w:rsid w:val="00067DDE"/>
    <w:rsid w:val="0007015E"/>
    <w:rsid w:val="0007064F"/>
    <w:rsid w:val="000706A0"/>
    <w:rsid w:val="00070717"/>
    <w:rsid w:val="00070763"/>
    <w:rsid w:val="00070816"/>
    <w:rsid w:val="000708AE"/>
    <w:rsid w:val="00070FA6"/>
    <w:rsid w:val="00070FCE"/>
    <w:rsid w:val="00071862"/>
    <w:rsid w:val="0007204E"/>
    <w:rsid w:val="00072119"/>
    <w:rsid w:val="00072299"/>
    <w:rsid w:val="00073502"/>
    <w:rsid w:val="00074036"/>
    <w:rsid w:val="000748C1"/>
    <w:rsid w:val="000749CD"/>
    <w:rsid w:val="00074BFA"/>
    <w:rsid w:val="00074E80"/>
    <w:rsid w:val="000753FB"/>
    <w:rsid w:val="00075853"/>
    <w:rsid w:val="00075908"/>
    <w:rsid w:val="00075CB2"/>
    <w:rsid w:val="00075CB8"/>
    <w:rsid w:val="0007607F"/>
    <w:rsid w:val="000763E1"/>
    <w:rsid w:val="00076831"/>
    <w:rsid w:val="00076A4C"/>
    <w:rsid w:val="00076ABC"/>
    <w:rsid w:val="00076ACA"/>
    <w:rsid w:val="00076B17"/>
    <w:rsid w:val="00076B6B"/>
    <w:rsid w:val="00076BAE"/>
    <w:rsid w:val="00077132"/>
    <w:rsid w:val="0007737D"/>
    <w:rsid w:val="0008019A"/>
    <w:rsid w:val="000803A8"/>
    <w:rsid w:val="00080957"/>
    <w:rsid w:val="00080A3E"/>
    <w:rsid w:val="00080EB7"/>
    <w:rsid w:val="00080EDD"/>
    <w:rsid w:val="00080F48"/>
    <w:rsid w:val="000813C9"/>
    <w:rsid w:val="00081C9E"/>
    <w:rsid w:val="00081E50"/>
    <w:rsid w:val="00081E5E"/>
    <w:rsid w:val="00081FDA"/>
    <w:rsid w:val="000827E7"/>
    <w:rsid w:val="00082F44"/>
    <w:rsid w:val="00083444"/>
    <w:rsid w:val="0008356E"/>
    <w:rsid w:val="00083D4A"/>
    <w:rsid w:val="000840B1"/>
    <w:rsid w:val="0008457C"/>
    <w:rsid w:val="00084637"/>
    <w:rsid w:val="00084832"/>
    <w:rsid w:val="00084A1D"/>
    <w:rsid w:val="00084FD3"/>
    <w:rsid w:val="000850AB"/>
    <w:rsid w:val="00085229"/>
    <w:rsid w:val="00085A70"/>
    <w:rsid w:val="0008612A"/>
    <w:rsid w:val="0008638E"/>
    <w:rsid w:val="00086E16"/>
    <w:rsid w:val="00086EFF"/>
    <w:rsid w:val="00087135"/>
    <w:rsid w:val="00087A08"/>
    <w:rsid w:val="00087C69"/>
    <w:rsid w:val="00087DA1"/>
    <w:rsid w:val="0009015F"/>
    <w:rsid w:val="0009033A"/>
    <w:rsid w:val="000903A9"/>
    <w:rsid w:val="000903E4"/>
    <w:rsid w:val="00090466"/>
    <w:rsid w:val="00090749"/>
    <w:rsid w:val="00090797"/>
    <w:rsid w:val="00090910"/>
    <w:rsid w:val="000909AC"/>
    <w:rsid w:val="00090F65"/>
    <w:rsid w:val="0009156C"/>
    <w:rsid w:val="000915D0"/>
    <w:rsid w:val="00091622"/>
    <w:rsid w:val="00091908"/>
    <w:rsid w:val="00091965"/>
    <w:rsid w:val="000919A2"/>
    <w:rsid w:val="00091A00"/>
    <w:rsid w:val="00091B0D"/>
    <w:rsid w:val="00091D64"/>
    <w:rsid w:val="0009203C"/>
    <w:rsid w:val="00092072"/>
    <w:rsid w:val="00092489"/>
    <w:rsid w:val="00092928"/>
    <w:rsid w:val="000929CC"/>
    <w:rsid w:val="00092B49"/>
    <w:rsid w:val="0009314B"/>
    <w:rsid w:val="00093428"/>
    <w:rsid w:val="000939AA"/>
    <w:rsid w:val="00093D64"/>
    <w:rsid w:val="00093FBC"/>
    <w:rsid w:val="00093FCD"/>
    <w:rsid w:val="00094369"/>
    <w:rsid w:val="0009589F"/>
    <w:rsid w:val="00095AA9"/>
    <w:rsid w:val="00095C45"/>
    <w:rsid w:val="0009642E"/>
    <w:rsid w:val="0009714D"/>
    <w:rsid w:val="00097416"/>
    <w:rsid w:val="0009764B"/>
    <w:rsid w:val="00097B96"/>
    <w:rsid w:val="000A002C"/>
    <w:rsid w:val="000A05AD"/>
    <w:rsid w:val="000A0D9D"/>
    <w:rsid w:val="000A0F92"/>
    <w:rsid w:val="000A10A8"/>
    <w:rsid w:val="000A1767"/>
    <w:rsid w:val="000A1AA8"/>
    <w:rsid w:val="000A1EE8"/>
    <w:rsid w:val="000A2974"/>
    <w:rsid w:val="000A2DCA"/>
    <w:rsid w:val="000A2F54"/>
    <w:rsid w:val="000A2F84"/>
    <w:rsid w:val="000A2FF0"/>
    <w:rsid w:val="000A325E"/>
    <w:rsid w:val="000A3376"/>
    <w:rsid w:val="000A338D"/>
    <w:rsid w:val="000A3C97"/>
    <w:rsid w:val="000A3CCA"/>
    <w:rsid w:val="000A40A0"/>
    <w:rsid w:val="000A45AD"/>
    <w:rsid w:val="000A46B2"/>
    <w:rsid w:val="000A4B6E"/>
    <w:rsid w:val="000A51B2"/>
    <w:rsid w:val="000A59E8"/>
    <w:rsid w:val="000A5B6E"/>
    <w:rsid w:val="000A5C0D"/>
    <w:rsid w:val="000A5CBE"/>
    <w:rsid w:val="000A6107"/>
    <w:rsid w:val="000A6171"/>
    <w:rsid w:val="000A6937"/>
    <w:rsid w:val="000A6E8E"/>
    <w:rsid w:val="000A6F35"/>
    <w:rsid w:val="000A7651"/>
    <w:rsid w:val="000A77B9"/>
    <w:rsid w:val="000A78C5"/>
    <w:rsid w:val="000A78E9"/>
    <w:rsid w:val="000B011D"/>
    <w:rsid w:val="000B01EF"/>
    <w:rsid w:val="000B0E7C"/>
    <w:rsid w:val="000B12EE"/>
    <w:rsid w:val="000B14F8"/>
    <w:rsid w:val="000B15E6"/>
    <w:rsid w:val="000B16AD"/>
    <w:rsid w:val="000B1EC6"/>
    <w:rsid w:val="000B2925"/>
    <w:rsid w:val="000B2F38"/>
    <w:rsid w:val="000B37F9"/>
    <w:rsid w:val="000B3DD6"/>
    <w:rsid w:val="000B4434"/>
    <w:rsid w:val="000B5055"/>
    <w:rsid w:val="000B5772"/>
    <w:rsid w:val="000B5CA5"/>
    <w:rsid w:val="000B6439"/>
    <w:rsid w:val="000B6694"/>
    <w:rsid w:val="000B6A1E"/>
    <w:rsid w:val="000B70EA"/>
    <w:rsid w:val="000B7400"/>
    <w:rsid w:val="000B7817"/>
    <w:rsid w:val="000C01C6"/>
    <w:rsid w:val="000C0D09"/>
    <w:rsid w:val="000C1790"/>
    <w:rsid w:val="000C19B2"/>
    <w:rsid w:val="000C2A0A"/>
    <w:rsid w:val="000C2D0A"/>
    <w:rsid w:val="000C38C0"/>
    <w:rsid w:val="000C3E80"/>
    <w:rsid w:val="000C40A2"/>
    <w:rsid w:val="000C423C"/>
    <w:rsid w:val="000C4D54"/>
    <w:rsid w:val="000C4D9D"/>
    <w:rsid w:val="000C4E9B"/>
    <w:rsid w:val="000C4F31"/>
    <w:rsid w:val="000C5048"/>
    <w:rsid w:val="000C54F7"/>
    <w:rsid w:val="000C58F8"/>
    <w:rsid w:val="000C5CE9"/>
    <w:rsid w:val="000C5D7A"/>
    <w:rsid w:val="000C5FF3"/>
    <w:rsid w:val="000C66F5"/>
    <w:rsid w:val="000C728D"/>
    <w:rsid w:val="000C7536"/>
    <w:rsid w:val="000C7C5C"/>
    <w:rsid w:val="000C7E36"/>
    <w:rsid w:val="000C7E9F"/>
    <w:rsid w:val="000D0028"/>
    <w:rsid w:val="000D0481"/>
    <w:rsid w:val="000D052F"/>
    <w:rsid w:val="000D08DD"/>
    <w:rsid w:val="000D0A31"/>
    <w:rsid w:val="000D0CAA"/>
    <w:rsid w:val="000D1242"/>
    <w:rsid w:val="000D12E4"/>
    <w:rsid w:val="000D1D59"/>
    <w:rsid w:val="000D1EDB"/>
    <w:rsid w:val="000D20D7"/>
    <w:rsid w:val="000D23E3"/>
    <w:rsid w:val="000D247B"/>
    <w:rsid w:val="000D32B2"/>
    <w:rsid w:val="000D34C9"/>
    <w:rsid w:val="000D3665"/>
    <w:rsid w:val="000D3B99"/>
    <w:rsid w:val="000D41F3"/>
    <w:rsid w:val="000D439F"/>
    <w:rsid w:val="000D45D2"/>
    <w:rsid w:val="000D471A"/>
    <w:rsid w:val="000D47B8"/>
    <w:rsid w:val="000D4BD4"/>
    <w:rsid w:val="000D4D7B"/>
    <w:rsid w:val="000D576C"/>
    <w:rsid w:val="000D5986"/>
    <w:rsid w:val="000D5D1B"/>
    <w:rsid w:val="000D60CA"/>
    <w:rsid w:val="000D6BE5"/>
    <w:rsid w:val="000D6C7E"/>
    <w:rsid w:val="000D74C3"/>
    <w:rsid w:val="000D75DA"/>
    <w:rsid w:val="000D7A37"/>
    <w:rsid w:val="000D7B04"/>
    <w:rsid w:val="000D7CFD"/>
    <w:rsid w:val="000E0281"/>
    <w:rsid w:val="000E057B"/>
    <w:rsid w:val="000E06A3"/>
    <w:rsid w:val="000E08A0"/>
    <w:rsid w:val="000E0AFE"/>
    <w:rsid w:val="000E0FC9"/>
    <w:rsid w:val="000E12F5"/>
    <w:rsid w:val="000E15F9"/>
    <w:rsid w:val="000E1637"/>
    <w:rsid w:val="000E1B5C"/>
    <w:rsid w:val="000E1B90"/>
    <w:rsid w:val="000E21E3"/>
    <w:rsid w:val="000E220D"/>
    <w:rsid w:val="000E23CD"/>
    <w:rsid w:val="000E2844"/>
    <w:rsid w:val="000E2F16"/>
    <w:rsid w:val="000E3232"/>
    <w:rsid w:val="000E36D6"/>
    <w:rsid w:val="000E3750"/>
    <w:rsid w:val="000E3CA4"/>
    <w:rsid w:val="000E3D8F"/>
    <w:rsid w:val="000E3F5F"/>
    <w:rsid w:val="000E4475"/>
    <w:rsid w:val="000E4C21"/>
    <w:rsid w:val="000E4EDB"/>
    <w:rsid w:val="000E50B1"/>
    <w:rsid w:val="000E5325"/>
    <w:rsid w:val="000E5397"/>
    <w:rsid w:val="000E53DB"/>
    <w:rsid w:val="000E55C5"/>
    <w:rsid w:val="000E5631"/>
    <w:rsid w:val="000E5937"/>
    <w:rsid w:val="000E5A1F"/>
    <w:rsid w:val="000E6C04"/>
    <w:rsid w:val="000E6C26"/>
    <w:rsid w:val="000E6D53"/>
    <w:rsid w:val="000E6D6D"/>
    <w:rsid w:val="000E7139"/>
    <w:rsid w:val="000E74B6"/>
    <w:rsid w:val="000E7605"/>
    <w:rsid w:val="000F0C6C"/>
    <w:rsid w:val="000F127C"/>
    <w:rsid w:val="000F16CD"/>
    <w:rsid w:val="000F1D7F"/>
    <w:rsid w:val="000F251C"/>
    <w:rsid w:val="000F2C44"/>
    <w:rsid w:val="000F2C71"/>
    <w:rsid w:val="000F2E9B"/>
    <w:rsid w:val="000F2EF5"/>
    <w:rsid w:val="000F3120"/>
    <w:rsid w:val="000F3441"/>
    <w:rsid w:val="000F3C42"/>
    <w:rsid w:val="000F3DA2"/>
    <w:rsid w:val="000F3E3B"/>
    <w:rsid w:val="000F3FDB"/>
    <w:rsid w:val="000F4A38"/>
    <w:rsid w:val="000F4A58"/>
    <w:rsid w:val="000F5616"/>
    <w:rsid w:val="000F58BC"/>
    <w:rsid w:val="000F5D7E"/>
    <w:rsid w:val="000F5E25"/>
    <w:rsid w:val="000F5F72"/>
    <w:rsid w:val="000F648C"/>
    <w:rsid w:val="000F723E"/>
    <w:rsid w:val="000F7392"/>
    <w:rsid w:val="000F7518"/>
    <w:rsid w:val="000F7AC0"/>
    <w:rsid w:val="000F7E59"/>
    <w:rsid w:val="000F7EEC"/>
    <w:rsid w:val="00100978"/>
    <w:rsid w:val="00101324"/>
    <w:rsid w:val="0010147B"/>
    <w:rsid w:val="00101904"/>
    <w:rsid w:val="00101D58"/>
    <w:rsid w:val="00101D75"/>
    <w:rsid w:val="00101FF4"/>
    <w:rsid w:val="0010265E"/>
    <w:rsid w:val="001029F0"/>
    <w:rsid w:val="0010320B"/>
    <w:rsid w:val="0010391E"/>
    <w:rsid w:val="00103AED"/>
    <w:rsid w:val="0010478A"/>
    <w:rsid w:val="00104955"/>
    <w:rsid w:val="00105B57"/>
    <w:rsid w:val="00105CD0"/>
    <w:rsid w:val="00106B8A"/>
    <w:rsid w:val="00106C3B"/>
    <w:rsid w:val="001071BA"/>
    <w:rsid w:val="001072E8"/>
    <w:rsid w:val="0010733C"/>
    <w:rsid w:val="00107816"/>
    <w:rsid w:val="00107A19"/>
    <w:rsid w:val="00107BF8"/>
    <w:rsid w:val="00107D22"/>
    <w:rsid w:val="00107F88"/>
    <w:rsid w:val="00110123"/>
    <w:rsid w:val="00110830"/>
    <w:rsid w:val="00110E9F"/>
    <w:rsid w:val="00111D02"/>
    <w:rsid w:val="00111FD1"/>
    <w:rsid w:val="00112328"/>
    <w:rsid w:val="0011235D"/>
    <w:rsid w:val="001129BD"/>
    <w:rsid w:val="001129D3"/>
    <w:rsid w:val="001131DD"/>
    <w:rsid w:val="0011323E"/>
    <w:rsid w:val="00113D91"/>
    <w:rsid w:val="00113F93"/>
    <w:rsid w:val="00114302"/>
    <w:rsid w:val="00114898"/>
    <w:rsid w:val="001148BB"/>
    <w:rsid w:val="00114A7C"/>
    <w:rsid w:val="001153A9"/>
    <w:rsid w:val="001155C2"/>
    <w:rsid w:val="001156EE"/>
    <w:rsid w:val="00115CBB"/>
    <w:rsid w:val="00116BCD"/>
    <w:rsid w:val="00116CBD"/>
    <w:rsid w:val="001171EE"/>
    <w:rsid w:val="001171F1"/>
    <w:rsid w:val="001172FD"/>
    <w:rsid w:val="001175DE"/>
    <w:rsid w:val="00117C6B"/>
    <w:rsid w:val="00117FD4"/>
    <w:rsid w:val="00120139"/>
    <w:rsid w:val="00120558"/>
    <w:rsid w:val="00120AD5"/>
    <w:rsid w:val="00121027"/>
    <w:rsid w:val="001218BA"/>
    <w:rsid w:val="00121CD9"/>
    <w:rsid w:val="00121E7D"/>
    <w:rsid w:val="0012233D"/>
    <w:rsid w:val="001223EB"/>
    <w:rsid w:val="001224A9"/>
    <w:rsid w:val="00123086"/>
    <w:rsid w:val="0012318B"/>
    <w:rsid w:val="001232A8"/>
    <w:rsid w:val="001237F3"/>
    <w:rsid w:val="001239DD"/>
    <w:rsid w:val="00123CD0"/>
    <w:rsid w:val="001240FA"/>
    <w:rsid w:val="0012470C"/>
    <w:rsid w:val="00124849"/>
    <w:rsid w:val="0012492D"/>
    <w:rsid w:val="001249AF"/>
    <w:rsid w:val="00124D41"/>
    <w:rsid w:val="00124D49"/>
    <w:rsid w:val="001251D8"/>
    <w:rsid w:val="00125722"/>
    <w:rsid w:val="00125F88"/>
    <w:rsid w:val="00126195"/>
    <w:rsid w:val="00126493"/>
    <w:rsid w:val="00126A0B"/>
    <w:rsid w:val="00126A2F"/>
    <w:rsid w:val="00126C20"/>
    <w:rsid w:val="00126C8A"/>
    <w:rsid w:val="00127046"/>
    <w:rsid w:val="00127467"/>
    <w:rsid w:val="00127491"/>
    <w:rsid w:val="001277F9"/>
    <w:rsid w:val="00127C67"/>
    <w:rsid w:val="00127C7D"/>
    <w:rsid w:val="00127FD8"/>
    <w:rsid w:val="001304F8"/>
    <w:rsid w:val="00130914"/>
    <w:rsid w:val="00130A5C"/>
    <w:rsid w:val="00130B20"/>
    <w:rsid w:val="00131AC4"/>
    <w:rsid w:val="00131BB9"/>
    <w:rsid w:val="00131DB0"/>
    <w:rsid w:val="00131DE2"/>
    <w:rsid w:val="0013210C"/>
    <w:rsid w:val="001324BC"/>
    <w:rsid w:val="0013271E"/>
    <w:rsid w:val="0013275C"/>
    <w:rsid w:val="00133395"/>
    <w:rsid w:val="001333A1"/>
    <w:rsid w:val="0013372F"/>
    <w:rsid w:val="00133F09"/>
    <w:rsid w:val="00134C50"/>
    <w:rsid w:val="00134F31"/>
    <w:rsid w:val="0013542C"/>
    <w:rsid w:val="00135432"/>
    <w:rsid w:val="0013581E"/>
    <w:rsid w:val="00135A5D"/>
    <w:rsid w:val="00135CC0"/>
    <w:rsid w:val="001365CB"/>
    <w:rsid w:val="00136638"/>
    <w:rsid w:val="001366DA"/>
    <w:rsid w:val="00136A17"/>
    <w:rsid w:val="00136A77"/>
    <w:rsid w:val="00136F87"/>
    <w:rsid w:val="00137052"/>
    <w:rsid w:val="0013712C"/>
    <w:rsid w:val="00137267"/>
    <w:rsid w:val="001372B3"/>
    <w:rsid w:val="00137728"/>
    <w:rsid w:val="00137C6D"/>
    <w:rsid w:val="00137C7C"/>
    <w:rsid w:val="00137E38"/>
    <w:rsid w:val="0014006D"/>
    <w:rsid w:val="0014012D"/>
    <w:rsid w:val="001401B7"/>
    <w:rsid w:val="00140AA2"/>
    <w:rsid w:val="00141150"/>
    <w:rsid w:val="001411C7"/>
    <w:rsid w:val="0014144A"/>
    <w:rsid w:val="0014159A"/>
    <w:rsid w:val="00141B78"/>
    <w:rsid w:val="00141F1A"/>
    <w:rsid w:val="00141F6E"/>
    <w:rsid w:val="001427B9"/>
    <w:rsid w:val="001428AF"/>
    <w:rsid w:val="00142A43"/>
    <w:rsid w:val="00142A58"/>
    <w:rsid w:val="00142CE6"/>
    <w:rsid w:val="001431D3"/>
    <w:rsid w:val="00143599"/>
    <w:rsid w:val="00143A71"/>
    <w:rsid w:val="00143DC8"/>
    <w:rsid w:val="0014449C"/>
    <w:rsid w:val="00144DC5"/>
    <w:rsid w:val="00144F6A"/>
    <w:rsid w:val="00145117"/>
    <w:rsid w:val="00145672"/>
    <w:rsid w:val="0014627F"/>
    <w:rsid w:val="00146BE8"/>
    <w:rsid w:val="001470E8"/>
    <w:rsid w:val="001476DB"/>
    <w:rsid w:val="001477FE"/>
    <w:rsid w:val="00147B54"/>
    <w:rsid w:val="001501D1"/>
    <w:rsid w:val="001509FF"/>
    <w:rsid w:val="00150E8E"/>
    <w:rsid w:val="00150F01"/>
    <w:rsid w:val="00151028"/>
    <w:rsid w:val="001514EC"/>
    <w:rsid w:val="001517FE"/>
    <w:rsid w:val="00151967"/>
    <w:rsid w:val="0015213A"/>
    <w:rsid w:val="001529C9"/>
    <w:rsid w:val="00153BFA"/>
    <w:rsid w:val="00153D98"/>
    <w:rsid w:val="0015419D"/>
    <w:rsid w:val="00154535"/>
    <w:rsid w:val="00154570"/>
    <w:rsid w:val="001549BB"/>
    <w:rsid w:val="00154B33"/>
    <w:rsid w:val="00154D2E"/>
    <w:rsid w:val="001554D8"/>
    <w:rsid w:val="001558CD"/>
    <w:rsid w:val="00155956"/>
    <w:rsid w:val="00155DC6"/>
    <w:rsid w:val="001560C4"/>
    <w:rsid w:val="00156111"/>
    <w:rsid w:val="00156280"/>
    <w:rsid w:val="001566AA"/>
    <w:rsid w:val="00156F26"/>
    <w:rsid w:val="00157B7D"/>
    <w:rsid w:val="00160178"/>
    <w:rsid w:val="001603CE"/>
    <w:rsid w:val="0016094B"/>
    <w:rsid w:val="00160E2C"/>
    <w:rsid w:val="001612E5"/>
    <w:rsid w:val="001613A4"/>
    <w:rsid w:val="00161DF3"/>
    <w:rsid w:val="0016214F"/>
    <w:rsid w:val="001625C8"/>
    <w:rsid w:val="00162950"/>
    <w:rsid w:val="00162ED7"/>
    <w:rsid w:val="00163035"/>
    <w:rsid w:val="00163037"/>
    <w:rsid w:val="00163A0C"/>
    <w:rsid w:val="00163CAE"/>
    <w:rsid w:val="00164043"/>
    <w:rsid w:val="001640EE"/>
    <w:rsid w:val="00164F72"/>
    <w:rsid w:val="00165FA3"/>
    <w:rsid w:val="00165FF0"/>
    <w:rsid w:val="001661AC"/>
    <w:rsid w:val="00166A7C"/>
    <w:rsid w:val="00166C0A"/>
    <w:rsid w:val="00166E60"/>
    <w:rsid w:val="00167206"/>
    <w:rsid w:val="00167CC4"/>
    <w:rsid w:val="00167EDD"/>
    <w:rsid w:val="001704D3"/>
    <w:rsid w:val="00170500"/>
    <w:rsid w:val="001705A8"/>
    <w:rsid w:val="00170800"/>
    <w:rsid w:val="001708B8"/>
    <w:rsid w:val="00170DB9"/>
    <w:rsid w:val="0017116A"/>
    <w:rsid w:val="00171350"/>
    <w:rsid w:val="001714D8"/>
    <w:rsid w:val="001714DC"/>
    <w:rsid w:val="001717AD"/>
    <w:rsid w:val="00171A93"/>
    <w:rsid w:val="00171B67"/>
    <w:rsid w:val="00171E87"/>
    <w:rsid w:val="001723AA"/>
    <w:rsid w:val="00172A54"/>
    <w:rsid w:val="00173589"/>
    <w:rsid w:val="001741E9"/>
    <w:rsid w:val="0017438E"/>
    <w:rsid w:val="0017453A"/>
    <w:rsid w:val="0017471E"/>
    <w:rsid w:val="00174CFA"/>
    <w:rsid w:val="00174FE4"/>
    <w:rsid w:val="00175070"/>
    <w:rsid w:val="001752A4"/>
    <w:rsid w:val="0017545B"/>
    <w:rsid w:val="0017548D"/>
    <w:rsid w:val="001756C9"/>
    <w:rsid w:val="00175899"/>
    <w:rsid w:val="00175B4E"/>
    <w:rsid w:val="001764F9"/>
    <w:rsid w:val="00176782"/>
    <w:rsid w:val="001767F6"/>
    <w:rsid w:val="00177054"/>
    <w:rsid w:val="001772FD"/>
    <w:rsid w:val="00177ADF"/>
    <w:rsid w:val="00177CF6"/>
    <w:rsid w:val="00177F6F"/>
    <w:rsid w:val="00180BDE"/>
    <w:rsid w:val="001810CB"/>
    <w:rsid w:val="00181316"/>
    <w:rsid w:val="001813B6"/>
    <w:rsid w:val="001814A8"/>
    <w:rsid w:val="001815E3"/>
    <w:rsid w:val="00181AC3"/>
    <w:rsid w:val="00181AC6"/>
    <w:rsid w:val="00181D7B"/>
    <w:rsid w:val="001821F6"/>
    <w:rsid w:val="00182610"/>
    <w:rsid w:val="00182761"/>
    <w:rsid w:val="00182869"/>
    <w:rsid w:val="001829E7"/>
    <w:rsid w:val="00182C14"/>
    <w:rsid w:val="00183377"/>
    <w:rsid w:val="00183625"/>
    <w:rsid w:val="00183A65"/>
    <w:rsid w:val="00183E07"/>
    <w:rsid w:val="00183EBB"/>
    <w:rsid w:val="00183F44"/>
    <w:rsid w:val="00184409"/>
    <w:rsid w:val="001845A8"/>
    <w:rsid w:val="00184C20"/>
    <w:rsid w:val="00184D1A"/>
    <w:rsid w:val="00185162"/>
    <w:rsid w:val="00185165"/>
    <w:rsid w:val="0018542D"/>
    <w:rsid w:val="00185A68"/>
    <w:rsid w:val="00185BEA"/>
    <w:rsid w:val="001860A6"/>
    <w:rsid w:val="0018644E"/>
    <w:rsid w:val="00186E98"/>
    <w:rsid w:val="00186EF1"/>
    <w:rsid w:val="00186EFD"/>
    <w:rsid w:val="0018715E"/>
    <w:rsid w:val="0018751C"/>
    <w:rsid w:val="00187858"/>
    <w:rsid w:val="00187AB6"/>
    <w:rsid w:val="00187AD3"/>
    <w:rsid w:val="00190247"/>
    <w:rsid w:val="00190EAC"/>
    <w:rsid w:val="0019108C"/>
    <w:rsid w:val="00191110"/>
    <w:rsid w:val="0019133D"/>
    <w:rsid w:val="0019137F"/>
    <w:rsid w:val="001916E2"/>
    <w:rsid w:val="00191952"/>
    <w:rsid w:val="00191CEB"/>
    <w:rsid w:val="00192651"/>
    <w:rsid w:val="00192692"/>
    <w:rsid w:val="00192A7F"/>
    <w:rsid w:val="00193428"/>
    <w:rsid w:val="00193CC9"/>
    <w:rsid w:val="00193DE2"/>
    <w:rsid w:val="00193EA6"/>
    <w:rsid w:val="00194491"/>
    <w:rsid w:val="0019459A"/>
    <w:rsid w:val="001945CF"/>
    <w:rsid w:val="001945D9"/>
    <w:rsid w:val="0019467E"/>
    <w:rsid w:val="00194768"/>
    <w:rsid w:val="001953B5"/>
    <w:rsid w:val="001957C6"/>
    <w:rsid w:val="00195ABC"/>
    <w:rsid w:val="00195BFE"/>
    <w:rsid w:val="001963C8"/>
    <w:rsid w:val="00196449"/>
    <w:rsid w:val="0019674D"/>
    <w:rsid w:val="001967A6"/>
    <w:rsid w:val="0019738C"/>
    <w:rsid w:val="001977C4"/>
    <w:rsid w:val="001A027F"/>
    <w:rsid w:val="001A03BC"/>
    <w:rsid w:val="001A03D5"/>
    <w:rsid w:val="001A07F9"/>
    <w:rsid w:val="001A0B9B"/>
    <w:rsid w:val="001A0C72"/>
    <w:rsid w:val="001A11F7"/>
    <w:rsid w:val="001A11FA"/>
    <w:rsid w:val="001A1361"/>
    <w:rsid w:val="001A153C"/>
    <w:rsid w:val="001A19C0"/>
    <w:rsid w:val="001A19C3"/>
    <w:rsid w:val="001A2574"/>
    <w:rsid w:val="001A2887"/>
    <w:rsid w:val="001A288E"/>
    <w:rsid w:val="001A2AD9"/>
    <w:rsid w:val="001A30BC"/>
    <w:rsid w:val="001A32C4"/>
    <w:rsid w:val="001A338F"/>
    <w:rsid w:val="001A361C"/>
    <w:rsid w:val="001A3A3E"/>
    <w:rsid w:val="001A3E8E"/>
    <w:rsid w:val="001A4162"/>
    <w:rsid w:val="001A44A8"/>
    <w:rsid w:val="001A457B"/>
    <w:rsid w:val="001A4B5D"/>
    <w:rsid w:val="001A4C21"/>
    <w:rsid w:val="001A50F0"/>
    <w:rsid w:val="001A531C"/>
    <w:rsid w:val="001A53B8"/>
    <w:rsid w:val="001A593D"/>
    <w:rsid w:val="001A5DA7"/>
    <w:rsid w:val="001A60A1"/>
    <w:rsid w:val="001A61BA"/>
    <w:rsid w:val="001A6B70"/>
    <w:rsid w:val="001A709C"/>
    <w:rsid w:val="001A7611"/>
    <w:rsid w:val="001A7718"/>
    <w:rsid w:val="001A7A04"/>
    <w:rsid w:val="001A7C40"/>
    <w:rsid w:val="001B009C"/>
    <w:rsid w:val="001B0276"/>
    <w:rsid w:val="001B05AE"/>
    <w:rsid w:val="001B08ED"/>
    <w:rsid w:val="001B13D1"/>
    <w:rsid w:val="001B177D"/>
    <w:rsid w:val="001B1829"/>
    <w:rsid w:val="001B1AD1"/>
    <w:rsid w:val="001B1D39"/>
    <w:rsid w:val="001B21AE"/>
    <w:rsid w:val="001B25FA"/>
    <w:rsid w:val="001B26B6"/>
    <w:rsid w:val="001B2ADF"/>
    <w:rsid w:val="001B2B17"/>
    <w:rsid w:val="001B388C"/>
    <w:rsid w:val="001B4045"/>
    <w:rsid w:val="001B413C"/>
    <w:rsid w:val="001B42D3"/>
    <w:rsid w:val="001B44A3"/>
    <w:rsid w:val="001B5244"/>
    <w:rsid w:val="001B54B0"/>
    <w:rsid w:val="001B56B6"/>
    <w:rsid w:val="001B609B"/>
    <w:rsid w:val="001B6176"/>
    <w:rsid w:val="001B6301"/>
    <w:rsid w:val="001B6EF6"/>
    <w:rsid w:val="001B6FB7"/>
    <w:rsid w:val="001B73DB"/>
    <w:rsid w:val="001B7BF8"/>
    <w:rsid w:val="001C0079"/>
    <w:rsid w:val="001C0219"/>
    <w:rsid w:val="001C046F"/>
    <w:rsid w:val="001C10B0"/>
    <w:rsid w:val="001C1388"/>
    <w:rsid w:val="001C1516"/>
    <w:rsid w:val="001C16DE"/>
    <w:rsid w:val="001C1FC5"/>
    <w:rsid w:val="001C2166"/>
    <w:rsid w:val="001C22C3"/>
    <w:rsid w:val="001C24DD"/>
    <w:rsid w:val="001C2692"/>
    <w:rsid w:val="001C2A5E"/>
    <w:rsid w:val="001C2B73"/>
    <w:rsid w:val="001C2C16"/>
    <w:rsid w:val="001C3164"/>
    <w:rsid w:val="001C362B"/>
    <w:rsid w:val="001C3B02"/>
    <w:rsid w:val="001C3CFA"/>
    <w:rsid w:val="001C3DCB"/>
    <w:rsid w:val="001C41FA"/>
    <w:rsid w:val="001C4380"/>
    <w:rsid w:val="001C4AB8"/>
    <w:rsid w:val="001C4B25"/>
    <w:rsid w:val="001C4BFC"/>
    <w:rsid w:val="001C501C"/>
    <w:rsid w:val="001C506B"/>
    <w:rsid w:val="001C5A86"/>
    <w:rsid w:val="001C626C"/>
    <w:rsid w:val="001C645E"/>
    <w:rsid w:val="001C6508"/>
    <w:rsid w:val="001C67E1"/>
    <w:rsid w:val="001C6810"/>
    <w:rsid w:val="001C6871"/>
    <w:rsid w:val="001C6A85"/>
    <w:rsid w:val="001C6BAD"/>
    <w:rsid w:val="001C6ED2"/>
    <w:rsid w:val="001C6F4C"/>
    <w:rsid w:val="001C771B"/>
    <w:rsid w:val="001C775E"/>
    <w:rsid w:val="001C795A"/>
    <w:rsid w:val="001D11B5"/>
    <w:rsid w:val="001D1E2F"/>
    <w:rsid w:val="001D1F4B"/>
    <w:rsid w:val="001D20BC"/>
    <w:rsid w:val="001D245F"/>
    <w:rsid w:val="001D2553"/>
    <w:rsid w:val="001D2693"/>
    <w:rsid w:val="001D27BB"/>
    <w:rsid w:val="001D282D"/>
    <w:rsid w:val="001D2935"/>
    <w:rsid w:val="001D30C5"/>
    <w:rsid w:val="001D3ADB"/>
    <w:rsid w:val="001D4080"/>
    <w:rsid w:val="001D50E8"/>
    <w:rsid w:val="001D51CA"/>
    <w:rsid w:val="001D535E"/>
    <w:rsid w:val="001D5C0D"/>
    <w:rsid w:val="001D5DDD"/>
    <w:rsid w:val="001D61C6"/>
    <w:rsid w:val="001D628D"/>
    <w:rsid w:val="001D6326"/>
    <w:rsid w:val="001D641E"/>
    <w:rsid w:val="001D67B9"/>
    <w:rsid w:val="001D6A05"/>
    <w:rsid w:val="001D6C5E"/>
    <w:rsid w:val="001D6CFB"/>
    <w:rsid w:val="001D7854"/>
    <w:rsid w:val="001D7907"/>
    <w:rsid w:val="001D7A50"/>
    <w:rsid w:val="001D7BD9"/>
    <w:rsid w:val="001E02EA"/>
    <w:rsid w:val="001E0549"/>
    <w:rsid w:val="001E070F"/>
    <w:rsid w:val="001E0993"/>
    <w:rsid w:val="001E0D3B"/>
    <w:rsid w:val="001E113E"/>
    <w:rsid w:val="001E133B"/>
    <w:rsid w:val="001E1B72"/>
    <w:rsid w:val="001E1D61"/>
    <w:rsid w:val="001E1D72"/>
    <w:rsid w:val="001E2424"/>
    <w:rsid w:val="001E24EC"/>
    <w:rsid w:val="001E2CA0"/>
    <w:rsid w:val="001E34B5"/>
    <w:rsid w:val="001E35EF"/>
    <w:rsid w:val="001E4302"/>
    <w:rsid w:val="001E4C3B"/>
    <w:rsid w:val="001E4F94"/>
    <w:rsid w:val="001E5674"/>
    <w:rsid w:val="001E5695"/>
    <w:rsid w:val="001E5730"/>
    <w:rsid w:val="001E5946"/>
    <w:rsid w:val="001E5B48"/>
    <w:rsid w:val="001E5D56"/>
    <w:rsid w:val="001E625B"/>
    <w:rsid w:val="001E694B"/>
    <w:rsid w:val="001E6A3B"/>
    <w:rsid w:val="001E729B"/>
    <w:rsid w:val="001E740F"/>
    <w:rsid w:val="001E7415"/>
    <w:rsid w:val="001E74E0"/>
    <w:rsid w:val="001E7E7E"/>
    <w:rsid w:val="001F0535"/>
    <w:rsid w:val="001F0C15"/>
    <w:rsid w:val="001F0C2E"/>
    <w:rsid w:val="001F1192"/>
    <w:rsid w:val="001F141E"/>
    <w:rsid w:val="001F1FE2"/>
    <w:rsid w:val="001F270F"/>
    <w:rsid w:val="001F2913"/>
    <w:rsid w:val="001F2A75"/>
    <w:rsid w:val="001F2CE8"/>
    <w:rsid w:val="001F2E74"/>
    <w:rsid w:val="001F341C"/>
    <w:rsid w:val="001F3AED"/>
    <w:rsid w:val="001F3B50"/>
    <w:rsid w:val="001F3C41"/>
    <w:rsid w:val="001F3DD8"/>
    <w:rsid w:val="001F4099"/>
    <w:rsid w:val="001F461D"/>
    <w:rsid w:val="001F4D77"/>
    <w:rsid w:val="001F5316"/>
    <w:rsid w:val="001F608B"/>
    <w:rsid w:val="001F60AE"/>
    <w:rsid w:val="001F61BF"/>
    <w:rsid w:val="001F680E"/>
    <w:rsid w:val="001F7034"/>
    <w:rsid w:val="001F726C"/>
    <w:rsid w:val="001F72C0"/>
    <w:rsid w:val="001F75A7"/>
    <w:rsid w:val="001F76CB"/>
    <w:rsid w:val="001F7B99"/>
    <w:rsid w:val="002006AB"/>
    <w:rsid w:val="00201009"/>
    <w:rsid w:val="00201660"/>
    <w:rsid w:val="00201A8A"/>
    <w:rsid w:val="0020207E"/>
    <w:rsid w:val="002022D6"/>
    <w:rsid w:val="00202691"/>
    <w:rsid w:val="00202D12"/>
    <w:rsid w:val="00202EB3"/>
    <w:rsid w:val="0020314C"/>
    <w:rsid w:val="002032B0"/>
    <w:rsid w:val="00203C23"/>
    <w:rsid w:val="002040B2"/>
    <w:rsid w:val="002041D5"/>
    <w:rsid w:val="0020450B"/>
    <w:rsid w:val="002045A6"/>
    <w:rsid w:val="00204722"/>
    <w:rsid w:val="00204751"/>
    <w:rsid w:val="00204B26"/>
    <w:rsid w:val="00204CCC"/>
    <w:rsid w:val="00204D14"/>
    <w:rsid w:val="00204D87"/>
    <w:rsid w:val="0020506E"/>
    <w:rsid w:val="00205633"/>
    <w:rsid w:val="00205649"/>
    <w:rsid w:val="00205EBF"/>
    <w:rsid w:val="00206743"/>
    <w:rsid w:val="00206BA0"/>
    <w:rsid w:val="00206CDA"/>
    <w:rsid w:val="00207016"/>
    <w:rsid w:val="00207292"/>
    <w:rsid w:val="0020784D"/>
    <w:rsid w:val="0020799B"/>
    <w:rsid w:val="00207AD0"/>
    <w:rsid w:val="00207EB5"/>
    <w:rsid w:val="00210013"/>
    <w:rsid w:val="0021012B"/>
    <w:rsid w:val="002115A9"/>
    <w:rsid w:val="0021176C"/>
    <w:rsid w:val="002117FC"/>
    <w:rsid w:val="002128E7"/>
    <w:rsid w:val="00212D50"/>
    <w:rsid w:val="0021348A"/>
    <w:rsid w:val="00213496"/>
    <w:rsid w:val="00213672"/>
    <w:rsid w:val="00213D43"/>
    <w:rsid w:val="00213EFB"/>
    <w:rsid w:val="00214016"/>
    <w:rsid w:val="002142DE"/>
    <w:rsid w:val="0021472F"/>
    <w:rsid w:val="00214795"/>
    <w:rsid w:val="00214890"/>
    <w:rsid w:val="00214B12"/>
    <w:rsid w:val="00215472"/>
    <w:rsid w:val="0021587E"/>
    <w:rsid w:val="00215A56"/>
    <w:rsid w:val="00215E72"/>
    <w:rsid w:val="00216724"/>
    <w:rsid w:val="00216B90"/>
    <w:rsid w:val="00216BC9"/>
    <w:rsid w:val="00217204"/>
    <w:rsid w:val="00217A15"/>
    <w:rsid w:val="0022019D"/>
    <w:rsid w:val="00220283"/>
    <w:rsid w:val="0022060E"/>
    <w:rsid w:val="0022065A"/>
    <w:rsid w:val="00222122"/>
    <w:rsid w:val="002224C6"/>
    <w:rsid w:val="00222925"/>
    <w:rsid w:val="00222DB0"/>
    <w:rsid w:val="00222F09"/>
    <w:rsid w:val="00223DC3"/>
    <w:rsid w:val="00224003"/>
    <w:rsid w:val="0022410A"/>
    <w:rsid w:val="0022447C"/>
    <w:rsid w:val="002246CC"/>
    <w:rsid w:val="00224ED0"/>
    <w:rsid w:val="00225013"/>
    <w:rsid w:val="00225125"/>
    <w:rsid w:val="0022572C"/>
    <w:rsid w:val="00225C86"/>
    <w:rsid w:val="00225E1D"/>
    <w:rsid w:val="00225E8F"/>
    <w:rsid w:val="002261DA"/>
    <w:rsid w:val="0022647C"/>
    <w:rsid w:val="00226B43"/>
    <w:rsid w:val="00226C5A"/>
    <w:rsid w:val="00226CB7"/>
    <w:rsid w:val="00227011"/>
    <w:rsid w:val="0022757E"/>
    <w:rsid w:val="0022768D"/>
    <w:rsid w:val="00227A64"/>
    <w:rsid w:val="002301BD"/>
    <w:rsid w:val="002301F8"/>
    <w:rsid w:val="0023025E"/>
    <w:rsid w:val="00230547"/>
    <w:rsid w:val="002305AE"/>
    <w:rsid w:val="00230B40"/>
    <w:rsid w:val="00230FCF"/>
    <w:rsid w:val="0023114A"/>
    <w:rsid w:val="00231394"/>
    <w:rsid w:val="0023154A"/>
    <w:rsid w:val="0023155B"/>
    <w:rsid w:val="00231C2C"/>
    <w:rsid w:val="00232153"/>
    <w:rsid w:val="002322A7"/>
    <w:rsid w:val="002323D1"/>
    <w:rsid w:val="00232EC2"/>
    <w:rsid w:val="00234D5C"/>
    <w:rsid w:val="00235C05"/>
    <w:rsid w:val="00235DE0"/>
    <w:rsid w:val="00235F67"/>
    <w:rsid w:val="0023660D"/>
    <w:rsid w:val="002366F3"/>
    <w:rsid w:val="0023721A"/>
    <w:rsid w:val="0023722E"/>
    <w:rsid w:val="0023756B"/>
    <w:rsid w:val="00237664"/>
    <w:rsid w:val="002376DF"/>
    <w:rsid w:val="002403FD"/>
    <w:rsid w:val="002406DD"/>
    <w:rsid w:val="002408F5"/>
    <w:rsid w:val="00240C17"/>
    <w:rsid w:val="00240C28"/>
    <w:rsid w:val="00240D8C"/>
    <w:rsid w:val="002410F4"/>
    <w:rsid w:val="00241210"/>
    <w:rsid w:val="00241994"/>
    <w:rsid w:val="00241AC4"/>
    <w:rsid w:val="00241B0D"/>
    <w:rsid w:val="00241DEE"/>
    <w:rsid w:val="0024205F"/>
    <w:rsid w:val="002420AF"/>
    <w:rsid w:val="002421EA"/>
    <w:rsid w:val="0024223E"/>
    <w:rsid w:val="00242D65"/>
    <w:rsid w:val="00242F93"/>
    <w:rsid w:val="00242FD0"/>
    <w:rsid w:val="0024311C"/>
    <w:rsid w:val="002431E3"/>
    <w:rsid w:val="002431F2"/>
    <w:rsid w:val="0024386E"/>
    <w:rsid w:val="00243882"/>
    <w:rsid w:val="00243DD2"/>
    <w:rsid w:val="002444AC"/>
    <w:rsid w:val="002445B7"/>
    <w:rsid w:val="00244F92"/>
    <w:rsid w:val="00244FBE"/>
    <w:rsid w:val="002456CC"/>
    <w:rsid w:val="00245E73"/>
    <w:rsid w:val="00245F73"/>
    <w:rsid w:val="002462E5"/>
    <w:rsid w:val="00246925"/>
    <w:rsid w:val="00246AC6"/>
    <w:rsid w:val="0024700A"/>
    <w:rsid w:val="0024701B"/>
    <w:rsid w:val="00247351"/>
    <w:rsid w:val="002479C0"/>
    <w:rsid w:val="00247C57"/>
    <w:rsid w:val="002501D1"/>
    <w:rsid w:val="002502C5"/>
    <w:rsid w:val="002503BB"/>
    <w:rsid w:val="002507CA"/>
    <w:rsid w:val="00250AE7"/>
    <w:rsid w:val="00250F6A"/>
    <w:rsid w:val="00251503"/>
    <w:rsid w:val="00251864"/>
    <w:rsid w:val="002518AA"/>
    <w:rsid w:val="00251E43"/>
    <w:rsid w:val="00251E50"/>
    <w:rsid w:val="00251F7A"/>
    <w:rsid w:val="0025205A"/>
    <w:rsid w:val="002528C2"/>
    <w:rsid w:val="002529F6"/>
    <w:rsid w:val="00253297"/>
    <w:rsid w:val="00253638"/>
    <w:rsid w:val="002544F4"/>
    <w:rsid w:val="002548A6"/>
    <w:rsid w:val="00255324"/>
    <w:rsid w:val="002555C7"/>
    <w:rsid w:val="00255CE3"/>
    <w:rsid w:val="0025613C"/>
    <w:rsid w:val="00256D6D"/>
    <w:rsid w:val="002573DC"/>
    <w:rsid w:val="002576E7"/>
    <w:rsid w:val="00257AAF"/>
    <w:rsid w:val="002602A8"/>
    <w:rsid w:val="002604E1"/>
    <w:rsid w:val="0026061D"/>
    <w:rsid w:val="0026099A"/>
    <w:rsid w:val="00260B7B"/>
    <w:rsid w:val="002612B2"/>
    <w:rsid w:val="0026152D"/>
    <w:rsid w:val="0026198F"/>
    <w:rsid w:val="00261AF9"/>
    <w:rsid w:val="00262681"/>
    <w:rsid w:val="00262D8E"/>
    <w:rsid w:val="002631DD"/>
    <w:rsid w:val="00264C6B"/>
    <w:rsid w:val="00264F78"/>
    <w:rsid w:val="002650A6"/>
    <w:rsid w:val="002652DF"/>
    <w:rsid w:val="0026577C"/>
    <w:rsid w:val="00265A71"/>
    <w:rsid w:val="002662A0"/>
    <w:rsid w:val="00266B74"/>
    <w:rsid w:val="00266CFB"/>
    <w:rsid w:val="0026702E"/>
    <w:rsid w:val="002672D2"/>
    <w:rsid w:val="002678C3"/>
    <w:rsid w:val="002678EE"/>
    <w:rsid w:val="00267968"/>
    <w:rsid w:val="00267D70"/>
    <w:rsid w:val="00267F48"/>
    <w:rsid w:val="0027038F"/>
    <w:rsid w:val="002707FF"/>
    <w:rsid w:val="00271E28"/>
    <w:rsid w:val="00272243"/>
    <w:rsid w:val="0027240F"/>
    <w:rsid w:val="002726F8"/>
    <w:rsid w:val="0027277A"/>
    <w:rsid w:val="0027294F"/>
    <w:rsid w:val="00272A75"/>
    <w:rsid w:val="00272D7A"/>
    <w:rsid w:val="00273144"/>
    <w:rsid w:val="002732B4"/>
    <w:rsid w:val="002734CB"/>
    <w:rsid w:val="002736F6"/>
    <w:rsid w:val="002740CB"/>
    <w:rsid w:val="00274434"/>
    <w:rsid w:val="002748A6"/>
    <w:rsid w:val="00274D7D"/>
    <w:rsid w:val="00274D84"/>
    <w:rsid w:val="00274DC3"/>
    <w:rsid w:val="00274F64"/>
    <w:rsid w:val="00274FFD"/>
    <w:rsid w:val="00275516"/>
    <w:rsid w:val="00275EE8"/>
    <w:rsid w:val="002764AB"/>
    <w:rsid w:val="00276C7D"/>
    <w:rsid w:val="00277086"/>
    <w:rsid w:val="00277212"/>
    <w:rsid w:val="002772C5"/>
    <w:rsid w:val="00277815"/>
    <w:rsid w:val="002778BB"/>
    <w:rsid w:val="002778E9"/>
    <w:rsid w:val="002779B0"/>
    <w:rsid w:val="00277B04"/>
    <w:rsid w:val="00277B75"/>
    <w:rsid w:val="00277C90"/>
    <w:rsid w:val="00280172"/>
    <w:rsid w:val="0028024B"/>
    <w:rsid w:val="00280719"/>
    <w:rsid w:val="00280927"/>
    <w:rsid w:val="00280D08"/>
    <w:rsid w:val="002814D0"/>
    <w:rsid w:val="00281661"/>
    <w:rsid w:val="00282212"/>
    <w:rsid w:val="00282262"/>
    <w:rsid w:val="0028237D"/>
    <w:rsid w:val="002826D2"/>
    <w:rsid w:val="002829F2"/>
    <w:rsid w:val="00282A15"/>
    <w:rsid w:val="00282AE3"/>
    <w:rsid w:val="00283051"/>
    <w:rsid w:val="002833C7"/>
    <w:rsid w:val="0028352D"/>
    <w:rsid w:val="0028376D"/>
    <w:rsid w:val="00283E33"/>
    <w:rsid w:val="00284D57"/>
    <w:rsid w:val="00284D94"/>
    <w:rsid w:val="00284E07"/>
    <w:rsid w:val="00285010"/>
    <w:rsid w:val="0028546D"/>
    <w:rsid w:val="002858A9"/>
    <w:rsid w:val="00286474"/>
    <w:rsid w:val="00286B8B"/>
    <w:rsid w:val="002871C3"/>
    <w:rsid w:val="002876BD"/>
    <w:rsid w:val="00287840"/>
    <w:rsid w:val="00290E50"/>
    <w:rsid w:val="002912AC"/>
    <w:rsid w:val="00291380"/>
    <w:rsid w:val="0029192B"/>
    <w:rsid w:val="00291DFD"/>
    <w:rsid w:val="002921EA"/>
    <w:rsid w:val="00292250"/>
    <w:rsid w:val="002923BF"/>
    <w:rsid w:val="00292684"/>
    <w:rsid w:val="00292891"/>
    <w:rsid w:val="00292A02"/>
    <w:rsid w:val="00292FEB"/>
    <w:rsid w:val="00293A65"/>
    <w:rsid w:val="00293E21"/>
    <w:rsid w:val="00293FDE"/>
    <w:rsid w:val="0029424F"/>
    <w:rsid w:val="00294740"/>
    <w:rsid w:val="002948D7"/>
    <w:rsid w:val="002953DF"/>
    <w:rsid w:val="00295700"/>
    <w:rsid w:val="0029586D"/>
    <w:rsid w:val="00295916"/>
    <w:rsid w:val="00295945"/>
    <w:rsid w:val="00295EB8"/>
    <w:rsid w:val="00295EF7"/>
    <w:rsid w:val="0029640F"/>
    <w:rsid w:val="00296C45"/>
    <w:rsid w:val="00296CD2"/>
    <w:rsid w:val="00296D7B"/>
    <w:rsid w:val="00297257"/>
    <w:rsid w:val="0029752C"/>
    <w:rsid w:val="0029774D"/>
    <w:rsid w:val="00297C49"/>
    <w:rsid w:val="002A025D"/>
    <w:rsid w:val="002A0C14"/>
    <w:rsid w:val="002A0D22"/>
    <w:rsid w:val="002A0F55"/>
    <w:rsid w:val="002A11EB"/>
    <w:rsid w:val="002A29E2"/>
    <w:rsid w:val="002A2ADD"/>
    <w:rsid w:val="002A2C7C"/>
    <w:rsid w:val="002A3D76"/>
    <w:rsid w:val="002A4793"/>
    <w:rsid w:val="002A49A4"/>
    <w:rsid w:val="002A4E8D"/>
    <w:rsid w:val="002A5040"/>
    <w:rsid w:val="002A5679"/>
    <w:rsid w:val="002A57CA"/>
    <w:rsid w:val="002A5F7F"/>
    <w:rsid w:val="002A6065"/>
    <w:rsid w:val="002A687D"/>
    <w:rsid w:val="002A6B75"/>
    <w:rsid w:val="002A6DB6"/>
    <w:rsid w:val="002A7358"/>
    <w:rsid w:val="002A75B3"/>
    <w:rsid w:val="002A78FD"/>
    <w:rsid w:val="002A7F4C"/>
    <w:rsid w:val="002B0038"/>
    <w:rsid w:val="002B0501"/>
    <w:rsid w:val="002B08A8"/>
    <w:rsid w:val="002B08C7"/>
    <w:rsid w:val="002B0D80"/>
    <w:rsid w:val="002B0E72"/>
    <w:rsid w:val="002B13E9"/>
    <w:rsid w:val="002B17C7"/>
    <w:rsid w:val="002B1945"/>
    <w:rsid w:val="002B1DF5"/>
    <w:rsid w:val="002B270B"/>
    <w:rsid w:val="002B27F2"/>
    <w:rsid w:val="002B290F"/>
    <w:rsid w:val="002B30F5"/>
    <w:rsid w:val="002B36C3"/>
    <w:rsid w:val="002B3950"/>
    <w:rsid w:val="002B3E2C"/>
    <w:rsid w:val="002B3F4A"/>
    <w:rsid w:val="002B419B"/>
    <w:rsid w:val="002B468F"/>
    <w:rsid w:val="002B47FC"/>
    <w:rsid w:val="002B4B39"/>
    <w:rsid w:val="002B4B6F"/>
    <w:rsid w:val="002B4BDD"/>
    <w:rsid w:val="002B4FF9"/>
    <w:rsid w:val="002B519E"/>
    <w:rsid w:val="002B58DF"/>
    <w:rsid w:val="002B5A80"/>
    <w:rsid w:val="002B6592"/>
    <w:rsid w:val="002B659F"/>
    <w:rsid w:val="002B65BF"/>
    <w:rsid w:val="002B6B3F"/>
    <w:rsid w:val="002B7076"/>
    <w:rsid w:val="002B7A62"/>
    <w:rsid w:val="002B7CF2"/>
    <w:rsid w:val="002B7D20"/>
    <w:rsid w:val="002B7DC4"/>
    <w:rsid w:val="002B7EEB"/>
    <w:rsid w:val="002C04E4"/>
    <w:rsid w:val="002C065F"/>
    <w:rsid w:val="002C0905"/>
    <w:rsid w:val="002C0B4D"/>
    <w:rsid w:val="002C0DB0"/>
    <w:rsid w:val="002C100D"/>
    <w:rsid w:val="002C11A3"/>
    <w:rsid w:val="002C1226"/>
    <w:rsid w:val="002C1470"/>
    <w:rsid w:val="002C14DC"/>
    <w:rsid w:val="002C158B"/>
    <w:rsid w:val="002C163F"/>
    <w:rsid w:val="002C1962"/>
    <w:rsid w:val="002C19A5"/>
    <w:rsid w:val="002C19EC"/>
    <w:rsid w:val="002C1DA3"/>
    <w:rsid w:val="002C222B"/>
    <w:rsid w:val="002C226D"/>
    <w:rsid w:val="002C2B3B"/>
    <w:rsid w:val="002C2D4E"/>
    <w:rsid w:val="002C301F"/>
    <w:rsid w:val="002C390B"/>
    <w:rsid w:val="002C3DC8"/>
    <w:rsid w:val="002C3FE8"/>
    <w:rsid w:val="002C42C7"/>
    <w:rsid w:val="002C48B7"/>
    <w:rsid w:val="002C49E0"/>
    <w:rsid w:val="002C4BC3"/>
    <w:rsid w:val="002C4F3E"/>
    <w:rsid w:val="002C4F76"/>
    <w:rsid w:val="002C4FE0"/>
    <w:rsid w:val="002C51F7"/>
    <w:rsid w:val="002C57FD"/>
    <w:rsid w:val="002C5E7A"/>
    <w:rsid w:val="002C621C"/>
    <w:rsid w:val="002C625D"/>
    <w:rsid w:val="002C65CA"/>
    <w:rsid w:val="002C6DFE"/>
    <w:rsid w:val="002C774A"/>
    <w:rsid w:val="002C77BE"/>
    <w:rsid w:val="002C7F7E"/>
    <w:rsid w:val="002D0A3C"/>
    <w:rsid w:val="002D1334"/>
    <w:rsid w:val="002D159E"/>
    <w:rsid w:val="002D16E0"/>
    <w:rsid w:val="002D308D"/>
    <w:rsid w:val="002D35B1"/>
    <w:rsid w:val="002D3798"/>
    <w:rsid w:val="002D3A6D"/>
    <w:rsid w:val="002D3D00"/>
    <w:rsid w:val="002D445F"/>
    <w:rsid w:val="002D46CA"/>
    <w:rsid w:val="002D509D"/>
    <w:rsid w:val="002D5284"/>
    <w:rsid w:val="002D5854"/>
    <w:rsid w:val="002D5FD7"/>
    <w:rsid w:val="002D600B"/>
    <w:rsid w:val="002D66FF"/>
    <w:rsid w:val="002D6A03"/>
    <w:rsid w:val="002D7366"/>
    <w:rsid w:val="002D745E"/>
    <w:rsid w:val="002D76F6"/>
    <w:rsid w:val="002D7EB0"/>
    <w:rsid w:val="002D7EEB"/>
    <w:rsid w:val="002E0859"/>
    <w:rsid w:val="002E09EE"/>
    <w:rsid w:val="002E0E71"/>
    <w:rsid w:val="002E0FE4"/>
    <w:rsid w:val="002E1434"/>
    <w:rsid w:val="002E1499"/>
    <w:rsid w:val="002E14F0"/>
    <w:rsid w:val="002E1AA6"/>
    <w:rsid w:val="002E1EB3"/>
    <w:rsid w:val="002E2034"/>
    <w:rsid w:val="002E20C1"/>
    <w:rsid w:val="002E30BD"/>
    <w:rsid w:val="002E32B6"/>
    <w:rsid w:val="002E3507"/>
    <w:rsid w:val="002E3943"/>
    <w:rsid w:val="002E3B1D"/>
    <w:rsid w:val="002E4016"/>
    <w:rsid w:val="002E476D"/>
    <w:rsid w:val="002E4882"/>
    <w:rsid w:val="002E490A"/>
    <w:rsid w:val="002E4B31"/>
    <w:rsid w:val="002E4C39"/>
    <w:rsid w:val="002E513C"/>
    <w:rsid w:val="002E5502"/>
    <w:rsid w:val="002E5C18"/>
    <w:rsid w:val="002E61C3"/>
    <w:rsid w:val="002E6217"/>
    <w:rsid w:val="002E7127"/>
    <w:rsid w:val="002E7282"/>
    <w:rsid w:val="002E7622"/>
    <w:rsid w:val="002E762B"/>
    <w:rsid w:val="002F00C1"/>
    <w:rsid w:val="002F046B"/>
    <w:rsid w:val="002F05B9"/>
    <w:rsid w:val="002F0735"/>
    <w:rsid w:val="002F0A74"/>
    <w:rsid w:val="002F0D02"/>
    <w:rsid w:val="002F0D94"/>
    <w:rsid w:val="002F13D9"/>
    <w:rsid w:val="002F18D5"/>
    <w:rsid w:val="002F1D05"/>
    <w:rsid w:val="002F1E03"/>
    <w:rsid w:val="002F28D2"/>
    <w:rsid w:val="002F2937"/>
    <w:rsid w:val="002F2C90"/>
    <w:rsid w:val="002F2CC3"/>
    <w:rsid w:val="002F3033"/>
    <w:rsid w:val="002F3744"/>
    <w:rsid w:val="002F3AD2"/>
    <w:rsid w:val="002F3B2C"/>
    <w:rsid w:val="002F3E89"/>
    <w:rsid w:val="002F42F2"/>
    <w:rsid w:val="002F433E"/>
    <w:rsid w:val="002F441D"/>
    <w:rsid w:val="002F46AB"/>
    <w:rsid w:val="002F4871"/>
    <w:rsid w:val="002F4897"/>
    <w:rsid w:val="002F501F"/>
    <w:rsid w:val="002F57E8"/>
    <w:rsid w:val="002F5B6A"/>
    <w:rsid w:val="002F5D5A"/>
    <w:rsid w:val="002F6033"/>
    <w:rsid w:val="002F626F"/>
    <w:rsid w:val="002F63D9"/>
    <w:rsid w:val="002F6BB3"/>
    <w:rsid w:val="002F7307"/>
    <w:rsid w:val="002F75BD"/>
    <w:rsid w:val="002F778B"/>
    <w:rsid w:val="002F7B0D"/>
    <w:rsid w:val="002F7C08"/>
    <w:rsid w:val="002F7F18"/>
    <w:rsid w:val="003006EF"/>
    <w:rsid w:val="00300A67"/>
    <w:rsid w:val="00300DFB"/>
    <w:rsid w:val="00300EE3"/>
    <w:rsid w:val="00301026"/>
    <w:rsid w:val="003011FE"/>
    <w:rsid w:val="003012C8"/>
    <w:rsid w:val="0030139B"/>
    <w:rsid w:val="003013DE"/>
    <w:rsid w:val="00301461"/>
    <w:rsid w:val="00301712"/>
    <w:rsid w:val="003017C0"/>
    <w:rsid w:val="003018E1"/>
    <w:rsid w:val="00301DE6"/>
    <w:rsid w:val="00301E2E"/>
    <w:rsid w:val="00301F2C"/>
    <w:rsid w:val="003022BA"/>
    <w:rsid w:val="003027B3"/>
    <w:rsid w:val="00303109"/>
    <w:rsid w:val="003038B3"/>
    <w:rsid w:val="00303D38"/>
    <w:rsid w:val="00304115"/>
    <w:rsid w:val="0030424A"/>
    <w:rsid w:val="0030437D"/>
    <w:rsid w:val="003045D8"/>
    <w:rsid w:val="00304777"/>
    <w:rsid w:val="00304815"/>
    <w:rsid w:val="0030482B"/>
    <w:rsid w:val="00304DC6"/>
    <w:rsid w:val="0030557B"/>
    <w:rsid w:val="003056AC"/>
    <w:rsid w:val="0030571A"/>
    <w:rsid w:val="00305746"/>
    <w:rsid w:val="0030579F"/>
    <w:rsid w:val="003057A3"/>
    <w:rsid w:val="00305E14"/>
    <w:rsid w:val="00305E60"/>
    <w:rsid w:val="00305EF9"/>
    <w:rsid w:val="00306307"/>
    <w:rsid w:val="0030659C"/>
    <w:rsid w:val="003066D2"/>
    <w:rsid w:val="00306723"/>
    <w:rsid w:val="00306CF2"/>
    <w:rsid w:val="00307535"/>
    <w:rsid w:val="0030786B"/>
    <w:rsid w:val="00307AB6"/>
    <w:rsid w:val="00310003"/>
    <w:rsid w:val="00310766"/>
    <w:rsid w:val="00310A3B"/>
    <w:rsid w:val="00310A9D"/>
    <w:rsid w:val="003111E0"/>
    <w:rsid w:val="003112C9"/>
    <w:rsid w:val="00311315"/>
    <w:rsid w:val="00311508"/>
    <w:rsid w:val="0031175F"/>
    <w:rsid w:val="0031196D"/>
    <w:rsid w:val="00311B09"/>
    <w:rsid w:val="00312116"/>
    <w:rsid w:val="00312133"/>
    <w:rsid w:val="003124ED"/>
    <w:rsid w:val="00312945"/>
    <w:rsid w:val="00312C6E"/>
    <w:rsid w:val="00313170"/>
    <w:rsid w:val="00313981"/>
    <w:rsid w:val="00313B1E"/>
    <w:rsid w:val="00313C38"/>
    <w:rsid w:val="003148B1"/>
    <w:rsid w:val="00314E1C"/>
    <w:rsid w:val="00314F13"/>
    <w:rsid w:val="0031507A"/>
    <w:rsid w:val="00315650"/>
    <w:rsid w:val="003156A6"/>
    <w:rsid w:val="003156D7"/>
    <w:rsid w:val="0031583F"/>
    <w:rsid w:val="0032065F"/>
    <w:rsid w:val="0032076F"/>
    <w:rsid w:val="00320780"/>
    <w:rsid w:val="00320E18"/>
    <w:rsid w:val="003217F8"/>
    <w:rsid w:val="00321C1C"/>
    <w:rsid w:val="00321D36"/>
    <w:rsid w:val="00322297"/>
    <w:rsid w:val="003224BD"/>
    <w:rsid w:val="0032254E"/>
    <w:rsid w:val="00322BA3"/>
    <w:rsid w:val="00323309"/>
    <w:rsid w:val="00323412"/>
    <w:rsid w:val="0032349B"/>
    <w:rsid w:val="00323A61"/>
    <w:rsid w:val="00323A99"/>
    <w:rsid w:val="003242CB"/>
    <w:rsid w:val="0032439B"/>
    <w:rsid w:val="003244F9"/>
    <w:rsid w:val="003245D5"/>
    <w:rsid w:val="003253B4"/>
    <w:rsid w:val="0032540E"/>
    <w:rsid w:val="00325CC6"/>
    <w:rsid w:val="00326050"/>
    <w:rsid w:val="003266D5"/>
    <w:rsid w:val="003268CA"/>
    <w:rsid w:val="00326A95"/>
    <w:rsid w:val="00326C94"/>
    <w:rsid w:val="00326F34"/>
    <w:rsid w:val="00326FB7"/>
    <w:rsid w:val="00327C47"/>
    <w:rsid w:val="0033000E"/>
    <w:rsid w:val="0033130B"/>
    <w:rsid w:val="00331409"/>
    <w:rsid w:val="00331537"/>
    <w:rsid w:val="00331610"/>
    <w:rsid w:val="003317FD"/>
    <w:rsid w:val="00331A45"/>
    <w:rsid w:val="00331BF9"/>
    <w:rsid w:val="00331C66"/>
    <w:rsid w:val="00331F1A"/>
    <w:rsid w:val="00331FE5"/>
    <w:rsid w:val="003320E2"/>
    <w:rsid w:val="003326D1"/>
    <w:rsid w:val="003331D7"/>
    <w:rsid w:val="00333230"/>
    <w:rsid w:val="003339D8"/>
    <w:rsid w:val="00333D98"/>
    <w:rsid w:val="0033430C"/>
    <w:rsid w:val="00334409"/>
    <w:rsid w:val="003347D2"/>
    <w:rsid w:val="00334E08"/>
    <w:rsid w:val="00335235"/>
    <w:rsid w:val="003352B3"/>
    <w:rsid w:val="00335620"/>
    <w:rsid w:val="00335E09"/>
    <w:rsid w:val="0033638C"/>
    <w:rsid w:val="003363BB"/>
    <w:rsid w:val="0033648A"/>
    <w:rsid w:val="003364A1"/>
    <w:rsid w:val="0033685B"/>
    <w:rsid w:val="00336869"/>
    <w:rsid w:val="0033687A"/>
    <w:rsid w:val="00336BF1"/>
    <w:rsid w:val="00336EE2"/>
    <w:rsid w:val="0033780A"/>
    <w:rsid w:val="00337E3D"/>
    <w:rsid w:val="00340046"/>
    <w:rsid w:val="00340266"/>
    <w:rsid w:val="003403C7"/>
    <w:rsid w:val="00340705"/>
    <w:rsid w:val="00340847"/>
    <w:rsid w:val="00340871"/>
    <w:rsid w:val="00340915"/>
    <w:rsid w:val="00341199"/>
    <w:rsid w:val="00341253"/>
    <w:rsid w:val="00341341"/>
    <w:rsid w:val="003413D4"/>
    <w:rsid w:val="00341544"/>
    <w:rsid w:val="00341CD0"/>
    <w:rsid w:val="00341F90"/>
    <w:rsid w:val="0034285C"/>
    <w:rsid w:val="003433C0"/>
    <w:rsid w:val="00343490"/>
    <w:rsid w:val="00343C8E"/>
    <w:rsid w:val="00343D8E"/>
    <w:rsid w:val="0034428C"/>
    <w:rsid w:val="0034460F"/>
    <w:rsid w:val="00344BB0"/>
    <w:rsid w:val="003456D3"/>
    <w:rsid w:val="00345837"/>
    <w:rsid w:val="00345EEF"/>
    <w:rsid w:val="00345F4D"/>
    <w:rsid w:val="0034635A"/>
    <w:rsid w:val="0034691D"/>
    <w:rsid w:val="00346CE6"/>
    <w:rsid w:val="0034764A"/>
    <w:rsid w:val="003479E0"/>
    <w:rsid w:val="00347B5F"/>
    <w:rsid w:val="00347EC6"/>
    <w:rsid w:val="00350676"/>
    <w:rsid w:val="0035196A"/>
    <w:rsid w:val="00351DDE"/>
    <w:rsid w:val="00352112"/>
    <w:rsid w:val="00352299"/>
    <w:rsid w:val="003523BD"/>
    <w:rsid w:val="00352538"/>
    <w:rsid w:val="003529B2"/>
    <w:rsid w:val="00352B55"/>
    <w:rsid w:val="0035347A"/>
    <w:rsid w:val="0035367A"/>
    <w:rsid w:val="0035369B"/>
    <w:rsid w:val="003540F2"/>
    <w:rsid w:val="0035449B"/>
    <w:rsid w:val="00354759"/>
    <w:rsid w:val="00354813"/>
    <w:rsid w:val="00355199"/>
    <w:rsid w:val="00355385"/>
    <w:rsid w:val="00355489"/>
    <w:rsid w:val="003555C8"/>
    <w:rsid w:val="00355D25"/>
    <w:rsid w:val="00355D6D"/>
    <w:rsid w:val="00355E94"/>
    <w:rsid w:val="00356BBA"/>
    <w:rsid w:val="00356D60"/>
    <w:rsid w:val="00357245"/>
    <w:rsid w:val="003579AA"/>
    <w:rsid w:val="00357E91"/>
    <w:rsid w:val="0036029C"/>
    <w:rsid w:val="003603FC"/>
    <w:rsid w:val="0036142E"/>
    <w:rsid w:val="003614D5"/>
    <w:rsid w:val="003616B3"/>
    <w:rsid w:val="00361E05"/>
    <w:rsid w:val="003624C1"/>
    <w:rsid w:val="003625A8"/>
    <w:rsid w:val="00363026"/>
    <w:rsid w:val="0036306C"/>
    <w:rsid w:val="003638DE"/>
    <w:rsid w:val="00364468"/>
    <w:rsid w:val="00364B8A"/>
    <w:rsid w:val="003650BC"/>
    <w:rsid w:val="00365776"/>
    <w:rsid w:val="003659D9"/>
    <w:rsid w:val="00365D9C"/>
    <w:rsid w:val="00365F67"/>
    <w:rsid w:val="0036660D"/>
    <w:rsid w:val="00366BE1"/>
    <w:rsid w:val="00366D6D"/>
    <w:rsid w:val="0036719C"/>
    <w:rsid w:val="003677CB"/>
    <w:rsid w:val="003679F0"/>
    <w:rsid w:val="00367A89"/>
    <w:rsid w:val="00367AEF"/>
    <w:rsid w:val="00367E0C"/>
    <w:rsid w:val="0037065F"/>
    <w:rsid w:val="00370B6D"/>
    <w:rsid w:val="00370CB1"/>
    <w:rsid w:val="00370D3A"/>
    <w:rsid w:val="0037107C"/>
    <w:rsid w:val="00371267"/>
    <w:rsid w:val="003715AD"/>
    <w:rsid w:val="00371833"/>
    <w:rsid w:val="00371CB3"/>
    <w:rsid w:val="00371D0E"/>
    <w:rsid w:val="003723B5"/>
    <w:rsid w:val="003723EB"/>
    <w:rsid w:val="00372C43"/>
    <w:rsid w:val="00372ED4"/>
    <w:rsid w:val="00372ED5"/>
    <w:rsid w:val="00373250"/>
    <w:rsid w:val="00373C95"/>
    <w:rsid w:val="00374059"/>
    <w:rsid w:val="0037445E"/>
    <w:rsid w:val="00374600"/>
    <w:rsid w:val="0037469C"/>
    <w:rsid w:val="003747D2"/>
    <w:rsid w:val="003751D2"/>
    <w:rsid w:val="0037561F"/>
    <w:rsid w:val="003759E4"/>
    <w:rsid w:val="00375DDE"/>
    <w:rsid w:val="00375E81"/>
    <w:rsid w:val="00375F95"/>
    <w:rsid w:val="00376068"/>
    <w:rsid w:val="003765A4"/>
    <w:rsid w:val="0037667D"/>
    <w:rsid w:val="00376F8B"/>
    <w:rsid w:val="00376F9A"/>
    <w:rsid w:val="00377242"/>
    <w:rsid w:val="00377280"/>
    <w:rsid w:val="003774BE"/>
    <w:rsid w:val="00377CF4"/>
    <w:rsid w:val="00377DF7"/>
    <w:rsid w:val="00377E6F"/>
    <w:rsid w:val="00377ED0"/>
    <w:rsid w:val="003800B9"/>
    <w:rsid w:val="003800DA"/>
    <w:rsid w:val="00380288"/>
    <w:rsid w:val="00380315"/>
    <w:rsid w:val="003806CE"/>
    <w:rsid w:val="00380786"/>
    <w:rsid w:val="00380D6A"/>
    <w:rsid w:val="003812C1"/>
    <w:rsid w:val="00381807"/>
    <w:rsid w:val="00381A54"/>
    <w:rsid w:val="00381C5A"/>
    <w:rsid w:val="00381C90"/>
    <w:rsid w:val="0038229C"/>
    <w:rsid w:val="003826A5"/>
    <w:rsid w:val="00382917"/>
    <w:rsid w:val="003829B9"/>
    <w:rsid w:val="00382D22"/>
    <w:rsid w:val="00382DAA"/>
    <w:rsid w:val="00383135"/>
    <w:rsid w:val="003831C5"/>
    <w:rsid w:val="003833D0"/>
    <w:rsid w:val="0038340D"/>
    <w:rsid w:val="003835DD"/>
    <w:rsid w:val="00383D11"/>
    <w:rsid w:val="003854BA"/>
    <w:rsid w:val="00385A8E"/>
    <w:rsid w:val="00385AC9"/>
    <w:rsid w:val="00385B11"/>
    <w:rsid w:val="00385D72"/>
    <w:rsid w:val="00385E82"/>
    <w:rsid w:val="00386105"/>
    <w:rsid w:val="003863C6"/>
    <w:rsid w:val="00386F3E"/>
    <w:rsid w:val="0038716B"/>
    <w:rsid w:val="00387176"/>
    <w:rsid w:val="00387561"/>
    <w:rsid w:val="003875DE"/>
    <w:rsid w:val="003876C7"/>
    <w:rsid w:val="00387B94"/>
    <w:rsid w:val="00390015"/>
    <w:rsid w:val="00390406"/>
    <w:rsid w:val="003906F5"/>
    <w:rsid w:val="00390A99"/>
    <w:rsid w:val="00390CD4"/>
    <w:rsid w:val="00390EFC"/>
    <w:rsid w:val="00391496"/>
    <w:rsid w:val="0039167E"/>
    <w:rsid w:val="00391D78"/>
    <w:rsid w:val="00392890"/>
    <w:rsid w:val="00392D78"/>
    <w:rsid w:val="00392F0B"/>
    <w:rsid w:val="00393300"/>
    <w:rsid w:val="00393338"/>
    <w:rsid w:val="003935B4"/>
    <w:rsid w:val="00393607"/>
    <w:rsid w:val="00393976"/>
    <w:rsid w:val="00393AC6"/>
    <w:rsid w:val="00393B93"/>
    <w:rsid w:val="00393DAD"/>
    <w:rsid w:val="00393F0E"/>
    <w:rsid w:val="003941DE"/>
    <w:rsid w:val="0039434A"/>
    <w:rsid w:val="003943A6"/>
    <w:rsid w:val="0039468E"/>
    <w:rsid w:val="00394C94"/>
    <w:rsid w:val="00394F5C"/>
    <w:rsid w:val="003952A2"/>
    <w:rsid w:val="00395E72"/>
    <w:rsid w:val="00396840"/>
    <w:rsid w:val="00396850"/>
    <w:rsid w:val="00396875"/>
    <w:rsid w:val="00396B56"/>
    <w:rsid w:val="00397307"/>
    <w:rsid w:val="00397681"/>
    <w:rsid w:val="003976A7"/>
    <w:rsid w:val="00397F92"/>
    <w:rsid w:val="003A01D3"/>
    <w:rsid w:val="003A16BE"/>
    <w:rsid w:val="003A1C1D"/>
    <w:rsid w:val="003A1D83"/>
    <w:rsid w:val="003A2131"/>
    <w:rsid w:val="003A33F7"/>
    <w:rsid w:val="003A36E2"/>
    <w:rsid w:val="003A417B"/>
    <w:rsid w:val="003A4288"/>
    <w:rsid w:val="003A42B7"/>
    <w:rsid w:val="003A42CB"/>
    <w:rsid w:val="003A4731"/>
    <w:rsid w:val="003A475C"/>
    <w:rsid w:val="003A48C7"/>
    <w:rsid w:val="003A4F96"/>
    <w:rsid w:val="003A510C"/>
    <w:rsid w:val="003A518F"/>
    <w:rsid w:val="003A54D0"/>
    <w:rsid w:val="003A6090"/>
    <w:rsid w:val="003A65F8"/>
    <w:rsid w:val="003A669C"/>
    <w:rsid w:val="003A675F"/>
    <w:rsid w:val="003A6C41"/>
    <w:rsid w:val="003A6E98"/>
    <w:rsid w:val="003A7090"/>
    <w:rsid w:val="003A732D"/>
    <w:rsid w:val="003A73A0"/>
    <w:rsid w:val="003A73CD"/>
    <w:rsid w:val="003A76F9"/>
    <w:rsid w:val="003B014A"/>
    <w:rsid w:val="003B05A6"/>
    <w:rsid w:val="003B0B58"/>
    <w:rsid w:val="003B1254"/>
    <w:rsid w:val="003B18AF"/>
    <w:rsid w:val="003B1A12"/>
    <w:rsid w:val="003B1E70"/>
    <w:rsid w:val="003B231D"/>
    <w:rsid w:val="003B23FB"/>
    <w:rsid w:val="003B2675"/>
    <w:rsid w:val="003B296A"/>
    <w:rsid w:val="003B29C5"/>
    <w:rsid w:val="003B319A"/>
    <w:rsid w:val="003B327E"/>
    <w:rsid w:val="003B3A99"/>
    <w:rsid w:val="003B41C8"/>
    <w:rsid w:val="003B4654"/>
    <w:rsid w:val="003B5439"/>
    <w:rsid w:val="003B55FD"/>
    <w:rsid w:val="003B5AE6"/>
    <w:rsid w:val="003B5C84"/>
    <w:rsid w:val="003B5CCF"/>
    <w:rsid w:val="003B5EC3"/>
    <w:rsid w:val="003B5EDF"/>
    <w:rsid w:val="003B6458"/>
    <w:rsid w:val="003B6C10"/>
    <w:rsid w:val="003B6D91"/>
    <w:rsid w:val="003B6E2E"/>
    <w:rsid w:val="003B6F2B"/>
    <w:rsid w:val="003B7768"/>
    <w:rsid w:val="003B7B77"/>
    <w:rsid w:val="003B7C91"/>
    <w:rsid w:val="003B7EBC"/>
    <w:rsid w:val="003C031E"/>
    <w:rsid w:val="003C0A3B"/>
    <w:rsid w:val="003C0C94"/>
    <w:rsid w:val="003C0DC0"/>
    <w:rsid w:val="003C166C"/>
    <w:rsid w:val="003C1ABC"/>
    <w:rsid w:val="003C1B36"/>
    <w:rsid w:val="003C1C53"/>
    <w:rsid w:val="003C1D83"/>
    <w:rsid w:val="003C213C"/>
    <w:rsid w:val="003C22B7"/>
    <w:rsid w:val="003C28D8"/>
    <w:rsid w:val="003C2994"/>
    <w:rsid w:val="003C2C18"/>
    <w:rsid w:val="003C2D3F"/>
    <w:rsid w:val="003C3261"/>
    <w:rsid w:val="003C39D7"/>
    <w:rsid w:val="003C3D52"/>
    <w:rsid w:val="003C3E2A"/>
    <w:rsid w:val="003C435B"/>
    <w:rsid w:val="003C47E0"/>
    <w:rsid w:val="003C4BF4"/>
    <w:rsid w:val="003C4C98"/>
    <w:rsid w:val="003C4DC8"/>
    <w:rsid w:val="003C4F50"/>
    <w:rsid w:val="003C5038"/>
    <w:rsid w:val="003C5126"/>
    <w:rsid w:val="003C5458"/>
    <w:rsid w:val="003C66B3"/>
    <w:rsid w:val="003C6839"/>
    <w:rsid w:val="003C6985"/>
    <w:rsid w:val="003C6B9C"/>
    <w:rsid w:val="003C746F"/>
    <w:rsid w:val="003C7E7D"/>
    <w:rsid w:val="003C7EB6"/>
    <w:rsid w:val="003C7F6D"/>
    <w:rsid w:val="003D00C7"/>
    <w:rsid w:val="003D0A7B"/>
    <w:rsid w:val="003D0CD7"/>
    <w:rsid w:val="003D0D48"/>
    <w:rsid w:val="003D0E4C"/>
    <w:rsid w:val="003D13C3"/>
    <w:rsid w:val="003D192A"/>
    <w:rsid w:val="003D19A4"/>
    <w:rsid w:val="003D19BB"/>
    <w:rsid w:val="003D1A34"/>
    <w:rsid w:val="003D1B08"/>
    <w:rsid w:val="003D236A"/>
    <w:rsid w:val="003D251A"/>
    <w:rsid w:val="003D26AB"/>
    <w:rsid w:val="003D2B04"/>
    <w:rsid w:val="003D2CB3"/>
    <w:rsid w:val="003D35C1"/>
    <w:rsid w:val="003D3C49"/>
    <w:rsid w:val="003D3D15"/>
    <w:rsid w:val="003D3D3F"/>
    <w:rsid w:val="003D40C7"/>
    <w:rsid w:val="003D4154"/>
    <w:rsid w:val="003D4791"/>
    <w:rsid w:val="003D4D09"/>
    <w:rsid w:val="003D4E85"/>
    <w:rsid w:val="003D5206"/>
    <w:rsid w:val="003D520E"/>
    <w:rsid w:val="003D5927"/>
    <w:rsid w:val="003D5C96"/>
    <w:rsid w:val="003D62EF"/>
    <w:rsid w:val="003D64BC"/>
    <w:rsid w:val="003D6549"/>
    <w:rsid w:val="003D7334"/>
    <w:rsid w:val="003D7497"/>
    <w:rsid w:val="003D7803"/>
    <w:rsid w:val="003D7AC3"/>
    <w:rsid w:val="003D7B6E"/>
    <w:rsid w:val="003D7BDF"/>
    <w:rsid w:val="003D7FDD"/>
    <w:rsid w:val="003E0347"/>
    <w:rsid w:val="003E058D"/>
    <w:rsid w:val="003E09B7"/>
    <w:rsid w:val="003E102F"/>
    <w:rsid w:val="003E13B5"/>
    <w:rsid w:val="003E156C"/>
    <w:rsid w:val="003E15EB"/>
    <w:rsid w:val="003E1964"/>
    <w:rsid w:val="003E1B00"/>
    <w:rsid w:val="003E29E1"/>
    <w:rsid w:val="003E2A44"/>
    <w:rsid w:val="003E2A56"/>
    <w:rsid w:val="003E2FD9"/>
    <w:rsid w:val="003E34BE"/>
    <w:rsid w:val="003E3762"/>
    <w:rsid w:val="003E3870"/>
    <w:rsid w:val="003E3BD2"/>
    <w:rsid w:val="003E3C82"/>
    <w:rsid w:val="003E4A1D"/>
    <w:rsid w:val="003E4BDE"/>
    <w:rsid w:val="003E5064"/>
    <w:rsid w:val="003E51C5"/>
    <w:rsid w:val="003E65FE"/>
    <w:rsid w:val="003E6B5F"/>
    <w:rsid w:val="003E6C88"/>
    <w:rsid w:val="003E7064"/>
    <w:rsid w:val="003E710D"/>
    <w:rsid w:val="003E7123"/>
    <w:rsid w:val="003E723D"/>
    <w:rsid w:val="003E75AB"/>
    <w:rsid w:val="003E7B73"/>
    <w:rsid w:val="003E7D8D"/>
    <w:rsid w:val="003F00C1"/>
    <w:rsid w:val="003F045D"/>
    <w:rsid w:val="003F04FC"/>
    <w:rsid w:val="003F07F0"/>
    <w:rsid w:val="003F08F7"/>
    <w:rsid w:val="003F0C2C"/>
    <w:rsid w:val="003F1280"/>
    <w:rsid w:val="003F18DD"/>
    <w:rsid w:val="003F1BA0"/>
    <w:rsid w:val="003F1BCC"/>
    <w:rsid w:val="003F1C76"/>
    <w:rsid w:val="003F2043"/>
    <w:rsid w:val="003F2180"/>
    <w:rsid w:val="003F2AC4"/>
    <w:rsid w:val="003F31A8"/>
    <w:rsid w:val="003F3430"/>
    <w:rsid w:val="003F34CC"/>
    <w:rsid w:val="003F3987"/>
    <w:rsid w:val="003F4972"/>
    <w:rsid w:val="003F49E3"/>
    <w:rsid w:val="003F4BB8"/>
    <w:rsid w:val="003F4EA7"/>
    <w:rsid w:val="003F5184"/>
    <w:rsid w:val="003F5242"/>
    <w:rsid w:val="003F53A2"/>
    <w:rsid w:val="003F596F"/>
    <w:rsid w:val="003F5ECA"/>
    <w:rsid w:val="003F5F17"/>
    <w:rsid w:val="003F5FA6"/>
    <w:rsid w:val="003F601E"/>
    <w:rsid w:val="003F6072"/>
    <w:rsid w:val="003F6128"/>
    <w:rsid w:val="003F6177"/>
    <w:rsid w:val="003F640F"/>
    <w:rsid w:val="003F7533"/>
    <w:rsid w:val="003F772F"/>
    <w:rsid w:val="003F7C3A"/>
    <w:rsid w:val="003F7E56"/>
    <w:rsid w:val="004001CD"/>
    <w:rsid w:val="0040025F"/>
    <w:rsid w:val="00400610"/>
    <w:rsid w:val="004012E2"/>
    <w:rsid w:val="00401BC6"/>
    <w:rsid w:val="00401EC5"/>
    <w:rsid w:val="00401F0D"/>
    <w:rsid w:val="0040276B"/>
    <w:rsid w:val="004027B4"/>
    <w:rsid w:val="00402F06"/>
    <w:rsid w:val="004030AD"/>
    <w:rsid w:val="004032BB"/>
    <w:rsid w:val="00403348"/>
    <w:rsid w:val="0040390E"/>
    <w:rsid w:val="00403B4E"/>
    <w:rsid w:val="00403BD7"/>
    <w:rsid w:val="00404231"/>
    <w:rsid w:val="004044D8"/>
    <w:rsid w:val="004049E0"/>
    <w:rsid w:val="00404BEC"/>
    <w:rsid w:val="00404D14"/>
    <w:rsid w:val="00404E0C"/>
    <w:rsid w:val="004052E8"/>
    <w:rsid w:val="00405376"/>
    <w:rsid w:val="004053D3"/>
    <w:rsid w:val="00405FCF"/>
    <w:rsid w:val="0040641B"/>
    <w:rsid w:val="00406932"/>
    <w:rsid w:val="00406C2D"/>
    <w:rsid w:val="00406E52"/>
    <w:rsid w:val="00406EB5"/>
    <w:rsid w:val="00407287"/>
    <w:rsid w:val="00407637"/>
    <w:rsid w:val="00407732"/>
    <w:rsid w:val="004078D6"/>
    <w:rsid w:val="004079D3"/>
    <w:rsid w:val="00407B6C"/>
    <w:rsid w:val="00407CB8"/>
    <w:rsid w:val="0041017E"/>
    <w:rsid w:val="0041035B"/>
    <w:rsid w:val="00411444"/>
    <w:rsid w:val="00411739"/>
    <w:rsid w:val="00411A6D"/>
    <w:rsid w:val="004127D7"/>
    <w:rsid w:val="00412906"/>
    <w:rsid w:val="00412ACE"/>
    <w:rsid w:val="00412D79"/>
    <w:rsid w:val="00412DAF"/>
    <w:rsid w:val="00413C31"/>
    <w:rsid w:val="00413E6F"/>
    <w:rsid w:val="0041403F"/>
    <w:rsid w:val="00414110"/>
    <w:rsid w:val="0041494F"/>
    <w:rsid w:val="004152D2"/>
    <w:rsid w:val="00415640"/>
    <w:rsid w:val="00415888"/>
    <w:rsid w:val="00415D21"/>
    <w:rsid w:val="0041673A"/>
    <w:rsid w:val="004168C5"/>
    <w:rsid w:val="00416AEE"/>
    <w:rsid w:val="00416CE0"/>
    <w:rsid w:val="00416EB7"/>
    <w:rsid w:val="00417B7D"/>
    <w:rsid w:val="00417EEE"/>
    <w:rsid w:val="004200CB"/>
    <w:rsid w:val="004208CD"/>
    <w:rsid w:val="00420F6A"/>
    <w:rsid w:val="00421098"/>
    <w:rsid w:val="004213A9"/>
    <w:rsid w:val="004214E3"/>
    <w:rsid w:val="00421555"/>
    <w:rsid w:val="0042189B"/>
    <w:rsid w:val="00421C24"/>
    <w:rsid w:val="00421F11"/>
    <w:rsid w:val="00422856"/>
    <w:rsid w:val="00422D17"/>
    <w:rsid w:val="00423A37"/>
    <w:rsid w:val="00424196"/>
    <w:rsid w:val="00424430"/>
    <w:rsid w:val="004246EF"/>
    <w:rsid w:val="0042489B"/>
    <w:rsid w:val="00424E7B"/>
    <w:rsid w:val="004252AD"/>
    <w:rsid w:val="00425388"/>
    <w:rsid w:val="00425AEF"/>
    <w:rsid w:val="0042607D"/>
    <w:rsid w:val="004263E3"/>
    <w:rsid w:val="00426462"/>
    <w:rsid w:val="0042682C"/>
    <w:rsid w:val="00426A52"/>
    <w:rsid w:val="00426D60"/>
    <w:rsid w:val="00426D84"/>
    <w:rsid w:val="004273A0"/>
    <w:rsid w:val="00427668"/>
    <w:rsid w:val="00427C0A"/>
    <w:rsid w:val="00430318"/>
    <w:rsid w:val="0043051C"/>
    <w:rsid w:val="00430A93"/>
    <w:rsid w:val="00430A9C"/>
    <w:rsid w:val="0043124B"/>
    <w:rsid w:val="00431415"/>
    <w:rsid w:val="004315EC"/>
    <w:rsid w:val="004315ED"/>
    <w:rsid w:val="00431C09"/>
    <w:rsid w:val="00431E36"/>
    <w:rsid w:val="00431F6D"/>
    <w:rsid w:val="00432976"/>
    <w:rsid w:val="004329DD"/>
    <w:rsid w:val="004331E4"/>
    <w:rsid w:val="004332C5"/>
    <w:rsid w:val="0043352F"/>
    <w:rsid w:val="00433BF4"/>
    <w:rsid w:val="00433F2D"/>
    <w:rsid w:val="0043413B"/>
    <w:rsid w:val="00434997"/>
    <w:rsid w:val="004349B5"/>
    <w:rsid w:val="00434C18"/>
    <w:rsid w:val="004351F8"/>
    <w:rsid w:val="00435585"/>
    <w:rsid w:val="004355C4"/>
    <w:rsid w:val="00435AC2"/>
    <w:rsid w:val="00435B9C"/>
    <w:rsid w:val="00436588"/>
    <w:rsid w:val="0043658C"/>
    <w:rsid w:val="00436F05"/>
    <w:rsid w:val="00436F79"/>
    <w:rsid w:val="0043747B"/>
    <w:rsid w:val="0043759C"/>
    <w:rsid w:val="004379E6"/>
    <w:rsid w:val="00437D3F"/>
    <w:rsid w:val="004402DD"/>
    <w:rsid w:val="0044044C"/>
    <w:rsid w:val="0044068A"/>
    <w:rsid w:val="00440BFC"/>
    <w:rsid w:val="00441292"/>
    <w:rsid w:val="004414F3"/>
    <w:rsid w:val="0044150B"/>
    <w:rsid w:val="00442060"/>
    <w:rsid w:val="0044317A"/>
    <w:rsid w:val="00443487"/>
    <w:rsid w:val="0044371B"/>
    <w:rsid w:val="00443B7C"/>
    <w:rsid w:val="00443BF9"/>
    <w:rsid w:val="004440FC"/>
    <w:rsid w:val="004445CD"/>
    <w:rsid w:val="0044477A"/>
    <w:rsid w:val="004447F4"/>
    <w:rsid w:val="004448BB"/>
    <w:rsid w:val="0044493F"/>
    <w:rsid w:val="00444AD4"/>
    <w:rsid w:val="004450F3"/>
    <w:rsid w:val="00445275"/>
    <w:rsid w:val="0044595F"/>
    <w:rsid w:val="00445C7B"/>
    <w:rsid w:val="00446207"/>
    <w:rsid w:val="00446D09"/>
    <w:rsid w:val="00446EAD"/>
    <w:rsid w:val="00447197"/>
    <w:rsid w:val="004474BC"/>
    <w:rsid w:val="004477AE"/>
    <w:rsid w:val="00447A47"/>
    <w:rsid w:val="00447F57"/>
    <w:rsid w:val="00450051"/>
    <w:rsid w:val="004503D7"/>
    <w:rsid w:val="0045060A"/>
    <w:rsid w:val="00450682"/>
    <w:rsid w:val="004511A5"/>
    <w:rsid w:val="00451B38"/>
    <w:rsid w:val="00451CA6"/>
    <w:rsid w:val="00451D6C"/>
    <w:rsid w:val="00452B6E"/>
    <w:rsid w:val="00452BBC"/>
    <w:rsid w:val="00452DD9"/>
    <w:rsid w:val="0045300E"/>
    <w:rsid w:val="0045352B"/>
    <w:rsid w:val="00453A0B"/>
    <w:rsid w:val="00453E0F"/>
    <w:rsid w:val="00454046"/>
    <w:rsid w:val="00454367"/>
    <w:rsid w:val="0045450E"/>
    <w:rsid w:val="004549CB"/>
    <w:rsid w:val="00454B89"/>
    <w:rsid w:val="00454D53"/>
    <w:rsid w:val="00455073"/>
    <w:rsid w:val="00455539"/>
    <w:rsid w:val="004555C4"/>
    <w:rsid w:val="00455655"/>
    <w:rsid w:val="00455A79"/>
    <w:rsid w:val="00455BAB"/>
    <w:rsid w:val="00456074"/>
    <w:rsid w:val="004562FC"/>
    <w:rsid w:val="00456596"/>
    <w:rsid w:val="00456786"/>
    <w:rsid w:val="00457790"/>
    <w:rsid w:val="00457E64"/>
    <w:rsid w:val="00457EBC"/>
    <w:rsid w:val="00457FBA"/>
    <w:rsid w:val="00460005"/>
    <w:rsid w:val="004600AF"/>
    <w:rsid w:val="004602CD"/>
    <w:rsid w:val="004605C1"/>
    <w:rsid w:val="0046071E"/>
    <w:rsid w:val="00460A5B"/>
    <w:rsid w:val="00460B01"/>
    <w:rsid w:val="00461552"/>
    <w:rsid w:val="00461592"/>
    <w:rsid w:val="00461606"/>
    <w:rsid w:val="004616AD"/>
    <w:rsid w:val="00461B85"/>
    <w:rsid w:val="00461C33"/>
    <w:rsid w:val="00461DCE"/>
    <w:rsid w:val="00461EFF"/>
    <w:rsid w:val="00461F2F"/>
    <w:rsid w:val="00462055"/>
    <w:rsid w:val="00462653"/>
    <w:rsid w:val="00462B99"/>
    <w:rsid w:val="0046309B"/>
    <w:rsid w:val="0046390D"/>
    <w:rsid w:val="00463960"/>
    <w:rsid w:val="00463DB5"/>
    <w:rsid w:val="00463FFB"/>
    <w:rsid w:val="0046410C"/>
    <w:rsid w:val="00464879"/>
    <w:rsid w:val="00465268"/>
    <w:rsid w:val="004653F1"/>
    <w:rsid w:val="0046560F"/>
    <w:rsid w:val="004656B0"/>
    <w:rsid w:val="00465CF1"/>
    <w:rsid w:val="00466272"/>
    <w:rsid w:val="004663F3"/>
    <w:rsid w:val="00466432"/>
    <w:rsid w:val="00466494"/>
    <w:rsid w:val="00466A32"/>
    <w:rsid w:val="00466AA5"/>
    <w:rsid w:val="00466DA6"/>
    <w:rsid w:val="00466EF0"/>
    <w:rsid w:val="0046712E"/>
    <w:rsid w:val="00467312"/>
    <w:rsid w:val="00467ED5"/>
    <w:rsid w:val="00470125"/>
    <w:rsid w:val="004706F5"/>
    <w:rsid w:val="00470A08"/>
    <w:rsid w:val="00470B6D"/>
    <w:rsid w:val="00470C55"/>
    <w:rsid w:val="0047122B"/>
    <w:rsid w:val="00471458"/>
    <w:rsid w:val="004717A6"/>
    <w:rsid w:val="004718DF"/>
    <w:rsid w:val="0047224E"/>
    <w:rsid w:val="00472985"/>
    <w:rsid w:val="00473110"/>
    <w:rsid w:val="00473122"/>
    <w:rsid w:val="0047355C"/>
    <w:rsid w:val="00473DA0"/>
    <w:rsid w:val="004740B0"/>
    <w:rsid w:val="004744D6"/>
    <w:rsid w:val="00474518"/>
    <w:rsid w:val="0047451A"/>
    <w:rsid w:val="00474B5B"/>
    <w:rsid w:val="00474BEB"/>
    <w:rsid w:val="00474D0A"/>
    <w:rsid w:val="00475198"/>
    <w:rsid w:val="0047526F"/>
    <w:rsid w:val="00475A8D"/>
    <w:rsid w:val="00475D03"/>
    <w:rsid w:val="00475D0D"/>
    <w:rsid w:val="004769B2"/>
    <w:rsid w:val="004769D5"/>
    <w:rsid w:val="00476F77"/>
    <w:rsid w:val="0047714C"/>
    <w:rsid w:val="00477693"/>
    <w:rsid w:val="0047787F"/>
    <w:rsid w:val="00477DFD"/>
    <w:rsid w:val="00477E30"/>
    <w:rsid w:val="00477EAA"/>
    <w:rsid w:val="004800F6"/>
    <w:rsid w:val="00480BA1"/>
    <w:rsid w:val="00480C6C"/>
    <w:rsid w:val="0048181D"/>
    <w:rsid w:val="00481C93"/>
    <w:rsid w:val="00481F33"/>
    <w:rsid w:val="004821B5"/>
    <w:rsid w:val="004826CD"/>
    <w:rsid w:val="00482BAA"/>
    <w:rsid w:val="00482C49"/>
    <w:rsid w:val="00482F2C"/>
    <w:rsid w:val="00482FE7"/>
    <w:rsid w:val="00482FF7"/>
    <w:rsid w:val="0048350C"/>
    <w:rsid w:val="004836B8"/>
    <w:rsid w:val="00483840"/>
    <w:rsid w:val="004838FD"/>
    <w:rsid w:val="00483A56"/>
    <w:rsid w:val="00483FDA"/>
    <w:rsid w:val="00484027"/>
    <w:rsid w:val="00484171"/>
    <w:rsid w:val="00484478"/>
    <w:rsid w:val="00484E17"/>
    <w:rsid w:val="00484FB7"/>
    <w:rsid w:val="0048612F"/>
    <w:rsid w:val="00486246"/>
    <w:rsid w:val="00486A6D"/>
    <w:rsid w:val="00486C68"/>
    <w:rsid w:val="00486DBA"/>
    <w:rsid w:val="004872FD"/>
    <w:rsid w:val="004878E9"/>
    <w:rsid w:val="00487A58"/>
    <w:rsid w:val="00487AEB"/>
    <w:rsid w:val="00487C53"/>
    <w:rsid w:val="004903DA"/>
    <w:rsid w:val="004904ED"/>
    <w:rsid w:val="00490A78"/>
    <w:rsid w:val="00490C90"/>
    <w:rsid w:val="0049175E"/>
    <w:rsid w:val="00491B14"/>
    <w:rsid w:val="004922A4"/>
    <w:rsid w:val="00492418"/>
    <w:rsid w:val="00492928"/>
    <w:rsid w:val="00492A47"/>
    <w:rsid w:val="00492C13"/>
    <w:rsid w:val="004931CD"/>
    <w:rsid w:val="00493850"/>
    <w:rsid w:val="004945D7"/>
    <w:rsid w:val="004947DF"/>
    <w:rsid w:val="00494821"/>
    <w:rsid w:val="0049522A"/>
    <w:rsid w:val="004955AF"/>
    <w:rsid w:val="004958FC"/>
    <w:rsid w:val="00496143"/>
    <w:rsid w:val="0049632B"/>
    <w:rsid w:val="00496468"/>
    <w:rsid w:val="00496A38"/>
    <w:rsid w:val="00496A94"/>
    <w:rsid w:val="0049701B"/>
    <w:rsid w:val="00497037"/>
    <w:rsid w:val="00497090"/>
    <w:rsid w:val="00497318"/>
    <w:rsid w:val="004976F5"/>
    <w:rsid w:val="00497FB2"/>
    <w:rsid w:val="004A0160"/>
    <w:rsid w:val="004A0324"/>
    <w:rsid w:val="004A0C09"/>
    <w:rsid w:val="004A0C55"/>
    <w:rsid w:val="004A0F9E"/>
    <w:rsid w:val="004A14A9"/>
    <w:rsid w:val="004A1641"/>
    <w:rsid w:val="004A175F"/>
    <w:rsid w:val="004A18F9"/>
    <w:rsid w:val="004A1E2E"/>
    <w:rsid w:val="004A24C5"/>
    <w:rsid w:val="004A2947"/>
    <w:rsid w:val="004A31E2"/>
    <w:rsid w:val="004A3496"/>
    <w:rsid w:val="004A359E"/>
    <w:rsid w:val="004A3D8C"/>
    <w:rsid w:val="004A3E4B"/>
    <w:rsid w:val="004A40F1"/>
    <w:rsid w:val="004A4B69"/>
    <w:rsid w:val="004A551F"/>
    <w:rsid w:val="004A55CE"/>
    <w:rsid w:val="004A58A1"/>
    <w:rsid w:val="004A5A0C"/>
    <w:rsid w:val="004A6549"/>
    <w:rsid w:val="004A6E67"/>
    <w:rsid w:val="004A6E9C"/>
    <w:rsid w:val="004A7019"/>
    <w:rsid w:val="004A71AC"/>
    <w:rsid w:val="004A729D"/>
    <w:rsid w:val="004A79D8"/>
    <w:rsid w:val="004A7A3B"/>
    <w:rsid w:val="004A7B8E"/>
    <w:rsid w:val="004A7D2E"/>
    <w:rsid w:val="004B01A0"/>
    <w:rsid w:val="004B082F"/>
    <w:rsid w:val="004B11E0"/>
    <w:rsid w:val="004B1562"/>
    <w:rsid w:val="004B15EB"/>
    <w:rsid w:val="004B1625"/>
    <w:rsid w:val="004B21FA"/>
    <w:rsid w:val="004B284B"/>
    <w:rsid w:val="004B2BCA"/>
    <w:rsid w:val="004B2D40"/>
    <w:rsid w:val="004B2F8E"/>
    <w:rsid w:val="004B344C"/>
    <w:rsid w:val="004B3772"/>
    <w:rsid w:val="004B3EE7"/>
    <w:rsid w:val="004B3FCC"/>
    <w:rsid w:val="004B417F"/>
    <w:rsid w:val="004B4241"/>
    <w:rsid w:val="004B43C8"/>
    <w:rsid w:val="004B4A31"/>
    <w:rsid w:val="004B4AFF"/>
    <w:rsid w:val="004B4C31"/>
    <w:rsid w:val="004B588F"/>
    <w:rsid w:val="004B5E60"/>
    <w:rsid w:val="004B6039"/>
    <w:rsid w:val="004B6695"/>
    <w:rsid w:val="004B66F0"/>
    <w:rsid w:val="004B6A17"/>
    <w:rsid w:val="004B6AD2"/>
    <w:rsid w:val="004B6DDD"/>
    <w:rsid w:val="004B7618"/>
    <w:rsid w:val="004B7CC6"/>
    <w:rsid w:val="004C011E"/>
    <w:rsid w:val="004C0826"/>
    <w:rsid w:val="004C0C0B"/>
    <w:rsid w:val="004C0FC8"/>
    <w:rsid w:val="004C12AE"/>
    <w:rsid w:val="004C1477"/>
    <w:rsid w:val="004C1A11"/>
    <w:rsid w:val="004C2016"/>
    <w:rsid w:val="004C2298"/>
    <w:rsid w:val="004C2A27"/>
    <w:rsid w:val="004C3627"/>
    <w:rsid w:val="004C3B29"/>
    <w:rsid w:val="004C3B54"/>
    <w:rsid w:val="004C3D9A"/>
    <w:rsid w:val="004C3F4B"/>
    <w:rsid w:val="004C426C"/>
    <w:rsid w:val="004C4BD1"/>
    <w:rsid w:val="004C511B"/>
    <w:rsid w:val="004C5563"/>
    <w:rsid w:val="004C5652"/>
    <w:rsid w:val="004C5C2D"/>
    <w:rsid w:val="004C5C78"/>
    <w:rsid w:val="004C5C7D"/>
    <w:rsid w:val="004C6170"/>
    <w:rsid w:val="004C67F9"/>
    <w:rsid w:val="004C6EAC"/>
    <w:rsid w:val="004C7BA9"/>
    <w:rsid w:val="004C7DE3"/>
    <w:rsid w:val="004C7E00"/>
    <w:rsid w:val="004D098D"/>
    <w:rsid w:val="004D09C7"/>
    <w:rsid w:val="004D1141"/>
    <w:rsid w:val="004D1150"/>
    <w:rsid w:val="004D2B27"/>
    <w:rsid w:val="004D2DDD"/>
    <w:rsid w:val="004D34B4"/>
    <w:rsid w:val="004D3822"/>
    <w:rsid w:val="004D3DF7"/>
    <w:rsid w:val="004D424B"/>
    <w:rsid w:val="004D48EF"/>
    <w:rsid w:val="004D49DB"/>
    <w:rsid w:val="004D4E3F"/>
    <w:rsid w:val="004D56B6"/>
    <w:rsid w:val="004D58CF"/>
    <w:rsid w:val="004D63E8"/>
    <w:rsid w:val="004D6E8B"/>
    <w:rsid w:val="004D72D9"/>
    <w:rsid w:val="004D7345"/>
    <w:rsid w:val="004D7978"/>
    <w:rsid w:val="004D7C7B"/>
    <w:rsid w:val="004D7E93"/>
    <w:rsid w:val="004E064B"/>
    <w:rsid w:val="004E0905"/>
    <w:rsid w:val="004E151F"/>
    <w:rsid w:val="004E1643"/>
    <w:rsid w:val="004E1A21"/>
    <w:rsid w:val="004E1E8B"/>
    <w:rsid w:val="004E1EB7"/>
    <w:rsid w:val="004E1F28"/>
    <w:rsid w:val="004E21A2"/>
    <w:rsid w:val="004E2454"/>
    <w:rsid w:val="004E265B"/>
    <w:rsid w:val="004E2B64"/>
    <w:rsid w:val="004E3166"/>
    <w:rsid w:val="004E32BC"/>
    <w:rsid w:val="004E344C"/>
    <w:rsid w:val="004E35E2"/>
    <w:rsid w:val="004E3A57"/>
    <w:rsid w:val="004E3D2E"/>
    <w:rsid w:val="004E4345"/>
    <w:rsid w:val="004E4646"/>
    <w:rsid w:val="004E4BC0"/>
    <w:rsid w:val="004E4DF6"/>
    <w:rsid w:val="004E584C"/>
    <w:rsid w:val="004E5919"/>
    <w:rsid w:val="004E6354"/>
    <w:rsid w:val="004E6463"/>
    <w:rsid w:val="004E6689"/>
    <w:rsid w:val="004E6845"/>
    <w:rsid w:val="004E6CD2"/>
    <w:rsid w:val="004E6D29"/>
    <w:rsid w:val="004E6D9A"/>
    <w:rsid w:val="004E6F69"/>
    <w:rsid w:val="004E7320"/>
    <w:rsid w:val="004E77E8"/>
    <w:rsid w:val="004E7952"/>
    <w:rsid w:val="004F03D4"/>
    <w:rsid w:val="004F070B"/>
    <w:rsid w:val="004F079B"/>
    <w:rsid w:val="004F08BE"/>
    <w:rsid w:val="004F095C"/>
    <w:rsid w:val="004F0E1F"/>
    <w:rsid w:val="004F1241"/>
    <w:rsid w:val="004F16E2"/>
    <w:rsid w:val="004F1FD0"/>
    <w:rsid w:val="004F26B3"/>
    <w:rsid w:val="004F279F"/>
    <w:rsid w:val="004F2CCD"/>
    <w:rsid w:val="004F32D2"/>
    <w:rsid w:val="004F3B3B"/>
    <w:rsid w:val="004F3E53"/>
    <w:rsid w:val="004F3E58"/>
    <w:rsid w:val="004F3EA1"/>
    <w:rsid w:val="004F40B7"/>
    <w:rsid w:val="004F417C"/>
    <w:rsid w:val="004F4182"/>
    <w:rsid w:val="004F4287"/>
    <w:rsid w:val="004F4B29"/>
    <w:rsid w:val="004F4D60"/>
    <w:rsid w:val="004F562A"/>
    <w:rsid w:val="004F582E"/>
    <w:rsid w:val="004F58B4"/>
    <w:rsid w:val="004F5A45"/>
    <w:rsid w:val="004F63A6"/>
    <w:rsid w:val="004F641F"/>
    <w:rsid w:val="004F6A8F"/>
    <w:rsid w:val="004F6BC9"/>
    <w:rsid w:val="004F7365"/>
    <w:rsid w:val="004F781B"/>
    <w:rsid w:val="004F7A86"/>
    <w:rsid w:val="004F7E72"/>
    <w:rsid w:val="00500182"/>
    <w:rsid w:val="005007BB"/>
    <w:rsid w:val="005016F0"/>
    <w:rsid w:val="00501A52"/>
    <w:rsid w:val="00501BED"/>
    <w:rsid w:val="00501F97"/>
    <w:rsid w:val="00502344"/>
    <w:rsid w:val="005025C6"/>
    <w:rsid w:val="005028E7"/>
    <w:rsid w:val="00503A8B"/>
    <w:rsid w:val="00503BFC"/>
    <w:rsid w:val="0050411E"/>
    <w:rsid w:val="005041E5"/>
    <w:rsid w:val="00504259"/>
    <w:rsid w:val="0050436A"/>
    <w:rsid w:val="005044DF"/>
    <w:rsid w:val="00504AC1"/>
    <w:rsid w:val="00504DF1"/>
    <w:rsid w:val="00505927"/>
    <w:rsid w:val="00505CAC"/>
    <w:rsid w:val="00505D67"/>
    <w:rsid w:val="005068B6"/>
    <w:rsid w:val="00506E65"/>
    <w:rsid w:val="0050714C"/>
    <w:rsid w:val="005076B6"/>
    <w:rsid w:val="005077EB"/>
    <w:rsid w:val="00507B58"/>
    <w:rsid w:val="00507E78"/>
    <w:rsid w:val="005100FA"/>
    <w:rsid w:val="00511520"/>
    <w:rsid w:val="00511C13"/>
    <w:rsid w:val="00512095"/>
    <w:rsid w:val="0051226E"/>
    <w:rsid w:val="00512854"/>
    <w:rsid w:val="00512CB1"/>
    <w:rsid w:val="00512CC7"/>
    <w:rsid w:val="00512EE1"/>
    <w:rsid w:val="005131D1"/>
    <w:rsid w:val="00513407"/>
    <w:rsid w:val="00513792"/>
    <w:rsid w:val="00513984"/>
    <w:rsid w:val="005142A8"/>
    <w:rsid w:val="00514680"/>
    <w:rsid w:val="0051492E"/>
    <w:rsid w:val="00514A54"/>
    <w:rsid w:val="00514C36"/>
    <w:rsid w:val="00514DF0"/>
    <w:rsid w:val="0051590A"/>
    <w:rsid w:val="0051663C"/>
    <w:rsid w:val="00516B9D"/>
    <w:rsid w:val="00516E7D"/>
    <w:rsid w:val="0051727E"/>
    <w:rsid w:val="005173E3"/>
    <w:rsid w:val="00517F7E"/>
    <w:rsid w:val="0052003C"/>
    <w:rsid w:val="00520048"/>
    <w:rsid w:val="0052009F"/>
    <w:rsid w:val="0052074A"/>
    <w:rsid w:val="00520C23"/>
    <w:rsid w:val="0052152B"/>
    <w:rsid w:val="00521548"/>
    <w:rsid w:val="005216BD"/>
    <w:rsid w:val="005229A5"/>
    <w:rsid w:val="00522AF9"/>
    <w:rsid w:val="00523FDA"/>
    <w:rsid w:val="00524420"/>
    <w:rsid w:val="00524B37"/>
    <w:rsid w:val="00524BEE"/>
    <w:rsid w:val="0052520A"/>
    <w:rsid w:val="0052586F"/>
    <w:rsid w:val="00525F28"/>
    <w:rsid w:val="005260F3"/>
    <w:rsid w:val="00527163"/>
    <w:rsid w:val="00527CA9"/>
    <w:rsid w:val="005303D7"/>
    <w:rsid w:val="00530FFC"/>
    <w:rsid w:val="00532855"/>
    <w:rsid w:val="005330E1"/>
    <w:rsid w:val="00533860"/>
    <w:rsid w:val="00533A90"/>
    <w:rsid w:val="0053403A"/>
    <w:rsid w:val="00534172"/>
    <w:rsid w:val="0053438D"/>
    <w:rsid w:val="00534793"/>
    <w:rsid w:val="00534DC9"/>
    <w:rsid w:val="00535A3E"/>
    <w:rsid w:val="0053601E"/>
    <w:rsid w:val="0053645D"/>
    <w:rsid w:val="00536585"/>
    <w:rsid w:val="005365CC"/>
    <w:rsid w:val="00536699"/>
    <w:rsid w:val="0053679A"/>
    <w:rsid w:val="00536C73"/>
    <w:rsid w:val="00536D1B"/>
    <w:rsid w:val="00536EA8"/>
    <w:rsid w:val="005373AE"/>
    <w:rsid w:val="00537744"/>
    <w:rsid w:val="00537D67"/>
    <w:rsid w:val="00540025"/>
    <w:rsid w:val="005401BC"/>
    <w:rsid w:val="00541283"/>
    <w:rsid w:val="005415D1"/>
    <w:rsid w:val="00541922"/>
    <w:rsid w:val="0054193F"/>
    <w:rsid w:val="00541D47"/>
    <w:rsid w:val="005424A8"/>
    <w:rsid w:val="005428FC"/>
    <w:rsid w:val="00542B52"/>
    <w:rsid w:val="0054356B"/>
    <w:rsid w:val="00543621"/>
    <w:rsid w:val="005436D0"/>
    <w:rsid w:val="00543D97"/>
    <w:rsid w:val="005440BD"/>
    <w:rsid w:val="00544444"/>
    <w:rsid w:val="00544939"/>
    <w:rsid w:val="00544E91"/>
    <w:rsid w:val="00544FF6"/>
    <w:rsid w:val="0054526A"/>
    <w:rsid w:val="00545A23"/>
    <w:rsid w:val="00545EFB"/>
    <w:rsid w:val="00546817"/>
    <w:rsid w:val="00546A31"/>
    <w:rsid w:val="00546D5F"/>
    <w:rsid w:val="00546ED4"/>
    <w:rsid w:val="00546FDA"/>
    <w:rsid w:val="005472A5"/>
    <w:rsid w:val="00547A7B"/>
    <w:rsid w:val="00547ADF"/>
    <w:rsid w:val="00547BF5"/>
    <w:rsid w:val="00547F5B"/>
    <w:rsid w:val="00550428"/>
    <w:rsid w:val="0055084F"/>
    <w:rsid w:val="00550869"/>
    <w:rsid w:val="00551118"/>
    <w:rsid w:val="005513C7"/>
    <w:rsid w:val="00551E53"/>
    <w:rsid w:val="00553329"/>
    <w:rsid w:val="005535DD"/>
    <w:rsid w:val="00554629"/>
    <w:rsid w:val="00555297"/>
    <w:rsid w:val="00555621"/>
    <w:rsid w:val="00555823"/>
    <w:rsid w:val="00555BE6"/>
    <w:rsid w:val="00555CFC"/>
    <w:rsid w:val="00555FAE"/>
    <w:rsid w:val="00555FD5"/>
    <w:rsid w:val="00556233"/>
    <w:rsid w:val="00556802"/>
    <w:rsid w:val="0055768A"/>
    <w:rsid w:val="005578EB"/>
    <w:rsid w:val="00557D8C"/>
    <w:rsid w:val="00557EF6"/>
    <w:rsid w:val="00560E6F"/>
    <w:rsid w:val="0056119E"/>
    <w:rsid w:val="005616DE"/>
    <w:rsid w:val="00561BF8"/>
    <w:rsid w:val="00561FF7"/>
    <w:rsid w:val="005628B6"/>
    <w:rsid w:val="005628CB"/>
    <w:rsid w:val="00562EBD"/>
    <w:rsid w:val="00563021"/>
    <w:rsid w:val="00563597"/>
    <w:rsid w:val="00563837"/>
    <w:rsid w:val="00563945"/>
    <w:rsid w:val="0056519C"/>
    <w:rsid w:val="00565CE7"/>
    <w:rsid w:val="00565D3E"/>
    <w:rsid w:val="00565F9C"/>
    <w:rsid w:val="00566759"/>
    <w:rsid w:val="0056717C"/>
    <w:rsid w:val="00567EFE"/>
    <w:rsid w:val="005702A5"/>
    <w:rsid w:val="00570AE5"/>
    <w:rsid w:val="00570D40"/>
    <w:rsid w:val="00570E07"/>
    <w:rsid w:val="0057114C"/>
    <w:rsid w:val="0057193E"/>
    <w:rsid w:val="00571B9D"/>
    <w:rsid w:val="0057246C"/>
    <w:rsid w:val="005728F8"/>
    <w:rsid w:val="005729DC"/>
    <w:rsid w:val="00572A8A"/>
    <w:rsid w:val="0057302E"/>
    <w:rsid w:val="00573172"/>
    <w:rsid w:val="00573181"/>
    <w:rsid w:val="005733EA"/>
    <w:rsid w:val="005735B3"/>
    <w:rsid w:val="005739FA"/>
    <w:rsid w:val="00573A52"/>
    <w:rsid w:val="00573B6A"/>
    <w:rsid w:val="00574272"/>
    <w:rsid w:val="005742FB"/>
    <w:rsid w:val="0057434A"/>
    <w:rsid w:val="005748A4"/>
    <w:rsid w:val="005748BA"/>
    <w:rsid w:val="005749C1"/>
    <w:rsid w:val="00574D51"/>
    <w:rsid w:val="00574D62"/>
    <w:rsid w:val="00574DB1"/>
    <w:rsid w:val="00575312"/>
    <w:rsid w:val="0057536D"/>
    <w:rsid w:val="00575B32"/>
    <w:rsid w:val="00575D71"/>
    <w:rsid w:val="00575FE3"/>
    <w:rsid w:val="0057677F"/>
    <w:rsid w:val="0057696A"/>
    <w:rsid w:val="00577197"/>
    <w:rsid w:val="0057752B"/>
    <w:rsid w:val="00577AB5"/>
    <w:rsid w:val="00577BD5"/>
    <w:rsid w:val="00577D77"/>
    <w:rsid w:val="00580744"/>
    <w:rsid w:val="005808C1"/>
    <w:rsid w:val="00580B43"/>
    <w:rsid w:val="00580B76"/>
    <w:rsid w:val="00580DFC"/>
    <w:rsid w:val="00581560"/>
    <w:rsid w:val="00581F01"/>
    <w:rsid w:val="00581FEC"/>
    <w:rsid w:val="0058214C"/>
    <w:rsid w:val="00582880"/>
    <w:rsid w:val="00582DE7"/>
    <w:rsid w:val="00582DF5"/>
    <w:rsid w:val="00583731"/>
    <w:rsid w:val="005837B1"/>
    <w:rsid w:val="00583909"/>
    <w:rsid w:val="0058392A"/>
    <w:rsid w:val="00583AF6"/>
    <w:rsid w:val="005843FD"/>
    <w:rsid w:val="005847DE"/>
    <w:rsid w:val="00584F52"/>
    <w:rsid w:val="0058532C"/>
    <w:rsid w:val="0058572A"/>
    <w:rsid w:val="0058590D"/>
    <w:rsid w:val="00585B0E"/>
    <w:rsid w:val="005862DD"/>
    <w:rsid w:val="005864F9"/>
    <w:rsid w:val="005865A2"/>
    <w:rsid w:val="00587102"/>
    <w:rsid w:val="00587456"/>
    <w:rsid w:val="00587964"/>
    <w:rsid w:val="00587F9C"/>
    <w:rsid w:val="00590187"/>
    <w:rsid w:val="00590B11"/>
    <w:rsid w:val="00590B7C"/>
    <w:rsid w:val="00591646"/>
    <w:rsid w:val="00591ABE"/>
    <w:rsid w:val="00591E2B"/>
    <w:rsid w:val="00591E78"/>
    <w:rsid w:val="00592372"/>
    <w:rsid w:val="005923C1"/>
    <w:rsid w:val="005924BC"/>
    <w:rsid w:val="0059288B"/>
    <w:rsid w:val="0059296A"/>
    <w:rsid w:val="00592CB0"/>
    <w:rsid w:val="0059320C"/>
    <w:rsid w:val="00593581"/>
    <w:rsid w:val="00593B4E"/>
    <w:rsid w:val="005945F5"/>
    <w:rsid w:val="0059487F"/>
    <w:rsid w:val="00594DFA"/>
    <w:rsid w:val="0059508E"/>
    <w:rsid w:val="0059546E"/>
    <w:rsid w:val="005954A2"/>
    <w:rsid w:val="00595AF6"/>
    <w:rsid w:val="00595D00"/>
    <w:rsid w:val="00595E2A"/>
    <w:rsid w:val="00595F6B"/>
    <w:rsid w:val="005962F4"/>
    <w:rsid w:val="00596ADA"/>
    <w:rsid w:val="00596EFB"/>
    <w:rsid w:val="0059720D"/>
    <w:rsid w:val="005977A8"/>
    <w:rsid w:val="00597E85"/>
    <w:rsid w:val="005A068E"/>
    <w:rsid w:val="005A0928"/>
    <w:rsid w:val="005A0B92"/>
    <w:rsid w:val="005A0D9A"/>
    <w:rsid w:val="005A0E0A"/>
    <w:rsid w:val="005A0E1F"/>
    <w:rsid w:val="005A0F70"/>
    <w:rsid w:val="005A0FE7"/>
    <w:rsid w:val="005A12D3"/>
    <w:rsid w:val="005A148F"/>
    <w:rsid w:val="005A161C"/>
    <w:rsid w:val="005A16E2"/>
    <w:rsid w:val="005A1B70"/>
    <w:rsid w:val="005A1C5E"/>
    <w:rsid w:val="005A2348"/>
    <w:rsid w:val="005A266B"/>
    <w:rsid w:val="005A2776"/>
    <w:rsid w:val="005A27A1"/>
    <w:rsid w:val="005A361F"/>
    <w:rsid w:val="005A36DD"/>
    <w:rsid w:val="005A391A"/>
    <w:rsid w:val="005A3930"/>
    <w:rsid w:val="005A3ED8"/>
    <w:rsid w:val="005A409C"/>
    <w:rsid w:val="005A45AF"/>
    <w:rsid w:val="005A48E1"/>
    <w:rsid w:val="005A4DAC"/>
    <w:rsid w:val="005A527B"/>
    <w:rsid w:val="005A5931"/>
    <w:rsid w:val="005A597A"/>
    <w:rsid w:val="005A5A30"/>
    <w:rsid w:val="005A5AC9"/>
    <w:rsid w:val="005A5B3D"/>
    <w:rsid w:val="005A5F03"/>
    <w:rsid w:val="005A5FB4"/>
    <w:rsid w:val="005A689D"/>
    <w:rsid w:val="005A69EC"/>
    <w:rsid w:val="005A7578"/>
    <w:rsid w:val="005A7EB8"/>
    <w:rsid w:val="005B030D"/>
    <w:rsid w:val="005B07E8"/>
    <w:rsid w:val="005B09EA"/>
    <w:rsid w:val="005B1346"/>
    <w:rsid w:val="005B1712"/>
    <w:rsid w:val="005B18EA"/>
    <w:rsid w:val="005B19B9"/>
    <w:rsid w:val="005B1B99"/>
    <w:rsid w:val="005B1D6B"/>
    <w:rsid w:val="005B1FE5"/>
    <w:rsid w:val="005B2110"/>
    <w:rsid w:val="005B2135"/>
    <w:rsid w:val="005B26AE"/>
    <w:rsid w:val="005B2AFC"/>
    <w:rsid w:val="005B2E80"/>
    <w:rsid w:val="005B35DF"/>
    <w:rsid w:val="005B3D43"/>
    <w:rsid w:val="005B3DEC"/>
    <w:rsid w:val="005B3E3D"/>
    <w:rsid w:val="005B40E3"/>
    <w:rsid w:val="005B4A04"/>
    <w:rsid w:val="005B5598"/>
    <w:rsid w:val="005B5691"/>
    <w:rsid w:val="005B56DF"/>
    <w:rsid w:val="005B60C2"/>
    <w:rsid w:val="005B65BD"/>
    <w:rsid w:val="005B6DF7"/>
    <w:rsid w:val="005B6E7B"/>
    <w:rsid w:val="005B6E97"/>
    <w:rsid w:val="005B7004"/>
    <w:rsid w:val="005B71D5"/>
    <w:rsid w:val="005B7693"/>
    <w:rsid w:val="005B7A63"/>
    <w:rsid w:val="005C01B4"/>
    <w:rsid w:val="005C0FBC"/>
    <w:rsid w:val="005C1675"/>
    <w:rsid w:val="005C1D6E"/>
    <w:rsid w:val="005C1FF1"/>
    <w:rsid w:val="005C2222"/>
    <w:rsid w:val="005C2281"/>
    <w:rsid w:val="005C25A6"/>
    <w:rsid w:val="005C27AB"/>
    <w:rsid w:val="005C281E"/>
    <w:rsid w:val="005C34D3"/>
    <w:rsid w:val="005C3617"/>
    <w:rsid w:val="005C3719"/>
    <w:rsid w:val="005C3AAC"/>
    <w:rsid w:val="005C430B"/>
    <w:rsid w:val="005C4400"/>
    <w:rsid w:val="005C4945"/>
    <w:rsid w:val="005C4957"/>
    <w:rsid w:val="005C5321"/>
    <w:rsid w:val="005C55AA"/>
    <w:rsid w:val="005C5EAC"/>
    <w:rsid w:val="005C5FE1"/>
    <w:rsid w:val="005C6023"/>
    <w:rsid w:val="005C633D"/>
    <w:rsid w:val="005C6688"/>
    <w:rsid w:val="005C66AB"/>
    <w:rsid w:val="005C6999"/>
    <w:rsid w:val="005C6B50"/>
    <w:rsid w:val="005C7148"/>
    <w:rsid w:val="005C72C2"/>
    <w:rsid w:val="005C7AC4"/>
    <w:rsid w:val="005D019F"/>
    <w:rsid w:val="005D031F"/>
    <w:rsid w:val="005D0622"/>
    <w:rsid w:val="005D0C5A"/>
    <w:rsid w:val="005D0DDD"/>
    <w:rsid w:val="005D13D8"/>
    <w:rsid w:val="005D159C"/>
    <w:rsid w:val="005D160C"/>
    <w:rsid w:val="005D186C"/>
    <w:rsid w:val="005D18EC"/>
    <w:rsid w:val="005D1A12"/>
    <w:rsid w:val="005D1A5C"/>
    <w:rsid w:val="005D1D28"/>
    <w:rsid w:val="005D1E20"/>
    <w:rsid w:val="005D2A5A"/>
    <w:rsid w:val="005D2B30"/>
    <w:rsid w:val="005D2BDA"/>
    <w:rsid w:val="005D35A5"/>
    <w:rsid w:val="005D371A"/>
    <w:rsid w:val="005D37B5"/>
    <w:rsid w:val="005D3B57"/>
    <w:rsid w:val="005D3C63"/>
    <w:rsid w:val="005D4747"/>
    <w:rsid w:val="005D4985"/>
    <w:rsid w:val="005D5414"/>
    <w:rsid w:val="005D5450"/>
    <w:rsid w:val="005D554A"/>
    <w:rsid w:val="005D562E"/>
    <w:rsid w:val="005D5B3A"/>
    <w:rsid w:val="005D5D1A"/>
    <w:rsid w:val="005D60C1"/>
    <w:rsid w:val="005D6703"/>
    <w:rsid w:val="005D7103"/>
    <w:rsid w:val="005D7728"/>
    <w:rsid w:val="005D7DC9"/>
    <w:rsid w:val="005E0275"/>
    <w:rsid w:val="005E0A45"/>
    <w:rsid w:val="005E0B05"/>
    <w:rsid w:val="005E0B30"/>
    <w:rsid w:val="005E0C03"/>
    <w:rsid w:val="005E0CC7"/>
    <w:rsid w:val="005E172B"/>
    <w:rsid w:val="005E18AC"/>
    <w:rsid w:val="005E1DDE"/>
    <w:rsid w:val="005E23A1"/>
    <w:rsid w:val="005E2F80"/>
    <w:rsid w:val="005E31F9"/>
    <w:rsid w:val="005E320A"/>
    <w:rsid w:val="005E33BC"/>
    <w:rsid w:val="005E3572"/>
    <w:rsid w:val="005E3586"/>
    <w:rsid w:val="005E3781"/>
    <w:rsid w:val="005E397D"/>
    <w:rsid w:val="005E3A60"/>
    <w:rsid w:val="005E3C18"/>
    <w:rsid w:val="005E3C2C"/>
    <w:rsid w:val="005E3EA9"/>
    <w:rsid w:val="005E42C3"/>
    <w:rsid w:val="005E42E2"/>
    <w:rsid w:val="005E42E7"/>
    <w:rsid w:val="005E4EF6"/>
    <w:rsid w:val="005E5051"/>
    <w:rsid w:val="005E5446"/>
    <w:rsid w:val="005E54F2"/>
    <w:rsid w:val="005E5E59"/>
    <w:rsid w:val="005E60CB"/>
    <w:rsid w:val="005E6335"/>
    <w:rsid w:val="005E6432"/>
    <w:rsid w:val="005E6479"/>
    <w:rsid w:val="005E670E"/>
    <w:rsid w:val="005E71D2"/>
    <w:rsid w:val="005E72DC"/>
    <w:rsid w:val="005E7F55"/>
    <w:rsid w:val="005F03CD"/>
    <w:rsid w:val="005F04F7"/>
    <w:rsid w:val="005F0930"/>
    <w:rsid w:val="005F0BDA"/>
    <w:rsid w:val="005F12D2"/>
    <w:rsid w:val="005F16EC"/>
    <w:rsid w:val="005F1D39"/>
    <w:rsid w:val="005F1E82"/>
    <w:rsid w:val="005F1FF7"/>
    <w:rsid w:val="005F2450"/>
    <w:rsid w:val="005F2744"/>
    <w:rsid w:val="005F2810"/>
    <w:rsid w:val="005F2BDC"/>
    <w:rsid w:val="005F305B"/>
    <w:rsid w:val="005F317E"/>
    <w:rsid w:val="005F3710"/>
    <w:rsid w:val="005F372B"/>
    <w:rsid w:val="005F3D28"/>
    <w:rsid w:val="005F3DCC"/>
    <w:rsid w:val="005F3E17"/>
    <w:rsid w:val="005F3EB6"/>
    <w:rsid w:val="005F4820"/>
    <w:rsid w:val="005F4AAD"/>
    <w:rsid w:val="005F4AE3"/>
    <w:rsid w:val="005F510B"/>
    <w:rsid w:val="005F5898"/>
    <w:rsid w:val="005F5E49"/>
    <w:rsid w:val="005F624E"/>
    <w:rsid w:val="005F6720"/>
    <w:rsid w:val="005F677B"/>
    <w:rsid w:val="005F6827"/>
    <w:rsid w:val="005F7250"/>
    <w:rsid w:val="005F72B6"/>
    <w:rsid w:val="005F74ED"/>
    <w:rsid w:val="005F75B3"/>
    <w:rsid w:val="005F7845"/>
    <w:rsid w:val="005F794D"/>
    <w:rsid w:val="005F7D11"/>
    <w:rsid w:val="005F7EC1"/>
    <w:rsid w:val="0060019E"/>
    <w:rsid w:val="00601098"/>
    <w:rsid w:val="006013F4"/>
    <w:rsid w:val="00601B62"/>
    <w:rsid w:val="00601E27"/>
    <w:rsid w:val="00602000"/>
    <w:rsid w:val="0060215D"/>
    <w:rsid w:val="006027B3"/>
    <w:rsid w:val="00602B69"/>
    <w:rsid w:val="00602CBA"/>
    <w:rsid w:val="00602CE0"/>
    <w:rsid w:val="00602F75"/>
    <w:rsid w:val="00603008"/>
    <w:rsid w:val="00603308"/>
    <w:rsid w:val="0060333F"/>
    <w:rsid w:val="006036F5"/>
    <w:rsid w:val="00604055"/>
    <w:rsid w:val="00604073"/>
    <w:rsid w:val="0060448B"/>
    <w:rsid w:val="00604D7D"/>
    <w:rsid w:val="00604DF0"/>
    <w:rsid w:val="00605EB8"/>
    <w:rsid w:val="0060606B"/>
    <w:rsid w:val="006065BB"/>
    <w:rsid w:val="0060686C"/>
    <w:rsid w:val="00606877"/>
    <w:rsid w:val="006069DF"/>
    <w:rsid w:val="006073D1"/>
    <w:rsid w:val="00607E87"/>
    <w:rsid w:val="00610050"/>
    <w:rsid w:val="00610F17"/>
    <w:rsid w:val="006110C1"/>
    <w:rsid w:val="00611114"/>
    <w:rsid w:val="00611170"/>
    <w:rsid w:val="0061166E"/>
    <w:rsid w:val="006117C3"/>
    <w:rsid w:val="00611847"/>
    <w:rsid w:val="006118AC"/>
    <w:rsid w:val="00611C98"/>
    <w:rsid w:val="00611D83"/>
    <w:rsid w:val="00612262"/>
    <w:rsid w:val="006123DC"/>
    <w:rsid w:val="006124DE"/>
    <w:rsid w:val="00612579"/>
    <w:rsid w:val="0061269A"/>
    <w:rsid w:val="006129B4"/>
    <w:rsid w:val="00612A4E"/>
    <w:rsid w:val="00612F4A"/>
    <w:rsid w:val="00613E1B"/>
    <w:rsid w:val="00613E4D"/>
    <w:rsid w:val="00614121"/>
    <w:rsid w:val="00614A7B"/>
    <w:rsid w:val="00614C6B"/>
    <w:rsid w:val="00614E6F"/>
    <w:rsid w:val="00615227"/>
    <w:rsid w:val="00615803"/>
    <w:rsid w:val="00615998"/>
    <w:rsid w:val="00615ABA"/>
    <w:rsid w:val="006161F7"/>
    <w:rsid w:val="00616630"/>
    <w:rsid w:val="006167D3"/>
    <w:rsid w:val="00617377"/>
    <w:rsid w:val="0062074A"/>
    <w:rsid w:val="006207A2"/>
    <w:rsid w:val="00620C22"/>
    <w:rsid w:val="00620F17"/>
    <w:rsid w:val="0062144E"/>
    <w:rsid w:val="006218F0"/>
    <w:rsid w:val="00621F4B"/>
    <w:rsid w:val="00622607"/>
    <w:rsid w:val="00622F6A"/>
    <w:rsid w:val="00622FE0"/>
    <w:rsid w:val="00623042"/>
    <w:rsid w:val="006232BA"/>
    <w:rsid w:val="00623890"/>
    <w:rsid w:val="0062390E"/>
    <w:rsid w:val="00623E55"/>
    <w:rsid w:val="0062406F"/>
    <w:rsid w:val="006247CD"/>
    <w:rsid w:val="00625124"/>
    <w:rsid w:val="006252D4"/>
    <w:rsid w:val="00625305"/>
    <w:rsid w:val="00625784"/>
    <w:rsid w:val="00625FB4"/>
    <w:rsid w:val="006263F1"/>
    <w:rsid w:val="0062644D"/>
    <w:rsid w:val="006264B3"/>
    <w:rsid w:val="00626793"/>
    <w:rsid w:val="00626979"/>
    <w:rsid w:val="00626DD8"/>
    <w:rsid w:val="00627FF2"/>
    <w:rsid w:val="00630133"/>
    <w:rsid w:val="00630C1E"/>
    <w:rsid w:val="00630CB6"/>
    <w:rsid w:val="006315EB"/>
    <w:rsid w:val="006315EE"/>
    <w:rsid w:val="00631800"/>
    <w:rsid w:val="00631BA7"/>
    <w:rsid w:val="00631EDF"/>
    <w:rsid w:val="00631F34"/>
    <w:rsid w:val="0063274C"/>
    <w:rsid w:val="00632C35"/>
    <w:rsid w:val="00632CE1"/>
    <w:rsid w:val="0063349E"/>
    <w:rsid w:val="00633B9A"/>
    <w:rsid w:val="00633FE7"/>
    <w:rsid w:val="006343AB"/>
    <w:rsid w:val="00634525"/>
    <w:rsid w:val="006348DC"/>
    <w:rsid w:val="00634905"/>
    <w:rsid w:val="00634ACA"/>
    <w:rsid w:val="006352E6"/>
    <w:rsid w:val="00635426"/>
    <w:rsid w:val="00635682"/>
    <w:rsid w:val="0063574E"/>
    <w:rsid w:val="0063599D"/>
    <w:rsid w:val="006359DD"/>
    <w:rsid w:val="00635A85"/>
    <w:rsid w:val="00636364"/>
    <w:rsid w:val="00636520"/>
    <w:rsid w:val="006369DF"/>
    <w:rsid w:val="00636C15"/>
    <w:rsid w:val="00637093"/>
    <w:rsid w:val="006370A9"/>
    <w:rsid w:val="00637657"/>
    <w:rsid w:val="006376F0"/>
    <w:rsid w:val="00637736"/>
    <w:rsid w:val="006379CF"/>
    <w:rsid w:val="00637A64"/>
    <w:rsid w:val="00637A9A"/>
    <w:rsid w:val="00640197"/>
    <w:rsid w:val="00640540"/>
    <w:rsid w:val="00640911"/>
    <w:rsid w:val="00640BE2"/>
    <w:rsid w:val="006412BB"/>
    <w:rsid w:val="006412D6"/>
    <w:rsid w:val="006414C9"/>
    <w:rsid w:val="00641C69"/>
    <w:rsid w:val="00641F11"/>
    <w:rsid w:val="006420D6"/>
    <w:rsid w:val="0064242F"/>
    <w:rsid w:val="0064280E"/>
    <w:rsid w:val="00642D39"/>
    <w:rsid w:val="006431C3"/>
    <w:rsid w:val="006433F3"/>
    <w:rsid w:val="00643879"/>
    <w:rsid w:val="00643903"/>
    <w:rsid w:val="0064390D"/>
    <w:rsid w:val="00644300"/>
    <w:rsid w:val="0064480F"/>
    <w:rsid w:val="00644FAE"/>
    <w:rsid w:val="00645348"/>
    <w:rsid w:val="006454D3"/>
    <w:rsid w:val="00645896"/>
    <w:rsid w:val="00645FD1"/>
    <w:rsid w:val="00646882"/>
    <w:rsid w:val="00646FD6"/>
    <w:rsid w:val="006478C7"/>
    <w:rsid w:val="00647CAC"/>
    <w:rsid w:val="00647D57"/>
    <w:rsid w:val="00647E49"/>
    <w:rsid w:val="00650061"/>
    <w:rsid w:val="006501F6"/>
    <w:rsid w:val="00650758"/>
    <w:rsid w:val="0065089F"/>
    <w:rsid w:val="00650965"/>
    <w:rsid w:val="00650BCA"/>
    <w:rsid w:val="00650C32"/>
    <w:rsid w:val="00650C80"/>
    <w:rsid w:val="00650F2F"/>
    <w:rsid w:val="0065134E"/>
    <w:rsid w:val="00651664"/>
    <w:rsid w:val="0065167A"/>
    <w:rsid w:val="00651998"/>
    <w:rsid w:val="00651AEA"/>
    <w:rsid w:val="00651BEC"/>
    <w:rsid w:val="00651C3C"/>
    <w:rsid w:val="00651F25"/>
    <w:rsid w:val="00652158"/>
    <w:rsid w:val="0065263B"/>
    <w:rsid w:val="00652640"/>
    <w:rsid w:val="0065337B"/>
    <w:rsid w:val="00653771"/>
    <w:rsid w:val="0065450B"/>
    <w:rsid w:val="006549BC"/>
    <w:rsid w:val="00654E7B"/>
    <w:rsid w:val="00655E30"/>
    <w:rsid w:val="0065619D"/>
    <w:rsid w:val="00657138"/>
    <w:rsid w:val="006574AA"/>
    <w:rsid w:val="006574E3"/>
    <w:rsid w:val="0065750F"/>
    <w:rsid w:val="0065780B"/>
    <w:rsid w:val="006579B9"/>
    <w:rsid w:val="00657FD6"/>
    <w:rsid w:val="006602EA"/>
    <w:rsid w:val="0066082F"/>
    <w:rsid w:val="00660AA9"/>
    <w:rsid w:val="00660EEA"/>
    <w:rsid w:val="00661063"/>
    <w:rsid w:val="0066171C"/>
    <w:rsid w:val="00661831"/>
    <w:rsid w:val="00661EC1"/>
    <w:rsid w:val="00662247"/>
    <w:rsid w:val="0066235A"/>
    <w:rsid w:val="0066270D"/>
    <w:rsid w:val="006629DE"/>
    <w:rsid w:val="00663563"/>
    <w:rsid w:val="00663794"/>
    <w:rsid w:val="00663892"/>
    <w:rsid w:val="00663980"/>
    <w:rsid w:val="0066460A"/>
    <w:rsid w:val="00664918"/>
    <w:rsid w:val="00664E66"/>
    <w:rsid w:val="00664EC7"/>
    <w:rsid w:val="00665112"/>
    <w:rsid w:val="00665462"/>
    <w:rsid w:val="0066557A"/>
    <w:rsid w:val="00665CC0"/>
    <w:rsid w:val="00666236"/>
    <w:rsid w:val="006662F3"/>
    <w:rsid w:val="006664BF"/>
    <w:rsid w:val="00666C05"/>
    <w:rsid w:val="006670F5"/>
    <w:rsid w:val="0066748F"/>
    <w:rsid w:val="006676AF"/>
    <w:rsid w:val="00667BA7"/>
    <w:rsid w:val="00670882"/>
    <w:rsid w:val="006709FF"/>
    <w:rsid w:val="00670D4B"/>
    <w:rsid w:val="00670E4C"/>
    <w:rsid w:val="006714AF"/>
    <w:rsid w:val="006715AC"/>
    <w:rsid w:val="00671984"/>
    <w:rsid w:val="00671C01"/>
    <w:rsid w:val="00671D5F"/>
    <w:rsid w:val="00671E46"/>
    <w:rsid w:val="00672CE0"/>
    <w:rsid w:val="00672CFC"/>
    <w:rsid w:val="00672F8F"/>
    <w:rsid w:val="00673386"/>
    <w:rsid w:val="006736D0"/>
    <w:rsid w:val="00673E6C"/>
    <w:rsid w:val="006741C0"/>
    <w:rsid w:val="0067434A"/>
    <w:rsid w:val="006743A0"/>
    <w:rsid w:val="00674481"/>
    <w:rsid w:val="00674E8B"/>
    <w:rsid w:val="006755D8"/>
    <w:rsid w:val="006756F5"/>
    <w:rsid w:val="0067669A"/>
    <w:rsid w:val="0067689C"/>
    <w:rsid w:val="00676DE2"/>
    <w:rsid w:val="006772DB"/>
    <w:rsid w:val="006779F1"/>
    <w:rsid w:val="00677E9E"/>
    <w:rsid w:val="0068047B"/>
    <w:rsid w:val="006811D7"/>
    <w:rsid w:val="006814EF"/>
    <w:rsid w:val="00681A6E"/>
    <w:rsid w:val="00681AC7"/>
    <w:rsid w:val="00681B70"/>
    <w:rsid w:val="00681D65"/>
    <w:rsid w:val="00682189"/>
    <w:rsid w:val="006823C3"/>
    <w:rsid w:val="006828E4"/>
    <w:rsid w:val="006831E8"/>
    <w:rsid w:val="00683225"/>
    <w:rsid w:val="00683360"/>
    <w:rsid w:val="00683734"/>
    <w:rsid w:val="00683AE3"/>
    <w:rsid w:val="00683B34"/>
    <w:rsid w:val="0068413D"/>
    <w:rsid w:val="0068420A"/>
    <w:rsid w:val="0068459D"/>
    <w:rsid w:val="006845F2"/>
    <w:rsid w:val="0068463B"/>
    <w:rsid w:val="00684864"/>
    <w:rsid w:val="00684A44"/>
    <w:rsid w:val="00684D44"/>
    <w:rsid w:val="00685178"/>
    <w:rsid w:val="00685BC9"/>
    <w:rsid w:val="00686114"/>
    <w:rsid w:val="0068684B"/>
    <w:rsid w:val="00686DA5"/>
    <w:rsid w:val="0068706D"/>
    <w:rsid w:val="006876B5"/>
    <w:rsid w:val="00687BA7"/>
    <w:rsid w:val="00687DA9"/>
    <w:rsid w:val="00687E03"/>
    <w:rsid w:val="006900B4"/>
    <w:rsid w:val="00690494"/>
    <w:rsid w:val="00691D5F"/>
    <w:rsid w:val="0069253F"/>
    <w:rsid w:val="00692776"/>
    <w:rsid w:val="00693A76"/>
    <w:rsid w:val="00693E58"/>
    <w:rsid w:val="00693FA7"/>
    <w:rsid w:val="00694375"/>
    <w:rsid w:val="00694646"/>
    <w:rsid w:val="00694879"/>
    <w:rsid w:val="00694A50"/>
    <w:rsid w:val="00694C10"/>
    <w:rsid w:val="00695277"/>
    <w:rsid w:val="006952C5"/>
    <w:rsid w:val="00695A68"/>
    <w:rsid w:val="00695DBA"/>
    <w:rsid w:val="00695DC9"/>
    <w:rsid w:val="00695FCA"/>
    <w:rsid w:val="006960EC"/>
    <w:rsid w:val="0069640E"/>
    <w:rsid w:val="006967E7"/>
    <w:rsid w:val="006971D2"/>
    <w:rsid w:val="00697668"/>
    <w:rsid w:val="00697948"/>
    <w:rsid w:val="00697B82"/>
    <w:rsid w:val="00697F31"/>
    <w:rsid w:val="006A01BA"/>
    <w:rsid w:val="006A02AC"/>
    <w:rsid w:val="006A04FC"/>
    <w:rsid w:val="006A0A00"/>
    <w:rsid w:val="006A0CBC"/>
    <w:rsid w:val="006A0CD3"/>
    <w:rsid w:val="006A0D0C"/>
    <w:rsid w:val="006A1234"/>
    <w:rsid w:val="006A166F"/>
    <w:rsid w:val="006A16FA"/>
    <w:rsid w:val="006A1723"/>
    <w:rsid w:val="006A1902"/>
    <w:rsid w:val="006A19BC"/>
    <w:rsid w:val="006A1D8B"/>
    <w:rsid w:val="006A1E6E"/>
    <w:rsid w:val="006A20B4"/>
    <w:rsid w:val="006A252F"/>
    <w:rsid w:val="006A2C15"/>
    <w:rsid w:val="006A3412"/>
    <w:rsid w:val="006A3994"/>
    <w:rsid w:val="006A3D06"/>
    <w:rsid w:val="006A4246"/>
    <w:rsid w:val="006A42E7"/>
    <w:rsid w:val="006A4873"/>
    <w:rsid w:val="006A4987"/>
    <w:rsid w:val="006A4ED5"/>
    <w:rsid w:val="006A500C"/>
    <w:rsid w:val="006A5209"/>
    <w:rsid w:val="006A5311"/>
    <w:rsid w:val="006A56CC"/>
    <w:rsid w:val="006A56FB"/>
    <w:rsid w:val="006A59A3"/>
    <w:rsid w:val="006A59D1"/>
    <w:rsid w:val="006A5C18"/>
    <w:rsid w:val="006A5FC9"/>
    <w:rsid w:val="006A6239"/>
    <w:rsid w:val="006A634B"/>
    <w:rsid w:val="006A6D39"/>
    <w:rsid w:val="006A6F0A"/>
    <w:rsid w:val="006A7329"/>
    <w:rsid w:val="006A73AE"/>
    <w:rsid w:val="006A7413"/>
    <w:rsid w:val="006A7E5C"/>
    <w:rsid w:val="006B0280"/>
    <w:rsid w:val="006B0584"/>
    <w:rsid w:val="006B07DD"/>
    <w:rsid w:val="006B0997"/>
    <w:rsid w:val="006B0B73"/>
    <w:rsid w:val="006B0C53"/>
    <w:rsid w:val="006B0C6D"/>
    <w:rsid w:val="006B0E31"/>
    <w:rsid w:val="006B130A"/>
    <w:rsid w:val="006B13CD"/>
    <w:rsid w:val="006B183C"/>
    <w:rsid w:val="006B1994"/>
    <w:rsid w:val="006B21D8"/>
    <w:rsid w:val="006B229D"/>
    <w:rsid w:val="006B2479"/>
    <w:rsid w:val="006B2484"/>
    <w:rsid w:val="006B2994"/>
    <w:rsid w:val="006B2E64"/>
    <w:rsid w:val="006B310F"/>
    <w:rsid w:val="006B3391"/>
    <w:rsid w:val="006B3AF7"/>
    <w:rsid w:val="006B3DF8"/>
    <w:rsid w:val="006B4123"/>
    <w:rsid w:val="006B434C"/>
    <w:rsid w:val="006B43F3"/>
    <w:rsid w:val="006B4EE8"/>
    <w:rsid w:val="006B52F3"/>
    <w:rsid w:val="006B553C"/>
    <w:rsid w:val="006B575D"/>
    <w:rsid w:val="006B5C47"/>
    <w:rsid w:val="006B5D6D"/>
    <w:rsid w:val="006B6168"/>
    <w:rsid w:val="006B62B0"/>
    <w:rsid w:val="006B6706"/>
    <w:rsid w:val="006B67B3"/>
    <w:rsid w:val="006B6B0E"/>
    <w:rsid w:val="006B6B3D"/>
    <w:rsid w:val="006B6C86"/>
    <w:rsid w:val="006B6FA9"/>
    <w:rsid w:val="006B7144"/>
    <w:rsid w:val="006B7E8E"/>
    <w:rsid w:val="006B7EFE"/>
    <w:rsid w:val="006C057E"/>
    <w:rsid w:val="006C05DE"/>
    <w:rsid w:val="006C0B07"/>
    <w:rsid w:val="006C0CD0"/>
    <w:rsid w:val="006C0F73"/>
    <w:rsid w:val="006C1E60"/>
    <w:rsid w:val="006C253E"/>
    <w:rsid w:val="006C26B7"/>
    <w:rsid w:val="006C27D4"/>
    <w:rsid w:val="006C2F18"/>
    <w:rsid w:val="006C31DD"/>
    <w:rsid w:val="006C343D"/>
    <w:rsid w:val="006C354E"/>
    <w:rsid w:val="006C3A38"/>
    <w:rsid w:val="006C3A5D"/>
    <w:rsid w:val="006C3FE8"/>
    <w:rsid w:val="006C4117"/>
    <w:rsid w:val="006C4605"/>
    <w:rsid w:val="006C492E"/>
    <w:rsid w:val="006C5145"/>
    <w:rsid w:val="006C52B3"/>
    <w:rsid w:val="006C52D6"/>
    <w:rsid w:val="006C55CC"/>
    <w:rsid w:val="006C5FF5"/>
    <w:rsid w:val="006C654C"/>
    <w:rsid w:val="006C6B98"/>
    <w:rsid w:val="006C7086"/>
    <w:rsid w:val="006C7343"/>
    <w:rsid w:val="006D07B9"/>
    <w:rsid w:val="006D0806"/>
    <w:rsid w:val="006D0B9F"/>
    <w:rsid w:val="006D0CF1"/>
    <w:rsid w:val="006D0E72"/>
    <w:rsid w:val="006D1480"/>
    <w:rsid w:val="006D197D"/>
    <w:rsid w:val="006D1F66"/>
    <w:rsid w:val="006D24DF"/>
    <w:rsid w:val="006D2BAF"/>
    <w:rsid w:val="006D306F"/>
    <w:rsid w:val="006D324B"/>
    <w:rsid w:val="006D388A"/>
    <w:rsid w:val="006D3D00"/>
    <w:rsid w:val="006D3EA6"/>
    <w:rsid w:val="006D4226"/>
    <w:rsid w:val="006D4295"/>
    <w:rsid w:val="006D4373"/>
    <w:rsid w:val="006D4845"/>
    <w:rsid w:val="006D4C80"/>
    <w:rsid w:val="006D4D86"/>
    <w:rsid w:val="006D500A"/>
    <w:rsid w:val="006D518A"/>
    <w:rsid w:val="006D51AF"/>
    <w:rsid w:val="006D55B1"/>
    <w:rsid w:val="006D5719"/>
    <w:rsid w:val="006D584B"/>
    <w:rsid w:val="006D5E27"/>
    <w:rsid w:val="006D6EA1"/>
    <w:rsid w:val="006D70DD"/>
    <w:rsid w:val="006D7530"/>
    <w:rsid w:val="006D76C5"/>
    <w:rsid w:val="006D7B8F"/>
    <w:rsid w:val="006D7F34"/>
    <w:rsid w:val="006E0969"/>
    <w:rsid w:val="006E0F88"/>
    <w:rsid w:val="006E100D"/>
    <w:rsid w:val="006E1090"/>
    <w:rsid w:val="006E15F6"/>
    <w:rsid w:val="006E16C9"/>
    <w:rsid w:val="006E1EEA"/>
    <w:rsid w:val="006E2524"/>
    <w:rsid w:val="006E278D"/>
    <w:rsid w:val="006E27C5"/>
    <w:rsid w:val="006E28E6"/>
    <w:rsid w:val="006E297F"/>
    <w:rsid w:val="006E29AA"/>
    <w:rsid w:val="006E2A09"/>
    <w:rsid w:val="006E2BDC"/>
    <w:rsid w:val="006E3504"/>
    <w:rsid w:val="006E3626"/>
    <w:rsid w:val="006E3C77"/>
    <w:rsid w:val="006E3E6E"/>
    <w:rsid w:val="006E3EA3"/>
    <w:rsid w:val="006E3FFE"/>
    <w:rsid w:val="006E466A"/>
    <w:rsid w:val="006E4BFA"/>
    <w:rsid w:val="006E523B"/>
    <w:rsid w:val="006E540C"/>
    <w:rsid w:val="006E59F5"/>
    <w:rsid w:val="006E642B"/>
    <w:rsid w:val="006E683D"/>
    <w:rsid w:val="006E68E6"/>
    <w:rsid w:val="006E6D26"/>
    <w:rsid w:val="006E6E19"/>
    <w:rsid w:val="006E6F41"/>
    <w:rsid w:val="006E7BCA"/>
    <w:rsid w:val="006E7F27"/>
    <w:rsid w:val="006F053B"/>
    <w:rsid w:val="006F0F6F"/>
    <w:rsid w:val="006F11FE"/>
    <w:rsid w:val="006F13A0"/>
    <w:rsid w:val="006F1618"/>
    <w:rsid w:val="006F17A9"/>
    <w:rsid w:val="006F182E"/>
    <w:rsid w:val="006F1914"/>
    <w:rsid w:val="006F1A3D"/>
    <w:rsid w:val="006F1ABC"/>
    <w:rsid w:val="006F223B"/>
    <w:rsid w:val="006F23D8"/>
    <w:rsid w:val="006F2904"/>
    <w:rsid w:val="006F2E3B"/>
    <w:rsid w:val="006F30AA"/>
    <w:rsid w:val="006F3263"/>
    <w:rsid w:val="006F3295"/>
    <w:rsid w:val="006F3473"/>
    <w:rsid w:val="006F392A"/>
    <w:rsid w:val="006F39CE"/>
    <w:rsid w:val="006F3ACC"/>
    <w:rsid w:val="006F3AF9"/>
    <w:rsid w:val="006F4232"/>
    <w:rsid w:val="006F437A"/>
    <w:rsid w:val="006F4AD7"/>
    <w:rsid w:val="006F4F3A"/>
    <w:rsid w:val="006F4F9F"/>
    <w:rsid w:val="006F5B1C"/>
    <w:rsid w:val="006F5F53"/>
    <w:rsid w:val="006F60B3"/>
    <w:rsid w:val="006F60FC"/>
    <w:rsid w:val="006F6888"/>
    <w:rsid w:val="006F6C68"/>
    <w:rsid w:val="006F6E4C"/>
    <w:rsid w:val="006F7024"/>
    <w:rsid w:val="006F74F3"/>
    <w:rsid w:val="006F78FE"/>
    <w:rsid w:val="006F7987"/>
    <w:rsid w:val="006F7D6B"/>
    <w:rsid w:val="006F7ECE"/>
    <w:rsid w:val="006F7F69"/>
    <w:rsid w:val="00700166"/>
    <w:rsid w:val="00700267"/>
    <w:rsid w:val="007003D2"/>
    <w:rsid w:val="00700838"/>
    <w:rsid w:val="007008F1"/>
    <w:rsid w:val="00700A10"/>
    <w:rsid w:val="00700C7E"/>
    <w:rsid w:val="00700E52"/>
    <w:rsid w:val="00701343"/>
    <w:rsid w:val="00701702"/>
    <w:rsid w:val="00701844"/>
    <w:rsid w:val="0070197E"/>
    <w:rsid w:val="007021AC"/>
    <w:rsid w:val="007023D7"/>
    <w:rsid w:val="00702619"/>
    <w:rsid w:val="0070283E"/>
    <w:rsid w:val="00702861"/>
    <w:rsid w:val="00702A97"/>
    <w:rsid w:val="00703094"/>
    <w:rsid w:val="0070360F"/>
    <w:rsid w:val="007038BF"/>
    <w:rsid w:val="007045C1"/>
    <w:rsid w:val="007045FD"/>
    <w:rsid w:val="007046B5"/>
    <w:rsid w:val="007046C8"/>
    <w:rsid w:val="00704A88"/>
    <w:rsid w:val="00704D13"/>
    <w:rsid w:val="00704F8E"/>
    <w:rsid w:val="007055BE"/>
    <w:rsid w:val="007057FA"/>
    <w:rsid w:val="0070593D"/>
    <w:rsid w:val="00705BC0"/>
    <w:rsid w:val="00705C3F"/>
    <w:rsid w:val="007062AE"/>
    <w:rsid w:val="00706F79"/>
    <w:rsid w:val="00706FCD"/>
    <w:rsid w:val="00707621"/>
    <w:rsid w:val="007076FF"/>
    <w:rsid w:val="00707B06"/>
    <w:rsid w:val="00707E48"/>
    <w:rsid w:val="007102FF"/>
    <w:rsid w:val="007108EA"/>
    <w:rsid w:val="00710986"/>
    <w:rsid w:val="007109B8"/>
    <w:rsid w:val="00710F6A"/>
    <w:rsid w:val="00710FBC"/>
    <w:rsid w:val="00710FC6"/>
    <w:rsid w:val="007113BA"/>
    <w:rsid w:val="007114ED"/>
    <w:rsid w:val="007119C2"/>
    <w:rsid w:val="007120AE"/>
    <w:rsid w:val="007128CC"/>
    <w:rsid w:val="00712DBD"/>
    <w:rsid w:val="007133F4"/>
    <w:rsid w:val="00713434"/>
    <w:rsid w:val="00713862"/>
    <w:rsid w:val="00713F16"/>
    <w:rsid w:val="00713F8D"/>
    <w:rsid w:val="007147BB"/>
    <w:rsid w:val="007152C3"/>
    <w:rsid w:val="0071554C"/>
    <w:rsid w:val="00715660"/>
    <w:rsid w:val="00715740"/>
    <w:rsid w:val="00715EAB"/>
    <w:rsid w:val="007162F3"/>
    <w:rsid w:val="00716447"/>
    <w:rsid w:val="00716DDA"/>
    <w:rsid w:val="00717202"/>
    <w:rsid w:val="0071779B"/>
    <w:rsid w:val="007179C7"/>
    <w:rsid w:val="00717E95"/>
    <w:rsid w:val="00720914"/>
    <w:rsid w:val="007209BC"/>
    <w:rsid w:val="00720EA8"/>
    <w:rsid w:val="00721631"/>
    <w:rsid w:val="0072192C"/>
    <w:rsid w:val="007220E3"/>
    <w:rsid w:val="007223BF"/>
    <w:rsid w:val="00722C79"/>
    <w:rsid w:val="007237C7"/>
    <w:rsid w:val="00723807"/>
    <w:rsid w:val="00723BDB"/>
    <w:rsid w:val="007242C4"/>
    <w:rsid w:val="007244C9"/>
    <w:rsid w:val="007249D7"/>
    <w:rsid w:val="00724A63"/>
    <w:rsid w:val="00724C44"/>
    <w:rsid w:val="00725254"/>
    <w:rsid w:val="00725909"/>
    <w:rsid w:val="007262A0"/>
    <w:rsid w:val="007264F4"/>
    <w:rsid w:val="00726B03"/>
    <w:rsid w:val="00726D76"/>
    <w:rsid w:val="007273D4"/>
    <w:rsid w:val="007275C9"/>
    <w:rsid w:val="0072764B"/>
    <w:rsid w:val="00727AC3"/>
    <w:rsid w:val="00727E32"/>
    <w:rsid w:val="00730664"/>
    <w:rsid w:val="007308BF"/>
    <w:rsid w:val="00730D7C"/>
    <w:rsid w:val="00730ECA"/>
    <w:rsid w:val="007316CD"/>
    <w:rsid w:val="00731CAC"/>
    <w:rsid w:val="00731CB1"/>
    <w:rsid w:val="007321FA"/>
    <w:rsid w:val="007322A4"/>
    <w:rsid w:val="007322AC"/>
    <w:rsid w:val="00732516"/>
    <w:rsid w:val="007325EF"/>
    <w:rsid w:val="00732AAC"/>
    <w:rsid w:val="00732D29"/>
    <w:rsid w:val="00732E95"/>
    <w:rsid w:val="0073307E"/>
    <w:rsid w:val="00733C06"/>
    <w:rsid w:val="0073416D"/>
    <w:rsid w:val="0073475E"/>
    <w:rsid w:val="00734DB1"/>
    <w:rsid w:val="0073511F"/>
    <w:rsid w:val="00735280"/>
    <w:rsid w:val="007354F7"/>
    <w:rsid w:val="00735958"/>
    <w:rsid w:val="00735C0D"/>
    <w:rsid w:val="007361EF"/>
    <w:rsid w:val="007367A6"/>
    <w:rsid w:val="00736CCB"/>
    <w:rsid w:val="007370BD"/>
    <w:rsid w:val="00737173"/>
    <w:rsid w:val="007371A9"/>
    <w:rsid w:val="00737909"/>
    <w:rsid w:val="00737D3F"/>
    <w:rsid w:val="00740315"/>
    <w:rsid w:val="0074044F"/>
    <w:rsid w:val="00740949"/>
    <w:rsid w:val="00740E5E"/>
    <w:rsid w:val="00740FC1"/>
    <w:rsid w:val="0074135D"/>
    <w:rsid w:val="00741664"/>
    <w:rsid w:val="0074223B"/>
    <w:rsid w:val="00742520"/>
    <w:rsid w:val="00742A6E"/>
    <w:rsid w:val="00742C5F"/>
    <w:rsid w:val="007430A0"/>
    <w:rsid w:val="0074321A"/>
    <w:rsid w:val="0074340C"/>
    <w:rsid w:val="007436F9"/>
    <w:rsid w:val="00743DAB"/>
    <w:rsid w:val="007447CD"/>
    <w:rsid w:val="0074489D"/>
    <w:rsid w:val="00744E8C"/>
    <w:rsid w:val="007450A8"/>
    <w:rsid w:val="007453E8"/>
    <w:rsid w:val="007456B1"/>
    <w:rsid w:val="00745984"/>
    <w:rsid w:val="00746164"/>
    <w:rsid w:val="00746195"/>
    <w:rsid w:val="0074632F"/>
    <w:rsid w:val="00746AE9"/>
    <w:rsid w:val="00746CB9"/>
    <w:rsid w:val="00746D0F"/>
    <w:rsid w:val="007475AD"/>
    <w:rsid w:val="00747EDD"/>
    <w:rsid w:val="00747F4F"/>
    <w:rsid w:val="00750156"/>
    <w:rsid w:val="007503DC"/>
    <w:rsid w:val="007504F2"/>
    <w:rsid w:val="00750525"/>
    <w:rsid w:val="00750CF6"/>
    <w:rsid w:val="00750DE5"/>
    <w:rsid w:val="00750E34"/>
    <w:rsid w:val="00751007"/>
    <w:rsid w:val="00751376"/>
    <w:rsid w:val="0075150A"/>
    <w:rsid w:val="00751988"/>
    <w:rsid w:val="007519C9"/>
    <w:rsid w:val="00751EC5"/>
    <w:rsid w:val="007521CF"/>
    <w:rsid w:val="00752A8D"/>
    <w:rsid w:val="00752B4E"/>
    <w:rsid w:val="00752CB3"/>
    <w:rsid w:val="00752EBF"/>
    <w:rsid w:val="0075371B"/>
    <w:rsid w:val="00753ACE"/>
    <w:rsid w:val="00753D43"/>
    <w:rsid w:val="00753DF2"/>
    <w:rsid w:val="00753E44"/>
    <w:rsid w:val="00754509"/>
    <w:rsid w:val="007545C6"/>
    <w:rsid w:val="00754FB6"/>
    <w:rsid w:val="0075563E"/>
    <w:rsid w:val="00755687"/>
    <w:rsid w:val="00755836"/>
    <w:rsid w:val="0075598D"/>
    <w:rsid w:val="007559D7"/>
    <w:rsid w:val="00755C86"/>
    <w:rsid w:val="00755CC0"/>
    <w:rsid w:val="00755F3E"/>
    <w:rsid w:val="00755FB9"/>
    <w:rsid w:val="00756259"/>
    <w:rsid w:val="0075662D"/>
    <w:rsid w:val="00756FC6"/>
    <w:rsid w:val="007572DC"/>
    <w:rsid w:val="00757D05"/>
    <w:rsid w:val="00760C94"/>
    <w:rsid w:val="00760DCE"/>
    <w:rsid w:val="00761064"/>
    <w:rsid w:val="007613CD"/>
    <w:rsid w:val="007616D2"/>
    <w:rsid w:val="00761CDB"/>
    <w:rsid w:val="00761D59"/>
    <w:rsid w:val="00761D6D"/>
    <w:rsid w:val="00761DCF"/>
    <w:rsid w:val="00761DE7"/>
    <w:rsid w:val="00761E35"/>
    <w:rsid w:val="00762269"/>
    <w:rsid w:val="007625E7"/>
    <w:rsid w:val="007625F2"/>
    <w:rsid w:val="00762649"/>
    <w:rsid w:val="007635D9"/>
    <w:rsid w:val="00763615"/>
    <w:rsid w:val="007637E9"/>
    <w:rsid w:val="007637EA"/>
    <w:rsid w:val="00763AE4"/>
    <w:rsid w:val="007641EE"/>
    <w:rsid w:val="007642D7"/>
    <w:rsid w:val="0076487B"/>
    <w:rsid w:val="00764E08"/>
    <w:rsid w:val="007655F5"/>
    <w:rsid w:val="0076566C"/>
    <w:rsid w:val="007659FE"/>
    <w:rsid w:val="00766A1F"/>
    <w:rsid w:val="0076780E"/>
    <w:rsid w:val="00770003"/>
    <w:rsid w:val="0077070C"/>
    <w:rsid w:val="00770968"/>
    <w:rsid w:val="00770DE7"/>
    <w:rsid w:val="007710D3"/>
    <w:rsid w:val="007710D7"/>
    <w:rsid w:val="00771AAF"/>
    <w:rsid w:val="00771D4D"/>
    <w:rsid w:val="00771DEA"/>
    <w:rsid w:val="00771F57"/>
    <w:rsid w:val="007721C3"/>
    <w:rsid w:val="007723FB"/>
    <w:rsid w:val="00772508"/>
    <w:rsid w:val="00772578"/>
    <w:rsid w:val="007729EF"/>
    <w:rsid w:val="00772B77"/>
    <w:rsid w:val="00772BD8"/>
    <w:rsid w:val="0077334A"/>
    <w:rsid w:val="007742A0"/>
    <w:rsid w:val="007743F0"/>
    <w:rsid w:val="00774668"/>
    <w:rsid w:val="00775097"/>
    <w:rsid w:val="00775289"/>
    <w:rsid w:val="00775F0C"/>
    <w:rsid w:val="00775FCC"/>
    <w:rsid w:val="0077600A"/>
    <w:rsid w:val="007761FD"/>
    <w:rsid w:val="00776235"/>
    <w:rsid w:val="007769BB"/>
    <w:rsid w:val="00776D6F"/>
    <w:rsid w:val="00776FAF"/>
    <w:rsid w:val="00776FEF"/>
    <w:rsid w:val="00777178"/>
    <w:rsid w:val="007771DD"/>
    <w:rsid w:val="00777318"/>
    <w:rsid w:val="0077799A"/>
    <w:rsid w:val="00777AEE"/>
    <w:rsid w:val="00777F52"/>
    <w:rsid w:val="00777F56"/>
    <w:rsid w:val="00780696"/>
    <w:rsid w:val="007807BC"/>
    <w:rsid w:val="00780969"/>
    <w:rsid w:val="00780C5C"/>
    <w:rsid w:val="00781033"/>
    <w:rsid w:val="007811B4"/>
    <w:rsid w:val="00781215"/>
    <w:rsid w:val="007815D4"/>
    <w:rsid w:val="00781FEA"/>
    <w:rsid w:val="00782416"/>
    <w:rsid w:val="0078249C"/>
    <w:rsid w:val="007826A3"/>
    <w:rsid w:val="0078299E"/>
    <w:rsid w:val="00783279"/>
    <w:rsid w:val="00783A7B"/>
    <w:rsid w:val="007844B5"/>
    <w:rsid w:val="007852EA"/>
    <w:rsid w:val="00785E79"/>
    <w:rsid w:val="00785F73"/>
    <w:rsid w:val="0078609D"/>
    <w:rsid w:val="00786693"/>
    <w:rsid w:val="007867C0"/>
    <w:rsid w:val="00786B3B"/>
    <w:rsid w:val="00786B7A"/>
    <w:rsid w:val="0078779D"/>
    <w:rsid w:val="00787FF0"/>
    <w:rsid w:val="00790914"/>
    <w:rsid w:val="00790B8C"/>
    <w:rsid w:val="00790D1D"/>
    <w:rsid w:val="00791107"/>
    <w:rsid w:val="0079162A"/>
    <w:rsid w:val="00791884"/>
    <w:rsid w:val="007919E5"/>
    <w:rsid w:val="00791B60"/>
    <w:rsid w:val="00791E1C"/>
    <w:rsid w:val="0079236D"/>
    <w:rsid w:val="007928E2"/>
    <w:rsid w:val="00792E72"/>
    <w:rsid w:val="00792F08"/>
    <w:rsid w:val="0079347F"/>
    <w:rsid w:val="007939AD"/>
    <w:rsid w:val="007939DF"/>
    <w:rsid w:val="00793CDC"/>
    <w:rsid w:val="00793DEC"/>
    <w:rsid w:val="007941D1"/>
    <w:rsid w:val="00794318"/>
    <w:rsid w:val="0079446A"/>
    <w:rsid w:val="00794537"/>
    <w:rsid w:val="007945B1"/>
    <w:rsid w:val="00794670"/>
    <w:rsid w:val="00794C09"/>
    <w:rsid w:val="00794DC4"/>
    <w:rsid w:val="00794F3B"/>
    <w:rsid w:val="00794FA3"/>
    <w:rsid w:val="00795233"/>
    <w:rsid w:val="007952F1"/>
    <w:rsid w:val="00795509"/>
    <w:rsid w:val="007955DB"/>
    <w:rsid w:val="00795679"/>
    <w:rsid w:val="00795730"/>
    <w:rsid w:val="00795CA4"/>
    <w:rsid w:val="00796152"/>
    <w:rsid w:val="007969E7"/>
    <w:rsid w:val="00796C2A"/>
    <w:rsid w:val="00796DDD"/>
    <w:rsid w:val="007972E3"/>
    <w:rsid w:val="007976B8"/>
    <w:rsid w:val="00797E3C"/>
    <w:rsid w:val="007A027A"/>
    <w:rsid w:val="007A0C4D"/>
    <w:rsid w:val="007A2697"/>
    <w:rsid w:val="007A2AED"/>
    <w:rsid w:val="007A32C9"/>
    <w:rsid w:val="007A37F7"/>
    <w:rsid w:val="007A3E22"/>
    <w:rsid w:val="007A4181"/>
    <w:rsid w:val="007A42EC"/>
    <w:rsid w:val="007A43F2"/>
    <w:rsid w:val="007A4EAC"/>
    <w:rsid w:val="007A4F15"/>
    <w:rsid w:val="007A4FDD"/>
    <w:rsid w:val="007A5090"/>
    <w:rsid w:val="007A55BE"/>
    <w:rsid w:val="007A5910"/>
    <w:rsid w:val="007A5A79"/>
    <w:rsid w:val="007A5CCB"/>
    <w:rsid w:val="007A5EE0"/>
    <w:rsid w:val="007A6B27"/>
    <w:rsid w:val="007A6FAE"/>
    <w:rsid w:val="007A7BE7"/>
    <w:rsid w:val="007A7C02"/>
    <w:rsid w:val="007A7FB0"/>
    <w:rsid w:val="007B008F"/>
    <w:rsid w:val="007B01BC"/>
    <w:rsid w:val="007B01F2"/>
    <w:rsid w:val="007B027B"/>
    <w:rsid w:val="007B05B3"/>
    <w:rsid w:val="007B0E7A"/>
    <w:rsid w:val="007B0F35"/>
    <w:rsid w:val="007B10CF"/>
    <w:rsid w:val="007B1128"/>
    <w:rsid w:val="007B1343"/>
    <w:rsid w:val="007B1439"/>
    <w:rsid w:val="007B1484"/>
    <w:rsid w:val="007B22D7"/>
    <w:rsid w:val="007B2AA0"/>
    <w:rsid w:val="007B3028"/>
    <w:rsid w:val="007B3472"/>
    <w:rsid w:val="007B3898"/>
    <w:rsid w:val="007B38C9"/>
    <w:rsid w:val="007B40F7"/>
    <w:rsid w:val="007B438C"/>
    <w:rsid w:val="007B455E"/>
    <w:rsid w:val="007B4F03"/>
    <w:rsid w:val="007B500C"/>
    <w:rsid w:val="007B5106"/>
    <w:rsid w:val="007B51BB"/>
    <w:rsid w:val="007B56D6"/>
    <w:rsid w:val="007B5ACB"/>
    <w:rsid w:val="007B6293"/>
    <w:rsid w:val="007B6BDD"/>
    <w:rsid w:val="007B6FE2"/>
    <w:rsid w:val="007B701D"/>
    <w:rsid w:val="007B7480"/>
    <w:rsid w:val="007B7567"/>
    <w:rsid w:val="007B7E41"/>
    <w:rsid w:val="007C0072"/>
    <w:rsid w:val="007C0101"/>
    <w:rsid w:val="007C0366"/>
    <w:rsid w:val="007C0A17"/>
    <w:rsid w:val="007C1043"/>
    <w:rsid w:val="007C1703"/>
    <w:rsid w:val="007C1F0D"/>
    <w:rsid w:val="007C2216"/>
    <w:rsid w:val="007C23E4"/>
    <w:rsid w:val="007C2A85"/>
    <w:rsid w:val="007C2C9C"/>
    <w:rsid w:val="007C3124"/>
    <w:rsid w:val="007C3228"/>
    <w:rsid w:val="007C389C"/>
    <w:rsid w:val="007C390E"/>
    <w:rsid w:val="007C3C71"/>
    <w:rsid w:val="007C4903"/>
    <w:rsid w:val="007C49AE"/>
    <w:rsid w:val="007C50A9"/>
    <w:rsid w:val="007C56EB"/>
    <w:rsid w:val="007C59AD"/>
    <w:rsid w:val="007C5AAD"/>
    <w:rsid w:val="007C5CBC"/>
    <w:rsid w:val="007C6579"/>
    <w:rsid w:val="007C6758"/>
    <w:rsid w:val="007C6AA9"/>
    <w:rsid w:val="007C7123"/>
    <w:rsid w:val="007C73AF"/>
    <w:rsid w:val="007C7D4B"/>
    <w:rsid w:val="007D015F"/>
    <w:rsid w:val="007D132F"/>
    <w:rsid w:val="007D1980"/>
    <w:rsid w:val="007D1BBF"/>
    <w:rsid w:val="007D2A04"/>
    <w:rsid w:val="007D2CC3"/>
    <w:rsid w:val="007D384E"/>
    <w:rsid w:val="007D39D7"/>
    <w:rsid w:val="007D3A62"/>
    <w:rsid w:val="007D3AB6"/>
    <w:rsid w:val="007D41E2"/>
    <w:rsid w:val="007D433A"/>
    <w:rsid w:val="007D433D"/>
    <w:rsid w:val="007D4B6C"/>
    <w:rsid w:val="007D4CDE"/>
    <w:rsid w:val="007D4CEE"/>
    <w:rsid w:val="007D4E63"/>
    <w:rsid w:val="007D5403"/>
    <w:rsid w:val="007D55C2"/>
    <w:rsid w:val="007D5A71"/>
    <w:rsid w:val="007D5C13"/>
    <w:rsid w:val="007D63DF"/>
    <w:rsid w:val="007D65C9"/>
    <w:rsid w:val="007D661C"/>
    <w:rsid w:val="007D66BE"/>
    <w:rsid w:val="007D679A"/>
    <w:rsid w:val="007D7AAF"/>
    <w:rsid w:val="007D7D1C"/>
    <w:rsid w:val="007D7E35"/>
    <w:rsid w:val="007E0612"/>
    <w:rsid w:val="007E0B35"/>
    <w:rsid w:val="007E18BF"/>
    <w:rsid w:val="007E1939"/>
    <w:rsid w:val="007E206C"/>
    <w:rsid w:val="007E21D3"/>
    <w:rsid w:val="007E21E5"/>
    <w:rsid w:val="007E25B0"/>
    <w:rsid w:val="007E2659"/>
    <w:rsid w:val="007E2D48"/>
    <w:rsid w:val="007E2E41"/>
    <w:rsid w:val="007E3140"/>
    <w:rsid w:val="007E328F"/>
    <w:rsid w:val="007E3AEB"/>
    <w:rsid w:val="007E4565"/>
    <w:rsid w:val="007E5509"/>
    <w:rsid w:val="007E5929"/>
    <w:rsid w:val="007E6D99"/>
    <w:rsid w:val="007E6F5A"/>
    <w:rsid w:val="007E708C"/>
    <w:rsid w:val="007E745C"/>
    <w:rsid w:val="007E748E"/>
    <w:rsid w:val="007E74BA"/>
    <w:rsid w:val="007E75AB"/>
    <w:rsid w:val="007E7880"/>
    <w:rsid w:val="007F0098"/>
    <w:rsid w:val="007F0BDE"/>
    <w:rsid w:val="007F1914"/>
    <w:rsid w:val="007F1AED"/>
    <w:rsid w:val="007F1D23"/>
    <w:rsid w:val="007F1F27"/>
    <w:rsid w:val="007F1F32"/>
    <w:rsid w:val="007F2236"/>
    <w:rsid w:val="007F25DD"/>
    <w:rsid w:val="007F284A"/>
    <w:rsid w:val="007F2A18"/>
    <w:rsid w:val="007F343C"/>
    <w:rsid w:val="007F35B7"/>
    <w:rsid w:val="007F3F0F"/>
    <w:rsid w:val="007F3FE0"/>
    <w:rsid w:val="007F431E"/>
    <w:rsid w:val="007F4560"/>
    <w:rsid w:val="007F485B"/>
    <w:rsid w:val="007F4870"/>
    <w:rsid w:val="007F4BC7"/>
    <w:rsid w:val="007F4DB3"/>
    <w:rsid w:val="007F54A3"/>
    <w:rsid w:val="007F58EE"/>
    <w:rsid w:val="007F5BEB"/>
    <w:rsid w:val="007F6002"/>
    <w:rsid w:val="007F60E5"/>
    <w:rsid w:val="007F6373"/>
    <w:rsid w:val="007F6AFD"/>
    <w:rsid w:val="007F7350"/>
    <w:rsid w:val="007F7489"/>
    <w:rsid w:val="007F74F1"/>
    <w:rsid w:val="007F751D"/>
    <w:rsid w:val="007F760B"/>
    <w:rsid w:val="007F7BCD"/>
    <w:rsid w:val="007F7E33"/>
    <w:rsid w:val="008000DD"/>
    <w:rsid w:val="008002A2"/>
    <w:rsid w:val="00800338"/>
    <w:rsid w:val="00800605"/>
    <w:rsid w:val="008007C9"/>
    <w:rsid w:val="00800B47"/>
    <w:rsid w:val="00800BF3"/>
    <w:rsid w:val="008015D2"/>
    <w:rsid w:val="00801B1D"/>
    <w:rsid w:val="00801C96"/>
    <w:rsid w:val="00802008"/>
    <w:rsid w:val="0080219A"/>
    <w:rsid w:val="0080229B"/>
    <w:rsid w:val="008022BB"/>
    <w:rsid w:val="00802BC8"/>
    <w:rsid w:val="00802CCF"/>
    <w:rsid w:val="008033AC"/>
    <w:rsid w:val="00803D5C"/>
    <w:rsid w:val="00803D82"/>
    <w:rsid w:val="008041A7"/>
    <w:rsid w:val="008048DC"/>
    <w:rsid w:val="0080518D"/>
    <w:rsid w:val="008052A1"/>
    <w:rsid w:val="0080549A"/>
    <w:rsid w:val="0080580C"/>
    <w:rsid w:val="00805A54"/>
    <w:rsid w:val="00805FF2"/>
    <w:rsid w:val="00806054"/>
    <w:rsid w:val="008063B7"/>
    <w:rsid w:val="0080687C"/>
    <w:rsid w:val="008074AB"/>
    <w:rsid w:val="0080778D"/>
    <w:rsid w:val="0080790B"/>
    <w:rsid w:val="008102EB"/>
    <w:rsid w:val="008104BB"/>
    <w:rsid w:val="0081053D"/>
    <w:rsid w:val="008105F7"/>
    <w:rsid w:val="00810AD8"/>
    <w:rsid w:val="00810B2C"/>
    <w:rsid w:val="00810F62"/>
    <w:rsid w:val="00810FA9"/>
    <w:rsid w:val="0081153D"/>
    <w:rsid w:val="00811A98"/>
    <w:rsid w:val="008129A4"/>
    <w:rsid w:val="00812D1F"/>
    <w:rsid w:val="00812D7C"/>
    <w:rsid w:val="00812F74"/>
    <w:rsid w:val="00813933"/>
    <w:rsid w:val="00814058"/>
    <w:rsid w:val="00814709"/>
    <w:rsid w:val="00814A93"/>
    <w:rsid w:val="00814C8A"/>
    <w:rsid w:val="00814E55"/>
    <w:rsid w:val="00815996"/>
    <w:rsid w:val="00815A1D"/>
    <w:rsid w:val="00815C38"/>
    <w:rsid w:val="00815E60"/>
    <w:rsid w:val="00815FDE"/>
    <w:rsid w:val="00816580"/>
    <w:rsid w:val="0081697B"/>
    <w:rsid w:val="00816A79"/>
    <w:rsid w:val="00816E6E"/>
    <w:rsid w:val="008172C8"/>
    <w:rsid w:val="00817598"/>
    <w:rsid w:val="00820134"/>
    <w:rsid w:val="0082015E"/>
    <w:rsid w:val="00820596"/>
    <w:rsid w:val="00820D40"/>
    <w:rsid w:val="0082103F"/>
    <w:rsid w:val="0082106F"/>
    <w:rsid w:val="008214ED"/>
    <w:rsid w:val="0082150C"/>
    <w:rsid w:val="0082183F"/>
    <w:rsid w:val="00821C7D"/>
    <w:rsid w:val="00821DAA"/>
    <w:rsid w:val="00822798"/>
    <w:rsid w:val="00822C04"/>
    <w:rsid w:val="00822E73"/>
    <w:rsid w:val="0082306B"/>
    <w:rsid w:val="008230C5"/>
    <w:rsid w:val="0082332E"/>
    <w:rsid w:val="008233D6"/>
    <w:rsid w:val="00823435"/>
    <w:rsid w:val="00823AFE"/>
    <w:rsid w:val="00823FE2"/>
    <w:rsid w:val="00824650"/>
    <w:rsid w:val="00824680"/>
    <w:rsid w:val="00824938"/>
    <w:rsid w:val="00824BD1"/>
    <w:rsid w:val="00824CD7"/>
    <w:rsid w:val="00824FDE"/>
    <w:rsid w:val="008252D5"/>
    <w:rsid w:val="00825589"/>
    <w:rsid w:val="00825A3E"/>
    <w:rsid w:val="00825C2E"/>
    <w:rsid w:val="0082625B"/>
    <w:rsid w:val="008268B4"/>
    <w:rsid w:val="00826B0A"/>
    <w:rsid w:val="00827B08"/>
    <w:rsid w:val="00827E7C"/>
    <w:rsid w:val="00827F4A"/>
    <w:rsid w:val="0083030B"/>
    <w:rsid w:val="00830327"/>
    <w:rsid w:val="00830412"/>
    <w:rsid w:val="00830E0B"/>
    <w:rsid w:val="00830E51"/>
    <w:rsid w:val="00831134"/>
    <w:rsid w:val="00831397"/>
    <w:rsid w:val="0083160A"/>
    <w:rsid w:val="008317E1"/>
    <w:rsid w:val="00831B4E"/>
    <w:rsid w:val="00831E1F"/>
    <w:rsid w:val="00832020"/>
    <w:rsid w:val="008320EE"/>
    <w:rsid w:val="0083245D"/>
    <w:rsid w:val="00832514"/>
    <w:rsid w:val="00832C0E"/>
    <w:rsid w:val="00832D17"/>
    <w:rsid w:val="00832E9E"/>
    <w:rsid w:val="00833087"/>
    <w:rsid w:val="008334C1"/>
    <w:rsid w:val="008338B5"/>
    <w:rsid w:val="008338FD"/>
    <w:rsid w:val="00833964"/>
    <w:rsid w:val="00833AEC"/>
    <w:rsid w:val="00833C03"/>
    <w:rsid w:val="00834184"/>
    <w:rsid w:val="0083449C"/>
    <w:rsid w:val="0083451F"/>
    <w:rsid w:val="008348AC"/>
    <w:rsid w:val="00834E17"/>
    <w:rsid w:val="00835436"/>
    <w:rsid w:val="008356ED"/>
    <w:rsid w:val="00835B99"/>
    <w:rsid w:val="00835BE4"/>
    <w:rsid w:val="00835DF2"/>
    <w:rsid w:val="00836276"/>
    <w:rsid w:val="00836305"/>
    <w:rsid w:val="00836354"/>
    <w:rsid w:val="0083761C"/>
    <w:rsid w:val="00837DD7"/>
    <w:rsid w:val="008402F2"/>
    <w:rsid w:val="008405F3"/>
    <w:rsid w:val="0084060C"/>
    <w:rsid w:val="00840793"/>
    <w:rsid w:val="008413A8"/>
    <w:rsid w:val="00841418"/>
    <w:rsid w:val="00841557"/>
    <w:rsid w:val="00841E13"/>
    <w:rsid w:val="00842382"/>
    <w:rsid w:val="0084240F"/>
    <w:rsid w:val="00842D8A"/>
    <w:rsid w:val="00842FDF"/>
    <w:rsid w:val="00843394"/>
    <w:rsid w:val="00843487"/>
    <w:rsid w:val="0084358D"/>
    <w:rsid w:val="008449CC"/>
    <w:rsid w:val="0084505C"/>
    <w:rsid w:val="008450D5"/>
    <w:rsid w:val="008454CC"/>
    <w:rsid w:val="008456B9"/>
    <w:rsid w:val="008457FB"/>
    <w:rsid w:val="00846B32"/>
    <w:rsid w:val="00846D8D"/>
    <w:rsid w:val="00846F9C"/>
    <w:rsid w:val="00847DBE"/>
    <w:rsid w:val="0085039D"/>
    <w:rsid w:val="0085094D"/>
    <w:rsid w:val="00850A28"/>
    <w:rsid w:val="00850E76"/>
    <w:rsid w:val="00851995"/>
    <w:rsid w:val="00851A05"/>
    <w:rsid w:val="00851DBB"/>
    <w:rsid w:val="00852593"/>
    <w:rsid w:val="00852A3E"/>
    <w:rsid w:val="00852C99"/>
    <w:rsid w:val="00852F5A"/>
    <w:rsid w:val="00853641"/>
    <w:rsid w:val="008541EA"/>
    <w:rsid w:val="00854C7E"/>
    <w:rsid w:val="00855620"/>
    <w:rsid w:val="0085577A"/>
    <w:rsid w:val="00855C51"/>
    <w:rsid w:val="00855DB1"/>
    <w:rsid w:val="00855FEB"/>
    <w:rsid w:val="0085645F"/>
    <w:rsid w:val="0085655C"/>
    <w:rsid w:val="008568CC"/>
    <w:rsid w:val="00856DA4"/>
    <w:rsid w:val="00856F80"/>
    <w:rsid w:val="0085709C"/>
    <w:rsid w:val="00857171"/>
    <w:rsid w:val="00857247"/>
    <w:rsid w:val="008576C9"/>
    <w:rsid w:val="00857B60"/>
    <w:rsid w:val="00857BE4"/>
    <w:rsid w:val="0086021C"/>
    <w:rsid w:val="008603AA"/>
    <w:rsid w:val="00860671"/>
    <w:rsid w:val="00860921"/>
    <w:rsid w:val="00860981"/>
    <w:rsid w:val="00860AD7"/>
    <w:rsid w:val="00860C7F"/>
    <w:rsid w:val="00860E20"/>
    <w:rsid w:val="00861206"/>
    <w:rsid w:val="00861D0E"/>
    <w:rsid w:val="00861D64"/>
    <w:rsid w:val="008622BF"/>
    <w:rsid w:val="00862AD9"/>
    <w:rsid w:val="00862ED6"/>
    <w:rsid w:val="008633C2"/>
    <w:rsid w:val="00863923"/>
    <w:rsid w:val="00863BF7"/>
    <w:rsid w:val="00864080"/>
    <w:rsid w:val="00864742"/>
    <w:rsid w:val="00864CB1"/>
    <w:rsid w:val="00864EE9"/>
    <w:rsid w:val="0086500C"/>
    <w:rsid w:val="0086507F"/>
    <w:rsid w:val="008656DA"/>
    <w:rsid w:val="00865801"/>
    <w:rsid w:val="008658C0"/>
    <w:rsid w:val="00865B41"/>
    <w:rsid w:val="00865BBB"/>
    <w:rsid w:val="0086603F"/>
    <w:rsid w:val="00866306"/>
    <w:rsid w:val="00866581"/>
    <w:rsid w:val="00866959"/>
    <w:rsid w:val="00866D1C"/>
    <w:rsid w:val="0086745E"/>
    <w:rsid w:val="0086756F"/>
    <w:rsid w:val="0086781E"/>
    <w:rsid w:val="00867F35"/>
    <w:rsid w:val="008705E1"/>
    <w:rsid w:val="00870988"/>
    <w:rsid w:val="00870BE2"/>
    <w:rsid w:val="008711FE"/>
    <w:rsid w:val="008713B8"/>
    <w:rsid w:val="00871717"/>
    <w:rsid w:val="00871792"/>
    <w:rsid w:val="00872106"/>
    <w:rsid w:val="00872825"/>
    <w:rsid w:val="00872ACA"/>
    <w:rsid w:val="00872DB7"/>
    <w:rsid w:val="00872EEB"/>
    <w:rsid w:val="00873129"/>
    <w:rsid w:val="0087344F"/>
    <w:rsid w:val="00873793"/>
    <w:rsid w:val="00873AB7"/>
    <w:rsid w:val="00873B17"/>
    <w:rsid w:val="00873B77"/>
    <w:rsid w:val="00873DDF"/>
    <w:rsid w:val="00874120"/>
    <w:rsid w:val="008746B6"/>
    <w:rsid w:val="00875662"/>
    <w:rsid w:val="00875B59"/>
    <w:rsid w:val="00875B97"/>
    <w:rsid w:val="00875BB9"/>
    <w:rsid w:val="00875E3A"/>
    <w:rsid w:val="00875FDE"/>
    <w:rsid w:val="008761F9"/>
    <w:rsid w:val="00876280"/>
    <w:rsid w:val="00876543"/>
    <w:rsid w:val="00876BAE"/>
    <w:rsid w:val="00877049"/>
    <w:rsid w:val="00877295"/>
    <w:rsid w:val="008779DF"/>
    <w:rsid w:val="00880074"/>
    <w:rsid w:val="008806B5"/>
    <w:rsid w:val="00880D9C"/>
    <w:rsid w:val="008812B1"/>
    <w:rsid w:val="0088135D"/>
    <w:rsid w:val="0088136F"/>
    <w:rsid w:val="00881D06"/>
    <w:rsid w:val="00882469"/>
    <w:rsid w:val="008828B0"/>
    <w:rsid w:val="00882972"/>
    <w:rsid w:val="00882A3E"/>
    <w:rsid w:val="00883E1F"/>
    <w:rsid w:val="00884184"/>
    <w:rsid w:val="008843E6"/>
    <w:rsid w:val="008848FF"/>
    <w:rsid w:val="00884F71"/>
    <w:rsid w:val="00885A4C"/>
    <w:rsid w:val="00885B84"/>
    <w:rsid w:val="00886177"/>
    <w:rsid w:val="00886302"/>
    <w:rsid w:val="008868DD"/>
    <w:rsid w:val="008868EC"/>
    <w:rsid w:val="00886C01"/>
    <w:rsid w:val="00886D00"/>
    <w:rsid w:val="00886DEA"/>
    <w:rsid w:val="008870DC"/>
    <w:rsid w:val="00887158"/>
    <w:rsid w:val="00887506"/>
    <w:rsid w:val="0088759F"/>
    <w:rsid w:val="00887797"/>
    <w:rsid w:val="0088791B"/>
    <w:rsid w:val="00887965"/>
    <w:rsid w:val="00887A01"/>
    <w:rsid w:val="00890445"/>
    <w:rsid w:val="008907DF"/>
    <w:rsid w:val="00890851"/>
    <w:rsid w:val="00890B0F"/>
    <w:rsid w:val="00890C85"/>
    <w:rsid w:val="00890E26"/>
    <w:rsid w:val="00890F1D"/>
    <w:rsid w:val="00891317"/>
    <w:rsid w:val="0089149C"/>
    <w:rsid w:val="008915F8"/>
    <w:rsid w:val="00891908"/>
    <w:rsid w:val="008928A1"/>
    <w:rsid w:val="00892F61"/>
    <w:rsid w:val="0089317C"/>
    <w:rsid w:val="008932C0"/>
    <w:rsid w:val="008933D9"/>
    <w:rsid w:val="00893535"/>
    <w:rsid w:val="00893554"/>
    <w:rsid w:val="00893988"/>
    <w:rsid w:val="00893C2C"/>
    <w:rsid w:val="00893D02"/>
    <w:rsid w:val="00893E72"/>
    <w:rsid w:val="00893F7A"/>
    <w:rsid w:val="0089418E"/>
    <w:rsid w:val="00894197"/>
    <w:rsid w:val="0089464E"/>
    <w:rsid w:val="008946F9"/>
    <w:rsid w:val="00894BB4"/>
    <w:rsid w:val="00894E97"/>
    <w:rsid w:val="00894FD6"/>
    <w:rsid w:val="00895949"/>
    <w:rsid w:val="00895AC8"/>
    <w:rsid w:val="00895D39"/>
    <w:rsid w:val="008961E9"/>
    <w:rsid w:val="00896BDC"/>
    <w:rsid w:val="00896BFD"/>
    <w:rsid w:val="00896CFA"/>
    <w:rsid w:val="00896D5F"/>
    <w:rsid w:val="00896FEA"/>
    <w:rsid w:val="008971DC"/>
    <w:rsid w:val="00897636"/>
    <w:rsid w:val="00897F54"/>
    <w:rsid w:val="008A028A"/>
    <w:rsid w:val="008A046B"/>
    <w:rsid w:val="008A060F"/>
    <w:rsid w:val="008A084F"/>
    <w:rsid w:val="008A09E3"/>
    <w:rsid w:val="008A1D04"/>
    <w:rsid w:val="008A2634"/>
    <w:rsid w:val="008A324C"/>
    <w:rsid w:val="008A34F8"/>
    <w:rsid w:val="008A36CE"/>
    <w:rsid w:val="008A3B08"/>
    <w:rsid w:val="008A3BF8"/>
    <w:rsid w:val="008A3C04"/>
    <w:rsid w:val="008A3D87"/>
    <w:rsid w:val="008A3DE1"/>
    <w:rsid w:val="008A4CE4"/>
    <w:rsid w:val="008A4EA1"/>
    <w:rsid w:val="008A5057"/>
    <w:rsid w:val="008A52A3"/>
    <w:rsid w:val="008A52B2"/>
    <w:rsid w:val="008A573A"/>
    <w:rsid w:val="008A602E"/>
    <w:rsid w:val="008A6146"/>
    <w:rsid w:val="008A62C7"/>
    <w:rsid w:val="008A636D"/>
    <w:rsid w:val="008A63B9"/>
    <w:rsid w:val="008A6FE1"/>
    <w:rsid w:val="008A706C"/>
    <w:rsid w:val="008A7249"/>
    <w:rsid w:val="008A74AE"/>
    <w:rsid w:val="008A7513"/>
    <w:rsid w:val="008A75B0"/>
    <w:rsid w:val="008A76B7"/>
    <w:rsid w:val="008A78B8"/>
    <w:rsid w:val="008A7D01"/>
    <w:rsid w:val="008A7FE5"/>
    <w:rsid w:val="008B0281"/>
    <w:rsid w:val="008B03AB"/>
    <w:rsid w:val="008B04EC"/>
    <w:rsid w:val="008B0B0C"/>
    <w:rsid w:val="008B0C8D"/>
    <w:rsid w:val="008B0F2E"/>
    <w:rsid w:val="008B1832"/>
    <w:rsid w:val="008B1A9D"/>
    <w:rsid w:val="008B25B9"/>
    <w:rsid w:val="008B2816"/>
    <w:rsid w:val="008B297A"/>
    <w:rsid w:val="008B2A71"/>
    <w:rsid w:val="008B3079"/>
    <w:rsid w:val="008B30E1"/>
    <w:rsid w:val="008B326D"/>
    <w:rsid w:val="008B39CE"/>
    <w:rsid w:val="008B3B53"/>
    <w:rsid w:val="008B3C9D"/>
    <w:rsid w:val="008B4B36"/>
    <w:rsid w:val="008B51A3"/>
    <w:rsid w:val="008B52AF"/>
    <w:rsid w:val="008B5470"/>
    <w:rsid w:val="008B5859"/>
    <w:rsid w:val="008B622B"/>
    <w:rsid w:val="008B6EFA"/>
    <w:rsid w:val="008B7038"/>
    <w:rsid w:val="008B70C7"/>
    <w:rsid w:val="008B733B"/>
    <w:rsid w:val="008B75E2"/>
    <w:rsid w:val="008B7908"/>
    <w:rsid w:val="008C023B"/>
    <w:rsid w:val="008C03D9"/>
    <w:rsid w:val="008C05D3"/>
    <w:rsid w:val="008C0794"/>
    <w:rsid w:val="008C0882"/>
    <w:rsid w:val="008C09BA"/>
    <w:rsid w:val="008C0E1F"/>
    <w:rsid w:val="008C1387"/>
    <w:rsid w:val="008C14E6"/>
    <w:rsid w:val="008C16A5"/>
    <w:rsid w:val="008C16CD"/>
    <w:rsid w:val="008C1A19"/>
    <w:rsid w:val="008C1A61"/>
    <w:rsid w:val="008C1AD8"/>
    <w:rsid w:val="008C243F"/>
    <w:rsid w:val="008C26C5"/>
    <w:rsid w:val="008C26FF"/>
    <w:rsid w:val="008C2812"/>
    <w:rsid w:val="008C28EB"/>
    <w:rsid w:val="008C2A8D"/>
    <w:rsid w:val="008C2B4C"/>
    <w:rsid w:val="008C3841"/>
    <w:rsid w:val="008C3900"/>
    <w:rsid w:val="008C505C"/>
    <w:rsid w:val="008C534C"/>
    <w:rsid w:val="008C5601"/>
    <w:rsid w:val="008C595D"/>
    <w:rsid w:val="008C5E63"/>
    <w:rsid w:val="008C67EA"/>
    <w:rsid w:val="008C6AF9"/>
    <w:rsid w:val="008C6C60"/>
    <w:rsid w:val="008C6CED"/>
    <w:rsid w:val="008C7131"/>
    <w:rsid w:val="008C72A5"/>
    <w:rsid w:val="008C72BC"/>
    <w:rsid w:val="008C74C7"/>
    <w:rsid w:val="008C75CD"/>
    <w:rsid w:val="008C784D"/>
    <w:rsid w:val="008D051A"/>
    <w:rsid w:val="008D063F"/>
    <w:rsid w:val="008D091F"/>
    <w:rsid w:val="008D0D72"/>
    <w:rsid w:val="008D0F69"/>
    <w:rsid w:val="008D1392"/>
    <w:rsid w:val="008D13E8"/>
    <w:rsid w:val="008D1692"/>
    <w:rsid w:val="008D16D1"/>
    <w:rsid w:val="008D1D49"/>
    <w:rsid w:val="008D21B9"/>
    <w:rsid w:val="008D21C2"/>
    <w:rsid w:val="008D2468"/>
    <w:rsid w:val="008D26C0"/>
    <w:rsid w:val="008D2714"/>
    <w:rsid w:val="008D27F7"/>
    <w:rsid w:val="008D349C"/>
    <w:rsid w:val="008D3938"/>
    <w:rsid w:val="008D3A3A"/>
    <w:rsid w:val="008D3AE3"/>
    <w:rsid w:val="008D3C02"/>
    <w:rsid w:val="008D3C41"/>
    <w:rsid w:val="008D3EDF"/>
    <w:rsid w:val="008D4C40"/>
    <w:rsid w:val="008D51DB"/>
    <w:rsid w:val="008D59E5"/>
    <w:rsid w:val="008D5D1F"/>
    <w:rsid w:val="008D62A6"/>
    <w:rsid w:val="008D6371"/>
    <w:rsid w:val="008D66E7"/>
    <w:rsid w:val="008D69D5"/>
    <w:rsid w:val="008D6C5E"/>
    <w:rsid w:val="008D73B2"/>
    <w:rsid w:val="008D7525"/>
    <w:rsid w:val="008D7C4B"/>
    <w:rsid w:val="008D7F1F"/>
    <w:rsid w:val="008E01E4"/>
    <w:rsid w:val="008E02C4"/>
    <w:rsid w:val="008E0580"/>
    <w:rsid w:val="008E0B5B"/>
    <w:rsid w:val="008E0B9A"/>
    <w:rsid w:val="008E16BA"/>
    <w:rsid w:val="008E1C3C"/>
    <w:rsid w:val="008E1E11"/>
    <w:rsid w:val="008E22F8"/>
    <w:rsid w:val="008E23DD"/>
    <w:rsid w:val="008E281A"/>
    <w:rsid w:val="008E2A36"/>
    <w:rsid w:val="008E2B0A"/>
    <w:rsid w:val="008E2CDB"/>
    <w:rsid w:val="008E2D4A"/>
    <w:rsid w:val="008E2DAE"/>
    <w:rsid w:val="008E3087"/>
    <w:rsid w:val="008E3401"/>
    <w:rsid w:val="008E3430"/>
    <w:rsid w:val="008E3705"/>
    <w:rsid w:val="008E38C8"/>
    <w:rsid w:val="008E3946"/>
    <w:rsid w:val="008E3DF8"/>
    <w:rsid w:val="008E46A6"/>
    <w:rsid w:val="008E4CF8"/>
    <w:rsid w:val="008E549E"/>
    <w:rsid w:val="008E5646"/>
    <w:rsid w:val="008E57B3"/>
    <w:rsid w:val="008E5894"/>
    <w:rsid w:val="008E5C22"/>
    <w:rsid w:val="008E632C"/>
    <w:rsid w:val="008E6332"/>
    <w:rsid w:val="008E6761"/>
    <w:rsid w:val="008E6867"/>
    <w:rsid w:val="008E7251"/>
    <w:rsid w:val="008E7293"/>
    <w:rsid w:val="008E7810"/>
    <w:rsid w:val="008E7D62"/>
    <w:rsid w:val="008F03AA"/>
    <w:rsid w:val="008F085A"/>
    <w:rsid w:val="008F0C15"/>
    <w:rsid w:val="008F0C1C"/>
    <w:rsid w:val="008F11B4"/>
    <w:rsid w:val="008F141A"/>
    <w:rsid w:val="008F1A3B"/>
    <w:rsid w:val="008F2039"/>
    <w:rsid w:val="008F2425"/>
    <w:rsid w:val="008F2836"/>
    <w:rsid w:val="008F3F84"/>
    <w:rsid w:val="008F4B3C"/>
    <w:rsid w:val="008F4CA5"/>
    <w:rsid w:val="008F4F44"/>
    <w:rsid w:val="008F507F"/>
    <w:rsid w:val="008F54A2"/>
    <w:rsid w:val="008F5754"/>
    <w:rsid w:val="008F5AE7"/>
    <w:rsid w:val="008F618E"/>
    <w:rsid w:val="008F6242"/>
    <w:rsid w:val="008F6816"/>
    <w:rsid w:val="008F723F"/>
    <w:rsid w:val="008F7735"/>
    <w:rsid w:val="008F7A65"/>
    <w:rsid w:val="008F7ABD"/>
    <w:rsid w:val="008F7C4B"/>
    <w:rsid w:val="008F7FED"/>
    <w:rsid w:val="009000A6"/>
    <w:rsid w:val="009001DD"/>
    <w:rsid w:val="0090029D"/>
    <w:rsid w:val="00900820"/>
    <w:rsid w:val="00900886"/>
    <w:rsid w:val="00900FBA"/>
    <w:rsid w:val="00901560"/>
    <w:rsid w:val="00901926"/>
    <w:rsid w:val="00901B64"/>
    <w:rsid w:val="0090291F"/>
    <w:rsid w:val="00902CA4"/>
    <w:rsid w:val="00902D04"/>
    <w:rsid w:val="00903453"/>
    <w:rsid w:val="0090377F"/>
    <w:rsid w:val="00903897"/>
    <w:rsid w:val="00903BF6"/>
    <w:rsid w:val="00903FE9"/>
    <w:rsid w:val="009043F3"/>
    <w:rsid w:val="00904677"/>
    <w:rsid w:val="00904A95"/>
    <w:rsid w:val="00904AB7"/>
    <w:rsid w:val="00904BE4"/>
    <w:rsid w:val="00904D83"/>
    <w:rsid w:val="00904E0C"/>
    <w:rsid w:val="009051FE"/>
    <w:rsid w:val="0090546D"/>
    <w:rsid w:val="00905777"/>
    <w:rsid w:val="00905969"/>
    <w:rsid w:val="009059DF"/>
    <w:rsid w:val="00905E92"/>
    <w:rsid w:val="00906057"/>
    <w:rsid w:val="0090629C"/>
    <w:rsid w:val="0090636F"/>
    <w:rsid w:val="00907F54"/>
    <w:rsid w:val="009104E6"/>
    <w:rsid w:val="0091054D"/>
    <w:rsid w:val="00910605"/>
    <w:rsid w:val="00910A39"/>
    <w:rsid w:val="00910A68"/>
    <w:rsid w:val="00910CB9"/>
    <w:rsid w:val="009113C1"/>
    <w:rsid w:val="00911AFE"/>
    <w:rsid w:val="00912141"/>
    <w:rsid w:val="0091215C"/>
    <w:rsid w:val="00912267"/>
    <w:rsid w:val="0091254E"/>
    <w:rsid w:val="00912652"/>
    <w:rsid w:val="009126BE"/>
    <w:rsid w:val="00912912"/>
    <w:rsid w:val="00912D96"/>
    <w:rsid w:val="00913033"/>
    <w:rsid w:val="00913041"/>
    <w:rsid w:val="00914032"/>
    <w:rsid w:val="00914033"/>
    <w:rsid w:val="009145D0"/>
    <w:rsid w:val="00914F2B"/>
    <w:rsid w:val="009155AA"/>
    <w:rsid w:val="009158FA"/>
    <w:rsid w:val="00915912"/>
    <w:rsid w:val="00915A49"/>
    <w:rsid w:val="00915C17"/>
    <w:rsid w:val="00915DE2"/>
    <w:rsid w:val="009161B9"/>
    <w:rsid w:val="009168AC"/>
    <w:rsid w:val="00916AE1"/>
    <w:rsid w:val="00916FD8"/>
    <w:rsid w:val="009177BC"/>
    <w:rsid w:val="00917882"/>
    <w:rsid w:val="00917F5F"/>
    <w:rsid w:val="00917FB9"/>
    <w:rsid w:val="00920511"/>
    <w:rsid w:val="00920607"/>
    <w:rsid w:val="00920796"/>
    <w:rsid w:val="00920916"/>
    <w:rsid w:val="00920B4E"/>
    <w:rsid w:val="009210C8"/>
    <w:rsid w:val="009211E1"/>
    <w:rsid w:val="009214BB"/>
    <w:rsid w:val="00921C7B"/>
    <w:rsid w:val="00921E0C"/>
    <w:rsid w:val="0092206C"/>
    <w:rsid w:val="0092208C"/>
    <w:rsid w:val="00922C2C"/>
    <w:rsid w:val="00922FB0"/>
    <w:rsid w:val="0092345E"/>
    <w:rsid w:val="009236DC"/>
    <w:rsid w:val="0092385C"/>
    <w:rsid w:val="0092399C"/>
    <w:rsid w:val="00923CC4"/>
    <w:rsid w:val="00923FEF"/>
    <w:rsid w:val="00924318"/>
    <w:rsid w:val="00924717"/>
    <w:rsid w:val="009247E1"/>
    <w:rsid w:val="00924888"/>
    <w:rsid w:val="00924BBF"/>
    <w:rsid w:val="00924D4A"/>
    <w:rsid w:val="0092518F"/>
    <w:rsid w:val="0092543F"/>
    <w:rsid w:val="009254A8"/>
    <w:rsid w:val="00925751"/>
    <w:rsid w:val="00925CFD"/>
    <w:rsid w:val="00926AB9"/>
    <w:rsid w:val="00926DBE"/>
    <w:rsid w:val="00927198"/>
    <w:rsid w:val="00930035"/>
    <w:rsid w:val="00930B77"/>
    <w:rsid w:val="00930CBA"/>
    <w:rsid w:val="0093147C"/>
    <w:rsid w:val="009314B8"/>
    <w:rsid w:val="009319FE"/>
    <w:rsid w:val="00931EDA"/>
    <w:rsid w:val="00932D2B"/>
    <w:rsid w:val="009335D6"/>
    <w:rsid w:val="00933A34"/>
    <w:rsid w:val="00933A82"/>
    <w:rsid w:val="00933B3F"/>
    <w:rsid w:val="00933DA0"/>
    <w:rsid w:val="00933ECA"/>
    <w:rsid w:val="00934A76"/>
    <w:rsid w:val="00934DFE"/>
    <w:rsid w:val="00935E42"/>
    <w:rsid w:val="00936682"/>
    <w:rsid w:val="00936B7E"/>
    <w:rsid w:val="00936C90"/>
    <w:rsid w:val="00936CDF"/>
    <w:rsid w:val="00936F4E"/>
    <w:rsid w:val="00937797"/>
    <w:rsid w:val="00937A68"/>
    <w:rsid w:val="00937F25"/>
    <w:rsid w:val="00937F33"/>
    <w:rsid w:val="00940124"/>
    <w:rsid w:val="00940356"/>
    <w:rsid w:val="009403C9"/>
    <w:rsid w:val="0094048E"/>
    <w:rsid w:val="009407F1"/>
    <w:rsid w:val="00940971"/>
    <w:rsid w:val="009414AF"/>
    <w:rsid w:val="009419A0"/>
    <w:rsid w:val="00941FF4"/>
    <w:rsid w:val="00943076"/>
    <w:rsid w:val="0094320A"/>
    <w:rsid w:val="00943631"/>
    <w:rsid w:val="0094466C"/>
    <w:rsid w:val="009446E3"/>
    <w:rsid w:val="00944F4E"/>
    <w:rsid w:val="009450DB"/>
    <w:rsid w:val="0094552A"/>
    <w:rsid w:val="009458C6"/>
    <w:rsid w:val="00945CAB"/>
    <w:rsid w:val="00945DCD"/>
    <w:rsid w:val="00946490"/>
    <w:rsid w:val="00946723"/>
    <w:rsid w:val="0094685A"/>
    <w:rsid w:val="0094700A"/>
    <w:rsid w:val="00950354"/>
    <w:rsid w:val="00951018"/>
    <w:rsid w:val="009511A3"/>
    <w:rsid w:val="009513BC"/>
    <w:rsid w:val="0095176F"/>
    <w:rsid w:val="00951A47"/>
    <w:rsid w:val="00951A80"/>
    <w:rsid w:val="00951F98"/>
    <w:rsid w:val="00952893"/>
    <w:rsid w:val="009528FA"/>
    <w:rsid w:val="009529D4"/>
    <w:rsid w:val="00952C87"/>
    <w:rsid w:val="0095313B"/>
    <w:rsid w:val="00953966"/>
    <w:rsid w:val="00953E75"/>
    <w:rsid w:val="00954368"/>
    <w:rsid w:val="00954D05"/>
    <w:rsid w:val="00954E8A"/>
    <w:rsid w:val="00954F0D"/>
    <w:rsid w:val="00955798"/>
    <w:rsid w:val="00955E65"/>
    <w:rsid w:val="00955FD6"/>
    <w:rsid w:val="0095665E"/>
    <w:rsid w:val="00956A67"/>
    <w:rsid w:val="00956E0C"/>
    <w:rsid w:val="00956EC5"/>
    <w:rsid w:val="00957402"/>
    <w:rsid w:val="00957424"/>
    <w:rsid w:val="00957869"/>
    <w:rsid w:val="00957F9D"/>
    <w:rsid w:val="0096012D"/>
    <w:rsid w:val="00960613"/>
    <w:rsid w:val="00960686"/>
    <w:rsid w:val="009606D4"/>
    <w:rsid w:val="00960767"/>
    <w:rsid w:val="00960B82"/>
    <w:rsid w:val="00960C0E"/>
    <w:rsid w:val="00960E62"/>
    <w:rsid w:val="00960EF8"/>
    <w:rsid w:val="00961399"/>
    <w:rsid w:val="00961486"/>
    <w:rsid w:val="00961776"/>
    <w:rsid w:val="00961A83"/>
    <w:rsid w:val="00961B9C"/>
    <w:rsid w:val="00961DB8"/>
    <w:rsid w:val="0096264F"/>
    <w:rsid w:val="009627A3"/>
    <w:rsid w:val="00962929"/>
    <w:rsid w:val="00962B09"/>
    <w:rsid w:val="00962B4E"/>
    <w:rsid w:val="00962B82"/>
    <w:rsid w:val="00963A98"/>
    <w:rsid w:val="00963CBD"/>
    <w:rsid w:val="00963DB8"/>
    <w:rsid w:val="009643B5"/>
    <w:rsid w:val="00964A79"/>
    <w:rsid w:val="00964BB2"/>
    <w:rsid w:val="00964D13"/>
    <w:rsid w:val="00965119"/>
    <w:rsid w:val="0096513F"/>
    <w:rsid w:val="009656AD"/>
    <w:rsid w:val="00965C8D"/>
    <w:rsid w:val="00965FA5"/>
    <w:rsid w:val="009660BE"/>
    <w:rsid w:val="00966170"/>
    <w:rsid w:val="0096653D"/>
    <w:rsid w:val="009667C7"/>
    <w:rsid w:val="00966975"/>
    <w:rsid w:val="00966B93"/>
    <w:rsid w:val="00966D09"/>
    <w:rsid w:val="00966E6A"/>
    <w:rsid w:val="009670F2"/>
    <w:rsid w:val="0096728D"/>
    <w:rsid w:val="009675FD"/>
    <w:rsid w:val="009677FD"/>
    <w:rsid w:val="00967958"/>
    <w:rsid w:val="00967B02"/>
    <w:rsid w:val="00967C4C"/>
    <w:rsid w:val="00970085"/>
    <w:rsid w:val="00970674"/>
    <w:rsid w:val="00970790"/>
    <w:rsid w:val="00970810"/>
    <w:rsid w:val="00970BBA"/>
    <w:rsid w:val="00970E8F"/>
    <w:rsid w:val="00971119"/>
    <w:rsid w:val="00971488"/>
    <w:rsid w:val="00971E34"/>
    <w:rsid w:val="00972620"/>
    <w:rsid w:val="0097292F"/>
    <w:rsid w:val="00972A67"/>
    <w:rsid w:val="009735EC"/>
    <w:rsid w:val="00973828"/>
    <w:rsid w:val="00973BE4"/>
    <w:rsid w:val="00973D77"/>
    <w:rsid w:val="00973E76"/>
    <w:rsid w:val="00973FAD"/>
    <w:rsid w:val="0097462A"/>
    <w:rsid w:val="00974E93"/>
    <w:rsid w:val="009752D3"/>
    <w:rsid w:val="00975577"/>
    <w:rsid w:val="00975A46"/>
    <w:rsid w:val="00975BB1"/>
    <w:rsid w:val="0097610C"/>
    <w:rsid w:val="0097623F"/>
    <w:rsid w:val="009763FC"/>
    <w:rsid w:val="00976616"/>
    <w:rsid w:val="00976A31"/>
    <w:rsid w:val="00976D33"/>
    <w:rsid w:val="00977531"/>
    <w:rsid w:val="0097763F"/>
    <w:rsid w:val="009777CB"/>
    <w:rsid w:val="00977A75"/>
    <w:rsid w:val="00977D47"/>
    <w:rsid w:val="0098021E"/>
    <w:rsid w:val="00980288"/>
    <w:rsid w:val="00980744"/>
    <w:rsid w:val="009811A4"/>
    <w:rsid w:val="0098157F"/>
    <w:rsid w:val="00981692"/>
    <w:rsid w:val="00981C4D"/>
    <w:rsid w:val="00981C94"/>
    <w:rsid w:val="00982BE5"/>
    <w:rsid w:val="00982C0A"/>
    <w:rsid w:val="00982E05"/>
    <w:rsid w:val="00983755"/>
    <w:rsid w:val="00983E63"/>
    <w:rsid w:val="0098426D"/>
    <w:rsid w:val="00984272"/>
    <w:rsid w:val="00984A26"/>
    <w:rsid w:val="00985073"/>
    <w:rsid w:val="00985283"/>
    <w:rsid w:val="009854A6"/>
    <w:rsid w:val="0098573D"/>
    <w:rsid w:val="00985A63"/>
    <w:rsid w:val="00985AD6"/>
    <w:rsid w:val="00985BDC"/>
    <w:rsid w:val="00985E27"/>
    <w:rsid w:val="00985E61"/>
    <w:rsid w:val="00985F6A"/>
    <w:rsid w:val="0098640F"/>
    <w:rsid w:val="009865B2"/>
    <w:rsid w:val="00986677"/>
    <w:rsid w:val="009866A9"/>
    <w:rsid w:val="00987194"/>
    <w:rsid w:val="00987218"/>
    <w:rsid w:val="00987225"/>
    <w:rsid w:val="00987655"/>
    <w:rsid w:val="00990166"/>
    <w:rsid w:val="009902A6"/>
    <w:rsid w:val="00990A19"/>
    <w:rsid w:val="00990E78"/>
    <w:rsid w:val="0099128B"/>
    <w:rsid w:val="00991425"/>
    <w:rsid w:val="00991DD6"/>
    <w:rsid w:val="00991EA1"/>
    <w:rsid w:val="00991F66"/>
    <w:rsid w:val="00992462"/>
    <w:rsid w:val="009924D3"/>
    <w:rsid w:val="00992536"/>
    <w:rsid w:val="009928AC"/>
    <w:rsid w:val="00992D0D"/>
    <w:rsid w:val="00992EF1"/>
    <w:rsid w:val="00993072"/>
    <w:rsid w:val="00993215"/>
    <w:rsid w:val="009937FA"/>
    <w:rsid w:val="00993849"/>
    <w:rsid w:val="00993BDB"/>
    <w:rsid w:val="00993DE2"/>
    <w:rsid w:val="00993E69"/>
    <w:rsid w:val="009940DC"/>
    <w:rsid w:val="009942FD"/>
    <w:rsid w:val="00994617"/>
    <w:rsid w:val="00994A70"/>
    <w:rsid w:val="00994FD9"/>
    <w:rsid w:val="0099540B"/>
    <w:rsid w:val="0099580C"/>
    <w:rsid w:val="00995856"/>
    <w:rsid w:val="00995F1D"/>
    <w:rsid w:val="00996179"/>
    <w:rsid w:val="009966FD"/>
    <w:rsid w:val="00996925"/>
    <w:rsid w:val="009969CF"/>
    <w:rsid w:val="00996C09"/>
    <w:rsid w:val="00996C76"/>
    <w:rsid w:val="00996F98"/>
    <w:rsid w:val="009972E7"/>
    <w:rsid w:val="009974D2"/>
    <w:rsid w:val="00997799"/>
    <w:rsid w:val="009A11EC"/>
    <w:rsid w:val="009A13D8"/>
    <w:rsid w:val="009A17B8"/>
    <w:rsid w:val="009A17D2"/>
    <w:rsid w:val="009A2687"/>
    <w:rsid w:val="009A29AB"/>
    <w:rsid w:val="009A2BC7"/>
    <w:rsid w:val="009A3409"/>
    <w:rsid w:val="009A35DE"/>
    <w:rsid w:val="009A3BD1"/>
    <w:rsid w:val="009A3C94"/>
    <w:rsid w:val="009A40E3"/>
    <w:rsid w:val="009A497A"/>
    <w:rsid w:val="009A4BEF"/>
    <w:rsid w:val="009A4CAD"/>
    <w:rsid w:val="009A4F58"/>
    <w:rsid w:val="009A4F66"/>
    <w:rsid w:val="009A64C9"/>
    <w:rsid w:val="009A69F5"/>
    <w:rsid w:val="009A6B66"/>
    <w:rsid w:val="009A7274"/>
    <w:rsid w:val="009A72A5"/>
    <w:rsid w:val="009A72CD"/>
    <w:rsid w:val="009A779D"/>
    <w:rsid w:val="009A7A30"/>
    <w:rsid w:val="009A7A6E"/>
    <w:rsid w:val="009A7AFB"/>
    <w:rsid w:val="009A7C27"/>
    <w:rsid w:val="009A7D16"/>
    <w:rsid w:val="009A7E1C"/>
    <w:rsid w:val="009B00A1"/>
    <w:rsid w:val="009B04C6"/>
    <w:rsid w:val="009B05D3"/>
    <w:rsid w:val="009B0757"/>
    <w:rsid w:val="009B0952"/>
    <w:rsid w:val="009B0AE9"/>
    <w:rsid w:val="009B0D1D"/>
    <w:rsid w:val="009B106C"/>
    <w:rsid w:val="009B1104"/>
    <w:rsid w:val="009B1D11"/>
    <w:rsid w:val="009B20A2"/>
    <w:rsid w:val="009B2669"/>
    <w:rsid w:val="009B2984"/>
    <w:rsid w:val="009B2FED"/>
    <w:rsid w:val="009B3001"/>
    <w:rsid w:val="009B3034"/>
    <w:rsid w:val="009B3329"/>
    <w:rsid w:val="009B3337"/>
    <w:rsid w:val="009B3BAE"/>
    <w:rsid w:val="009B4113"/>
    <w:rsid w:val="009B4197"/>
    <w:rsid w:val="009B4580"/>
    <w:rsid w:val="009B4C1D"/>
    <w:rsid w:val="009B4FBF"/>
    <w:rsid w:val="009B5668"/>
    <w:rsid w:val="009B580C"/>
    <w:rsid w:val="009B5A7A"/>
    <w:rsid w:val="009B5DD1"/>
    <w:rsid w:val="009B5F69"/>
    <w:rsid w:val="009B6215"/>
    <w:rsid w:val="009B6572"/>
    <w:rsid w:val="009B698A"/>
    <w:rsid w:val="009B6A30"/>
    <w:rsid w:val="009B6D02"/>
    <w:rsid w:val="009B6E93"/>
    <w:rsid w:val="009B758A"/>
    <w:rsid w:val="009B762E"/>
    <w:rsid w:val="009B79D7"/>
    <w:rsid w:val="009B7CEE"/>
    <w:rsid w:val="009C050D"/>
    <w:rsid w:val="009C0526"/>
    <w:rsid w:val="009C09CF"/>
    <w:rsid w:val="009C10E5"/>
    <w:rsid w:val="009C11FF"/>
    <w:rsid w:val="009C1244"/>
    <w:rsid w:val="009C16EC"/>
    <w:rsid w:val="009C173E"/>
    <w:rsid w:val="009C17AB"/>
    <w:rsid w:val="009C1AE1"/>
    <w:rsid w:val="009C2114"/>
    <w:rsid w:val="009C22E4"/>
    <w:rsid w:val="009C29AE"/>
    <w:rsid w:val="009C2B4D"/>
    <w:rsid w:val="009C2C8F"/>
    <w:rsid w:val="009C2FE1"/>
    <w:rsid w:val="009C3585"/>
    <w:rsid w:val="009C35A1"/>
    <w:rsid w:val="009C37F3"/>
    <w:rsid w:val="009C3907"/>
    <w:rsid w:val="009C3B29"/>
    <w:rsid w:val="009C3D65"/>
    <w:rsid w:val="009C4351"/>
    <w:rsid w:val="009C4498"/>
    <w:rsid w:val="009C477C"/>
    <w:rsid w:val="009C4AA7"/>
    <w:rsid w:val="009C4B8D"/>
    <w:rsid w:val="009C4C3D"/>
    <w:rsid w:val="009C53C8"/>
    <w:rsid w:val="009C5688"/>
    <w:rsid w:val="009C5A5F"/>
    <w:rsid w:val="009C5ACA"/>
    <w:rsid w:val="009C5D45"/>
    <w:rsid w:val="009C5E9F"/>
    <w:rsid w:val="009C62BB"/>
    <w:rsid w:val="009C63F5"/>
    <w:rsid w:val="009C6863"/>
    <w:rsid w:val="009C697E"/>
    <w:rsid w:val="009C6C35"/>
    <w:rsid w:val="009C705A"/>
    <w:rsid w:val="009C7567"/>
    <w:rsid w:val="009C7A43"/>
    <w:rsid w:val="009D055D"/>
    <w:rsid w:val="009D0C65"/>
    <w:rsid w:val="009D0DD2"/>
    <w:rsid w:val="009D103F"/>
    <w:rsid w:val="009D1566"/>
    <w:rsid w:val="009D19CF"/>
    <w:rsid w:val="009D1E0F"/>
    <w:rsid w:val="009D21C3"/>
    <w:rsid w:val="009D256E"/>
    <w:rsid w:val="009D25E5"/>
    <w:rsid w:val="009D2645"/>
    <w:rsid w:val="009D2AF8"/>
    <w:rsid w:val="009D2EFB"/>
    <w:rsid w:val="009D3893"/>
    <w:rsid w:val="009D3963"/>
    <w:rsid w:val="009D3C18"/>
    <w:rsid w:val="009D48B0"/>
    <w:rsid w:val="009D4FC2"/>
    <w:rsid w:val="009D598B"/>
    <w:rsid w:val="009D5DD1"/>
    <w:rsid w:val="009D6055"/>
    <w:rsid w:val="009D616B"/>
    <w:rsid w:val="009D6354"/>
    <w:rsid w:val="009D66A9"/>
    <w:rsid w:val="009D6774"/>
    <w:rsid w:val="009D6CA1"/>
    <w:rsid w:val="009D709B"/>
    <w:rsid w:val="009D71AB"/>
    <w:rsid w:val="009D7544"/>
    <w:rsid w:val="009D79B9"/>
    <w:rsid w:val="009D79D3"/>
    <w:rsid w:val="009E0635"/>
    <w:rsid w:val="009E11B0"/>
    <w:rsid w:val="009E15CB"/>
    <w:rsid w:val="009E1775"/>
    <w:rsid w:val="009E1D04"/>
    <w:rsid w:val="009E1D79"/>
    <w:rsid w:val="009E1F89"/>
    <w:rsid w:val="009E2209"/>
    <w:rsid w:val="009E2236"/>
    <w:rsid w:val="009E23DE"/>
    <w:rsid w:val="009E288B"/>
    <w:rsid w:val="009E2C37"/>
    <w:rsid w:val="009E2DC4"/>
    <w:rsid w:val="009E30C5"/>
    <w:rsid w:val="009E311D"/>
    <w:rsid w:val="009E31AA"/>
    <w:rsid w:val="009E3B0F"/>
    <w:rsid w:val="009E3C86"/>
    <w:rsid w:val="009E4253"/>
    <w:rsid w:val="009E42DD"/>
    <w:rsid w:val="009E44C5"/>
    <w:rsid w:val="009E4839"/>
    <w:rsid w:val="009E4F05"/>
    <w:rsid w:val="009E51DA"/>
    <w:rsid w:val="009E57E5"/>
    <w:rsid w:val="009E5AD6"/>
    <w:rsid w:val="009E5AEE"/>
    <w:rsid w:val="009E5DA6"/>
    <w:rsid w:val="009E5E11"/>
    <w:rsid w:val="009E6040"/>
    <w:rsid w:val="009E64FA"/>
    <w:rsid w:val="009E6533"/>
    <w:rsid w:val="009E65CD"/>
    <w:rsid w:val="009E6628"/>
    <w:rsid w:val="009E70A9"/>
    <w:rsid w:val="009E7F35"/>
    <w:rsid w:val="009F01BB"/>
    <w:rsid w:val="009F0431"/>
    <w:rsid w:val="009F152D"/>
    <w:rsid w:val="009F160E"/>
    <w:rsid w:val="009F16D0"/>
    <w:rsid w:val="009F1FBC"/>
    <w:rsid w:val="009F22B6"/>
    <w:rsid w:val="009F23EE"/>
    <w:rsid w:val="009F2989"/>
    <w:rsid w:val="009F2A36"/>
    <w:rsid w:val="009F2CD8"/>
    <w:rsid w:val="009F3807"/>
    <w:rsid w:val="009F3945"/>
    <w:rsid w:val="009F3AC8"/>
    <w:rsid w:val="009F4A5A"/>
    <w:rsid w:val="009F4AF7"/>
    <w:rsid w:val="009F4C0C"/>
    <w:rsid w:val="009F4E80"/>
    <w:rsid w:val="009F5339"/>
    <w:rsid w:val="009F534B"/>
    <w:rsid w:val="009F5965"/>
    <w:rsid w:val="009F5D98"/>
    <w:rsid w:val="009F6020"/>
    <w:rsid w:val="009F633F"/>
    <w:rsid w:val="009F6380"/>
    <w:rsid w:val="009F6852"/>
    <w:rsid w:val="009F6D16"/>
    <w:rsid w:val="009F6DA3"/>
    <w:rsid w:val="009F6E8C"/>
    <w:rsid w:val="009F707B"/>
    <w:rsid w:val="009F71C6"/>
    <w:rsid w:val="009F7363"/>
    <w:rsid w:val="009F7767"/>
    <w:rsid w:val="009F7991"/>
    <w:rsid w:val="009F7B91"/>
    <w:rsid w:val="00A00086"/>
    <w:rsid w:val="00A0012B"/>
    <w:rsid w:val="00A001E2"/>
    <w:rsid w:val="00A0064A"/>
    <w:rsid w:val="00A00BCB"/>
    <w:rsid w:val="00A00F88"/>
    <w:rsid w:val="00A01065"/>
    <w:rsid w:val="00A015CD"/>
    <w:rsid w:val="00A01C3C"/>
    <w:rsid w:val="00A01EA9"/>
    <w:rsid w:val="00A020EE"/>
    <w:rsid w:val="00A02153"/>
    <w:rsid w:val="00A0271C"/>
    <w:rsid w:val="00A02B36"/>
    <w:rsid w:val="00A02E69"/>
    <w:rsid w:val="00A031BD"/>
    <w:rsid w:val="00A03916"/>
    <w:rsid w:val="00A03AAC"/>
    <w:rsid w:val="00A03D03"/>
    <w:rsid w:val="00A03F32"/>
    <w:rsid w:val="00A0468F"/>
    <w:rsid w:val="00A049B5"/>
    <w:rsid w:val="00A054E3"/>
    <w:rsid w:val="00A05AE0"/>
    <w:rsid w:val="00A05E92"/>
    <w:rsid w:val="00A06318"/>
    <w:rsid w:val="00A0679E"/>
    <w:rsid w:val="00A07245"/>
    <w:rsid w:val="00A07323"/>
    <w:rsid w:val="00A07756"/>
    <w:rsid w:val="00A07AB0"/>
    <w:rsid w:val="00A07AEB"/>
    <w:rsid w:val="00A07D4A"/>
    <w:rsid w:val="00A07D71"/>
    <w:rsid w:val="00A103E5"/>
    <w:rsid w:val="00A10830"/>
    <w:rsid w:val="00A10BAD"/>
    <w:rsid w:val="00A10EDD"/>
    <w:rsid w:val="00A1113D"/>
    <w:rsid w:val="00A1123B"/>
    <w:rsid w:val="00A113F2"/>
    <w:rsid w:val="00A11511"/>
    <w:rsid w:val="00A122B9"/>
    <w:rsid w:val="00A1237A"/>
    <w:rsid w:val="00A124E4"/>
    <w:rsid w:val="00A12603"/>
    <w:rsid w:val="00A12859"/>
    <w:rsid w:val="00A12A4E"/>
    <w:rsid w:val="00A13282"/>
    <w:rsid w:val="00A1369C"/>
    <w:rsid w:val="00A157FA"/>
    <w:rsid w:val="00A15A5D"/>
    <w:rsid w:val="00A15AE7"/>
    <w:rsid w:val="00A15D76"/>
    <w:rsid w:val="00A15FEE"/>
    <w:rsid w:val="00A16225"/>
    <w:rsid w:val="00A16291"/>
    <w:rsid w:val="00A1634D"/>
    <w:rsid w:val="00A16F31"/>
    <w:rsid w:val="00A17032"/>
    <w:rsid w:val="00A179C4"/>
    <w:rsid w:val="00A2066F"/>
    <w:rsid w:val="00A2249C"/>
    <w:rsid w:val="00A22512"/>
    <w:rsid w:val="00A2262B"/>
    <w:rsid w:val="00A2274B"/>
    <w:rsid w:val="00A22CF4"/>
    <w:rsid w:val="00A23751"/>
    <w:rsid w:val="00A237E3"/>
    <w:rsid w:val="00A23C90"/>
    <w:rsid w:val="00A24251"/>
    <w:rsid w:val="00A24566"/>
    <w:rsid w:val="00A2470A"/>
    <w:rsid w:val="00A2486D"/>
    <w:rsid w:val="00A248F3"/>
    <w:rsid w:val="00A24F17"/>
    <w:rsid w:val="00A24F3A"/>
    <w:rsid w:val="00A25154"/>
    <w:rsid w:val="00A25397"/>
    <w:rsid w:val="00A2577F"/>
    <w:rsid w:val="00A2580E"/>
    <w:rsid w:val="00A258E0"/>
    <w:rsid w:val="00A25ED7"/>
    <w:rsid w:val="00A25FC3"/>
    <w:rsid w:val="00A2614A"/>
    <w:rsid w:val="00A2660C"/>
    <w:rsid w:val="00A266BC"/>
    <w:rsid w:val="00A26CF5"/>
    <w:rsid w:val="00A26F77"/>
    <w:rsid w:val="00A2702F"/>
    <w:rsid w:val="00A272D2"/>
    <w:rsid w:val="00A27997"/>
    <w:rsid w:val="00A27DED"/>
    <w:rsid w:val="00A27F47"/>
    <w:rsid w:val="00A27FB2"/>
    <w:rsid w:val="00A30570"/>
    <w:rsid w:val="00A30997"/>
    <w:rsid w:val="00A30F72"/>
    <w:rsid w:val="00A31BFA"/>
    <w:rsid w:val="00A31EB3"/>
    <w:rsid w:val="00A3211C"/>
    <w:rsid w:val="00A321A4"/>
    <w:rsid w:val="00A32265"/>
    <w:rsid w:val="00A32363"/>
    <w:rsid w:val="00A32BF5"/>
    <w:rsid w:val="00A32DDF"/>
    <w:rsid w:val="00A3389C"/>
    <w:rsid w:val="00A33CCA"/>
    <w:rsid w:val="00A3417D"/>
    <w:rsid w:val="00A3419C"/>
    <w:rsid w:val="00A341AB"/>
    <w:rsid w:val="00A342A3"/>
    <w:rsid w:val="00A3452D"/>
    <w:rsid w:val="00A348C9"/>
    <w:rsid w:val="00A34A43"/>
    <w:rsid w:val="00A35375"/>
    <w:rsid w:val="00A358ED"/>
    <w:rsid w:val="00A35D52"/>
    <w:rsid w:val="00A365BA"/>
    <w:rsid w:val="00A365E4"/>
    <w:rsid w:val="00A3671B"/>
    <w:rsid w:val="00A36ADE"/>
    <w:rsid w:val="00A37119"/>
    <w:rsid w:val="00A37589"/>
    <w:rsid w:val="00A3779D"/>
    <w:rsid w:val="00A3786D"/>
    <w:rsid w:val="00A37930"/>
    <w:rsid w:val="00A40517"/>
    <w:rsid w:val="00A405C1"/>
    <w:rsid w:val="00A40E9F"/>
    <w:rsid w:val="00A40F97"/>
    <w:rsid w:val="00A4138C"/>
    <w:rsid w:val="00A41682"/>
    <w:rsid w:val="00A41EA3"/>
    <w:rsid w:val="00A425C8"/>
    <w:rsid w:val="00A42828"/>
    <w:rsid w:val="00A42D4B"/>
    <w:rsid w:val="00A42DFF"/>
    <w:rsid w:val="00A4308A"/>
    <w:rsid w:val="00A43138"/>
    <w:rsid w:val="00A43247"/>
    <w:rsid w:val="00A435F0"/>
    <w:rsid w:val="00A436EB"/>
    <w:rsid w:val="00A43916"/>
    <w:rsid w:val="00A43F24"/>
    <w:rsid w:val="00A44091"/>
    <w:rsid w:val="00A44367"/>
    <w:rsid w:val="00A4440A"/>
    <w:rsid w:val="00A44458"/>
    <w:rsid w:val="00A448AA"/>
    <w:rsid w:val="00A449E7"/>
    <w:rsid w:val="00A44B4B"/>
    <w:rsid w:val="00A44D18"/>
    <w:rsid w:val="00A45686"/>
    <w:rsid w:val="00A45781"/>
    <w:rsid w:val="00A45A88"/>
    <w:rsid w:val="00A45FE3"/>
    <w:rsid w:val="00A4602E"/>
    <w:rsid w:val="00A461E7"/>
    <w:rsid w:val="00A462A0"/>
    <w:rsid w:val="00A47215"/>
    <w:rsid w:val="00A47749"/>
    <w:rsid w:val="00A479DF"/>
    <w:rsid w:val="00A47A46"/>
    <w:rsid w:val="00A47DE7"/>
    <w:rsid w:val="00A500AD"/>
    <w:rsid w:val="00A50134"/>
    <w:rsid w:val="00A51403"/>
    <w:rsid w:val="00A518E1"/>
    <w:rsid w:val="00A51DA8"/>
    <w:rsid w:val="00A5226E"/>
    <w:rsid w:val="00A5233B"/>
    <w:rsid w:val="00A52495"/>
    <w:rsid w:val="00A52E3D"/>
    <w:rsid w:val="00A54179"/>
    <w:rsid w:val="00A549A1"/>
    <w:rsid w:val="00A54B6A"/>
    <w:rsid w:val="00A54D3A"/>
    <w:rsid w:val="00A554CC"/>
    <w:rsid w:val="00A55A27"/>
    <w:rsid w:val="00A55BE1"/>
    <w:rsid w:val="00A56075"/>
    <w:rsid w:val="00A560DF"/>
    <w:rsid w:val="00A5617B"/>
    <w:rsid w:val="00A56C24"/>
    <w:rsid w:val="00A574B4"/>
    <w:rsid w:val="00A57509"/>
    <w:rsid w:val="00A57698"/>
    <w:rsid w:val="00A57C00"/>
    <w:rsid w:val="00A57C72"/>
    <w:rsid w:val="00A6078F"/>
    <w:rsid w:val="00A60938"/>
    <w:rsid w:val="00A60BF8"/>
    <w:rsid w:val="00A60EF3"/>
    <w:rsid w:val="00A621C2"/>
    <w:rsid w:val="00A629AE"/>
    <w:rsid w:val="00A62C16"/>
    <w:rsid w:val="00A62C63"/>
    <w:rsid w:val="00A6358D"/>
    <w:rsid w:val="00A63707"/>
    <w:rsid w:val="00A637BF"/>
    <w:rsid w:val="00A6399C"/>
    <w:rsid w:val="00A63CC6"/>
    <w:rsid w:val="00A6409E"/>
    <w:rsid w:val="00A642CB"/>
    <w:rsid w:val="00A645BE"/>
    <w:rsid w:val="00A64A14"/>
    <w:rsid w:val="00A64A61"/>
    <w:rsid w:val="00A64D8B"/>
    <w:rsid w:val="00A64EF6"/>
    <w:rsid w:val="00A65033"/>
    <w:rsid w:val="00A65819"/>
    <w:rsid w:val="00A65862"/>
    <w:rsid w:val="00A6670C"/>
    <w:rsid w:val="00A6695D"/>
    <w:rsid w:val="00A670F3"/>
    <w:rsid w:val="00A671E0"/>
    <w:rsid w:val="00A6752F"/>
    <w:rsid w:val="00A67FA2"/>
    <w:rsid w:val="00A67FD6"/>
    <w:rsid w:val="00A701C8"/>
    <w:rsid w:val="00A70D12"/>
    <w:rsid w:val="00A70EE7"/>
    <w:rsid w:val="00A70F8B"/>
    <w:rsid w:val="00A70FC4"/>
    <w:rsid w:val="00A71135"/>
    <w:rsid w:val="00A711F9"/>
    <w:rsid w:val="00A71371"/>
    <w:rsid w:val="00A71531"/>
    <w:rsid w:val="00A715C6"/>
    <w:rsid w:val="00A71C28"/>
    <w:rsid w:val="00A71CB4"/>
    <w:rsid w:val="00A71E28"/>
    <w:rsid w:val="00A71EDD"/>
    <w:rsid w:val="00A71F25"/>
    <w:rsid w:val="00A7297D"/>
    <w:rsid w:val="00A729CB"/>
    <w:rsid w:val="00A72B54"/>
    <w:rsid w:val="00A72C40"/>
    <w:rsid w:val="00A72CB1"/>
    <w:rsid w:val="00A72FB6"/>
    <w:rsid w:val="00A73271"/>
    <w:rsid w:val="00A743E1"/>
    <w:rsid w:val="00A74AF8"/>
    <w:rsid w:val="00A751B9"/>
    <w:rsid w:val="00A752EC"/>
    <w:rsid w:val="00A75959"/>
    <w:rsid w:val="00A759BB"/>
    <w:rsid w:val="00A75D5D"/>
    <w:rsid w:val="00A75EFB"/>
    <w:rsid w:val="00A75F13"/>
    <w:rsid w:val="00A75F84"/>
    <w:rsid w:val="00A7627A"/>
    <w:rsid w:val="00A76D22"/>
    <w:rsid w:val="00A7727E"/>
    <w:rsid w:val="00A77DB4"/>
    <w:rsid w:val="00A80340"/>
    <w:rsid w:val="00A803BC"/>
    <w:rsid w:val="00A80A0A"/>
    <w:rsid w:val="00A80B18"/>
    <w:rsid w:val="00A80BB8"/>
    <w:rsid w:val="00A80BDD"/>
    <w:rsid w:val="00A80FEF"/>
    <w:rsid w:val="00A81341"/>
    <w:rsid w:val="00A8154D"/>
    <w:rsid w:val="00A816C3"/>
    <w:rsid w:val="00A82CF7"/>
    <w:rsid w:val="00A82E54"/>
    <w:rsid w:val="00A842A8"/>
    <w:rsid w:val="00A8443F"/>
    <w:rsid w:val="00A84C9B"/>
    <w:rsid w:val="00A84E1A"/>
    <w:rsid w:val="00A84FB5"/>
    <w:rsid w:val="00A852A6"/>
    <w:rsid w:val="00A8576C"/>
    <w:rsid w:val="00A85850"/>
    <w:rsid w:val="00A859D5"/>
    <w:rsid w:val="00A85B73"/>
    <w:rsid w:val="00A85DCF"/>
    <w:rsid w:val="00A86130"/>
    <w:rsid w:val="00A864A1"/>
    <w:rsid w:val="00A8693B"/>
    <w:rsid w:val="00A8694A"/>
    <w:rsid w:val="00A86F3F"/>
    <w:rsid w:val="00A87006"/>
    <w:rsid w:val="00A8721E"/>
    <w:rsid w:val="00A87590"/>
    <w:rsid w:val="00A877C6"/>
    <w:rsid w:val="00A8783D"/>
    <w:rsid w:val="00A87926"/>
    <w:rsid w:val="00A87A48"/>
    <w:rsid w:val="00A87BEB"/>
    <w:rsid w:val="00A90281"/>
    <w:rsid w:val="00A90315"/>
    <w:rsid w:val="00A9034C"/>
    <w:rsid w:val="00A906CD"/>
    <w:rsid w:val="00A90E87"/>
    <w:rsid w:val="00A9160F"/>
    <w:rsid w:val="00A9218A"/>
    <w:rsid w:val="00A9261A"/>
    <w:rsid w:val="00A9288E"/>
    <w:rsid w:val="00A9295E"/>
    <w:rsid w:val="00A929FE"/>
    <w:rsid w:val="00A92BBC"/>
    <w:rsid w:val="00A92DA5"/>
    <w:rsid w:val="00A9331B"/>
    <w:rsid w:val="00A934D9"/>
    <w:rsid w:val="00A9356B"/>
    <w:rsid w:val="00A9419B"/>
    <w:rsid w:val="00A941A3"/>
    <w:rsid w:val="00A944C5"/>
    <w:rsid w:val="00A94676"/>
    <w:rsid w:val="00A947B8"/>
    <w:rsid w:val="00A94857"/>
    <w:rsid w:val="00A94880"/>
    <w:rsid w:val="00A94CFE"/>
    <w:rsid w:val="00A950C9"/>
    <w:rsid w:val="00A95112"/>
    <w:rsid w:val="00A953DE"/>
    <w:rsid w:val="00A95671"/>
    <w:rsid w:val="00A95F4D"/>
    <w:rsid w:val="00A96168"/>
    <w:rsid w:val="00A9622A"/>
    <w:rsid w:val="00A96D1A"/>
    <w:rsid w:val="00A97005"/>
    <w:rsid w:val="00A97278"/>
    <w:rsid w:val="00A9775E"/>
    <w:rsid w:val="00A9780E"/>
    <w:rsid w:val="00AA02D5"/>
    <w:rsid w:val="00AA0667"/>
    <w:rsid w:val="00AA0A5C"/>
    <w:rsid w:val="00AA19EF"/>
    <w:rsid w:val="00AA1AC7"/>
    <w:rsid w:val="00AA2570"/>
    <w:rsid w:val="00AA262A"/>
    <w:rsid w:val="00AA2A19"/>
    <w:rsid w:val="00AA2EEC"/>
    <w:rsid w:val="00AA32F9"/>
    <w:rsid w:val="00AA36FF"/>
    <w:rsid w:val="00AA3943"/>
    <w:rsid w:val="00AA4090"/>
    <w:rsid w:val="00AA5401"/>
    <w:rsid w:val="00AA5DC3"/>
    <w:rsid w:val="00AA5E3D"/>
    <w:rsid w:val="00AA6516"/>
    <w:rsid w:val="00AA67FE"/>
    <w:rsid w:val="00AA68BD"/>
    <w:rsid w:val="00AA6F4E"/>
    <w:rsid w:val="00AA7030"/>
    <w:rsid w:val="00AA7565"/>
    <w:rsid w:val="00AA759B"/>
    <w:rsid w:val="00AA7C85"/>
    <w:rsid w:val="00AA7EBB"/>
    <w:rsid w:val="00AB02FC"/>
    <w:rsid w:val="00AB041A"/>
    <w:rsid w:val="00AB08AD"/>
    <w:rsid w:val="00AB09A5"/>
    <w:rsid w:val="00AB0EDC"/>
    <w:rsid w:val="00AB0F00"/>
    <w:rsid w:val="00AB1099"/>
    <w:rsid w:val="00AB11F7"/>
    <w:rsid w:val="00AB168C"/>
    <w:rsid w:val="00AB192F"/>
    <w:rsid w:val="00AB19A8"/>
    <w:rsid w:val="00AB1F1E"/>
    <w:rsid w:val="00AB2664"/>
    <w:rsid w:val="00AB2842"/>
    <w:rsid w:val="00AB2B49"/>
    <w:rsid w:val="00AB36AF"/>
    <w:rsid w:val="00AB3729"/>
    <w:rsid w:val="00AB3806"/>
    <w:rsid w:val="00AB3F70"/>
    <w:rsid w:val="00AB46FC"/>
    <w:rsid w:val="00AB4DE6"/>
    <w:rsid w:val="00AB4F3C"/>
    <w:rsid w:val="00AB5406"/>
    <w:rsid w:val="00AB559E"/>
    <w:rsid w:val="00AB57E7"/>
    <w:rsid w:val="00AB5A16"/>
    <w:rsid w:val="00AB5BC9"/>
    <w:rsid w:val="00AB5F69"/>
    <w:rsid w:val="00AB6599"/>
    <w:rsid w:val="00AB6BB7"/>
    <w:rsid w:val="00AB6CBE"/>
    <w:rsid w:val="00AB6DD7"/>
    <w:rsid w:val="00AB720C"/>
    <w:rsid w:val="00AB77F2"/>
    <w:rsid w:val="00AB7870"/>
    <w:rsid w:val="00AB7C36"/>
    <w:rsid w:val="00AC1EB4"/>
    <w:rsid w:val="00AC1F33"/>
    <w:rsid w:val="00AC234C"/>
    <w:rsid w:val="00AC23E2"/>
    <w:rsid w:val="00AC2428"/>
    <w:rsid w:val="00AC262C"/>
    <w:rsid w:val="00AC2966"/>
    <w:rsid w:val="00AC2ED6"/>
    <w:rsid w:val="00AC3764"/>
    <w:rsid w:val="00AC38F7"/>
    <w:rsid w:val="00AC48F8"/>
    <w:rsid w:val="00AC4E67"/>
    <w:rsid w:val="00AC5274"/>
    <w:rsid w:val="00AC5EC7"/>
    <w:rsid w:val="00AC6275"/>
    <w:rsid w:val="00AC69F3"/>
    <w:rsid w:val="00AC6C18"/>
    <w:rsid w:val="00AC6C23"/>
    <w:rsid w:val="00AC6DF3"/>
    <w:rsid w:val="00AC7178"/>
    <w:rsid w:val="00AC75E4"/>
    <w:rsid w:val="00AC78FF"/>
    <w:rsid w:val="00AD02C1"/>
    <w:rsid w:val="00AD0879"/>
    <w:rsid w:val="00AD0A1B"/>
    <w:rsid w:val="00AD0ACE"/>
    <w:rsid w:val="00AD0CF2"/>
    <w:rsid w:val="00AD0E20"/>
    <w:rsid w:val="00AD0E93"/>
    <w:rsid w:val="00AD144D"/>
    <w:rsid w:val="00AD1703"/>
    <w:rsid w:val="00AD17CD"/>
    <w:rsid w:val="00AD1A1A"/>
    <w:rsid w:val="00AD1A60"/>
    <w:rsid w:val="00AD1ECD"/>
    <w:rsid w:val="00AD2538"/>
    <w:rsid w:val="00AD283E"/>
    <w:rsid w:val="00AD28BC"/>
    <w:rsid w:val="00AD28D5"/>
    <w:rsid w:val="00AD2A3C"/>
    <w:rsid w:val="00AD2A4E"/>
    <w:rsid w:val="00AD2F73"/>
    <w:rsid w:val="00AD3DE6"/>
    <w:rsid w:val="00AD43F2"/>
    <w:rsid w:val="00AD48E2"/>
    <w:rsid w:val="00AD554B"/>
    <w:rsid w:val="00AD555A"/>
    <w:rsid w:val="00AD57B8"/>
    <w:rsid w:val="00AD5B2E"/>
    <w:rsid w:val="00AD6031"/>
    <w:rsid w:val="00AD6607"/>
    <w:rsid w:val="00AD6ADF"/>
    <w:rsid w:val="00AD6CFD"/>
    <w:rsid w:val="00AD712D"/>
    <w:rsid w:val="00AD722A"/>
    <w:rsid w:val="00AD7533"/>
    <w:rsid w:val="00AD7D7C"/>
    <w:rsid w:val="00AD7D94"/>
    <w:rsid w:val="00AE0056"/>
    <w:rsid w:val="00AE00DA"/>
    <w:rsid w:val="00AE06DB"/>
    <w:rsid w:val="00AE07E7"/>
    <w:rsid w:val="00AE0E54"/>
    <w:rsid w:val="00AE100B"/>
    <w:rsid w:val="00AE196D"/>
    <w:rsid w:val="00AE1A00"/>
    <w:rsid w:val="00AE1A78"/>
    <w:rsid w:val="00AE1C8C"/>
    <w:rsid w:val="00AE1E8D"/>
    <w:rsid w:val="00AE1F04"/>
    <w:rsid w:val="00AE1FAB"/>
    <w:rsid w:val="00AE2223"/>
    <w:rsid w:val="00AE2B6E"/>
    <w:rsid w:val="00AE30AF"/>
    <w:rsid w:val="00AE35AF"/>
    <w:rsid w:val="00AE362C"/>
    <w:rsid w:val="00AE38B4"/>
    <w:rsid w:val="00AE399B"/>
    <w:rsid w:val="00AE399C"/>
    <w:rsid w:val="00AE3AA0"/>
    <w:rsid w:val="00AE3C49"/>
    <w:rsid w:val="00AE4310"/>
    <w:rsid w:val="00AE4C7E"/>
    <w:rsid w:val="00AE4CC5"/>
    <w:rsid w:val="00AE503F"/>
    <w:rsid w:val="00AE510E"/>
    <w:rsid w:val="00AE59AA"/>
    <w:rsid w:val="00AE5B18"/>
    <w:rsid w:val="00AE5B53"/>
    <w:rsid w:val="00AE5C11"/>
    <w:rsid w:val="00AE60D3"/>
    <w:rsid w:val="00AE623F"/>
    <w:rsid w:val="00AE62CB"/>
    <w:rsid w:val="00AE6360"/>
    <w:rsid w:val="00AE6513"/>
    <w:rsid w:val="00AE6A44"/>
    <w:rsid w:val="00AE6B84"/>
    <w:rsid w:val="00AE6DCB"/>
    <w:rsid w:val="00AE6E81"/>
    <w:rsid w:val="00AE730F"/>
    <w:rsid w:val="00AE77B8"/>
    <w:rsid w:val="00AE7911"/>
    <w:rsid w:val="00AE792E"/>
    <w:rsid w:val="00AE7C8A"/>
    <w:rsid w:val="00AE7E08"/>
    <w:rsid w:val="00AF0115"/>
    <w:rsid w:val="00AF04D1"/>
    <w:rsid w:val="00AF0E01"/>
    <w:rsid w:val="00AF12B9"/>
    <w:rsid w:val="00AF17D5"/>
    <w:rsid w:val="00AF1DE6"/>
    <w:rsid w:val="00AF20FA"/>
    <w:rsid w:val="00AF30DD"/>
    <w:rsid w:val="00AF31AE"/>
    <w:rsid w:val="00AF3931"/>
    <w:rsid w:val="00AF42A2"/>
    <w:rsid w:val="00AF46C0"/>
    <w:rsid w:val="00AF497C"/>
    <w:rsid w:val="00AF5359"/>
    <w:rsid w:val="00AF549F"/>
    <w:rsid w:val="00AF5839"/>
    <w:rsid w:val="00AF597F"/>
    <w:rsid w:val="00AF5FC4"/>
    <w:rsid w:val="00AF6044"/>
    <w:rsid w:val="00AF64B7"/>
    <w:rsid w:val="00AF6526"/>
    <w:rsid w:val="00AF670F"/>
    <w:rsid w:val="00AF6971"/>
    <w:rsid w:val="00AF6AD6"/>
    <w:rsid w:val="00AF6B96"/>
    <w:rsid w:val="00AF700E"/>
    <w:rsid w:val="00AF70D1"/>
    <w:rsid w:val="00AF71D1"/>
    <w:rsid w:val="00AF7677"/>
    <w:rsid w:val="00AF78A3"/>
    <w:rsid w:val="00AF7924"/>
    <w:rsid w:val="00AF7BF4"/>
    <w:rsid w:val="00AF7CD7"/>
    <w:rsid w:val="00B000FC"/>
    <w:rsid w:val="00B0051A"/>
    <w:rsid w:val="00B005AA"/>
    <w:rsid w:val="00B00791"/>
    <w:rsid w:val="00B00876"/>
    <w:rsid w:val="00B00EDF"/>
    <w:rsid w:val="00B012D9"/>
    <w:rsid w:val="00B01728"/>
    <w:rsid w:val="00B01FD1"/>
    <w:rsid w:val="00B02068"/>
    <w:rsid w:val="00B0259F"/>
    <w:rsid w:val="00B02E50"/>
    <w:rsid w:val="00B033E7"/>
    <w:rsid w:val="00B03416"/>
    <w:rsid w:val="00B041CD"/>
    <w:rsid w:val="00B049DE"/>
    <w:rsid w:val="00B049FF"/>
    <w:rsid w:val="00B04A43"/>
    <w:rsid w:val="00B0530F"/>
    <w:rsid w:val="00B057FD"/>
    <w:rsid w:val="00B05EC1"/>
    <w:rsid w:val="00B05F12"/>
    <w:rsid w:val="00B06539"/>
    <w:rsid w:val="00B0689E"/>
    <w:rsid w:val="00B06C97"/>
    <w:rsid w:val="00B06E9F"/>
    <w:rsid w:val="00B10798"/>
    <w:rsid w:val="00B10AF8"/>
    <w:rsid w:val="00B1143A"/>
    <w:rsid w:val="00B11BC2"/>
    <w:rsid w:val="00B120E1"/>
    <w:rsid w:val="00B122B9"/>
    <w:rsid w:val="00B12469"/>
    <w:rsid w:val="00B12B53"/>
    <w:rsid w:val="00B13218"/>
    <w:rsid w:val="00B13295"/>
    <w:rsid w:val="00B13374"/>
    <w:rsid w:val="00B1387A"/>
    <w:rsid w:val="00B13B7B"/>
    <w:rsid w:val="00B13DCC"/>
    <w:rsid w:val="00B14372"/>
    <w:rsid w:val="00B1491B"/>
    <w:rsid w:val="00B15108"/>
    <w:rsid w:val="00B151CB"/>
    <w:rsid w:val="00B15345"/>
    <w:rsid w:val="00B15703"/>
    <w:rsid w:val="00B15729"/>
    <w:rsid w:val="00B157C9"/>
    <w:rsid w:val="00B15CC4"/>
    <w:rsid w:val="00B161C1"/>
    <w:rsid w:val="00B1675A"/>
    <w:rsid w:val="00B16B72"/>
    <w:rsid w:val="00B16BA3"/>
    <w:rsid w:val="00B17378"/>
    <w:rsid w:val="00B176BF"/>
    <w:rsid w:val="00B17D98"/>
    <w:rsid w:val="00B20544"/>
    <w:rsid w:val="00B20B06"/>
    <w:rsid w:val="00B20E44"/>
    <w:rsid w:val="00B21454"/>
    <w:rsid w:val="00B2150A"/>
    <w:rsid w:val="00B21E96"/>
    <w:rsid w:val="00B21FD3"/>
    <w:rsid w:val="00B2216A"/>
    <w:rsid w:val="00B22366"/>
    <w:rsid w:val="00B22488"/>
    <w:rsid w:val="00B22CAA"/>
    <w:rsid w:val="00B22D01"/>
    <w:rsid w:val="00B22F4E"/>
    <w:rsid w:val="00B23E31"/>
    <w:rsid w:val="00B243AF"/>
    <w:rsid w:val="00B24524"/>
    <w:rsid w:val="00B245C9"/>
    <w:rsid w:val="00B24F77"/>
    <w:rsid w:val="00B25084"/>
    <w:rsid w:val="00B25AFE"/>
    <w:rsid w:val="00B25B32"/>
    <w:rsid w:val="00B25B91"/>
    <w:rsid w:val="00B25F9D"/>
    <w:rsid w:val="00B26679"/>
    <w:rsid w:val="00B266E1"/>
    <w:rsid w:val="00B2676B"/>
    <w:rsid w:val="00B26D7D"/>
    <w:rsid w:val="00B26E34"/>
    <w:rsid w:val="00B2708C"/>
    <w:rsid w:val="00B27587"/>
    <w:rsid w:val="00B3003C"/>
    <w:rsid w:val="00B30580"/>
    <w:rsid w:val="00B306B3"/>
    <w:rsid w:val="00B30790"/>
    <w:rsid w:val="00B30A0A"/>
    <w:rsid w:val="00B30A4B"/>
    <w:rsid w:val="00B30FC1"/>
    <w:rsid w:val="00B31167"/>
    <w:rsid w:val="00B31782"/>
    <w:rsid w:val="00B31B9E"/>
    <w:rsid w:val="00B32510"/>
    <w:rsid w:val="00B3258B"/>
    <w:rsid w:val="00B32996"/>
    <w:rsid w:val="00B32B8A"/>
    <w:rsid w:val="00B32CBB"/>
    <w:rsid w:val="00B3332B"/>
    <w:rsid w:val="00B335B9"/>
    <w:rsid w:val="00B33636"/>
    <w:rsid w:val="00B336B1"/>
    <w:rsid w:val="00B33A16"/>
    <w:rsid w:val="00B33C2C"/>
    <w:rsid w:val="00B33D2B"/>
    <w:rsid w:val="00B3410F"/>
    <w:rsid w:val="00B343E2"/>
    <w:rsid w:val="00B34785"/>
    <w:rsid w:val="00B34966"/>
    <w:rsid w:val="00B34A2A"/>
    <w:rsid w:val="00B34B31"/>
    <w:rsid w:val="00B34C1D"/>
    <w:rsid w:val="00B355F2"/>
    <w:rsid w:val="00B35765"/>
    <w:rsid w:val="00B3588D"/>
    <w:rsid w:val="00B36703"/>
    <w:rsid w:val="00B36A13"/>
    <w:rsid w:val="00B36FC5"/>
    <w:rsid w:val="00B371D1"/>
    <w:rsid w:val="00B37242"/>
    <w:rsid w:val="00B37371"/>
    <w:rsid w:val="00B37503"/>
    <w:rsid w:val="00B37EE5"/>
    <w:rsid w:val="00B400EF"/>
    <w:rsid w:val="00B406C3"/>
    <w:rsid w:val="00B4096A"/>
    <w:rsid w:val="00B40DD1"/>
    <w:rsid w:val="00B41197"/>
    <w:rsid w:val="00B413F5"/>
    <w:rsid w:val="00B41C0A"/>
    <w:rsid w:val="00B42284"/>
    <w:rsid w:val="00B429B8"/>
    <w:rsid w:val="00B43043"/>
    <w:rsid w:val="00B4305D"/>
    <w:rsid w:val="00B43074"/>
    <w:rsid w:val="00B43113"/>
    <w:rsid w:val="00B43319"/>
    <w:rsid w:val="00B43485"/>
    <w:rsid w:val="00B43B96"/>
    <w:rsid w:val="00B43BA3"/>
    <w:rsid w:val="00B44862"/>
    <w:rsid w:val="00B44A71"/>
    <w:rsid w:val="00B44A72"/>
    <w:rsid w:val="00B44BCD"/>
    <w:rsid w:val="00B44CD7"/>
    <w:rsid w:val="00B44D6C"/>
    <w:rsid w:val="00B44D7A"/>
    <w:rsid w:val="00B459CB"/>
    <w:rsid w:val="00B45DE6"/>
    <w:rsid w:val="00B460AC"/>
    <w:rsid w:val="00B46131"/>
    <w:rsid w:val="00B461CD"/>
    <w:rsid w:val="00B46387"/>
    <w:rsid w:val="00B465B0"/>
    <w:rsid w:val="00B46B3C"/>
    <w:rsid w:val="00B46D18"/>
    <w:rsid w:val="00B475AD"/>
    <w:rsid w:val="00B475BD"/>
    <w:rsid w:val="00B477A0"/>
    <w:rsid w:val="00B4781F"/>
    <w:rsid w:val="00B5035B"/>
    <w:rsid w:val="00B50988"/>
    <w:rsid w:val="00B50EFF"/>
    <w:rsid w:val="00B51019"/>
    <w:rsid w:val="00B51894"/>
    <w:rsid w:val="00B51C58"/>
    <w:rsid w:val="00B51F77"/>
    <w:rsid w:val="00B52143"/>
    <w:rsid w:val="00B5234C"/>
    <w:rsid w:val="00B525C0"/>
    <w:rsid w:val="00B52775"/>
    <w:rsid w:val="00B52AAD"/>
    <w:rsid w:val="00B53416"/>
    <w:rsid w:val="00B5342E"/>
    <w:rsid w:val="00B53518"/>
    <w:rsid w:val="00B5452E"/>
    <w:rsid w:val="00B548C7"/>
    <w:rsid w:val="00B54F46"/>
    <w:rsid w:val="00B54FD0"/>
    <w:rsid w:val="00B5504F"/>
    <w:rsid w:val="00B55083"/>
    <w:rsid w:val="00B55498"/>
    <w:rsid w:val="00B5552A"/>
    <w:rsid w:val="00B55F43"/>
    <w:rsid w:val="00B5669A"/>
    <w:rsid w:val="00B56A51"/>
    <w:rsid w:val="00B56A68"/>
    <w:rsid w:val="00B56B64"/>
    <w:rsid w:val="00B56BDC"/>
    <w:rsid w:val="00B56D2C"/>
    <w:rsid w:val="00B5732B"/>
    <w:rsid w:val="00B5748A"/>
    <w:rsid w:val="00B57A60"/>
    <w:rsid w:val="00B60094"/>
    <w:rsid w:val="00B60536"/>
    <w:rsid w:val="00B60AE4"/>
    <w:rsid w:val="00B60DCA"/>
    <w:rsid w:val="00B6107A"/>
    <w:rsid w:val="00B610DE"/>
    <w:rsid w:val="00B6150D"/>
    <w:rsid w:val="00B61677"/>
    <w:rsid w:val="00B616DA"/>
    <w:rsid w:val="00B61ADC"/>
    <w:rsid w:val="00B61BC6"/>
    <w:rsid w:val="00B61BFB"/>
    <w:rsid w:val="00B623E5"/>
    <w:rsid w:val="00B628DA"/>
    <w:rsid w:val="00B62BD9"/>
    <w:rsid w:val="00B62ED2"/>
    <w:rsid w:val="00B62FCB"/>
    <w:rsid w:val="00B636CA"/>
    <w:rsid w:val="00B638FB"/>
    <w:rsid w:val="00B63909"/>
    <w:rsid w:val="00B63B6B"/>
    <w:rsid w:val="00B63C9D"/>
    <w:rsid w:val="00B63D9C"/>
    <w:rsid w:val="00B64C81"/>
    <w:rsid w:val="00B650C4"/>
    <w:rsid w:val="00B6543C"/>
    <w:rsid w:val="00B654B5"/>
    <w:rsid w:val="00B65661"/>
    <w:rsid w:val="00B65C81"/>
    <w:rsid w:val="00B66939"/>
    <w:rsid w:val="00B6694A"/>
    <w:rsid w:val="00B66C74"/>
    <w:rsid w:val="00B67088"/>
    <w:rsid w:val="00B67215"/>
    <w:rsid w:val="00B6743F"/>
    <w:rsid w:val="00B67687"/>
    <w:rsid w:val="00B67923"/>
    <w:rsid w:val="00B679A6"/>
    <w:rsid w:val="00B7006D"/>
    <w:rsid w:val="00B7069A"/>
    <w:rsid w:val="00B70F80"/>
    <w:rsid w:val="00B71608"/>
    <w:rsid w:val="00B71711"/>
    <w:rsid w:val="00B71EF1"/>
    <w:rsid w:val="00B727C1"/>
    <w:rsid w:val="00B72CC1"/>
    <w:rsid w:val="00B732B1"/>
    <w:rsid w:val="00B7341A"/>
    <w:rsid w:val="00B736DA"/>
    <w:rsid w:val="00B737AE"/>
    <w:rsid w:val="00B7385A"/>
    <w:rsid w:val="00B74075"/>
    <w:rsid w:val="00B743EE"/>
    <w:rsid w:val="00B747A0"/>
    <w:rsid w:val="00B74989"/>
    <w:rsid w:val="00B74B9B"/>
    <w:rsid w:val="00B74C4E"/>
    <w:rsid w:val="00B74EDA"/>
    <w:rsid w:val="00B750E2"/>
    <w:rsid w:val="00B7580E"/>
    <w:rsid w:val="00B758BE"/>
    <w:rsid w:val="00B75EF9"/>
    <w:rsid w:val="00B76033"/>
    <w:rsid w:val="00B760BE"/>
    <w:rsid w:val="00B765D8"/>
    <w:rsid w:val="00B7683A"/>
    <w:rsid w:val="00B76AE4"/>
    <w:rsid w:val="00B76CBB"/>
    <w:rsid w:val="00B774C2"/>
    <w:rsid w:val="00B77673"/>
    <w:rsid w:val="00B777AB"/>
    <w:rsid w:val="00B8005A"/>
    <w:rsid w:val="00B801FD"/>
    <w:rsid w:val="00B806BD"/>
    <w:rsid w:val="00B807D8"/>
    <w:rsid w:val="00B81098"/>
    <w:rsid w:val="00B814C1"/>
    <w:rsid w:val="00B81752"/>
    <w:rsid w:val="00B8180E"/>
    <w:rsid w:val="00B81AF3"/>
    <w:rsid w:val="00B81B2A"/>
    <w:rsid w:val="00B81F22"/>
    <w:rsid w:val="00B82A3C"/>
    <w:rsid w:val="00B82A98"/>
    <w:rsid w:val="00B82F18"/>
    <w:rsid w:val="00B82F7D"/>
    <w:rsid w:val="00B832F0"/>
    <w:rsid w:val="00B83350"/>
    <w:rsid w:val="00B8382C"/>
    <w:rsid w:val="00B83AB7"/>
    <w:rsid w:val="00B83CC1"/>
    <w:rsid w:val="00B843DC"/>
    <w:rsid w:val="00B84484"/>
    <w:rsid w:val="00B857CC"/>
    <w:rsid w:val="00B8602F"/>
    <w:rsid w:val="00B8653D"/>
    <w:rsid w:val="00B86BB7"/>
    <w:rsid w:val="00B87281"/>
    <w:rsid w:val="00B87AED"/>
    <w:rsid w:val="00B87D81"/>
    <w:rsid w:val="00B87DC1"/>
    <w:rsid w:val="00B90151"/>
    <w:rsid w:val="00B906EE"/>
    <w:rsid w:val="00B90DEC"/>
    <w:rsid w:val="00B91032"/>
    <w:rsid w:val="00B913CF"/>
    <w:rsid w:val="00B913D5"/>
    <w:rsid w:val="00B9197F"/>
    <w:rsid w:val="00B91C03"/>
    <w:rsid w:val="00B926ED"/>
    <w:rsid w:val="00B9277C"/>
    <w:rsid w:val="00B9319E"/>
    <w:rsid w:val="00B93511"/>
    <w:rsid w:val="00B936C4"/>
    <w:rsid w:val="00B9396D"/>
    <w:rsid w:val="00B94300"/>
    <w:rsid w:val="00B94F7C"/>
    <w:rsid w:val="00B9534C"/>
    <w:rsid w:val="00B9592F"/>
    <w:rsid w:val="00B95A67"/>
    <w:rsid w:val="00B95ABB"/>
    <w:rsid w:val="00B96B36"/>
    <w:rsid w:val="00B96EE9"/>
    <w:rsid w:val="00B96FF2"/>
    <w:rsid w:val="00B9722D"/>
    <w:rsid w:val="00B9758A"/>
    <w:rsid w:val="00B975A0"/>
    <w:rsid w:val="00B975A5"/>
    <w:rsid w:val="00B97968"/>
    <w:rsid w:val="00B97E3A"/>
    <w:rsid w:val="00BA0019"/>
    <w:rsid w:val="00BA0133"/>
    <w:rsid w:val="00BA0307"/>
    <w:rsid w:val="00BA0557"/>
    <w:rsid w:val="00BA0885"/>
    <w:rsid w:val="00BA0A37"/>
    <w:rsid w:val="00BA0A8E"/>
    <w:rsid w:val="00BA18D0"/>
    <w:rsid w:val="00BA1D8E"/>
    <w:rsid w:val="00BA1E2B"/>
    <w:rsid w:val="00BA1E7C"/>
    <w:rsid w:val="00BA211F"/>
    <w:rsid w:val="00BA29A7"/>
    <w:rsid w:val="00BA2A9E"/>
    <w:rsid w:val="00BA2CCB"/>
    <w:rsid w:val="00BA2FD4"/>
    <w:rsid w:val="00BA310C"/>
    <w:rsid w:val="00BA32B1"/>
    <w:rsid w:val="00BA34B3"/>
    <w:rsid w:val="00BA36F2"/>
    <w:rsid w:val="00BA375B"/>
    <w:rsid w:val="00BA38B7"/>
    <w:rsid w:val="00BA4282"/>
    <w:rsid w:val="00BA45E1"/>
    <w:rsid w:val="00BA4903"/>
    <w:rsid w:val="00BA516D"/>
    <w:rsid w:val="00BA5220"/>
    <w:rsid w:val="00BA6471"/>
    <w:rsid w:val="00BA6634"/>
    <w:rsid w:val="00BA6D5F"/>
    <w:rsid w:val="00BA6EC0"/>
    <w:rsid w:val="00BA7274"/>
    <w:rsid w:val="00BA7566"/>
    <w:rsid w:val="00BA788F"/>
    <w:rsid w:val="00BA7F04"/>
    <w:rsid w:val="00BB00C7"/>
    <w:rsid w:val="00BB057F"/>
    <w:rsid w:val="00BB05DD"/>
    <w:rsid w:val="00BB0600"/>
    <w:rsid w:val="00BB07CB"/>
    <w:rsid w:val="00BB0975"/>
    <w:rsid w:val="00BB0AF2"/>
    <w:rsid w:val="00BB1121"/>
    <w:rsid w:val="00BB19D6"/>
    <w:rsid w:val="00BB1BF6"/>
    <w:rsid w:val="00BB1C18"/>
    <w:rsid w:val="00BB2038"/>
    <w:rsid w:val="00BB25EE"/>
    <w:rsid w:val="00BB304B"/>
    <w:rsid w:val="00BB32A7"/>
    <w:rsid w:val="00BB3EC5"/>
    <w:rsid w:val="00BB5192"/>
    <w:rsid w:val="00BB5454"/>
    <w:rsid w:val="00BB577A"/>
    <w:rsid w:val="00BB5F05"/>
    <w:rsid w:val="00BB6147"/>
    <w:rsid w:val="00BB678A"/>
    <w:rsid w:val="00BB6988"/>
    <w:rsid w:val="00BB6C4B"/>
    <w:rsid w:val="00BB6E21"/>
    <w:rsid w:val="00BB718C"/>
    <w:rsid w:val="00BB75C3"/>
    <w:rsid w:val="00BB76A8"/>
    <w:rsid w:val="00BC0351"/>
    <w:rsid w:val="00BC0440"/>
    <w:rsid w:val="00BC04EF"/>
    <w:rsid w:val="00BC064E"/>
    <w:rsid w:val="00BC0D3F"/>
    <w:rsid w:val="00BC1269"/>
    <w:rsid w:val="00BC1333"/>
    <w:rsid w:val="00BC21A2"/>
    <w:rsid w:val="00BC2AE3"/>
    <w:rsid w:val="00BC2CA2"/>
    <w:rsid w:val="00BC30D3"/>
    <w:rsid w:val="00BC35A8"/>
    <w:rsid w:val="00BC3DE7"/>
    <w:rsid w:val="00BC43DF"/>
    <w:rsid w:val="00BC46B3"/>
    <w:rsid w:val="00BC49FD"/>
    <w:rsid w:val="00BC4A2D"/>
    <w:rsid w:val="00BC4A46"/>
    <w:rsid w:val="00BC4DA4"/>
    <w:rsid w:val="00BC527D"/>
    <w:rsid w:val="00BC5301"/>
    <w:rsid w:val="00BC5692"/>
    <w:rsid w:val="00BC59D4"/>
    <w:rsid w:val="00BC63E3"/>
    <w:rsid w:val="00BC675A"/>
    <w:rsid w:val="00BC6946"/>
    <w:rsid w:val="00BC6F7F"/>
    <w:rsid w:val="00BC7200"/>
    <w:rsid w:val="00BC7788"/>
    <w:rsid w:val="00BC7827"/>
    <w:rsid w:val="00BC7C63"/>
    <w:rsid w:val="00BC7DB1"/>
    <w:rsid w:val="00BD01A1"/>
    <w:rsid w:val="00BD0EAB"/>
    <w:rsid w:val="00BD1305"/>
    <w:rsid w:val="00BD1F5D"/>
    <w:rsid w:val="00BD2298"/>
    <w:rsid w:val="00BD254C"/>
    <w:rsid w:val="00BD272C"/>
    <w:rsid w:val="00BD296C"/>
    <w:rsid w:val="00BD298B"/>
    <w:rsid w:val="00BD2C62"/>
    <w:rsid w:val="00BD2F52"/>
    <w:rsid w:val="00BD2FEE"/>
    <w:rsid w:val="00BD3330"/>
    <w:rsid w:val="00BD38B8"/>
    <w:rsid w:val="00BD3A0D"/>
    <w:rsid w:val="00BD3D9C"/>
    <w:rsid w:val="00BD3E6C"/>
    <w:rsid w:val="00BD3F67"/>
    <w:rsid w:val="00BD424E"/>
    <w:rsid w:val="00BD43F9"/>
    <w:rsid w:val="00BD4933"/>
    <w:rsid w:val="00BD49CC"/>
    <w:rsid w:val="00BD4A60"/>
    <w:rsid w:val="00BD4DE5"/>
    <w:rsid w:val="00BD52C4"/>
    <w:rsid w:val="00BD58BE"/>
    <w:rsid w:val="00BD59A4"/>
    <w:rsid w:val="00BD6842"/>
    <w:rsid w:val="00BD6A65"/>
    <w:rsid w:val="00BD6D07"/>
    <w:rsid w:val="00BD71F3"/>
    <w:rsid w:val="00BD71FD"/>
    <w:rsid w:val="00BD758D"/>
    <w:rsid w:val="00BD75DD"/>
    <w:rsid w:val="00BD7DC0"/>
    <w:rsid w:val="00BE0097"/>
    <w:rsid w:val="00BE01F1"/>
    <w:rsid w:val="00BE0B31"/>
    <w:rsid w:val="00BE1884"/>
    <w:rsid w:val="00BE1C28"/>
    <w:rsid w:val="00BE1E23"/>
    <w:rsid w:val="00BE1F73"/>
    <w:rsid w:val="00BE21E2"/>
    <w:rsid w:val="00BE21FB"/>
    <w:rsid w:val="00BE243D"/>
    <w:rsid w:val="00BE2ADB"/>
    <w:rsid w:val="00BE31DC"/>
    <w:rsid w:val="00BE4052"/>
    <w:rsid w:val="00BE41F3"/>
    <w:rsid w:val="00BE4991"/>
    <w:rsid w:val="00BE4B73"/>
    <w:rsid w:val="00BE4E84"/>
    <w:rsid w:val="00BE50EB"/>
    <w:rsid w:val="00BE5963"/>
    <w:rsid w:val="00BE5B45"/>
    <w:rsid w:val="00BE60C5"/>
    <w:rsid w:val="00BE64B6"/>
    <w:rsid w:val="00BE6B69"/>
    <w:rsid w:val="00BE6FFE"/>
    <w:rsid w:val="00BE753F"/>
    <w:rsid w:val="00BE7754"/>
    <w:rsid w:val="00BE7A53"/>
    <w:rsid w:val="00BE7B94"/>
    <w:rsid w:val="00BE7BF2"/>
    <w:rsid w:val="00BF008A"/>
    <w:rsid w:val="00BF0721"/>
    <w:rsid w:val="00BF0797"/>
    <w:rsid w:val="00BF0D45"/>
    <w:rsid w:val="00BF1009"/>
    <w:rsid w:val="00BF13AF"/>
    <w:rsid w:val="00BF143A"/>
    <w:rsid w:val="00BF1A81"/>
    <w:rsid w:val="00BF1D3E"/>
    <w:rsid w:val="00BF2354"/>
    <w:rsid w:val="00BF276F"/>
    <w:rsid w:val="00BF2F9A"/>
    <w:rsid w:val="00BF3083"/>
    <w:rsid w:val="00BF375A"/>
    <w:rsid w:val="00BF37F7"/>
    <w:rsid w:val="00BF3AC7"/>
    <w:rsid w:val="00BF4943"/>
    <w:rsid w:val="00BF4A7A"/>
    <w:rsid w:val="00BF4DCD"/>
    <w:rsid w:val="00BF4F16"/>
    <w:rsid w:val="00BF4FF7"/>
    <w:rsid w:val="00BF534C"/>
    <w:rsid w:val="00BF5430"/>
    <w:rsid w:val="00BF5DAF"/>
    <w:rsid w:val="00BF5E06"/>
    <w:rsid w:val="00BF61ED"/>
    <w:rsid w:val="00BF651A"/>
    <w:rsid w:val="00BF7118"/>
    <w:rsid w:val="00BF752B"/>
    <w:rsid w:val="00BF7E03"/>
    <w:rsid w:val="00C00264"/>
    <w:rsid w:val="00C004A2"/>
    <w:rsid w:val="00C00661"/>
    <w:rsid w:val="00C00751"/>
    <w:rsid w:val="00C00FE3"/>
    <w:rsid w:val="00C014BF"/>
    <w:rsid w:val="00C02271"/>
    <w:rsid w:val="00C0375E"/>
    <w:rsid w:val="00C041CE"/>
    <w:rsid w:val="00C04731"/>
    <w:rsid w:val="00C04DED"/>
    <w:rsid w:val="00C05316"/>
    <w:rsid w:val="00C05842"/>
    <w:rsid w:val="00C05977"/>
    <w:rsid w:val="00C06225"/>
    <w:rsid w:val="00C06C02"/>
    <w:rsid w:val="00C06CBD"/>
    <w:rsid w:val="00C06D30"/>
    <w:rsid w:val="00C06FD8"/>
    <w:rsid w:val="00C07371"/>
    <w:rsid w:val="00C078B5"/>
    <w:rsid w:val="00C100B7"/>
    <w:rsid w:val="00C1047B"/>
    <w:rsid w:val="00C10B28"/>
    <w:rsid w:val="00C10E69"/>
    <w:rsid w:val="00C112D5"/>
    <w:rsid w:val="00C118EC"/>
    <w:rsid w:val="00C11CA7"/>
    <w:rsid w:val="00C11CEE"/>
    <w:rsid w:val="00C12937"/>
    <w:rsid w:val="00C13108"/>
    <w:rsid w:val="00C13FD9"/>
    <w:rsid w:val="00C14125"/>
    <w:rsid w:val="00C141C0"/>
    <w:rsid w:val="00C143D5"/>
    <w:rsid w:val="00C14417"/>
    <w:rsid w:val="00C14418"/>
    <w:rsid w:val="00C14541"/>
    <w:rsid w:val="00C14728"/>
    <w:rsid w:val="00C1489C"/>
    <w:rsid w:val="00C149E4"/>
    <w:rsid w:val="00C14F38"/>
    <w:rsid w:val="00C15009"/>
    <w:rsid w:val="00C15361"/>
    <w:rsid w:val="00C153FC"/>
    <w:rsid w:val="00C155F6"/>
    <w:rsid w:val="00C1563A"/>
    <w:rsid w:val="00C15A83"/>
    <w:rsid w:val="00C15AFF"/>
    <w:rsid w:val="00C15F82"/>
    <w:rsid w:val="00C162BD"/>
    <w:rsid w:val="00C17698"/>
    <w:rsid w:val="00C17A1A"/>
    <w:rsid w:val="00C17EA5"/>
    <w:rsid w:val="00C17FA1"/>
    <w:rsid w:val="00C202BA"/>
    <w:rsid w:val="00C206E0"/>
    <w:rsid w:val="00C208AC"/>
    <w:rsid w:val="00C20992"/>
    <w:rsid w:val="00C21117"/>
    <w:rsid w:val="00C213BC"/>
    <w:rsid w:val="00C21703"/>
    <w:rsid w:val="00C21C54"/>
    <w:rsid w:val="00C21CB8"/>
    <w:rsid w:val="00C22831"/>
    <w:rsid w:val="00C22DC1"/>
    <w:rsid w:val="00C22DF5"/>
    <w:rsid w:val="00C22ECA"/>
    <w:rsid w:val="00C23653"/>
    <w:rsid w:val="00C237E7"/>
    <w:rsid w:val="00C237E9"/>
    <w:rsid w:val="00C23AA5"/>
    <w:rsid w:val="00C23D13"/>
    <w:rsid w:val="00C24164"/>
    <w:rsid w:val="00C2436E"/>
    <w:rsid w:val="00C2457C"/>
    <w:rsid w:val="00C24A2D"/>
    <w:rsid w:val="00C24A6C"/>
    <w:rsid w:val="00C24D32"/>
    <w:rsid w:val="00C255B9"/>
    <w:rsid w:val="00C25DAB"/>
    <w:rsid w:val="00C2662D"/>
    <w:rsid w:val="00C26AAF"/>
    <w:rsid w:val="00C2769D"/>
    <w:rsid w:val="00C30129"/>
    <w:rsid w:val="00C302C8"/>
    <w:rsid w:val="00C30461"/>
    <w:rsid w:val="00C305B7"/>
    <w:rsid w:val="00C3067E"/>
    <w:rsid w:val="00C30778"/>
    <w:rsid w:val="00C30A8E"/>
    <w:rsid w:val="00C30A9A"/>
    <w:rsid w:val="00C30A9F"/>
    <w:rsid w:val="00C314F1"/>
    <w:rsid w:val="00C31857"/>
    <w:rsid w:val="00C31B87"/>
    <w:rsid w:val="00C32258"/>
    <w:rsid w:val="00C32314"/>
    <w:rsid w:val="00C32A45"/>
    <w:rsid w:val="00C3303C"/>
    <w:rsid w:val="00C330D8"/>
    <w:rsid w:val="00C33298"/>
    <w:rsid w:val="00C34ABC"/>
    <w:rsid w:val="00C34ED5"/>
    <w:rsid w:val="00C353F6"/>
    <w:rsid w:val="00C35755"/>
    <w:rsid w:val="00C35A53"/>
    <w:rsid w:val="00C35D5D"/>
    <w:rsid w:val="00C35DBB"/>
    <w:rsid w:val="00C35F54"/>
    <w:rsid w:val="00C362B3"/>
    <w:rsid w:val="00C36308"/>
    <w:rsid w:val="00C367B5"/>
    <w:rsid w:val="00C36A37"/>
    <w:rsid w:val="00C3729F"/>
    <w:rsid w:val="00C3770F"/>
    <w:rsid w:val="00C37BA9"/>
    <w:rsid w:val="00C4015C"/>
    <w:rsid w:val="00C40502"/>
    <w:rsid w:val="00C40E43"/>
    <w:rsid w:val="00C40F20"/>
    <w:rsid w:val="00C41956"/>
    <w:rsid w:val="00C41CBD"/>
    <w:rsid w:val="00C41CF3"/>
    <w:rsid w:val="00C41DCD"/>
    <w:rsid w:val="00C41EF2"/>
    <w:rsid w:val="00C42815"/>
    <w:rsid w:val="00C43264"/>
    <w:rsid w:val="00C43676"/>
    <w:rsid w:val="00C44312"/>
    <w:rsid w:val="00C44DA2"/>
    <w:rsid w:val="00C44DDC"/>
    <w:rsid w:val="00C4507B"/>
    <w:rsid w:val="00C459DF"/>
    <w:rsid w:val="00C46103"/>
    <w:rsid w:val="00C462D5"/>
    <w:rsid w:val="00C462F2"/>
    <w:rsid w:val="00C46E43"/>
    <w:rsid w:val="00C46EB1"/>
    <w:rsid w:val="00C46EE4"/>
    <w:rsid w:val="00C47455"/>
    <w:rsid w:val="00C4799D"/>
    <w:rsid w:val="00C47A0B"/>
    <w:rsid w:val="00C47C89"/>
    <w:rsid w:val="00C50370"/>
    <w:rsid w:val="00C50578"/>
    <w:rsid w:val="00C505EE"/>
    <w:rsid w:val="00C5061C"/>
    <w:rsid w:val="00C50986"/>
    <w:rsid w:val="00C509F3"/>
    <w:rsid w:val="00C50B9E"/>
    <w:rsid w:val="00C50EB7"/>
    <w:rsid w:val="00C50F02"/>
    <w:rsid w:val="00C50F25"/>
    <w:rsid w:val="00C51D09"/>
    <w:rsid w:val="00C5217E"/>
    <w:rsid w:val="00C523D6"/>
    <w:rsid w:val="00C52482"/>
    <w:rsid w:val="00C5249C"/>
    <w:rsid w:val="00C53296"/>
    <w:rsid w:val="00C533AE"/>
    <w:rsid w:val="00C53B42"/>
    <w:rsid w:val="00C53D77"/>
    <w:rsid w:val="00C53FD0"/>
    <w:rsid w:val="00C54265"/>
    <w:rsid w:val="00C550E5"/>
    <w:rsid w:val="00C55BD8"/>
    <w:rsid w:val="00C55CF6"/>
    <w:rsid w:val="00C56389"/>
    <w:rsid w:val="00C57349"/>
    <w:rsid w:val="00C57673"/>
    <w:rsid w:val="00C57749"/>
    <w:rsid w:val="00C5778E"/>
    <w:rsid w:val="00C57CB2"/>
    <w:rsid w:val="00C57EE6"/>
    <w:rsid w:val="00C60309"/>
    <w:rsid w:val="00C60448"/>
    <w:rsid w:val="00C60FC6"/>
    <w:rsid w:val="00C6114B"/>
    <w:rsid w:val="00C611C7"/>
    <w:rsid w:val="00C616DD"/>
    <w:rsid w:val="00C62095"/>
    <w:rsid w:val="00C62A30"/>
    <w:rsid w:val="00C62A69"/>
    <w:rsid w:val="00C62C14"/>
    <w:rsid w:val="00C63257"/>
    <w:rsid w:val="00C6388D"/>
    <w:rsid w:val="00C63996"/>
    <w:rsid w:val="00C63CB2"/>
    <w:rsid w:val="00C63CB5"/>
    <w:rsid w:val="00C63CCA"/>
    <w:rsid w:val="00C63E95"/>
    <w:rsid w:val="00C6410F"/>
    <w:rsid w:val="00C64416"/>
    <w:rsid w:val="00C648CE"/>
    <w:rsid w:val="00C648E8"/>
    <w:rsid w:val="00C649A4"/>
    <w:rsid w:val="00C64E9A"/>
    <w:rsid w:val="00C6518E"/>
    <w:rsid w:val="00C659B8"/>
    <w:rsid w:val="00C65A0E"/>
    <w:rsid w:val="00C65DD8"/>
    <w:rsid w:val="00C666EB"/>
    <w:rsid w:val="00C66737"/>
    <w:rsid w:val="00C66C7D"/>
    <w:rsid w:val="00C66E36"/>
    <w:rsid w:val="00C66FB5"/>
    <w:rsid w:val="00C670B9"/>
    <w:rsid w:val="00C67F7A"/>
    <w:rsid w:val="00C703B7"/>
    <w:rsid w:val="00C70991"/>
    <w:rsid w:val="00C70B9C"/>
    <w:rsid w:val="00C711BE"/>
    <w:rsid w:val="00C71582"/>
    <w:rsid w:val="00C71671"/>
    <w:rsid w:val="00C716EC"/>
    <w:rsid w:val="00C71AE8"/>
    <w:rsid w:val="00C71DEF"/>
    <w:rsid w:val="00C71F08"/>
    <w:rsid w:val="00C71F83"/>
    <w:rsid w:val="00C72BF3"/>
    <w:rsid w:val="00C72C1B"/>
    <w:rsid w:val="00C72D72"/>
    <w:rsid w:val="00C7301B"/>
    <w:rsid w:val="00C7349D"/>
    <w:rsid w:val="00C7369D"/>
    <w:rsid w:val="00C73ACC"/>
    <w:rsid w:val="00C73D11"/>
    <w:rsid w:val="00C73E3C"/>
    <w:rsid w:val="00C73E5E"/>
    <w:rsid w:val="00C74ED5"/>
    <w:rsid w:val="00C75274"/>
    <w:rsid w:val="00C7642C"/>
    <w:rsid w:val="00C7657A"/>
    <w:rsid w:val="00C76D3E"/>
    <w:rsid w:val="00C76F59"/>
    <w:rsid w:val="00C77DE0"/>
    <w:rsid w:val="00C808AE"/>
    <w:rsid w:val="00C8093D"/>
    <w:rsid w:val="00C816CE"/>
    <w:rsid w:val="00C8190D"/>
    <w:rsid w:val="00C81BE1"/>
    <w:rsid w:val="00C81BEF"/>
    <w:rsid w:val="00C81FBB"/>
    <w:rsid w:val="00C81FF7"/>
    <w:rsid w:val="00C822B2"/>
    <w:rsid w:val="00C8287A"/>
    <w:rsid w:val="00C82AE5"/>
    <w:rsid w:val="00C82E6F"/>
    <w:rsid w:val="00C839C7"/>
    <w:rsid w:val="00C83A7E"/>
    <w:rsid w:val="00C83A87"/>
    <w:rsid w:val="00C83C99"/>
    <w:rsid w:val="00C84ED4"/>
    <w:rsid w:val="00C859B8"/>
    <w:rsid w:val="00C85F92"/>
    <w:rsid w:val="00C85F93"/>
    <w:rsid w:val="00C860F0"/>
    <w:rsid w:val="00C866AF"/>
    <w:rsid w:val="00C86C9A"/>
    <w:rsid w:val="00C86F02"/>
    <w:rsid w:val="00C86F7F"/>
    <w:rsid w:val="00C870E5"/>
    <w:rsid w:val="00C87157"/>
    <w:rsid w:val="00C90057"/>
    <w:rsid w:val="00C90293"/>
    <w:rsid w:val="00C902FA"/>
    <w:rsid w:val="00C9058C"/>
    <w:rsid w:val="00C905C4"/>
    <w:rsid w:val="00C90D4E"/>
    <w:rsid w:val="00C90EAA"/>
    <w:rsid w:val="00C91317"/>
    <w:rsid w:val="00C91CE7"/>
    <w:rsid w:val="00C91ED9"/>
    <w:rsid w:val="00C92475"/>
    <w:rsid w:val="00C9261D"/>
    <w:rsid w:val="00C928A9"/>
    <w:rsid w:val="00C928AB"/>
    <w:rsid w:val="00C92C58"/>
    <w:rsid w:val="00C930D4"/>
    <w:rsid w:val="00C93196"/>
    <w:rsid w:val="00C93BCB"/>
    <w:rsid w:val="00C94350"/>
    <w:rsid w:val="00C945DA"/>
    <w:rsid w:val="00C9476F"/>
    <w:rsid w:val="00C94BE6"/>
    <w:rsid w:val="00C950E4"/>
    <w:rsid w:val="00C9514D"/>
    <w:rsid w:val="00C95156"/>
    <w:rsid w:val="00C960AE"/>
    <w:rsid w:val="00C96302"/>
    <w:rsid w:val="00C969D5"/>
    <w:rsid w:val="00C97210"/>
    <w:rsid w:val="00C9757E"/>
    <w:rsid w:val="00C977DB"/>
    <w:rsid w:val="00C97848"/>
    <w:rsid w:val="00C97B98"/>
    <w:rsid w:val="00C97CAC"/>
    <w:rsid w:val="00CA0033"/>
    <w:rsid w:val="00CA0253"/>
    <w:rsid w:val="00CA0E1B"/>
    <w:rsid w:val="00CA135F"/>
    <w:rsid w:val="00CA1523"/>
    <w:rsid w:val="00CA1ABA"/>
    <w:rsid w:val="00CA1AD3"/>
    <w:rsid w:val="00CA2275"/>
    <w:rsid w:val="00CA2501"/>
    <w:rsid w:val="00CA266B"/>
    <w:rsid w:val="00CA26F8"/>
    <w:rsid w:val="00CA27A4"/>
    <w:rsid w:val="00CA2C8B"/>
    <w:rsid w:val="00CA2C94"/>
    <w:rsid w:val="00CA31DE"/>
    <w:rsid w:val="00CA344A"/>
    <w:rsid w:val="00CA3945"/>
    <w:rsid w:val="00CA3C79"/>
    <w:rsid w:val="00CA3C7F"/>
    <w:rsid w:val="00CA3DC6"/>
    <w:rsid w:val="00CA3DF6"/>
    <w:rsid w:val="00CA407C"/>
    <w:rsid w:val="00CA494B"/>
    <w:rsid w:val="00CA4A13"/>
    <w:rsid w:val="00CA4D77"/>
    <w:rsid w:val="00CA4FBF"/>
    <w:rsid w:val="00CA4FCA"/>
    <w:rsid w:val="00CA540D"/>
    <w:rsid w:val="00CA5959"/>
    <w:rsid w:val="00CA5A3B"/>
    <w:rsid w:val="00CA5BB5"/>
    <w:rsid w:val="00CA5D45"/>
    <w:rsid w:val="00CA5E0F"/>
    <w:rsid w:val="00CA5E32"/>
    <w:rsid w:val="00CA60EE"/>
    <w:rsid w:val="00CA6143"/>
    <w:rsid w:val="00CA62F1"/>
    <w:rsid w:val="00CA6452"/>
    <w:rsid w:val="00CA661B"/>
    <w:rsid w:val="00CA661F"/>
    <w:rsid w:val="00CA68F8"/>
    <w:rsid w:val="00CA6A21"/>
    <w:rsid w:val="00CA6AE3"/>
    <w:rsid w:val="00CA6F66"/>
    <w:rsid w:val="00CA740F"/>
    <w:rsid w:val="00CA7419"/>
    <w:rsid w:val="00CA78E4"/>
    <w:rsid w:val="00CA7D6B"/>
    <w:rsid w:val="00CB089D"/>
    <w:rsid w:val="00CB0C42"/>
    <w:rsid w:val="00CB0F13"/>
    <w:rsid w:val="00CB10D7"/>
    <w:rsid w:val="00CB10F2"/>
    <w:rsid w:val="00CB1770"/>
    <w:rsid w:val="00CB193A"/>
    <w:rsid w:val="00CB1EA2"/>
    <w:rsid w:val="00CB230A"/>
    <w:rsid w:val="00CB2ADC"/>
    <w:rsid w:val="00CB3598"/>
    <w:rsid w:val="00CB3A6E"/>
    <w:rsid w:val="00CB3B6C"/>
    <w:rsid w:val="00CB3CC2"/>
    <w:rsid w:val="00CB4EE6"/>
    <w:rsid w:val="00CB5105"/>
    <w:rsid w:val="00CB56D9"/>
    <w:rsid w:val="00CB592F"/>
    <w:rsid w:val="00CB5AE5"/>
    <w:rsid w:val="00CB5CA9"/>
    <w:rsid w:val="00CB5D3E"/>
    <w:rsid w:val="00CB5DE8"/>
    <w:rsid w:val="00CB6153"/>
    <w:rsid w:val="00CB6AAE"/>
    <w:rsid w:val="00CB6F3C"/>
    <w:rsid w:val="00CB7102"/>
    <w:rsid w:val="00CB7263"/>
    <w:rsid w:val="00CB746B"/>
    <w:rsid w:val="00CB77A3"/>
    <w:rsid w:val="00CB7A61"/>
    <w:rsid w:val="00CB7E4E"/>
    <w:rsid w:val="00CC0912"/>
    <w:rsid w:val="00CC0A08"/>
    <w:rsid w:val="00CC0A94"/>
    <w:rsid w:val="00CC0C70"/>
    <w:rsid w:val="00CC0EAD"/>
    <w:rsid w:val="00CC1238"/>
    <w:rsid w:val="00CC15BB"/>
    <w:rsid w:val="00CC1991"/>
    <w:rsid w:val="00CC1C03"/>
    <w:rsid w:val="00CC1D0D"/>
    <w:rsid w:val="00CC2256"/>
    <w:rsid w:val="00CC2592"/>
    <w:rsid w:val="00CC261C"/>
    <w:rsid w:val="00CC26A4"/>
    <w:rsid w:val="00CC26AF"/>
    <w:rsid w:val="00CC290E"/>
    <w:rsid w:val="00CC2A5E"/>
    <w:rsid w:val="00CC2D82"/>
    <w:rsid w:val="00CC2E4F"/>
    <w:rsid w:val="00CC35B4"/>
    <w:rsid w:val="00CC35D4"/>
    <w:rsid w:val="00CC38E3"/>
    <w:rsid w:val="00CC390E"/>
    <w:rsid w:val="00CC3976"/>
    <w:rsid w:val="00CC39F5"/>
    <w:rsid w:val="00CC3A73"/>
    <w:rsid w:val="00CC43F4"/>
    <w:rsid w:val="00CC4DD0"/>
    <w:rsid w:val="00CC4F34"/>
    <w:rsid w:val="00CC5558"/>
    <w:rsid w:val="00CC5652"/>
    <w:rsid w:val="00CC59AD"/>
    <w:rsid w:val="00CC5FB6"/>
    <w:rsid w:val="00CC61FC"/>
    <w:rsid w:val="00CC65D0"/>
    <w:rsid w:val="00CC6763"/>
    <w:rsid w:val="00CC686B"/>
    <w:rsid w:val="00CC693B"/>
    <w:rsid w:val="00CC6F03"/>
    <w:rsid w:val="00CC7177"/>
    <w:rsid w:val="00CC7388"/>
    <w:rsid w:val="00CC7F87"/>
    <w:rsid w:val="00CD0ACC"/>
    <w:rsid w:val="00CD0AD9"/>
    <w:rsid w:val="00CD0BF8"/>
    <w:rsid w:val="00CD1420"/>
    <w:rsid w:val="00CD1710"/>
    <w:rsid w:val="00CD1783"/>
    <w:rsid w:val="00CD19F7"/>
    <w:rsid w:val="00CD1C93"/>
    <w:rsid w:val="00CD1D1B"/>
    <w:rsid w:val="00CD37DB"/>
    <w:rsid w:val="00CD393C"/>
    <w:rsid w:val="00CD49CE"/>
    <w:rsid w:val="00CD56F3"/>
    <w:rsid w:val="00CD57C2"/>
    <w:rsid w:val="00CD5CA5"/>
    <w:rsid w:val="00CD61A8"/>
    <w:rsid w:val="00CD6580"/>
    <w:rsid w:val="00CD6B1A"/>
    <w:rsid w:val="00CD6DF6"/>
    <w:rsid w:val="00CD73EC"/>
    <w:rsid w:val="00CD74EC"/>
    <w:rsid w:val="00CD7BF7"/>
    <w:rsid w:val="00CD7C72"/>
    <w:rsid w:val="00CD7D52"/>
    <w:rsid w:val="00CD7DC5"/>
    <w:rsid w:val="00CD7FF3"/>
    <w:rsid w:val="00CE015A"/>
    <w:rsid w:val="00CE0257"/>
    <w:rsid w:val="00CE0801"/>
    <w:rsid w:val="00CE09D5"/>
    <w:rsid w:val="00CE0E0F"/>
    <w:rsid w:val="00CE0E63"/>
    <w:rsid w:val="00CE0ECD"/>
    <w:rsid w:val="00CE12DD"/>
    <w:rsid w:val="00CE1467"/>
    <w:rsid w:val="00CE178E"/>
    <w:rsid w:val="00CE21DE"/>
    <w:rsid w:val="00CE26E2"/>
    <w:rsid w:val="00CE2776"/>
    <w:rsid w:val="00CE2C44"/>
    <w:rsid w:val="00CE2E51"/>
    <w:rsid w:val="00CE320E"/>
    <w:rsid w:val="00CE35C9"/>
    <w:rsid w:val="00CE3ABC"/>
    <w:rsid w:val="00CE3B53"/>
    <w:rsid w:val="00CE4344"/>
    <w:rsid w:val="00CE458E"/>
    <w:rsid w:val="00CE47C8"/>
    <w:rsid w:val="00CE4BA6"/>
    <w:rsid w:val="00CE50D3"/>
    <w:rsid w:val="00CE5554"/>
    <w:rsid w:val="00CE5639"/>
    <w:rsid w:val="00CE571F"/>
    <w:rsid w:val="00CE5742"/>
    <w:rsid w:val="00CE5A7D"/>
    <w:rsid w:val="00CE5CAB"/>
    <w:rsid w:val="00CE5DF1"/>
    <w:rsid w:val="00CE6325"/>
    <w:rsid w:val="00CE687E"/>
    <w:rsid w:val="00CE6B7E"/>
    <w:rsid w:val="00CE6B8C"/>
    <w:rsid w:val="00CE6CF4"/>
    <w:rsid w:val="00CE7381"/>
    <w:rsid w:val="00CE7F3E"/>
    <w:rsid w:val="00CF10D2"/>
    <w:rsid w:val="00CF19C0"/>
    <w:rsid w:val="00CF2147"/>
    <w:rsid w:val="00CF244D"/>
    <w:rsid w:val="00CF2976"/>
    <w:rsid w:val="00CF2BF1"/>
    <w:rsid w:val="00CF3050"/>
    <w:rsid w:val="00CF365C"/>
    <w:rsid w:val="00CF37F4"/>
    <w:rsid w:val="00CF38E2"/>
    <w:rsid w:val="00CF3C62"/>
    <w:rsid w:val="00CF4210"/>
    <w:rsid w:val="00CF495D"/>
    <w:rsid w:val="00CF4AEA"/>
    <w:rsid w:val="00CF4E0D"/>
    <w:rsid w:val="00CF4F48"/>
    <w:rsid w:val="00CF4FCB"/>
    <w:rsid w:val="00CF55ED"/>
    <w:rsid w:val="00CF5E09"/>
    <w:rsid w:val="00CF606F"/>
    <w:rsid w:val="00CF612C"/>
    <w:rsid w:val="00CF63E6"/>
    <w:rsid w:val="00CF6564"/>
    <w:rsid w:val="00CF6A64"/>
    <w:rsid w:val="00CF70D5"/>
    <w:rsid w:val="00CF716F"/>
    <w:rsid w:val="00CF7291"/>
    <w:rsid w:val="00CF7AA3"/>
    <w:rsid w:val="00CF7AEB"/>
    <w:rsid w:val="00D0108C"/>
    <w:rsid w:val="00D0115F"/>
    <w:rsid w:val="00D01419"/>
    <w:rsid w:val="00D018B1"/>
    <w:rsid w:val="00D01EDF"/>
    <w:rsid w:val="00D02F58"/>
    <w:rsid w:val="00D031C7"/>
    <w:rsid w:val="00D03E02"/>
    <w:rsid w:val="00D03FEB"/>
    <w:rsid w:val="00D04062"/>
    <w:rsid w:val="00D04070"/>
    <w:rsid w:val="00D0485A"/>
    <w:rsid w:val="00D04A95"/>
    <w:rsid w:val="00D05230"/>
    <w:rsid w:val="00D05239"/>
    <w:rsid w:val="00D0532F"/>
    <w:rsid w:val="00D05389"/>
    <w:rsid w:val="00D05447"/>
    <w:rsid w:val="00D05649"/>
    <w:rsid w:val="00D05670"/>
    <w:rsid w:val="00D0620C"/>
    <w:rsid w:val="00D06E64"/>
    <w:rsid w:val="00D06FB0"/>
    <w:rsid w:val="00D07152"/>
    <w:rsid w:val="00D072B8"/>
    <w:rsid w:val="00D07735"/>
    <w:rsid w:val="00D07A0E"/>
    <w:rsid w:val="00D07B6E"/>
    <w:rsid w:val="00D104EC"/>
    <w:rsid w:val="00D106ED"/>
    <w:rsid w:val="00D10A13"/>
    <w:rsid w:val="00D10E3D"/>
    <w:rsid w:val="00D11289"/>
    <w:rsid w:val="00D11352"/>
    <w:rsid w:val="00D1233C"/>
    <w:rsid w:val="00D125B5"/>
    <w:rsid w:val="00D12788"/>
    <w:rsid w:val="00D1297E"/>
    <w:rsid w:val="00D12A7E"/>
    <w:rsid w:val="00D12E8C"/>
    <w:rsid w:val="00D12F18"/>
    <w:rsid w:val="00D13462"/>
    <w:rsid w:val="00D1350F"/>
    <w:rsid w:val="00D135EF"/>
    <w:rsid w:val="00D13783"/>
    <w:rsid w:val="00D13EAA"/>
    <w:rsid w:val="00D1439A"/>
    <w:rsid w:val="00D14828"/>
    <w:rsid w:val="00D14892"/>
    <w:rsid w:val="00D14B67"/>
    <w:rsid w:val="00D15BE2"/>
    <w:rsid w:val="00D15D1F"/>
    <w:rsid w:val="00D1657D"/>
    <w:rsid w:val="00D169DA"/>
    <w:rsid w:val="00D16B57"/>
    <w:rsid w:val="00D16C6C"/>
    <w:rsid w:val="00D16F1A"/>
    <w:rsid w:val="00D17873"/>
    <w:rsid w:val="00D20329"/>
    <w:rsid w:val="00D20523"/>
    <w:rsid w:val="00D21277"/>
    <w:rsid w:val="00D21655"/>
    <w:rsid w:val="00D21697"/>
    <w:rsid w:val="00D2193D"/>
    <w:rsid w:val="00D219C5"/>
    <w:rsid w:val="00D21CFA"/>
    <w:rsid w:val="00D221BC"/>
    <w:rsid w:val="00D225BD"/>
    <w:rsid w:val="00D227D0"/>
    <w:rsid w:val="00D2281D"/>
    <w:rsid w:val="00D22AD7"/>
    <w:rsid w:val="00D22BC4"/>
    <w:rsid w:val="00D22FD0"/>
    <w:rsid w:val="00D23011"/>
    <w:rsid w:val="00D231DF"/>
    <w:rsid w:val="00D234CF"/>
    <w:rsid w:val="00D238ED"/>
    <w:rsid w:val="00D23F1F"/>
    <w:rsid w:val="00D24086"/>
    <w:rsid w:val="00D24AD7"/>
    <w:rsid w:val="00D24C2B"/>
    <w:rsid w:val="00D24C83"/>
    <w:rsid w:val="00D24DC2"/>
    <w:rsid w:val="00D24F15"/>
    <w:rsid w:val="00D25121"/>
    <w:rsid w:val="00D2520F"/>
    <w:rsid w:val="00D253C6"/>
    <w:rsid w:val="00D254CC"/>
    <w:rsid w:val="00D260F7"/>
    <w:rsid w:val="00D262D2"/>
    <w:rsid w:val="00D26311"/>
    <w:rsid w:val="00D2750D"/>
    <w:rsid w:val="00D27754"/>
    <w:rsid w:val="00D27840"/>
    <w:rsid w:val="00D27C5E"/>
    <w:rsid w:val="00D27EB0"/>
    <w:rsid w:val="00D305CC"/>
    <w:rsid w:val="00D307D8"/>
    <w:rsid w:val="00D30A91"/>
    <w:rsid w:val="00D30CAC"/>
    <w:rsid w:val="00D31384"/>
    <w:rsid w:val="00D31630"/>
    <w:rsid w:val="00D318BC"/>
    <w:rsid w:val="00D319FB"/>
    <w:rsid w:val="00D31B40"/>
    <w:rsid w:val="00D31DE4"/>
    <w:rsid w:val="00D31F2C"/>
    <w:rsid w:val="00D322EA"/>
    <w:rsid w:val="00D32541"/>
    <w:rsid w:val="00D336B3"/>
    <w:rsid w:val="00D33A0E"/>
    <w:rsid w:val="00D33A93"/>
    <w:rsid w:val="00D33FDF"/>
    <w:rsid w:val="00D346AE"/>
    <w:rsid w:val="00D3485A"/>
    <w:rsid w:val="00D34898"/>
    <w:rsid w:val="00D34B9D"/>
    <w:rsid w:val="00D34EBA"/>
    <w:rsid w:val="00D35397"/>
    <w:rsid w:val="00D355A9"/>
    <w:rsid w:val="00D35665"/>
    <w:rsid w:val="00D35CD9"/>
    <w:rsid w:val="00D35CDD"/>
    <w:rsid w:val="00D35D0D"/>
    <w:rsid w:val="00D35E3A"/>
    <w:rsid w:val="00D36665"/>
    <w:rsid w:val="00D36697"/>
    <w:rsid w:val="00D3687A"/>
    <w:rsid w:val="00D36BBD"/>
    <w:rsid w:val="00D378D1"/>
    <w:rsid w:val="00D37E74"/>
    <w:rsid w:val="00D401CB"/>
    <w:rsid w:val="00D402BC"/>
    <w:rsid w:val="00D4058F"/>
    <w:rsid w:val="00D40F57"/>
    <w:rsid w:val="00D4160D"/>
    <w:rsid w:val="00D4182E"/>
    <w:rsid w:val="00D419BD"/>
    <w:rsid w:val="00D41A34"/>
    <w:rsid w:val="00D41F4A"/>
    <w:rsid w:val="00D41FD4"/>
    <w:rsid w:val="00D42136"/>
    <w:rsid w:val="00D423F2"/>
    <w:rsid w:val="00D4268E"/>
    <w:rsid w:val="00D427E6"/>
    <w:rsid w:val="00D42D7E"/>
    <w:rsid w:val="00D42DD7"/>
    <w:rsid w:val="00D4341A"/>
    <w:rsid w:val="00D43B9C"/>
    <w:rsid w:val="00D44630"/>
    <w:rsid w:val="00D44855"/>
    <w:rsid w:val="00D4496C"/>
    <w:rsid w:val="00D44D92"/>
    <w:rsid w:val="00D45427"/>
    <w:rsid w:val="00D45BBB"/>
    <w:rsid w:val="00D45CEE"/>
    <w:rsid w:val="00D45EA8"/>
    <w:rsid w:val="00D45F8E"/>
    <w:rsid w:val="00D461AC"/>
    <w:rsid w:val="00D46710"/>
    <w:rsid w:val="00D46A55"/>
    <w:rsid w:val="00D46A7A"/>
    <w:rsid w:val="00D46E80"/>
    <w:rsid w:val="00D46F33"/>
    <w:rsid w:val="00D47335"/>
    <w:rsid w:val="00D4746C"/>
    <w:rsid w:val="00D474A3"/>
    <w:rsid w:val="00D475EA"/>
    <w:rsid w:val="00D47B38"/>
    <w:rsid w:val="00D47C37"/>
    <w:rsid w:val="00D47E9C"/>
    <w:rsid w:val="00D5000E"/>
    <w:rsid w:val="00D501EF"/>
    <w:rsid w:val="00D50DE2"/>
    <w:rsid w:val="00D51208"/>
    <w:rsid w:val="00D519F2"/>
    <w:rsid w:val="00D51B18"/>
    <w:rsid w:val="00D5214A"/>
    <w:rsid w:val="00D52171"/>
    <w:rsid w:val="00D524ED"/>
    <w:rsid w:val="00D52694"/>
    <w:rsid w:val="00D527C5"/>
    <w:rsid w:val="00D52948"/>
    <w:rsid w:val="00D5339A"/>
    <w:rsid w:val="00D5363C"/>
    <w:rsid w:val="00D53781"/>
    <w:rsid w:val="00D5390C"/>
    <w:rsid w:val="00D53F48"/>
    <w:rsid w:val="00D540ED"/>
    <w:rsid w:val="00D542F2"/>
    <w:rsid w:val="00D544D9"/>
    <w:rsid w:val="00D54A3D"/>
    <w:rsid w:val="00D556B9"/>
    <w:rsid w:val="00D55C12"/>
    <w:rsid w:val="00D56545"/>
    <w:rsid w:val="00D56A75"/>
    <w:rsid w:val="00D56BC7"/>
    <w:rsid w:val="00D5717B"/>
    <w:rsid w:val="00D5751B"/>
    <w:rsid w:val="00D577C7"/>
    <w:rsid w:val="00D57D96"/>
    <w:rsid w:val="00D57FAC"/>
    <w:rsid w:val="00D57FF6"/>
    <w:rsid w:val="00D60035"/>
    <w:rsid w:val="00D6033B"/>
    <w:rsid w:val="00D6038D"/>
    <w:rsid w:val="00D6042D"/>
    <w:rsid w:val="00D60567"/>
    <w:rsid w:val="00D60776"/>
    <w:rsid w:val="00D60809"/>
    <w:rsid w:val="00D60827"/>
    <w:rsid w:val="00D60B5A"/>
    <w:rsid w:val="00D60E86"/>
    <w:rsid w:val="00D611B0"/>
    <w:rsid w:val="00D61CE7"/>
    <w:rsid w:val="00D61DFC"/>
    <w:rsid w:val="00D620EE"/>
    <w:rsid w:val="00D623AA"/>
    <w:rsid w:val="00D6263A"/>
    <w:rsid w:val="00D6282B"/>
    <w:rsid w:val="00D62856"/>
    <w:rsid w:val="00D62906"/>
    <w:rsid w:val="00D62C1C"/>
    <w:rsid w:val="00D62CB6"/>
    <w:rsid w:val="00D62DD7"/>
    <w:rsid w:val="00D62DDC"/>
    <w:rsid w:val="00D62DE5"/>
    <w:rsid w:val="00D63278"/>
    <w:rsid w:val="00D633D5"/>
    <w:rsid w:val="00D639DD"/>
    <w:rsid w:val="00D63A02"/>
    <w:rsid w:val="00D63BCA"/>
    <w:rsid w:val="00D63BE6"/>
    <w:rsid w:val="00D63EE1"/>
    <w:rsid w:val="00D64952"/>
    <w:rsid w:val="00D64CD3"/>
    <w:rsid w:val="00D6505D"/>
    <w:rsid w:val="00D65241"/>
    <w:rsid w:val="00D657C4"/>
    <w:rsid w:val="00D66514"/>
    <w:rsid w:val="00D66560"/>
    <w:rsid w:val="00D66EB2"/>
    <w:rsid w:val="00D66F5D"/>
    <w:rsid w:val="00D66F63"/>
    <w:rsid w:val="00D6718E"/>
    <w:rsid w:val="00D6739B"/>
    <w:rsid w:val="00D67493"/>
    <w:rsid w:val="00D6749A"/>
    <w:rsid w:val="00D678EA"/>
    <w:rsid w:val="00D67DFF"/>
    <w:rsid w:val="00D67E5D"/>
    <w:rsid w:val="00D7062A"/>
    <w:rsid w:val="00D70792"/>
    <w:rsid w:val="00D70DA4"/>
    <w:rsid w:val="00D710C2"/>
    <w:rsid w:val="00D7120A"/>
    <w:rsid w:val="00D716A7"/>
    <w:rsid w:val="00D71A15"/>
    <w:rsid w:val="00D71AB0"/>
    <w:rsid w:val="00D71CFF"/>
    <w:rsid w:val="00D721EB"/>
    <w:rsid w:val="00D72B37"/>
    <w:rsid w:val="00D72E63"/>
    <w:rsid w:val="00D72F65"/>
    <w:rsid w:val="00D72FAD"/>
    <w:rsid w:val="00D73095"/>
    <w:rsid w:val="00D73115"/>
    <w:rsid w:val="00D736C9"/>
    <w:rsid w:val="00D73C0C"/>
    <w:rsid w:val="00D73D38"/>
    <w:rsid w:val="00D73DE1"/>
    <w:rsid w:val="00D73E9A"/>
    <w:rsid w:val="00D73EA3"/>
    <w:rsid w:val="00D7489F"/>
    <w:rsid w:val="00D74B92"/>
    <w:rsid w:val="00D74C77"/>
    <w:rsid w:val="00D7519B"/>
    <w:rsid w:val="00D753EA"/>
    <w:rsid w:val="00D75838"/>
    <w:rsid w:val="00D759C7"/>
    <w:rsid w:val="00D75EDF"/>
    <w:rsid w:val="00D76267"/>
    <w:rsid w:val="00D76548"/>
    <w:rsid w:val="00D76735"/>
    <w:rsid w:val="00D7695C"/>
    <w:rsid w:val="00D770A2"/>
    <w:rsid w:val="00D77110"/>
    <w:rsid w:val="00D771A3"/>
    <w:rsid w:val="00D773F9"/>
    <w:rsid w:val="00D775FB"/>
    <w:rsid w:val="00D77C1C"/>
    <w:rsid w:val="00D77DF6"/>
    <w:rsid w:val="00D803DD"/>
    <w:rsid w:val="00D80403"/>
    <w:rsid w:val="00D8046C"/>
    <w:rsid w:val="00D806AF"/>
    <w:rsid w:val="00D80A7E"/>
    <w:rsid w:val="00D80C1B"/>
    <w:rsid w:val="00D80D22"/>
    <w:rsid w:val="00D80FFC"/>
    <w:rsid w:val="00D810BB"/>
    <w:rsid w:val="00D81294"/>
    <w:rsid w:val="00D8165B"/>
    <w:rsid w:val="00D81BB8"/>
    <w:rsid w:val="00D82424"/>
    <w:rsid w:val="00D826BF"/>
    <w:rsid w:val="00D8274F"/>
    <w:rsid w:val="00D82B15"/>
    <w:rsid w:val="00D83093"/>
    <w:rsid w:val="00D83B3D"/>
    <w:rsid w:val="00D83C24"/>
    <w:rsid w:val="00D84062"/>
    <w:rsid w:val="00D84B6A"/>
    <w:rsid w:val="00D84F0C"/>
    <w:rsid w:val="00D85100"/>
    <w:rsid w:val="00D8513D"/>
    <w:rsid w:val="00D85208"/>
    <w:rsid w:val="00D855B9"/>
    <w:rsid w:val="00D85864"/>
    <w:rsid w:val="00D85EC9"/>
    <w:rsid w:val="00D85F1F"/>
    <w:rsid w:val="00D86054"/>
    <w:rsid w:val="00D8608C"/>
    <w:rsid w:val="00D86F52"/>
    <w:rsid w:val="00D877B1"/>
    <w:rsid w:val="00D878F5"/>
    <w:rsid w:val="00D87B30"/>
    <w:rsid w:val="00D87F67"/>
    <w:rsid w:val="00D903B4"/>
    <w:rsid w:val="00D90947"/>
    <w:rsid w:val="00D91282"/>
    <w:rsid w:val="00D912D6"/>
    <w:rsid w:val="00D913DA"/>
    <w:rsid w:val="00D91865"/>
    <w:rsid w:val="00D91D1F"/>
    <w:rsid w:val="00D91E13"/>
    <w:rsid w:val="00D91F09"/>
    <w:rsid w:val="00D920BA"/>
    <w:rsid w:val="00D926F9"/>
    <w:rsid w:val="00D92C08"/>
    <w:rsid w:val="00D93185"/>
    <w:rsid w:val="00D93598"/>
    <w:rsid w:val="00D93AB2"/>
    <w:rsid w:val="00D93BCB"/>
    <w:rsid w:val="00D93DFD"/>
    <w:rsid w:val="00D941AC"/>
    <w:rsid w:val="00D94315"/>
    <w:rsid w:val="00D94317"/>
    <w:rsid w:val="00D943D2"/>
    <w:rsid w:val="00D9447D"/>
    <w:rsid w:val="00D94836"/>
    <w:rsid w:val="00D94F65"/>
    <w:rsid w:val="00D9501F"/>
    <w:rsid w:val="00D9550D"/>
    <w:rsid w:val="00D959D3"/>
    <w:rsid w:val="00D95A5C"/>
    <w:rsid w:val="00D95B51"/>
    <w:rsid w:val="00D95CE7"/>
    <w:rsid w:val="00D95D77"/>
    <w:rsid w:val="00D96489"/>
    <w:rsid w:val="00D9663D"/>
    <w:rsid w:val="00D968E0"/>
    <w:rsid w:val="00D96937"/>
    <w:rsid w:val="00D97059"/>
    <w:rsid w:val="00D97339"/>
    <w:rsid w:val="00D973E6"/>
    <w:rsid w:val="00D97B59"/>
    <w:rsid w:val="00DA0084"/>
    <w:rsid w:val="00DA03CF"/>
    <w:rsid w:val="00DA082D"/>
    <w:rsid w:val="00DA0985"/>
    <w:rsid w:val="00DA0A58"/>
    <w:rsid w:val="00DA0BC4"/>
    <w:rsid w:val="00DA109B"/>
    <w:rsid w:val="00DA1198"/>
    <w:rsid w:val="00DA181C"/>
    <w:rsid w:val="00DA25AE"/>
    <w:rsid w:val="00DA2F2B"/>
    <w:rsid w:val="00DA3036"/>
    <w:rsid w:val="00DA3042"/>
    <w:rsid w:val="00DA48EC"/>
    <w:rsid w:val="00DA4947"/>
    <w:rsid w:val="00DA4A7E"/>
    <w:rsid w:val="00DA4AE3"/>
    <w:rsid w:val="00DA4BBB"/>
    <w:rsid w:val="00DA5A67"/>
    <w:rsid w:val="00DA5ABE"/>
    <w:rsid w:val="00DA60C7"/>
    <w:rsid w:val="00DA64EA"/>
    <w:rsid w:val="00DA6AA1"/>
    <w:rsid w:val="00DA6C12"/>
    <w:rsid w:val="00DA6F9E"/>
    <w:rsid w:val="00DA7029"/>
    <w:rsid w:val="00DA7767"/>
    <w:rsid w:val="00DB05D5"/>
    <w:rsid w:val="00DB073B"/>
    <w:rsid w:val="00DB0C52"/>
    <w:rsid w:val="00DB10CE"/>
    <w:rsid w:val="00DB10FE"/>
    <w:rsid w:val="00DB162A"/>
    <w:rsid w:val="00DB1D99"/>
    <w:rsid w:val="00DB1E2F"/>
    <w:rsid w:val="00DB21B8"/>
    <w:rsid w:val="00DB23DB"/>
    <w:rsid w:val="00DB2407"/>
    <w:rsid w:val="00DB31E9"/>
    <w:rsid w:val="00DB32C0"/>
    <w:rsid w:val="00DB381B"/>
    <w:rsid w:val="00DB3963"/>
    <w:rsid w:val="00DB3BD4"/>
    <w:rsid w:val="00DB45C3"/>
    <w:rsid w:val="00DB4D6F"/>
    <w:rsid w:val="00DB50A6"/>
    <w:rsid w:val="00DB52C8"/>
    <w:rsid w:val="00DB55EC"/>
    <w:rsid w:val="00DB573C"/>
    <w:rsid w:val="00DB5CB1"/>
    <w:rsid w:val="00DB6122"/>
    <w:rsid w:val="00DB61AF"/>
    <w:rsid w:val="00DB65E6"/>
    <w:rsid w:val="00DB6EB3"/>
    <w:rsid w:val="00DB6F26"/>
    <w:rsid w:val="00DB6F76"/>
    <w:rsid w:val="00DB7117"/>
    <w:rsid w:val="00DB722A"/>
    <w:rsid w:val="00DB7D31"/>
    <w:rsid w:val="00DC01C4"/>
    <w:rsid w:val="00DC0988"/>
    <w:rsid w:val="00DC0B30"/>
    <w:rsid w:val="00DC0C88"/>
    <w:rsid w:val="00DC103C"/>
    <w:rsid w:val="00DC121F"/>
    <w:rsid w:val="00DC1BF7"/>
    <w:rsid w:val="00DC2393"/>
    <w:rsid w:val="00DC27DD"/>
    <w:rsid w:val="00DC2A28"/>
    <w:rsid w:val="00DC2EBD"/>
    <w:rsid w:val="00DC2F1A"/>
    <w:rsid w:val="00DC37B8"/>
    <w:rsid w:val="00DC3D9E"/>
    <w:rsid w:val="00DC4362"/>
    <w:rsid w:val="00DC4665"/>
    <w:rsid w:val="00DC524A"/>
    <w:rsid w:val="00DC5722"/>
    <w:rsid w:val="00DC5868"/>
    <w:rsid w:val="00DC58E9"/>
    <w:rsid w:val="00DC5BD4"/>
    <w:rsid w:val="00DC6269"/>
    <w:rsid w:val="00DC6A68"/>
    <w:rsid w:val="00DC6A7D"/>
    <w:rsid w:val="00DC6C88"/>
    <w:rsid w:val="00DC73FB"/>
    <w:rsid w:val="00DC7412"/>
    <w:rsid w:val="00DC7864"/>
    <w:rsid w:val="00DC79EE"/>
    <w:rsid w:val="00DC7ADB"/>
    <w:rsid w:val="00DC7D51"/>
    <w:rsid w:val="00DD012B"/>
    <w:rsid w:val="00DD0530"/>
    <w:rsid w:val="00DD0A47"/>
    <w:rsid w:val="00DD0C4E"/>
    <w:rsid w:val="00DD0E75"/>
    <w:rsid w:val="00DD0F61"/>
    <w:rsid w:val="00DD1058"/>
    <w:rsid w:val="00DD139C"/>
    <w:rsid w:val="00DD15D0"/>
    <w:rsid w:val="00DD193C"/>
    <w:rsid w:val="00DD1A42"/>
    <w:rsid w:val="00DD1BD6"/>
    <w:rsid w:val="00DD209F"/>
    <w:rsid w:val="00DD20D1"/>
    <w:rsid w:val="00DD2ABD"/>
    <w:rsid w:val="00DD2D99"/>
    <w:rsid w:val="00DD3966"/>
    <w:rsid w:val="00DD3F2B"/>
    <w:rsid w:val="00DD3F90"/>
    <w:rsid w:val="00DD4551"/>
    <w:rsid w:val="00DD45F1"/>
    <w:rsid w:val="00DD49B4"/>
    <w:rsid w:val="00DD51ED"/>
    <w:rsid w:val="00DD5B5C"/>
    <w:rsid w:val="00DD5BE6"/>
    <w:rsid w:val="00DD5C9A"/>
    <w:rsid w:val="00DD67EC"/>
    <w:rsid w:val="00DD73CF"/>
    <w:rsid w:val="00DD73DD"/>
    <w:rsid w:val="00DD7567"/>
    <w:rsid w:val="00DD7AC9"/>
    <w:rsid w:val="00DE02DE"/>
    <w:rsid w:val="00DE03B4"/>
    <w:rsid w:val="00DE0425"/>
    <w:rsid w:val="00DE08EE"/>
    <w:rsid w:val="00DE1457"/>
    <w:rsid w:val="00DE150A"/>
    <w:rsid w:val="00DE1579"/>
    <w:rsid w:val="00DE167C"/>
    <w:rsid w:val="00DE1853"/>
    <w:rsid w:val="00DE18B0"/>
    <w:rsid w:val="00DE1ACB"/>
    <w:rsid w:val="00DE1B85"/>
    <w:rsid w:val="00DE2165"/>
    <w:rsid w:val="00DE2201"/>
    <w:rsid w:val="00DE242A"/>
    <w:rsid w:val="00DE313C"/>
    <w:rsid w:val="00DE32AC"/>
    <w:rsid w:val="00DE364C"/>
    <w:rsid w:val="00DE36B3"/>
    <w:rsid w:val="00DE38E2"/>
    <w:rsid w:val="00DE3933"/>
    <w:rsid w:val="00DE411E"/>
    <w:rsid w:val="00DE4177"/>
    <w:rsid w:val="00DE4D65"/>
    <w:rsid w:val="00DE542F"/>
    <w:rsid w:val="00DE58FB"/>
    <w:rsid w:val="00DE5B89"/>
    <w:rsid w:val="00DE5C52"/>
    <w:rsid w:val="00DE6B0A"/>
    <w:rsid w:val="00DE6F61"/>
    <w:rsid w:val="00DE6F6D"/>
    <w:rsid w:val="00DE70BC"/>
    <w:rsid w:val="00DE7AAD"/>
    <w:rsid w:val="00DF00FE"/>
    <w:rsid w:val="00DF0544"/>
    <w:rsid w:val="00DF0CF4"/>
    <w:rsid w:val="00DF1399"/>
    <w:rsid w:val="00DF1765"/>
    <w:rsid w:val="00DF1BCE"/>
    <w:rsid w:val="00DF1E4A"/>
    <w:rsid w:val="00DF200B"/>
    <w:rsid w:val="00DF2A7F"/>
    <w:rsid w:val="00DF2C69"/>
    <w:rsid w:val="00DF2DEC"/>
    <w:rsid w:val="00DF2E4E"/>
    <w:rsid w:val="00DF32BB"/>
    <w:rsid w:val="00DF35AD"/>
    <w:rsid w:val="00DF3938"/>
    <w:rsid w:val="00DF39C5"/>
    <w:rsid w:val="00DF39E7"/>
    <w:rsid w:val="00DF3D49"/>
    <w:rsid w:val="00DF3E25"/>
    <w:rsid w:val="00DF4032"/>
    <w:rsid w:val="00DF4263"/>
    <w:rsid w:val="00DF44D5"/>
    <w:rsid w:val="00DF451E"/>
    <w:rsid w:val="00DF4861"/>
    <w:rsid w:val="00DF4DA5"/>
    <w:rsid w:val="00DF4F25"/>
    <w:rsid w:val="00DF4FAA"/>
    <w:rsid w:val="00DF5068"/>
    <w:rsid w:val="00DF50A2"/>
    <w:rsid w:val="00DF59B0"/>
    <w:rsid w:val="00DF5DFF"/>
    <w:rsid w:val="00DF5EF8"/>
    <w:rsid w:val="00DF69C8"/>
    <w:rsid w:val="00DF739B"/>
    <w:rsid w:val="00DF7F96"/>
    <w:rsid w:val="00E004FB"/>
    <w:rsid w:val="00E0087F"/>
    <w:rsid w:val="00E01234"/>
    <w:rsid w:val="00E01925"/>
    <w:rsid w:val="00E01EA3"/>
    <w:rsid w:val="00E021F0"/>
    <w:rsid w:val="00E022F8"/>
    <w:rsid w:val="00E027C2"/>
    <w:rsid w:val="00E02B00"/>
    <w:rsid w:val="00E03077"/>
    <w:rsid w:val="00E0322F"/>
    <w:rsid w:val="00E0362D"/>
    <w:rsid w:val="00E036B4"/>
    <w:rsid w:val="00E03BC9"/>
    <w:rsid w:val="00E03E3A"/>
    <w:rsid w:val="00E0433F"/>
    <w:rsid w:val="00E047D7"/>
    <w:rsid w:val="00E04F27"/>
    <w:rsid w:val="00E05151"/>
    <w:rsid w:val="00E051ED"/>
    <w:rsid w:val="00E053B1"/>
    <w:rsid w:val="00E056CB"/>
    <w:rsid w:val="00E0575F"/>
    <w:rsid w:val="00E059C4"/>
    <w:rsid w:val="00E05FE3"/>
    <w:rsid w:val="00E06354"/>
    <w:rsid w:val="00E0642B"/>
    <w:rsid w:val="00E06D18"/>
    <w:rsid w:val="00E06DAF"/>
    <w:rsid w:val="00E06DF2"/>
    <w:rsid w:val="00E07270"/>
    <w:rsid w:val="00E072F0"/>
    <w:rsid w:val="00E07513"/>
    <w:rsid w:val="00E079E2"/>
    <w:rsid w:val="00E104FB"/>
    <w:rsid w:val="00E1053B"/>
    <w:rsid w:val="00E108CD"/>
    <w:rsid w:val="00E10EF6"/>
    <w:rsid w:val="00E11407"/>
    <w:rsid w:val="00E11BE7"/>
    <w:rsid w:val="00E11D77"/>
    <w:rsid w:val="00E11EB6"/>
    <w:rsid w:val="00E12288"/>
    <w:rsid w:val="00E126EA"/>
    <w:rsid w:val="00E12A5F"/>
    <w:rsid w:val="00E12CA2"/>
    <w:rsid w:val="00E12D13"/>
    <w:rsid w:val="00E131F0"/>
    <w:rsid w:val="00E1321E"/>
    <w:rsid w:val="00E13A6D"/>
    <w:rsid w:val="00E1405A"/>
    <w:rsid w:val="00E140F0"/>
    <w:rsid w:val="00E14537"/>
    <w:rsid w:val="00E14697"/>
    <w:rsid w:val="00E1492F"/>
    <w:rsid w:val="00E14A9F"/>
    <w:rsid w:val="00E14C15"/>
    <w:rsid w:val="00E1559E"/>
    <w:rsid w:val="00E155C9"/>
    <w:rsid w:val="00E155EF"/>
    <w:rsid w:val="00E15B66"/>
    <w:rsid w:val="00E15BDC"/>
    <w:rsid w:val="00E16FF4"/>
    <w:rsid w:val="00E17A86"/>
    <w:rsid w:val="00E17B98"/>
    <w:rsid w:val="00E20271"/>
    <w:rsid w:val="00E20CEC"/>
    <w:rsid w:val="00E20E93"/>
    <w:rsid w:val="00E21444"/>
    <w:rsid w:val="00E21570"/>
    <w:rsid w:val="00E21E9F"/>
    <w:rsid w:val="00E22400"/>
    <w:rsid w:val="00E229B3"/>
    <w:rsid w:val="00E232E6"/>
    <w:rsid w:val="00E232E7"/>
    <w:rsid w:val="00E2338A"/>
    <w:rsid w:val="00E2373F"/>
    <w:rsid w:val="00E23945"/>
    <w:rsid w:val="00E2394D"/>
    <w:rsid w:val="00E23B9C"/>
    <w:rsid w:val="00E23D8F"/>
    <w:rsid w:val="00E242BF"/>
    <w:rsid w:val="00E24D7F"/>
    <w:rsid w:val="00E24E69"/>
    <w:rsid w:val="00E25337"/>
    <w:rsid w:val="00E2545B"/>
    <w:rsid w:val="00E2572D"/>
    <w:rsid w:val="00E25889"/>
    <w:rsid w:val="00E259D7"/>
    <w:rsid w:val="00E26262"/>
    <w:rsid w:val="00E2630B"/>
    <w:rsid w:val="00E2663D"/>
    <w:rsid w:val="00E26643"/>
    <w:rsid w:val="00E266D3"/>
    <w:rsid w:val="00E26700"/>
    <w:rsid w:val="00E26A30"/>
    <w:rsid w:val="00E26DBD"/>
    <w:rsid w:val="00E27602"/>
    <w:rsid w:val="00E2774D"/>
    <w:rsid w:val="00E2775E"/>
    <w:rsid w:val="00E27C9D"/>
    <w:rsid w:val="00E27CF0"/>
    <w:rsid w:val="00E303C3"/>
    <w:rsid w:val="00E30837"/>
    <w:rsid w:val="00E30A1E"/>
    <w:rsid w:val="00E30B0A"/>
    <w:rsid w:val="00E31341"/>
    <w:rsid w:val="00E3135F"/>
    <w:rsid w:val="00E31771"/>
    <w:rsid w:val="00E31C59"/>
    <w:rsid w:val="00E323D1"/>
    <w:rsid w:val="00E32F00"/>
    <w:rsid w:val="00E33166"/>
    <w:rsid w:val="00E331C3"/>
    <w:rsid w:val="00E337FB"/>
    <w:rsid w:val="00E33A8D"/>
    <w:rsid w:val="00E33B16"/>
    <w:rsid w:val="00E34DEB"/>
    <w:rsid w:val="00E351AD"/>
    <w:rsid w:val="00E35335"/>
    <w:rsid w:val="00E3558F"/>
    <w:rsid w:val="00E35612"/>
    <w:rsid w:val="00E356E0"/>
    <w:rsid w:val="00E35BFB"/>
    <w:rsid w:val="00E3635A"/>
    <w:rsid w:val="00E3693B"/>
    <w:rsid w:val="00E36DFA"/>
    <w:rsid w:val="00E3701B"/>
    <w:rsid w:val="00E37384"/>
    <w:rsid w:val="00E37786"/>
    <w:rsid w:val="00E377E7"/>
    <w:rsid w:val="00E37CED"/>
    <w:rsid w:val="00E40358"/>
    <w:rsid w:val="00E40B1D"/>
    <w:rsid w:val="00E40B55"/>
    <w:rsid w:val="00E40C56"/>
    <w:rsid w:val="00E40C6E"/>
    <w:rsid w:val="00E40CF0"/>
    <w:rsid w:val="00E41670"/>
    <w:rsid w:val="00E41A73"/>
    <w:rsid w:val="00E426E2"/>
    <w:rsid w:val="00E42F9B"/>
    <w:rsid w:val="00E430FF"/>
    <w:rsid w:val="00E43110"/>
    <w:rsid w:val="00E4315D"/>
    <w:rsid w:val="00E43427"/>
    <w:rsid w:val="00E444BC"/>
    <w:rsid w:val="00E44517"/>
    <w:rsid w:val="00E4491A"/>
    <w:rsid w:val="00E4493E"/>
    <w:rsid w:val="00E4555F"/>
    <w:rsid w:val="00E4623C"/>
    <w:rsid w:val="00E462FD"/>
    <w:rsid w:val="00E4646F"/>
    <w:rsid w:val="00E46E63"/>
    <w:rsid w:val="00E474EC"/>
    <w:rsid w:val="00E47B0B"/>
    <w:rsid w:val="00E5034E"/>
    <w:rsid w:val="00E50629"/>
    <w:rsid w:val="00E50A43"/>
    <w:rsid w:val="00E50D07"/>
    <w:rsid w:val="00E514D5"/>
    <w:rsid w:val="00E525B3"/>
    <w:rsid w:val="00E5295D"/>
    <w:rsid w:val="00E52B0E"/>
    <w:rsid w:val="00E52CC7"/>
    <w:rsid w:val="00E52EEF"/>
    <w:rsid w:val="00E530C2"/>
    <w:rsid w:val="00E53117"/>
    <w:rsid w:val="00E533FF"/>
    <w:rsid w:val="00E539AF"/>
    <w:rsid w:val="00E539BA"/>
    <w:rsid w:val="00E54497"/>
    <w:rsid w:val="00E544EF"/>
    <w:rsid w:val="00E54A28"/>
    <w:rsid w:val="00E54B3F"/>
    <w:rsid w:val="00E54D49"/>
    <w:rsid w:val="00E55ABA"/>
    <w:rsid w:val="00E55C8E"/>
    <w:rsid w:val="00E55EE4"/>
    <w:rsid w:val="00E55FF7"/>
    <w:rsid w:val="00E561C6"/>
    <w:rsid w:val="00E56230"/>
    <w:rsid w:val="00E56406"/>
    <w:rsid w:val="00E566C0"/>
    <w:rsid w:val="00E56A62"/>
    <w:rsid w:val="00E57339"/>
    <w:rsid w:val="00E577AD"/>
    <w:rsid w:val="00E579BE"/>
    <w:rsid w:val="00E57DC4"/>
    <w:rsid w:val="00E60A8A"/>
    <w:rsid w:val="00E60BC5"/>
    <w:rsid w:val="00E61202"/>
    <w:rsid w:val="00E6177B"/>
    <w:rsid w:val="00E61975"/>
    <w:rsid w:val="00E61A34"/>
    <w:rsid w:val="00E61AC2"/>
    <w:rsid w:val="00E61B92"/>
    <w:rsid w:val="00E61D39"/>
    <w:rsid w:val="00E61D58"/>
    <w:rsid w:val="00E61DD0"/>
    <w:rsid w:val="00E621E2"/>
    <w:rsid w:val="00E62345"/>
    <w:rsid w:val="00E629D3"/>
    <w:rsid w:val="00E62D0C"/>
    <w:rsid w:val="00E631F6"/>
    <w:rsid w:val="00E6327F"/>
    <w:rsid w:val="00E6336E"/>
    <w:rsid w:val="00E634AF"/>
    <w:rsid w:val="00E63639"/>
    <w:rsid w:val="00E63911"/>
    <w:rsid w:val="00E63C8D"/>
    <w:rsid w:val="00E63DFE"/>
    <w:rsid w:val="00E64A89"/>
    <w:rsid w:val="00E64B15"/>
    <w:rsid w:val="00E64C15"/>
    <w:rsid w:val="00E64D28"/>
    <w:rsid w:val="00E64E2E"/>
    <w:rsid w:val="00E64FBD"/>
    <w:rsid w:val="00E6536F"/>
    <w:rsid w:val="00E65A08"/>
    <w:rsid w:val="00E65CB3"/>
    <w:rsid w:val="00E65F31"/>
    <w:rsid w:val="00E661AF"/>
    <w:rsid w:val="00E663D1"/>
    <w:rsid w:val="00E67914"/>
    <w:rsid w:val="00E67B6E"/>
    <w:rsid w:val="00E67BB7"/>
    <w:rsid w:val="00E67C99"/>
    <w:rsid w:val="00E67FE5"/>
    <w:rsid w:val="00E7098A"/>
    <w:rsid w:val="00E70E2E"/>
    <w:rsid w:val="00E711BE"/>
    <w:rsid w:val="00E715B7"/>
    <w:rsid w:val="00E71A6C"/>
    <w:rsid w:val="00E720D9"/>
    <w:rsid w:val="00E7229D"/>
    <w:rsid w:val="00E72310"/>
    <w:rsid w:val="00E72B52"/>
    <w:rsid w:val="00E72C2C"/>
    <w:rsid w:val="00E72F1B"/>
    <w:rsid w:val="00E7379D"/>
    <w:rsid w:val="00E73CF4"/>
    <w:rsid w:val="00E73E6F"/>
    <w:rsid w:val="00E73F18"/>
    <w:rsid w:val="00E745B2"/>
    <w:rsid w:val="00E747D1"/>
    <w:rsid w:val="00E7503A"/>
    <w:rsid w:val="00E752F0"/>
    <w:rsid w:val="00E7562C"/>
    <w:rsid w:val="00E758F9"/>
    <w:rsid w:val="00E75A23"/>
    <w:rsid w:val="00E76247"/>
    <w:rsid w:val="00E765B1"/>
    <w:rsid w:val="00E76798"/>
    <w:rsid w:val="00E77598"/>
    <w:rsid w:val="00E77ADC"/>
    <w:rsid w:val="00E8135A"/>
    <w:rsid w:val="00E8141E"/>
    <w:rsid w:val="00E8174B"/>
    <w:rsid w:val="00E81AFA"/>
    <w:rsid w:val="00E81F77"/>
    <w:rsid w:val="00E821B4"/>
    <w:rsid w:val="00E82209"/>
    <w:rsid w:val="00E82326"/>
    <w:rsid w:val="00E82698"/>
    <w:rsid w:val="00E829D0"/>
    <w:rsid w:val="00E82A18"/>
    <w:rsid w:val="00E82BB7"/>
    <w:rsid w:val="00E8311A"/>
    <w:rsid w:val="00E83AA9"/>
    <w:rsid w:val="00E83B32"/>
    <w:rsid w:val="00E840CA"/>
    <w:rsid w:val="00E8424A"/>
    <w:rsid w:val="00E84497"/>
    <w:rsid w:val="00E8488C"/>
    <w:rsid w:val="00E84ABE"/>
    <w:rsid w:val="00E84CD7"/>
    <w:rsid w:val="00E84D0F"/>
    <w:rsid w:val="00E84EFF"/>
    <w:rsid w:val="00E85189"/>
    <w:rsid w:val="00E8525A"/>
    <w:rsid w:val="00E853E7"/>
    <w:rsid w:val="00E854A9"/>
    <w:rsid w:val="00E85974"/>
    <w:rsid w:val="00E866A0"/>
    <w:rsid w:val="00E866C6"/>
    <w:rsid w:val="00E86A69"/>
    <w:rsid w:val="00E87551"/>
    <w:rsid w:val="00E876E1"/>
    <w:rsid w:val="00E8778B"/>
    <w:rsid w:val="00E87B61"/>
    <w:rsid w:val="00E87CBC"/>
    <w:rsid w:val="00E87F84"/>
    <w:rsid w:val="00E87FAA"/>
    <w:rsid w:val="00E905A1"/>
    <w:rsid w:val="00E9067B"/>
    <w:rsid w:val="00E90AE1"/>
    <w:rsid w:val="00E90F42"/>
    <w:rsid w:val="00E912B0"/>
    <w:rsid w:val="00E9131F"/>
    <w:rsid w:val="00E91CE3"/>
    <w:rsid w:val="00E91ECA"/>
    <w:rsid w:val="00E91FF1"/>
    <w:rsid w:val="00E9218D"/>
    <w:rsid w:val="00E92284"/>
    <w:rsid w:val="00E92978"/>
    <w:rsid w:val="00E92B47"/>
    <w:rsid w:val="00E9313F"/>
    <w:rsid w:val="00E937E9"/>
    <w:rsid w:val="00E9381B"/>
    <w:rsid w:val="00E93B55"/>
    <w:rsid w:val="00E93BCE"/>
    <w:rsid w:val="00E93F96"/>
    <w:rsid w:val="00E94074"/>
    <w:rsid w:val="00E943F2"/>
    <w:rsid w:val="00E94B99"/>
    <w:rsid w:val="00E94D42"/>
    <w:rsid w:val="00E95C1D"/>
    <w:rsid w:val="00E961A5"/>
    <w:rsid w:val="00E96315"/>
    <w:rsid w:val="00E96378"/>
    <w:rsid w:val="00E9641B"/>
    <w:rsid w:val="00E968E0"/>
    <w:rsid w:val="00E9695E"/>
    <w:rsid w:val="00E975E7"/>
    <w:rsid w:val="00E97B61"/>
    <w:rsid w:val="00E97D22"/>
    <w:rsid w:val="00EA0050"/>
    <w:rsid w:val="00EA0DED"/>
    <w:rsid w:val="00EA1006"/>
    <w:rsid w:val="00EA126A"/>
    <w:rsid w:val="00EA1572"/>
    <w:rsid w:val="00EA157E"/>
    <w:rsid w:val="00EA1712"/>
    <w:rsid w:val="00EA1D87"/>
    <w:rsid w:val="00EA1F85"/>
    <w:rsid w:val="00EA2208"/>
    <w:rsid w:val="00EA22A9"/>
    <w:rsid w:val="00EA23CE"/>
    <w:rsid w:val="00EA309C"/>
    <w:rsid w:val="00EA344A"/>
    <w:rsid w:val="00EA38C1"/>
    <w:rsid w:val="00EA3BD7"/>
    <w:rsid w:val="00EA3CE0"/>
    <w:rsid w:val="00EA40D7"/>
    <w:rsid w:val="00EA4143"/>
    <w:rsid w:val="00EA47D6"/>
    <w:rsid w:val="00EA47F7"/>
    <w:rsid w:val="00EA4862"/>
    <w:rsid w:val="00EA4A43"/>
    <w:rsid w:val="00EA4AF7"/>
    <w:rsid w:val="00EA5867"/>
    <w:rsid w:val="00EA6293"/>
    <w:rsid w:val="00EA6318"/>
    <w:rsid w:val="00EA6666"/>
    <w:rsid w:val="00EA66CD"/>
    <w:rsid w:val="00EA6989"/>
    <w:rsid w:val="00EA69E8"/>
    <w:rsid w:val="00EA75B5"/>
    <w:rsid w:val="00EA7669"/>
    <w:rsid w:val="00EA7B10"/>
    <w:rsid w:val="00EA7BBD"/>
    <w:rsid w:val="00EA7E7C"/>
    <w:rsid w:val="00EA7EAB"/>
    <w:rsid w:val="00EB0153"/>
    <w:rsid w:val="00EB03CC"/>
    <w:rsid w:val="00EB07C5"/>
    <w:rsid w:val="00EB094A"/>
    <w:rsid w:val="00EB0D8D"/>
    <w:rsid w:val="00EB0E46"/>
    <w:rsid w:val="00EB1780"/>
    <w:rsid w:val="00EB18B7"/>
    <w:rsid w:val="00EB1BC7"/>
    <w:rsid w:val="00EB1C16"/>
    <w:rsid w:val="00EB26AF"/>
    <w:rsid w:val="00EB2A7B"/>
    <w:rsid w:val="00EB2CFC"/>
    <w:rsid w:val="00EB33BD"/>
    <w:rsid w:val="00EB36DF"/>
    <w:rsid w:val="00EB3EA1"/>
    <w:rsid w:val="00EB3FE0"/>
    <w:rsid w:val="00EB411C"/>
    <w:rsid w:val="00EB4614"/>
    <w:rsid w:val="00EB49C3"/>
    <w:rsid w:val="00EB4DC2"/>
    <w:rsid w:val="00EB4E64"/>
    <w:rsid w:val="00EB517C"/>
    <w:rsid w:val="00EB5309"/>
    <w:rsid w:val="00EB5360"/>
    <w:rsid w:val="00EB53CE"/>
    <w:rsid w:val="00EB5E0A"/>
    <w:rsid w:val="00EB654D"/>
    <w:rsid w:val="00EB68EE"/>
    <w:rsid w:val="00EB6B55"/>
    <w:rsid w:val="00EB6BF5"/>
    <w:rsid w:val="00EB6DB5"/>
    <w:rsid w:val="00EB6DCE"/>
    <w:rsid w:val="00EB7B67"/>
    <w:rsid w:val="00EC0618"/>
    <w:rsid w:val="00EC0B22"/>
    <w:rsid w:val="00EC0BBD"/>
    <w:rsid w:val="00EC0F97"/>
    <w:rsid w:val="00EC106C"/>
    <w:rsid w:val="00EC1404"/>
    <w:rsid w:val="00EC177A"/>
    <w:rsid w:val="00EC1940"/>
    <w:rsid w:val="00EC1C80"/>
    <w:rsid w:val="00EC1DCB"/>
    <w:rsid w:val="00EC25C9"/>
    <w:rsid w:val="00EC261D"/>
    <w:rsid w:val="00EC284C"/>
    <w:rsid w:val="00EC2B56"/>
    <w:rsid w:val="00EC320F"/>
    <w:rsid w:val="00EC39C1"/>
    <w:rsid w:val="00EC3B3B"/>
    <w:rsid w:val="00EC3BD3"/>
    <w:rsid w:val="00EC3BDB"/>
    <w:rsid w:val="00EC3E3A"/>
    <w:rsid w:val="00EC4B2D"/>
    <w:rsid w:val="00EC4E6D"/>
    <w:rsid w:val="00EC4ED9"/>
    <w:rsid w:val="00EC50D9"/>
    <w:rsid w:val="00EC538A"/>
    <w:rsid w:val="00EC559A"/>
    <w:rsid w:val="00EC58B0"/>
    <w:rsid w:val="00EC5B4D"/>
    <w:rsid w:val="00EC6237"/>
    <w:rsid w:val="00EC64DA"/>
    <w:rsid w:val="00EC65D2"/>
    <w:rsid w:val="00EC6B9A"/>
    <w:rsid w:val="00EC7538"/>
    <w:rsid w:val="00EC7594"/>
    <w:rsid w:val="00ED0753"/>
    <w:rsid w:val="00ED0951"/>
    <w:rsid w:val="00ED0993"/>
    <w:rsid w:val="00ED0E15"/>
    <w:rsid w:val="00ED1049"/>
    <w:rsid w:val="00ED17E5"/>
    <w:rsid w:val="00ED1A97"/>
    <w:rsid w:val="00ED2ED8"/>
    <w:rsid w:val="00ED3166"/>
    <w:rsid w:val="00ED3343"/>
    <w:rsid w:val="00ED33A8"/>
    <w:rsid w:val="00ED3751"/>
    <w:rsid w:val="00ED3D3C"/>
    <w:rsid w:val="00ED3DD0"/>
    <w:rsid w:val="00ED4C60"/>
    <w:rsid w:val="00ED4F18"/>
    <w:rsid w:val="00ED501E"/>
    <w:rsid w:val="00ED5425"/>
    <w:rsid w:val="00ED57A1"/>
    <w:rsid w:val="00ED59D9"/>
    <w:rsid w:val="00ED5F11"/>
    <w:rsid w:val="00ED6296"/>
    <w:rsid w:val="00ED66F2"/>
    <w:rsid w:val="00ED6E91"/>
    <w:rsid w:val="00ED7871"/>
    <w:rsid w:val="00ED799E"/>
    <w:rsid w:val="00ED7B70"/>
    <w:rsid w:val="00ED7C75"/>
    <w:rsid w:val="00EE05FD"/>
    <w:rsid w:val="00EE06CF"/>
    <w:rsid w:val="00EE08DB"/>
    <w:rsid w:val="00EE0E31"/>
    <w:rsid w:val="00EE17B0"/>
    <w:rsid w:val="00EE1972"/>
    <w:rsid w:val="00EE21DA"/>
    <w:rsid w:val="00EE228D"/>
    <w:rsid w:val="00EE2503"/>
    <w:rsid w:val="00EE25AB"/>
    <w:rsid w:val="00EE25B9"/>
    <w:rsid w:val="00EE25C9"/>
    <w:rsid w:val="00EE2AD0"/>
    <w:rsid w:val="00EE2E62"/>
    <w:rsid w:val="00EE312C"/>
    <w:rsid w:val="00EE3287"/>
    <w:rsid w:val="00EE3B57"/>
    <w:rsid w:val="00EE42FA"/>
    <w:rsid w:val="00EE48CC"/>
    <w:rsid w:val="00EE61D0"/>
    <w:rsid w:val="00EE6751"/>
    <w:rsid w:val="00EE6874"/>
    <w:rsid w:val="00EE689E"/>
    <w:rsid w:val="00EE713C"/>
    <w:rsid w:val="00EE73BF"/>
    <w:rsid w:val="00EE79C4"/>
    <w:rsid w:val="00EE7D1F"/>
    <w:rsid w:val="00EE7D9D"/>
    <w:rsid w:val="00EE7FAA"/>
    <w:rsid w:val="00EF02C3"/>
    <w:rsid w:val="00EF058D"/>
    <w:rsid w:val="00EF09FB"/>
    <w:rsid w:val="00EF0D3E"/>
    <w:rsid w:val="00EF0F90"/>
    <w:rsid w:val="00EF0FA5"/>
    <w:rsid w:val="00EF101D"/>
    <w:rsid w:val="00EF1116"/>
    <w:rsid w:val="00EF21B9"/>
    <w:rsid w:val="00EF2458"/>
    <w:rsid w:val="00EF28CB"/>
    <w:rsid w:val="00EF29A5"/>
    <w:rsid w:val="00EF2C8D"/>
    <w:rsid w:val="00EF2E10"/>
    <w:rsid w:val="00EF2F12"/>
    <w:rsid w:val="00EF318B"/>
    <w:rsid w:val="00EF35A1"/>
    <w:rsid w:val="00EF3826"/>
    <w:rsid w:val="00EF3BCB"/>
    <w:rsid w:val="00EF3C9D"/>
    <w:rsid w:val="00EF4058"/>
    <w:rsid w:val="00EF40F4"/>
    <w:rsid w:val="00EF4C5D"/>
    <w:rsid w:val="00EF4DA9"/>
    <w:rsid w:val="00EF4E0C"/>
    <w:rsid w:val="00EF4EE6"/>
    <w:rsid w:val="00EF50D4"/>
    <w:rsid w:val="00EF531B"/>
    <w:rsid w:val="00EF5733"/>
    <w:rsid w:val="00EF6A70"/>
    <w:rsid w:val="00EF6D45"/>
    <w:rsid w:val="00EF6DDE"/>
    <w:rsid w:val="00EF7A48"/>
    <w:rsid w:val="00EF7C57"/>
    <w:rsid w:val="00F006CE"/>
    <w:rsid w:val="00F00EEE"/>
    <w:rsid w:val="00F01350"/>
    <w:rsid w:val="00F013F8"/>
    <w:rsid w:val="00F01849"/>
    <w:rsid w:val="00F01BB2"/>
    <w:rsid w:val="00F01BB4"/>
    <w:rsid w:val="00F021E2"/>
    <w:rsid w:val="00F02541"/>
    <w:rsid w:val="00F025BE"/>
    <w:rsid w:val="00F0297E"/>
    <w:rsid w:val="00F031D7"/>
    <w:rsid w:val="00F044C2"/>
    <w:rsid w:val="00F04A39"/>
    <w:rsid w:val="00F04B8E"/>
    <w:rsid w:val="00F04E42"/>
    <w:rsid w:val="00F04F18"/>
    <w:rsid w:val="00F051F7"/>
    <w:rsid w:val="00F0579D"/>
    <w:rsid w:val="00F0599A"/>
    <w:rsid w:val="00F05D1E"/>
    <w:rsid w:val="00F062D9"/>
    <w:rsid w:val="00F06368"/>
    <w:rsid w:val="00F065DA"/>
    <w:rsid w:val="00F069F7"/>
    <w:rsid w:val="00F06FF3"/>
    <w:rsid w:val="00F0719A"/>
    <w:rsid w:val="00F07E16"/>
    <w:rsid w:val="00F07EF6"/>
    <w:rsid w:val="00F100D9"/>
    <w:rsid w:val="00F10702"/>
    <w:rsid w:val="00F10F26"/>
    <w:rsid w:val="00F10F57"/>
    <w:rsid w:val="00F113CF"/>
    <w:rsid w:val="00F11F55"/>
    <w:rsid w:val="00F11F7B"/>
    <w:rsid w:val="00F11F84"/>
    <w:rsid w:val="00F12207"/>
    <w:rsid w:val="00F1249E"/>
    <w:rsid w:val="00F12C8A"/>
    <w:rsid w:val="00F12DC4"/>
    <w:rsid w:val="00F13091"/>
    <w:rsid w:val="00F1316E"/>
    <w:rsid w:val="00F13319"/>
    <w:rsid w:val="00F13FCE"/>
    <w:rsid w:val="00F14435"/>
    <w:rsid w:val="00F146AF"/>
    <w:rsid w:val="00F1479B"/>
    <w:rsid w:val="00F148CB"/>
    <w:rsid w:val="00F14B4E"/>
    <w:rsid w:val="00F14CBF"/>
    <w:rsid w:val="00F14E4B"/>
    <w:rsid w:val="00F14F19"/>
    <w:rsid w:val="00F16000"/>
    <w:rsid w:val="00F16D1F"/>
    <w:rsid w:val="00F17582"/>
    <w:rsid w:val="00F17972"/>
    <w:rsid w:val="00F17993"/>
    <w:rsid w:val="00F204A9"/>
    <w:rsid w:val="00F2066C"/>
    <w:rsid w:val="00F21159"/>
    <w:rsid w:val="00F2147D"/>
    <w:rsid w:val="00F21598"/>
    <w:rsid w:val="00F219B7"/>
    <w:rsid w:val="00F21D11"/>
    <w:rsid w:val="00F21D4E"/>
    <w:rsid w:val="00F220D0"/>
    <w:rsid w:val="00F2252D"/>
    <w:rsid w:val="00F225B7"/>
    <w:rsid w:val="00F2272B"/>
    <w:rsid w:val="00F22DF3"/>
    <w:rsid w:val="00F22E93"/>
    <w:rsid w:val="00F22FA7"/>
    <w:rsid w:val="00F23691"/>
    <w:rsid w:val="00F239A2"/>
    <w:rsid w:val="00F2427B"/>
    <w:rsid w:val="00F24617"/>
    <w:rsid w:val="00F24C23"/>
    <w:rsid w:val="00F25473"/>
    <w:rsid w:val="00F255EC"/>
    <w:rsid w:val="00F257E4"/>
    <w:rsid w:val="00F258E6"/>
    <w:rsid w:val="00F2598A"/>
    <w:rsid w:val="00F25D7C"/>
    <w:rsid w:val="00F260BE"/>
    <w:rsid w:val="00F26801"/>
    <w:rsid w:val="00F2703C"/>
    <w:rsid w:val="00F2755A"/>
    <w:rsid w:val="00F27D53"/>
    <w:rsid w:val="00F27E72"/>
    <w:rsid w:val="00F27FE4"/>
    <w:rsid w:val="00F30622"/>
    <w:rsid w:val="00F30B15"/>
    <w:rsid w:val="00F3156D"/>
    <w:rsid w:val="00F31846"/>
    <w:rsid w:val="00F31A45"/>
    <w:rsid w:val="00F325A9"/>
    <w:rsid w:val="00F3364E"/>
    <w:rsid w:val="00F34212"/>
    <w:rsid w:val="00F34C5B"/>
    <w:rsid w:val="00F34FB6"/>
    <w:rsid w:val="00F35506"/>
    <w:rsid w:val="00F35719"/>
    <w:rsid w:val="00F3589B"/>
    <w:rsid w:val="00F358E4"/>
    <w:rsid w:val="00F36468"/>
    <w:rsid w:val="00F3650D"/>
    <w:rsid w:val="00F36628"/>
    <w:rsid w:val="00F370B5"/>
    <w:rsid w:val="00F3732B"/>
    <w:rsid w:val="00F37B29"/>
    <w:rsid w:val="00F4038C"/>
    <w:rsid w:val="00F4099A"/>
    <w:rsid w:val="00F409BF"/>
    <w:rsid w:val="00F41267"/>
    <w:rsid w:val="00F412A5"/>
    <w:rsid w:val="00F412C4"/>
    <w:rsid w:val="00F412FB"/>
    <w:rsid w:val="00F41465"/>
    <w:rsid w:val="00F41BCE"/>
    <w:rsid w:val="00F41FB3"/>
    <w:rsid w:val="00F42397"/>
    <w:rsid w:val="00F42A55"/>
    <w:rsid w:val="00F430F6"/>
    <w:rsid w:val="00F4342D"/>
    <w:rsid w:val="00F43588"/>
    <w:rsid w:val="00F4413E"/>
    <w:rsid w:val="00F4450B"/>
    <w:rsid w:val="00F445FE"/>
    <w:rsid w:val="00F44631"/>
    <w:rsid w:val="00F44A18"/>
    <w:rsid w:val="00F44C1B"/>
    <w:rsid w:val="00F45013"/>
    <w:rsid w:val="00F45240"/>
    <w:rsid w:val="00F452E3"/>
    <w:rsid w:val="00F457A8"/>
    <w:rsid w:val="00F45B13"/>
    <w:rsid w:val="00F45F00"/>
    <w:rsid w:val="00F46459"/>
    <w:rsid w:val="00F46901"/>
    <w:rsid w:val="00F46E93"/>
    <w:rsid w:val="00F4752E"/>
    <w:rsid w:val="00F479DF"/>
    <w:rsid w:val="00F47E40"/>
    <w:rsid w:val="00F500A7"/>
    <w:rsid w:val="00F501CA"/>
    <w:rsid w:val="00F50304"/>
    <w:rsid w:val="00F5089D"/>
    <w:rsid w:val="00F50D52"/>
    <w:rsid w:val="00F51133"/>
    <w:rsid w:val="00F511F9"/>
    <w:rsid w:val="00F5143C"/>
    <w:rsid w:val="00F51583"/>
    <w:rsid w:val="00F51585"/>
    <w:rsid w:val="00F51E72"/>
    <w:rsid w:val="00F51E7D"/>
    <w:rsid w:val="00F51EC2"/>
    <w:rsid w:val="00F520C7"/>
    <w:rsid w:val="00F52821"/>
    <w:rsid w:val="00F52886"/>
    <w:rsid w:val="00F52B80"/>
    <w:rsid w:val="00F5317E"/>
    <w:rsid w:val="00F539F8"/>
    <w:rsid w:val="00F54192"/>
    <w:rsid w:val="00F544B0"/>
    <w:rsid w:val="00F54F0C"/>
    <w:rsid w:val="00F55486"/>
    <w:rsid w:val="00F559DF"/>
    <w:rsid w:val="00F564CD"/>
    <w:rsid w:val="00F56AFD"/>
    <w:rsid w:val="00F56D77"/>
    <w:rsid w:val="00F57269"/>
    <w:rsid w:val="00F5751D"/>
    <w:rsid w:val="00F57552"/>
    <w:rsid w:val="00F57BA5"/>
    <w:rsid w:val="00F57CEB"/>
    <w:rsid w:val="00F57E00"/>
    <w:rsid w:val="00F60574"/>
    <w:rsid w:val="00F60615"/>
    <w:rsid w:val="00F607A2"/>
    <w:rsid w:val="00F60AF7"/>
    <w:rsid w:val="00F60C87"/>
    <w:rsid w:val="00F6100B"/>
    <w:rsid w:val="00F61782"/>
    <w:rsid w:val="00F61CAE"/>
    <w:rsid w:val="00F62AD8"/>
    <w:rsid w:val="00F62B3A"/>
    <w:rsid w:val="00F6343F"/>
    <w:rsid w:val="00F6391A"/>
    <w:rsid w:val="00F63ED1"/>
    <w:rsid w:val="00F63F81"/>
    <w:rsid w:val="00F64033"/>
    <w:rsid w:val="00F64481"/>
    <w:rsid w:val="00F64D0D"/>
    <w:rsid w:val="00F650CF"/>
    <w:rsid w:val="00F665E2"/>
    <w:rsid w:val="00F667CD"/>
    <w:rsid w:val="00F66DFA"/>
    <w:rsid w:val="00F66F86"/>
    <w:rsid w:val="00F675D6"/>
    <w:rsid w:val="00F67C3E"/>
    <w:rsid w:val="00F67F9A"/>
    <w:rsid w:val="00F70580"/>
    <w:rsid w:val="00F7080D"/>
    <w:rsid w:val="00F708E7"/>
    <w:rsid w:val="00F719E4"/>
    <w:rsid w:val="00F71E41"/>
    <w:rsid w:val="00F725D4"/>
    <w:rsid w:val="00F72EB6"/>
    <w:rsid w:val="00F72F02"/>
    <w:rsid w:val="00F731D4"/>
    <w:rsid w:val="00F73742"/>
    <w:rsid w:val="00F73828"/>
    <w:rsid w:val="00F73A3A"/>
    <w:rsid w:val="00F73B02"/>
    <w:rsid w:val="00F73BC3"/>
    <w:rsid w:val="00F73DED"/>
    <w:rsid w:val="00F740EB"/>
    <w:rsid w:val="00F7432A"/>
    <w:rsid w:val="00F745E3"/>
    <w:rsid w:val="00F7520F"/>
    <w:rsid w:val="00F75565"/>
    <w:rsid w:val="00F75626"/>
    <w:rsid w:val="00F76062"/>
    <w:rsid w:val="00F7670A"/>
    <w:rsid w:val="00F768A4"/>
    <w:rsid w:val="00F7690A"/>
    <w:rsid w:val="00F76C34"/>
    <w:rsid w:val="00F76D25"/>
    <w:rsid w:val="00F76E7D"/>
    <w:rsid w:val="00F76FB4"/>
    <w:rsid w:val="00F77170"/>
    <w:rsid w:val="00F771E4"/>
    <w:rsid w:val="00F77225"/>
    <w:rsid w:val="00F8055E"/>
    <w:rsid w:val="00F8095C"/>
    <w:rsid w:val="00F80B9B"/>
    <w:rsid w:val="00F80BA5"/>
    <w:rsid w:val="00F80C28"/>
    <w:rsid w:val="00F80E9A"/>
    <w:rsid w:val="00F818D3"/>
    <w:rsid w:val="00F839F2"/>
    <w:rsid w:val="00F83ECA"/>
    <w:rsid w:val="00F83F11"/>
    <w:rsid w:val="00F84023"/>
    <w:rsid w:val="00F8422E"/>
    <w:rsid w:val="00F8451D"/>
    <w:rsid w:val="00F8467D"/>
    <w:rsid w:val="00F848A3"/>
    <w:rsid w:val="00F84C05"/>
    <w:rsid w:val="00F84C67"/>
    <w:rsid w:val="00F84E35"/>
    <w:rsid w:val="00F851EC"/>
    <w:rsid w:val="00F85307"/>
    <w:rsid w:val="00F85638"/>
    <w:rsid w:val="00F856C6"/>
    <w:rsid w:val="00F8577D"/>
    <w:rsid w:val="00F85860"/>
    <w:rsid w:val="00F858A0"/>
    <w:rsid w:val="00F8595C"/>
    <w:rsid w:val="00F859E1"/>
    <w:rsid w:val="00F85A2A"/>
    <w:rsid w:val="00F85AC0"/>
    <w:rsid w:val="00F85D1F"/>
    <w:rsid w:val="00F85F5E"/>
    <w:rsid w:val="00F86619"/>
    <w:rsid w:val="00F86717"/>
    <w:rsid w:val="00F86A7E"/>
    <w:rsid w:val="00F87133"/>
    <w:rsid w:val="00F8738F"/>
    <w:rsid w:val="00F87399"/>
    <w:rsid w:val="00F8795A"/>
    <w:rsid w:val="00F8799A"/>
    <w:rsid w:val="00F87AA7"/>
    <w:rsid w:val="00F87ECF"/>
    <w:rsid w:val="00F87FDD"/>
    <w:rsid w:val="00F9010D"/>
    <w:rsid w:val="00F909C0"/>
    <w:rsid w:val="00F90AA5"/>
    <w:rsid w:val="00F90F33"/>
    <w:rsid w:val="00F910FF"/>
    <w:rsid w:val="00F91127"/>
    <w:rsid w:val="00F9173B"/>
    <w:rsid w:val="00F917E6"/>
    <w:rsid w:val="00F91C99"/>
    <w:rsid w:val="00F91DFC"/>
    <w:rsid w:val="00F91F14"/>
    <w:rsid w:val="00F92088"/>
    <w:rsid w:val="00F92908"/>
    <w:rsid w:val="00F937DE"/>
    <w:rsid w:val="00F93904"/>
    <w:rsid w:val="00F93A65"/>
    <w:rsid w:val="00F93D83"/>
    <w:rsid w:val="00F94658"/>
    <w:rsid w:val="00F94671"/>
    <w:rsid w:val="00F948C4"/>
    <w:rsid w:val="00F94E6A"/>
    <w:rsid w:val="00F955DE"/>
    <w:rsid w:val="00F95A05"/>
    <w:rsid w:val="00F95E78"/>
    <w:rsid w:val="00F95EBA"/>
    <w:rsid w:val="00F95F6D"/>
    <w:rsid w:val="00F960BF"/>
    <w:rsid w:val="00F96C42"/>
    <w:rsid w:val="00F96F0F"/>
    <w:rsid w:val="00F9726D"/>
    <w:rsid w:val="00F972BE"/>
    <w:rsid w:val="00F97341"/>
    <w:rsid w:val="00F9743A"/>
    <w:rsid w:val="00F975E2"/>
    <w:rsid w:val="00F97C47"/>
    <w:rsid w:val="00F97FE3"/>
    <w:rsid w:val="00FA0081"/>
    <w:rsid w:val="00FA00FC"/>
    <w:rsid w:val="00FA0973"/>
    <w:rsid w:val="00FA0A67"/>
    <w:rsid w:val="00FA132B"/>
    <w:rsid w:val="00FA17C9"/>
    <w:rsid w:val="00FA17F3"/>
    <w:rsid w:val="00FA185D"/>
    <w:rsid w:val="00FA195B"/>
    <w:rsid w:val="00FA19F1"/>
    <w:rsid w:val="00FA1B52"/>
    <w:rsid w:val="00FA31EE"/>
    <w:rsid w:val="00FA32CF"/>
    <w:rsid w:val="00FA348C"/>
    <w:rsid w:val="00FA361F"/>
    <w:rsid w:val="00FA3B82"/>
    <w:rsid w:val="00FA40B9"/>
    <w:rsid w:val="00FA4509"/>
    <w:rsid w:val="00FA4524"/>
    <w:rsid w:val="00FA4972"/>
    <w:rsid w:val="00FA4B13"/>
    <w:rsid w:val="00FA50A4"/>
    <w:rsid w:val="00FA5489"/>
    <w:rsid w:val="00FA6237"/>
    <w:rsid w:val="00FA65D5"/>
    <w:rsid w:val="00FA6743"/>
    <w:rsid w:val="00FA6DB4"/>
    <w:rsid w:val="00FA6DCD"/>
    <w:rsid w:val="00FA72FF"/>
    <w:rsid w:val="00FA77B1"/>
    <w:rsid w:val="00FA79F5"/>
    <w:rsid w:val="00FB02E6"/>
    <w:rsid w:val="00FB0F1F"/>
    <w:rsid w:val="00FB1678"/>
    <w:rsid w:val="00FB22AF"/>
    <w:rsid w:val="00FB22E9"/>
    <w:rsid w:val="00FB2BC1"/>
    <w:rsid w:val="00FB2BF9"/>
    <w:rsid w:val="00FB2E8C"/>
    <w:rsid w:val="00FB32FE"/>
    <w:rsid w:val="00FB365A"/>
    <w:rsid w:val="00FB3BC8"/>
    <w:rsid w:val="00FB3DCF"/>
    <w:rsid w:val="00FB3F33"/>
    <w:rsid w:val="00FB40E4"/>
    <w:rsid w:val="00FB4166"/>
    <w:rsid w:val="00FB4311"/>
    <w:rsid w:val="00FB545D"/>
    <w:rsid w:val="00FB5538"/>
    <w:rsid w:val="00FB561D"/>
    <w:rsid w:val="00FB627E"/>
    <w:rsid w:val="00FB68BF"/>
    <w:rsid w:val="00FB6F6F"/>
    <w:rsid w:val="00FB6FB6"/>
    <w:rsid w:val="00FB72C9"/>
    <w:rsid w:val="00FB79DB"/>
    <w:rsid w:val="00FB7AEB"/>
    <w:rsid w:val="00FB7FCA"/>
    <w:rsid w:val="00FC0105"/>
    <w:rsid w:val="00FC064C"/>
    <w:rsid w:val="00FC0667"/>
    <w:rsid w:val="00FC0AFD"/>
    <w:rsid w:val="00FC159A"/>
    <w:rsid w:val="00FC1F2D"/>
    <w:rsid w:val="00FC236C"/>
    <w:rsid w:val="00FC24C0"/>
    <w:rsid w:val="00FC24DE"/>
    <w:rsid w:val="00FC279A"/>
    <w:rsid w:val="00FC2937"/>
    <w:rsid w:val="00FC29DB"/>
    <w:rsid w:val="00FC3336"/>
    <w:rsid w:val="00FC346B"/>
    <w:rsid w:val="00FC3684"/>
    <w:rsid w:val="00FC3A4A"/>
    <w:rsid w:val="00FC3D24"/>
    <w:rsid w:val="00FC46CF"/>
    <w:rsid w:val="00FC4CE5"/>
    <w:rsid w:val="00FC4FBA"/>
    <w:rsid w:val="00FC5043"/>
    <w:rsid w:val="00FC5115"/>
    <w:rsid w:val="00FC51FA"/>
    <w:rsid w:val="00FC5DED"/>
    <w:rsid w:val="00FC6601"/>
    <w:rsid w:val="00FC6685"/>
    <w:rsid w:val="00FC701F"/>
    <w:rsid w:val="00FC7061"/>
    <w:rsid w:val="00FC70DC"/>
    <w:rsid w:val="00FC70EE"/>
    <w:rsid w:val="00FC7106"/>
    <w:rsid w:val="00FC717F"/>
    <w:rsid w:val="00FC7613"/>
    <w:rsid w:val="00FC7B2B"/>
    <w:rsid w:val="00FC7D72"/>
    <w:rsid w:val="00FD0796"/>
    <w:rsid w:val="00FD158A"/>
    <w:rsid w:val="00FD27BC"/>
    <w:rsid w:val="00FD3016"/>
    <w:rsid w:val="00FD305B"/>
    <w:rsid w:val="00FD3110"/>
    <w:rsid w:val="00FD36C1"/>
    <w:rsid w:val="00FD3EB6"/>
    <w:rsid w:val="00FD43C4"/>
    <w:rsid w:val="00FD462C"/>
    <w:rsid w:val="00FD521B"/>
    <w:rsid w:val="00FD59A0"/>
    <w:rsid w:val="00FD62AF"/>
    <w:rsid w:val="00FD662A"/>
    <w:rsid w:val="00FD68B2"/>
    <w:rsid w:val="00FD6C88"/>
    <w:rsid w:val="00FD6CB1"/>
    <w:rsid w:val="00FD6CEA"/>
    <w:rsid w:val="00FD73D4"/>
    <w:rsid w:val="00FE0E1D"/>
    <w:rsid w:val="00FE10EF"/>
    <w:rsid w:val="00FE1213"/>
    <w:rsid w:val="00FE12F6"/>
    <w:rsid w:val="00FE1322"/>
    <w:rsid w:val="00FE1C0B"/>
    <w:rsid w:val="00FE1F7B"/>
    <w:rsid w:val="00FE2341"/>
    <w:rsid w:val="00FE2ABC"/>
    <w:rsid w:val="00FE303E"/>
    <w:rsid w:val="00FE3284"/>
    <w:rsid w:val="00FE3391"/>
    <w:rsid w:val="00FE3CBB"/>
    <w:rsid w:val="00FE3E22"/>
    <w:rsid w:val="00FE3F80"/>
    <w:rsid w:val="00FE416E"/>
    <w:rsid w:val="00FE4699"/>
    <w:rsid w:val="00FE479F"/>
    <w:rsid w:val="00FE4B26"/>
    <w:rsid w:val="00FE504B"/>
    <w:rsid w:val="00FE5622"/>
    <w:rsid w:val="00FE64FE"/>
    <w:rsid w:val="00FE69E7"/>
    <w:rsid w:val="00FE6A59"/>
    <w:rsid w:val="00FE6D0F"/>
    <w:rsid w:val="00FE7093"/>
    <w:rsid w:val="00FE733A"/>
    <w:rsid w:val="00FE745B"/>
    <w:rsid w:val="00FE7947"/>
    <w:rsid w:val="00FE7AE4"/>
    <w:rsid w:val="00FE7EB4"/>
    <w:rsid w:val="00FF04B7"/>
    <w:rsid w:val="00FF06EB"/>
    <w:rsid w:val="00FF0749"/>
    <w:rsid w:val="00FF096B"/>
    <w:rsid w:val="00FF0BED"/>
    <w:rsid w:val="00FF0D4A"/>
    <w:rsid w:val="00FF1EE3"/>
    <w:rsid w:val="00FF223E"/>
    <w:rsid w:val="00FF2462"/>
    <w:rsid w:val="00FF2576"/>
    <w:rsid w:val="00FF26CD"/>
    <w:rsid w:val="00FF29BE"/>
    <w:rsid w:val="00FF2AE8"/>
    <w:rsid w:val="00FF2C1F"/>
    <w:rsid w:val="00FF35D4"/>
    <w:rsid w:val="00FF3723"/>
    <w:rsid w:val="00FF3A08"/>
    <w:rsid w:val="00FF3D53"/>
    <w:rsid w:val="00FF4410"/>
    <w:rsid w:val="00FF49B5"/>
    <w:rsid w:val="00FF5039"/>
    <w:rsid w:val="00FF525F"/>
    <w:rsid w:val="00FF52B3"/>
    <w:rsid w:val="00FF6104"/>
    <w:rsid w:val="00FF6252"/>
    <w:rsid w:val="00FF627B"/>
    <w:rsid w:val="00FF62A9"/>
    <w:rsid w:val="00FF6887"/>
    <w:rsid w:val="00FF6965"/>
    <w:rsid w:val="00FF69F5"/>
    <w:rsid w:val="00FF6B5C"/>
    <w:rsid w:val="00FF6E4F"/>
    <w:rsid w:val="00FF71EC"/>
    <w:rsid w:val="00FF76B2"/>
    <w:rsid w:val="00FF79B8"/>
    <w:rsid w:val="00FF7FFE"/>
    <w:rsid w:val="011598B5"/>
    <w:rsid w:val="01517387"/>
    <w:rsid w:val="017996DC"/>
    <w:rsid w:val="018CDBFF"/>
    <w:rsid w:val="0269CDEA"/>
    <w:rsid w:val="04053E5A"/>
    <w:rsid w:val="04D51340"/>
    <w:rsid w:val="052733E5"/>
    <w:rsid w:val="0551DF10"/>
    <w:rsid w:val="0555BFB2"/>
    <w:rsid w:val="05D3C51B"/>
    <w:rsid w:val="05DC2C94"/>
    <w:rsid w:val="05EAE531"/>
    <w:rsid w:val="06391BD0"/>
    <w:rsid w:val="0670E3A1"/>
    <w:rsid w:val="06A051B6"/>
    <w:rsid w:val="075B376F"/>
    <w:rsid w:val="075CB0BD"/>
    <w:rsid w:val="07A322D1"/>
    <w:rsid w:val="07E17264"/>
    <w:rsid w:val="08070899"/>
    <w:rsid w:val="080C55C0"/>
    <w:rsid w:val="082F4AE0"/>
    <w:rsid w:val="0848AD37"/>
    <w:rsid w:val="08D5996C"/>
    <w:rsid w:val="09468FF6"/>
    <w:rsid w:val="098297C0"/>
    <w:rsid w:val="09897A3B"/>
    <w:rsid w:val="09AA987D"/>
    <w:rsid w:val="0A1051D2"/>
    <w:rsid w:val="0A271B0B"/>
    <w:rsid w:val="0ABFFA17"/>
    <w:rsid w:val="0AE5D0E1"/>
    <w:rsid w:val="0B174E0A"/>
    <w:rsid w:val="0B55DEFC"/>
    <w:rsid w:val="0BAA6E9B"/>
    <w:rsid w:val="0D8195BC"/>
    <w:rsid w:val="0DE22710"/>
    <w:rsid w:val="0DF3C38C"/>
    <w:rsid w:val="0E308F62"/>
    <w:rsid w:val="0E320FCB"/>
    <w:rsid w:val="0E66DB30"/>
    <w:rsid w:val="0EAA21F8"/>
    <w:rsid w:val="0EBFBD85"/>
    <w:rsid w:val="0EEC1E77"/>
    <w:rsid w:val="0FD33CE8"/>
    <w:rsid w:val="0FDC1A51"/>
    <w:rsid w:val="0FDCDD09"/>
    <w:rsid w:val="105B8DE6"/>
    <w:rsid w:val="10CF41FF"/>
    <w:rsid w:val="10E12E88"/>
    <w:rsid w:val="117215E8"/>
    <w:rsid w:val="118E7067"/>
    <w:rsid w:val="11AE5219"/>
    <w:rsid w:val="120047F1"/>
    <w:rsid w:val="1380A408"/>
    <w:rsid w:val="1392216B"/>
    <w:rsid w:val="1405ACA2"/>
    <w:rsid w:val="1464FB63"/>
    <w:rsid w:val="149838C3"/>
    <w:rsid w:val="152EA742"/>
    <w:rsid w:val="155453E4"/>
    <w:rsid w:val="165BC5CD"/>
    <w:rsid w:val="16C880C7"/>
    <w:rsid w:val="16F18006"/>
    <w:rsid w:val="171A8899"/>
    <w:rsid w:val="17BE35D4"/>
    <w:rsid w:val="186A4118"/>
    <w:rsid w:val="18D76F51"/>
    <w:rsid w:val="19370DAB"/>
    <w:rsid w:val="1997EF63"/>
    <w:rsid w:val="19AAB8AA"/>
    <w:rsid w:val="1A0115CB"/>
    <w:rsid w:val="1A309C9E"/>
    <w:rsid w:val="1A5AA9C8"/>
    <w:rsid w:val="1A9857B7"/>
    <w:rsid w:val="1A9C4918"/>
    <w:rsid w:val="1ABC1A76"/>
    <w:rsid w:val="1ABEB3C8"/>
    <w:rsid w:val="1B4C440C"/>
    <w:rsid w:val="1B550578"/>
    <w:rsid w:val="1B6F1E61"/>
    <w:rsid w:val="1BF0ECE3"/>
    <w:rsid w:val="1C290C4E"/>
    <w:rsid w:val="1CA24090"/>
    <w:rsid w:val="1CAF7BD7"/>
    <w:rsid w:val="1D366366"/>
    <w:rsid w:val="1D4761C1"/>
    <w:rsid w:val="1D5163C5"/>
    <w:rsid w:val="1E4542B6"/>
    <w:rsid w:val="1F766F80"/>
    <w:rsid w:val="20AB7ECF"/>
    <w:rsid w:val="20D1803E"/>
    <w:rsid w:val="20F54827"/>
    <w:rsid w:val="212154DD"/>
    <w:rsid w:val="21397B09"/>
    <w:rsid w:val="229DB649"/>
    <w:rsid w:val="22BD253E"/>
    <w:rsid w:val="22EE7F8E"/>
    <w:rsid w:val="23254156"/>
    <w:rsid w:val="249B3BFC"/>
    <w:rsid w:val="25007B22"/>
    <w:rsid w:val="2536EE67"/>
    <w:rsid w:val="2563CEC7"/>
    <w:rsid w:val="25698611"/>
    <w:rsid w:val="25CD8516"/>
    <w:rsid w:val="261AF962"/>
    <w:rsid w:val="266BEB19"/>
    <w:rsid w:val="266F8BB7"/>
    <w:rsid w:val="26B5CB26"/>
    <w:rsid w:val="27F7DBD2"/>
    <w:rsid w:val="28B44F50"/>
    <w:rsid w:val="28EDCCFA"/>
    <w:rsid w:val="29D15895"/>
    <w:rsid w:val="2A1EA057"/>
    <w:rsid w:val="2A3F4C72"/>
    <w:rsid w:val="2B43E2A4"/>
    <w:rsid w:val="2B971057"/>
    <w:rsid w:val="2BC0EBC9"/>
    <w:rsid w:val="2C01FBD9"/>
    <w:rsid w:val="2CCFF044"/>
    <w:rsid w:val="2CED3D3F"/>
    <w:rsid w:val="2D1930AF"/>
    <w:rsid w:val="2D419B8F"/>
    <w:rsid w:val="2DAACE94"/>
    <w:rsid w:val="2DB06FFE"/>
    <w:rsid w:val="2E69454A"/>
    <w:rsid w:val="2E7DD9E6"/>
    <w:rsid w:val="2F71D7A9"/>
    <w:rsid w:val="2F746A52"/>
    <w:rsid w:val="3065FACD"/>
    <w:rsid w:val="30897775"/>
    <w:rsid w:val="3106EAB1"/>
    <w:rsid w:val="31247ED3"/>
    <w:rsid w:val="31C7D90D"/>
    <w:rsid w:val="320CE2DE"/>
    <w:rsid w:val="32281BEC"/>
    <w:rsid w:val="325265DC"/>
    <w:rsid w:val="32788276"/>
    <w:rsid w:val="329A3A7F"/>
    <w:rsid w:val="32A87AB2"/>
    <w:rsid w:val="33989970"/>
    <w:rsid w:val="33E0F974"/>
    <w:rsid w:val="33E2F2FF"/>
    <w:rsid w:val="34BE8817"/>
    <w:rsid w:val="34D0189E"/>
    <w:rsid w:val="35E3E4B2"/>
    <w:rsid w:val="35FBD026"/>
    <w:rsid w:val="363A6DB3"/>
    <w:rsid w:val="36A1BC61"/>
    <w:rsid w:val="36A589D2"/>
    <w:rsid w:val="3792C3E1"/>
    <w:rsid w:val="37AED5FC"/>
    <w:rsid w:val="37ECEAA2"/>
    <w:rsid w:val="3807E304"/>
    <w:rsid w:val="3834CA1E"/>
    <w:rsid w:val="3856D307"/>
    <w:rsid w:val="38700449"/>
    <w:rsid w:val="38AFD8FA"/>
    <w:rsid w:val="3926B200"/>
    <w:rsid w:val="396F5A7B"/>
    <w:rsid w:val="398A78F5"/>
    <w:rsid w:val="3A8409F7"/>
    <w:rsid w:val="3B012D8E"/>
    <w:rsid w:val="3BBCC2F4"/>
    <w:rsid w:val="3C1E887D"/>
    <w:rsid w:val="3C4F34D5"/>
    <w:rsid w:val="3C78DCD5"/>
    <w:rsid w:val="3CE6086B"/>
    <w:rsid w:val="3D04F145"/>
    <w:rsid w:val="3DE28476"/>
    <w:rsid w:val="3DEB0536"/>
    <w:rsid w:val="3DEEF697"/>
    <w:rsid w:val="3F3BFD20"/>
    <w:rsid w:val="40048C73"/>
    <w:rsid w:val="405437DC"/>
    <w:rsid w:val="405E9B53"/>
    <w:rsid w:val="40AEF361"/>
    <w:rsid w:val="41435D05"/>
    <w:rsid w:val="41A09B20"/>
    <w:rsid w:val="42008154"/>
    <w:rsid w:val="42661A69"/>
    <w:rsid w:val="42FDABCC"/>
    <w:rsid w:val="43B66816"/>
    <w:rsid w:val="43DF57DC"/>
    <w:rsid w:val="4412E2C8"/>
    <w:rsid w:val="44316998"/>
    <w:rsid w:val="44758DD8"/>
    <w:rsid w:val="447C4EE2"/>
    <w:rsid w:val="460E49BE"/>
    <w:rsid w:val="462ED708"/>
    <w:rsid w:val="46732003"/>
    <w:rsid w:val="46EDCB6F"/>
    <w:rsid w:val="4720632F"/>
    <w:rsid w:val="4720EF2A"/>
    <w:rsid w:val="47B0D155"/>
    <w:rsid w:val="47F48CED"/>
    <w:rsid w:val="48B72CAD"/>
    <w:rsid w:val="48BC3390"/>
    <w:rsid w:val="48DEAA9B"/>
    <w:rsid w:val="48EA05A4"/>
    <w:rsid w:val="48FA4C48"/>
    <w:rsid w:val="499FADE0"/>
    <w:rsid w:val="4A0BE5A8"/>
    <w:rsid w:val="4AC0C2DF"/>
    <w:rsid w:val="4BD706D3"/>
    <w:rsid w:val="4BF3C070"/>
    <w:rsid w:val="4C03788C"/>
    <w:rsid w:val="4C5CA36D"/>
    <w:rsid w:val="4C6667ED"/>
    <w:rsid w:val="4C70DBB2"/>
    <w:rsid w:val="4C713786"/>
    <w:rsid w:val="4CDE2483"/>
    <w:rsid w:val="4D30DF3A"/>
    <w:rsid w:val="4DA46C5A"/>
    <w:rsid w:val="4DDAB310"/>
    <w:rsid w:val="4E091686"/>
    <w:rsid w:val="4E75FA8B"/>
    <w:rsid w:val="4F593F9C"/>
    <w:rsid w:val="4FD26B77"/>
    <w:rsid w:val="501B9941"/>
    <w:rsid w:val="501E6CFD"/>
    <w:rsid w:val="505058D6"/>
    <w:rsid w:val="50A3FEF7"/>
    <w:rsid w:val="50DC0D1C"/>
    <w:rsid w:val="50E0F987"/>
    <w:rsid w:val="50E9D49C"/>
    <w:rsid w:val="50F0AAE6"/>
    <w:rsid w:val="5162731A"/>
    <w:rsid w:val="51FD23FF"/>
    <w:rsid w:val="53DAB004"/>
    <w:rsid w:val="54938AAD"/>
    <w:rsid w:val="54CDA3F0"/>
    <w:rsid w:val="54E25EF5"/>
    <w:rsid w:val="55C8BBF6"/>
    <w:rsid w:val="5728D484"/>
    <w:rsid w:val="58191BFF"/>
    <w:rsid w:val="5878BCE0"/>
    <w:rsid w:val="589C617E"/>
    <w:rsid w:val="58B5E2C1"/>
    <w:rsid w:val="595BD514"/>
    <w:rsid w:val="595F5949"/>
    <w:rsid w:val="59B28B3D"/>
    <w:rsid w:val="59C61630"/>
    <w:rsid w:val="59C841B6"/>
    <w:rsid w:val="5AAA7E17"/>
    <w:rsid w:val="5ABD3380"/>
    <w:rsid w:val="5ADC20E0"/>
    <w:rsid w:val="5B536D46"/>
    <w:rsid w:val="5B842DA1"/>
    <w:rsid w:val="5BE3AFB0"/>
    <w:rsid w:val="5C68D015"/>
    <w:rsid w:val="5C6BCA7B"/>
    <w:rsid w:val="5C8D6F0A"/>
    <w:rsid w:val="5CCEF5A9"/>
    <w:rsid w:val="5D50C5A7"/>
    <w:rsid w:val="5DCBC732"/>
    <w:rsid w:val="5DE21ED9"/>
    <w:rsid w:val="5FDDAA0D"/>
    <w:rsid w:val="61BC4082"/>
    <w:rsid w:val="62394246"/>
    <w:rsid w:val="62CF9A1A"/>
    <w:rsid w:val="62F1DB1F"/>
    <w:rsid w:val="64186406"/>
    <w:rsid w:val="6510FC72"/>
    <w:rsid w:val="65F10D86"/>
    <w:rsid w:val="663C513F"/>
    <w:rsid w:val="6646698C"/>
    <w:rsid w:val="6781BD78"/>
    <w:rsid w:val="67AC2FBE"/>
    <w:rsid w:val="693A63DE"/>
    <w:rsid w:val="698854A2"/>
    <w:rsid w:val="6A73A7DE"/>
    <w:rsid w:val="6AF048ED"/>
    <w:rsid w:val="6C813AEB"/>
    <w:rsid w:val="6D7D3F97"/>
    <w:rsid w:val="6D848263"/>
    <w:rsid w:val="6E58D747"/>
    <w:rsid w:val="6EA4CA93"/>
    <w:rsid w:val="6EDC21B7"/>
    <w:rsid w:val="6EF756AE"/>
    <w:rsid w:val="6F328FF4"/>
    <w:rsid w:val="6F6D7A60"/>
    <w:rsid w:val="6F6D7C51"/>
    <w:rsid w:val="70898106"/>
    <w:rsid w:val="71379993"/>
    <w:rsid w:val="71817534"/>
    <w:rsid w:val="71C62F97"/>
    <w:rsid w:val="71E20C9D"/>
    <w:rsid w:val="7222BB4C"/>
    <w:rsid w:val="728BEE3B"/>
    <w:rsid w:val="731EEEAC"/>
    <w:rsid w:val="731FB33D"/>
    <w:rsid w:val="737C907B"/>
    <w:rsid w:val="7389605F"/>
    <w:rsid w:val="73D39D44"/>
    <w:rsid w:val="7407F236"/>
    <w:rsid w:val="740B0475"/>
    <w:rsid w:val="74532B6A"/>
    <w:rsid w:val="74D187AE"/>
    <w:rsid w:val="751BEF2E"/>
    <w:rsid w:val="75426B7F"/>
    <w:rsid w:val="75B4026C"/>
    <w:rsid w:val="75C69AC3"/>
    <w:rsid w:val="762790B2"/>
    <w:rsid w:val="76DB388B"/>
    <w:rsid w:val="7756B113"/>
    <w:rsid w:val="784556A9"/>
    <w:rsid w:val="785F7B7D"/>
    <w:rsid w:val="786BB993"/>
    <w:rsid w:val="78A1A3FA"/>
    <w:rsid w:val="78CF5AC9"/>
    <w:rsid w:val="79E1270A"/>
    <w:rsid w:val="7A719530"/>
    <w:rsid w:val="7AA42258"/>
    <w:rsid w:val="7AFB01D5"/>
    <w:rsid w:val="7B333472"/>
    <w:rsid w:val="7BF845E5"/>
    <w:rsid w:val="7DB9E4CE"/>
    <w:rsid w:val="7EC56FA2"/>
    <w:rsid w:val="7EC5C86C"/>
    <w:rsid w:val="7F115B73"/>
    <w:rsid w:val="7FF67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FC75B3"/>
  <w15:docId w15:val="{9041E5C8-5729-4AF6-A184-9FD447809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MS Mincho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02A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02A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2E64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D1980"/>
    <w:rPr>
      <w:strike w:val="0"/>
      <w:dstrike w:val="0"/>
      <w:color w:val="37588A"/>
      <w:u w:val="none"/>
      <w:effect w:val="none"/>
      <w:shd w:val="clear" w:color="auto" w:fill="auto"/>
    </w:rPr>
  </w:style>
  <w:style w:type="character" w:styleId="Emphasis">
    <w:name w:val="Emphasis"/>
    <w:basedOn w:val="DefaultParagraphFont"/>
    <w:uiPriority w:val="20"/>
    <w:qFormat/>
    <w:rsid w:val="007D1980"/>
    <w:rPr>
      <w:i/>
      <w:iCs/>
    </w:rPr>
  </w:style>
  <w:style w:type="paragraph" w:customStyle="1" w:styleId="ce-list--remove-bulletslist-item">
    <w:name w:val="ce-list--remove-bullets__list-item"/>
    <w:basedOn w:val="Normal"/>
    <w:rsid w:val="000053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label">
    <w:name w:val="label"/>
    <w:basedOn w:val="DefaultParagraphFont"/>
    <w:rsid w:val="00005387"/>
  </w:style>
  <w:style w:type="paragraph" w:styleId="ListParagraph">
    <w:name w:val="List Paragraph"/>
    <w:basedOn w:val="Normal"/>
    <w:uiPriority w:val="34"/>
    <w:qFormat/>
    <w:rsid w:val="0000538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C3A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3A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3AA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3B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B2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5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58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7070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070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7070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7070C"/>
    <w:rPr>
      <w:rFonts w:ascii="Calibri" w:hAnsi="Calibri" w:cs="Calibri"/>
      <w:noProof/>
      <w:lang w:val="en-US"/>
    </w:rPr>
  </w:style>
  <w:style w:type="character" w:customStyle="1" w:styleId="Nevyeenzmnka1">
    <w:name w:val="Nevyřešená zmínka1"/>
    <w:basedOn w:val="DefaultParagraphFont"/>
    <w:uiPriority w:val="99"/>
    <w:semiHidden/>
    <w:unhideWhenUsed/>
    <w:rsid w:val="0003479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07B6C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6B2E6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563945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8002A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002A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8002A2"/>
    <w:pPr>
      <w:spacing w:after="0" w:line="240" w:lineRule="auto"/>
    </w:pPr>
    <w:rPr>
      <w:rFonts w:eastAsiaTheme="min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9B458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B458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B458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B458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B458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B4580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361E05"/>
  </w:style>
  <w:style w:type="paragraph" w:styleId="Header">
    <w:name w:val="header"/>
    <w:basedOn w:val="Normal"/>
    <w:link w:val="HeaderChar"/>
    <w:uiPriority w:val="99"/>
    <w:unhideWhenUsed/>
    <w:rsid w:val="00D077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7735"/>
  </w:style>
  <w:style w:type="paragraph" w:styleId="Footer">
    <w:name w:val="footer"/>
    <w:basedOn w:val="Normal"/>
    <w:link w:val="FooterChar"/>
    <w:uiPriority w:val="99"/>
    <w:unhideWhenUsed/>
    <w:rsid w:val="00D077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7735"/>
  </w:style>
  <w:style w:type="character" w:styleId="UnresolvedMention">
    <w:name w:val="Unresolved Mention"/>
    <w:basedOn w:val="DefaultParagraphFont"/>
    <w:uiPriority w:val="99"/>
    <w:semiHidden/>
    <w:unhideWhenUsed/>
    <w:rsid w:val="00660EEA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695DC9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348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86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09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567860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507471">
                      <w:marLeft w:val="0"/>
                      <w:marRight w:val="0"/>
                      <w:marTop w:val="0"/>
                      <w:marBottom w:val="360"/>
                      <w:divBdr>
                        <w:top w:val="single" w:sz="36" w:space="15" w:color="D5D5D5"/>
                        <w:left w:val="single" w:sz="36" w:space="8" w:color="D5D5D5"/>
                        <w:bottom w:val="single" w:sz="36" w:space="15" w:color="D5D5D5"/>
                        <w:right w:val="single" w:sz="36" w:space="8" w:color="D5D5D5"/>
                      </w:divBdr>
                      <w:divsChild>
                        <w:div w:id="1716008189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01609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31775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72846555">
                      <w:marLeft w:val="0"/>
                      <w:marRight w:val="0"/>
                      <w:marTop w:val="0"/>
                      <w:marBottom w:val="360"/>
                      <w:divBdr>
                        <w:top w:val="single" w:sz="36" w:space="15" w:color="D5D5D5"/>
                        <w:left w:val="single" w:sz="36" w:space="8" w:color="D5D5D5"/>
                        <w:bottom w:val="single" w:sz="36" w:space="15" w:color="D5D5D5"/>
                        <w:right w:val="single" w:sz="36" w:space="8" w:color="D5D5D5"/>
                      </w:divBdr>
                      <w:divsChild>
                        <w:div w:id="2066487541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98413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2051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40672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403601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625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099331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2927201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45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630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6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2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7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61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4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5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4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46309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63426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53649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50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3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4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8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7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haredContentType xmlns="Microsoft.SharePoint.Taxonomy.ContentTypeSync" SourceId="1ee89e71-04cd-405e-9ca3-99e020c1694d" ContentTypeId="0x0101" PreviousValue="false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13770CF83F2043AA5955E1D5F7F687" ma:contentTypeVersion="6" ma:contentTypeDescription="Create a new document." ma:contentTypeScope="" ma:versionID="53bbc45816015d6e9e12f34be7237e85">
  <xsd:schema xmlns:xsd="http://www.w3.org/2001/XMLSchema" xmlns:xs="http://www.w3.org/2001/XMLSchema" xmlns:p="http://schemas.microsoft.com/office/2006/metadata/properties" xmlns:ns2="44a56295-c29e-4898-8136-a54736c65b82" xmlns:ns3="1defbee1-d663-4361-a975-b72eb9123d23" targetNamespace="http://schemas.microsoft.com/office/2006/metadata/properties" ma:root="true" ma:fieldsID="7a8cf98439239c969afa5befaa7869d3" ns2:_="" ns3:_="">
    <xsd:import namespace="44a56295-c29e-4898-8136-a54736c65b82"/>
    <xsd:import namespace="1defbee1-d663-4361-a975-b72eb9123d23"/>
    <xsd:element name="properties">
      <xsd:complexType>
        <xsd:sequence>
          <xsd:element name="documentManagement">
            <xsd:complexType>
              <xsd:all>
                <xsd:element ref="ns2:Descriptions" minOccurs="0"/>
                <xsd:element ref="ns2:Keywor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efbee1-d663-4361-a975-b72eb9123d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</documentManagement>
</p:properties>
</file>

<file path=customXml/itemProps1.xml><?xml version="1.0" encoding="utf-8"?>
<ds:datastoreItem xmlns:ds="http://schemas.openxmlformats.org/officeDocument/2006/customXml" ds:itemID="{5E753807-8596-4EBE-8CE6-A086A4021C32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3015DF81-97E7-4BCE-9ED5-15935ECF20C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DE0B88B-529F-43DC-AABA-A6D14807B9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1defbee1-d663-4361-a975-b72eb9123d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86AEECF-0DD7-9443-88DE-719224DE60F5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36DF82E9-6591-42B4-B1E8-8EA6635F9534}">
  <ds:schemaRefs>
    <ds:schemaRef ds:uri="http://schemas.microsoft.com/office/2006/metadata/properties"/>
    <ds:schemaRef ds:uri="http://schemas.microsoft.com/office/infopath/2007/PartnerControls"/>
    <ds:schemaRef ds:uri="44a56295-c29e-4898-8136-a54736c65b8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7</Pages>
  <Words>1199</Words>
  <Characters>6837</Characters>
  <Application>Microsoft Office Word</Application>
  <DocSecurity>0</DocSecurity>
  <Lines>56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n, Shanade</dc:creator>
  <cp:keywords/>
  <dc:description/>
  <cp:lastModifiedBy>Barry, Simon</cp:lastModifiedBy>
  <cp:revision>44</cp:revision>
  <cp:lastPrinted>2023-06-15T19:28:00Z</cp:lastPrinted>
  <dcterms:created xsi:type="dcterms:W3CDTF">2024-07-18T02:13:00Z</dcterms:created>
  <dcterms:modified xsi:type="dcterms:W3CDTF">2024-08-14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13770CF83F2043AA5955E1D5F7F687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</Properties>
</file>